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81629" w14:textId="222ED42B" w:rsidR="00C36EB0" w:rsidRDefault="008E5508" w:rsidP="00C36EB0">
      <w:pPr>
        <w:spacing w:line="480" w:lineRule="auto"/>
        <w:rPr>
          <w:rFonts w:cs="Times New Roman"/>
          <w:szCs w:val="24"/>
        </w:rPr>
      </w:pPr>
      <w:r w:rsidRPr="008E5508">
        <w:rPr>
          <w:rFonts w:cs="Times New Roman"/>
          <w:b/>
          <w:bCs/>
          <w:szCs w:val="24"/>
        </w:rPr>
        <w:t>Article title:</w:t>
      </w:r>
      <w:r>
        <w:rPr>
          <w:rFonts w:cs="Times New Roman"/>
          <w:szCs w:val="24"/>
        </w:rPr>
        <w:t xml:space="preserve"> </w:t>
      </w:r>
      <w:r w:rsidR="00C36EB0" w:rsidRPr="00AE07B2">
        <w:rPr>
          <w:rFonts w:cs="Times New Roman"/>
          <w:szCs w:val="24"/>
        </w:rPr>
        <w:t>Temporal resource partitioning in reef sharks confirmed through gap analysis of acoustic tracking data</w:t>
      </w:r>
    </w:p>
    <w:p w14:paraId="798E34B5" w14:textId="5E478AFF" w:rsidR="00646C40" w:rsidRPr="00646C40" w:rsidRDefault="00646C40" w:rsidP="00646C40">
      <w:pPr>
        <w:suppressLineNumbers/>
        <w:spacing w:line="480" w:lineRule="auto"/>
        <w:rPr>
          <w:rFonts w:cs="Times New Roman"/>
          <w:bCs/>
        </w:rPr>
      </w:pPr>
      <w:r w:rsidRPr="00645554">
        <w:rPr>
          <w:rFonts w:cs="Times New Roman"/>
          <w:b/>
        </w:rPr>
        <w:t>Journal name</w:t>
      </w:r>
      <w:r w:rsidRPr="00645554">
        <w:rPr>
          <w:rFonts w:cs="Times New Roman"/>
          <w:bCs/>
        </w:rPr>
        <w:t>: Ecology and Evolution</w:t>
      </w:r>
    </w:p>
    <w:p w14:paraId="0FE4AF46" w14:textId="51106EA0" w:rsidR="00C36EB0" w:rsidRDefault="00646C40" w:rsidP="00C36EB0">
      <w:pPr>
        <w:spacing w:line="480" w:lineRule="auto"/>
        <w:rPr>
          <w:rFonts w:cs="Times New Roman"/>
          <w:szCs w:val="24"/>
        </w:rPr>
      </w:pPr>
      <w:r w:rsidRPr="000C4626">
        <w:rPr>
          <w:rFonts w:cs="Times New Roman"/>
          <w:b/>
          <w:bCs/>
          <w:szCs w:val="24"/>
        </w:rPr>
        <w:t>Author names:</w:t>
      </w:r>
      <w:r>
        <w:rPr>
          <w:rFonts w:cs="Times New Roman"/>
          <w:szCs w:val="24"/>
        </w:rPr>
        <w:t xml:space="preserve"> </w:t>
      </w:r>
      <w:r w:rsidR="00C36EB0" w:rsidRPr="00AE07B2">
        <w:rPr>
          <w:rFonts w:cs="Times New Roman"/>
          <w:szCs w:val="24"/>
        </w:rPr>
        <w:t xml:space="preserve">Michael J. Williamson, Emma J. </w:t>
      </w:r>
      <w:proofErr w:type="spellStart"/>
      <w:r w:rsidR="00C36EB0" w:rsidRPr="00AE07B2">
        <w:rPr>
          <w:rFonts w:cs="Times New Roman"/>
          <w:szCs w:val="24"/>
        </w:rPr>
        <w:t>Tebbs</w:t>
      </w:r>
      <w:proofErr w:type="spellEnd"/>
      <w:r w:rsidR="00C36EB0" w:rsidRPr="00AE07B2">
        <w:rPr>
          <w:rFonts w:cs="Times New Roman"/>
          <w:szCs w:val="24"/>
        </w:rPr>
        <w:t xml:space="preserve">, Terence P. Dawson, David J. </w:t>
      </w:r>
      <w:proofErr w:type="spellStart"/>
      <w:r w:rsidR="00C36EB0" w:rsidRPr="00AE07B2">
        <w:rPr>
          <w:rFonts w:cs="Times New Roman"/>
          <w:szCs w:val="24"/>
        </w:rPr>
        <w:t>Curnick</w:t>
      </w:r>
      <w:proofErr w:type="spellEnd"/>
      <w:r w:rsidR="00C36EB0" w:rsidRPr="00AE07B2">
        <w:rPr>
          <w:rFonts w:cs="Times New Roman"/>
          <w:szCs w:val="24"/>
        </w:rPr>
        <w:t xml:space="preserve">, Francesco Ferretti, Aaron B. Carlisle, Taylor K. Chapple, Robert J. </w:t>
      </w:r>
      <w:proofErr w:type="spellStart"/>
      <w:r w:rsidR="00C36EB0" w:rsidRPr="00AE07B2">
        <w:rPr>
          <w:rFonts w:cs="Times New Roman"/>
          <w:szCs w:val="24"/>
        </w:rPr>
        <w:t>Schallert</w:t>
      </w:r>
      <w:proofErr w:type="spellEnd"/>
      <w:r w:rsidR="00C36EB0" w:rsidRPr="00AE07B2">
        <w:rPr>
          <w:rFonts w:cs="Times New Roman"/>
          <w:szCs w:val="24"/>
        </w:rPr>
        <w:t>,</w:t>
      </w:r>
      <w:r w:rsidR="00C36EB0" w:rsidRPr="00A5652C">
        <w:rPr>
          <w:rFonts w:cs="Times New Roman"/>
          <w:szCs w:val="24"/>
        </w:rPr>
        <w:t xml:space="preserve"> </w:t>
      </w:r>
      <w:r w:rsidR="00C36EB0" w:rsidRPr="00AE07B2">
        <w:rPr>
          <w:rFonts w:cs="Times New Roman"/>
          <w:szCs w:val="24"/>
        </w:rPr>
        <w:t xml:space="preserve">David M. Tickler, </w:t>
      </w:r>
      <w:r w:rsidR="00167F3C" w:rsidRPr="00D93CA9">
        <w:rPr>
          <w:rFonts w:cs="Times New Roman"/>
          <w:szCs w:val="24"/>
        </w:rPr>
        <w:t>Xavier A. Harrison</w:t>
      </w:r>
      <w:r w:rsidR="00167F3C">
        <w:rPr>
          <w:rFonts w:cs="Times New Roman"/>
          <w:szCs w:val="24"/>
        </w:rPr>
        <w:t xml:space="preserve">, </w:t>
      </w:r>
      <w:r w:rsidR="00C36EB0" w:rsidRPr="00AE07B2">
        <w:rPr>
          <w:rFonts w:cs="Times New Roman"/>
          <w:szCs w:val="24"/>
        </w:rPr>
        <w:t>Barbara A. Block and David M. P. Jacoby</w:t>
      </w:r>
    </w:p>
    <w:p w14:paraId="19B08823" w14:textId="38F3BBDF" w:rsidR="00814CB0" w:rsidRPr="00297139" w:rsidRDefault="006443FA" w:rsidP="00814CB0">
      <w:pPr>
        <w:spacing w:line="480" w:lineRule="auto"/>
        <w:rPr>
          <w:rStyle w:val="Hyperlink"/>
          <w:color w:val="auto"/>
          <w:u w:val="none"/>
        </w:rPr>
      </w:pPr>
      <w:r w:rsidRPr="00645554">
        <w:rPr>
          <w:rFonts w:cs="Times New Roman"/>
          <w:b/>
        </w:rPr>
        <w:t>Corresponding author</w:t>
      </w:r>
      <w:r w:rsidRPr="00645554">
        <w:rPr>
          <w:rFonts w:cs="Times New Roman"/>
          <w:bCs/>
        </w:rPr>
        <w:t xml:space="preserve">: </w:t>
      </w:r>
      <w:r w:rsidR="005C1221">
        <w:t>Michael</w:t>
      </w:r>
      <w:r w:rsidR="00120923">
        <w:t xml:space="preserve"> J.</w:t>
      </w:r>
      <w:r w:rsidR="005C1221">
        <w:t xml:space="preserve"> Williamson</w:t>
      </w:r>
      <w:r w:rsidR="005C1221" w:rsidRPr="005C1221">
        <w:t xml:space="preserve">; </w:t>
      </w:r>
      <w:r w:rsidR="00297139" w:rsidRPr="004720B1">
        <w:t>Department of Geography, King’s College London, London,</w:t>
      </w:r>
      <w:r w:rsidR="005C1221" w:rsidRPr="005C1221">
        <w:t xml:space="preserve"> </w:t>
      </w:r>
      <w:hyperlink r:id="rId6" w:history="1">
        <w:r w:rsidR="00814CB0" w:rsidRPr="00AE07B2">
          <w:rPr>
            <w:rStyle w:val="Hyperlink"/>
            <w:rFonts w:cs="Times New Roman"/>
            <w:szCs w:val="24"/>
          </w:rPr>
          <w:t>michael.williamson@kcl.ac.uk</w:t>
        </w:r>
      </w:hyperlink>
    </w:p>
    <w:p w14:paraId="282B0755" w14:textId="15C50626" w:rsidR="00AB0F5A" w:rsidRDefault="00AB0F5A" w:rsidP="002C0BD4"/>
    <w:p w14:paraId="4383FC76" w14:textId="536380AB" w:rsidR="000A1663" w:rsidRDefault="008B56AA" w:rsidP="009B47FF">
      <w:pPr>
        <w:suppressLineNumbers/>
        <w:spacing w:line="480" w:lineRule="auto"/>
        <w:rPr>
          <w:noProof/>
        </w:rPr>
      </w:pPr>
      <w:r w:rsidRPr="00645554">
        <w:rPr>
          <w:rFonts w:cs="Times New Roman"/>
          <w:b/>
        </w:rPr>
        <w:t xml:space="preserve">APPENDIX </w:t>
      </w:r>
      <w:r>
        <w:rPr>
          <w:rFonts w:cs="Times New Roman"/>
          <w:b/>
        </w:rPr>
        <w:t>1:</w:t>
      </w:r>
    </w:p>
    <w:p w14:paraId="1BCF7DDE" w14:textId="2BDB787D" w:rsidR="00C419A6" w:rsidRDefault="000A1663" w:rsidP="005F70AE">
      <w:pPr>
        <w:spacing w:after="160" w:line="480" w:lineRule="auto"/>
        <w:rPr>
          <w:noProof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55F3DCD7" wp14:editId="49206146">
            <wp:simplePos x="0" y="0"/>
            <wp:positionH relativeFrom="column">
              <wp:posOffset>-171450</wp:posOffset>
            </wp:positionH>
            <wp:positionV relativeFrom="paragraph">
              <wp:posOffset>133350</wp:posOffset>
            </wp:positionV>
            <wp:extent cx="5724525" cy="4448175"/>
            <wp:effectExtent l="0" t="0" r="9525" b="95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t>Figure S</w:t>
      </w:r>
      <w:r w:rsidR="00E57245">
        <w:rPr>
          <w:noProof/>
        </w:rPr>
        <w:t>1</w:t>
      </w:r>
      <w:r w:rsidR="00BA7425">
        <w:rPr>
          <w:noProof/>
        </w:rPr>
        <w:t xml:space="preserve"> </w:t>
      </w:r>
      <w:r w:rsidR="00BA7425" w:rsidRPr="00BA7425">
        <w:rPr>
          <w:noProof/>
        </w:rPr>
        <w:t>Map of Egmont reef with receiver locations indicated with red dots and a 500m metre buffer of the estimated receiving range around each receiver.</w:t>
      </w:r>
    </w:p>
    <w:p w14:paraId="14D08B96" w14:textId="77777777" w:rsidR="00DE7CBC" w:rsidRDefault="00DE7CBC" w:rsidP="001B2A03">
      <w:pPr>
        <w:spacing w:after="160"/>
        <w:rPr>
          <w:noProof/>
        </w:rPr>
        <w:sectPr w:rsidR="00DE7CB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FF49A5" w14:textId="3442A06A" w:rsidR="00BA7425" w:rsidRDefault="00DE7CBC" w:rsidP="001B2A03">
      <w:pPr>
        <w:spacing w:after="160"/>
        <w:rPr>
          <w:noProof/>
        </w:rPr>
      </w:pPr>
      <w:r>
        <w:rPr>
          <w:noProof/>
        </w:rPr>
        <w:lastRenderedPageBreak/>
        <w:drawing>
          <wp:inline distT="0" distB="0" distL="0" distR="0" wp14:anchorId="7B10D5C0" wp14:editId="06A2CDAC">
            <wp:extent cx="5731510" cy="4449445"/>
            <wp:effectExtent l="0" t="0" r="254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B_receiverzone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26F6F" w14:textId="345DCED4" w:rsidR="000A1663" w:rsidRDefault="005F70AE" w:rsidP="005F70AE">
      <w:pPr>
        <w:spacing w:line="480" w:lineRule="auto"/>
        <w:rPr>
          <w:noProof/>
        </w:rPr>
      </w:pPr>
      <w:r>
        <w:rPr>
          <w:noProof/>
        </w:rPr>
        <w:t>Figure S</w:t>
      </w:r>
      <w:r w:rsidR="00E57245">
        <w:rPr>
          <w:noProof/>
        </w:rPr>
        <w:t>2</w:t>
      </w:r>
      <w:r>
        <w:rPr>
          <w:noProof/>
        </w:rPr>
        <w:t xml:space="preserve"> </w:t>
      </w:r>
      <w:r w:rsidRPr="00BA7425">
        <w:rPr>
          <w:noProof/>
        </w:rPr>
        <w:t xml:space="preserve">Map of </w:t>
      </w:r>
      <w:r>
        <w:rPr>
          <w:noProof/>
        </w:rPr>
        <w:t>Peros Banos</w:t>
      </w:r>
      <w:r w:rsidRPr="00BA7425">
        <w:rPr>
          <w:noProof/>
        </w:rPr>
        <w:t xml:space="preserve"> reef with receiver locations indicated with red dots and a 500m metre buffer of the estimated receiving range around each receiver</w:t>
      </w:r>
      <w:r>
        <w:rPr>
          <w:noProof/>
        </w:rPr>
        <w:t>.</w:t>
      </w:r>
    </w:p>
    <w:p w14:paraId="42379941" w14:textId="69FF35BE" w:rsidR="005F70AE" w:rsidRDefault="005F70AE" w:rsidP="005F70AE">
      <w:pPr>
        <w:spacing w:line="480" w:lineRule="auto"/>
        <w:rPr>
          <w:noProof/>
        </w:rPr>
      </w:pPr>
    </w:p>
    <w:p w14:paraId="650664DD" w14:textId="77777777" w:rsidR="005F7088" w:rsidRDefault="005F7088" w:rsidP="000A1663">
      <w:pPr>
        <w:sectPr w:rsidR="005F70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8CAC5D" w14:textId="77777777" w:rsidR="000A1663" w:rsidRDefault="000A1663" w:rsidP="000A1663"/>
    <w:p w14:paraId="208F0C94" w14:textId="7E6CAFB5" w:rsidR="005F7088" w:rsidRDefault="005F7088" w:rsidP="005F7088">
      <w:r>
        <w:rPr>
          <w:noProof/>
        </w:rPr>
        <w:drawing>
          <wp:inline distT="0" distB="0" distL="0" distR="0" wp14:anchorId="2A9DAB51" wp14:editId="0E6A7C49">
            <wp:extent cx="5731510" cy="4449445"/>
            <wp:effectExtent l="0" t="0" r="254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L_receiverzone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A7B2A" w14:textId="77777777" w:rsidR="005F7088" w:rsidRDefault="005F7088" w:rsidP="005F7088"/>
    <w:p w14:paraId="0A0A81CB" w14:textId="3710C192" w:rsidR="005F7088" w:rsidRDefault="00BD7ED9" w:rsidP="00BD7ED9">
      <w:pPr>
        <w:spacing w:line="480" w:lineRule="auto"/>
        <w:rPr>
          <w:noProof/>
        </w:rPr>
      </w:pPr>
      <w:r>
        <w:rPr>
          <w:noProof/>
        </w:rPr>
        <w:t>Figure S</w:t>
      </w:r>
      <w:r w:rsidR="00E57245">
        <w:rPr>
          <w:noProof/>
        </w:rPr>
        <w:t>3</w:t>
      </w:r>
      <w:r>
        <w:rPr>
          <w:noProof/>
        </w:rPr>
        <w:t xml:space="preserve"> </w:t>
      </w:r>
      <w:r w:rsidRPr="00BA7425">
        <w:rPr>
          <w:noProof/>
        </w:rPr>
        <w:t xml:space="preserve">Map of </w:t>
      </w:r>
      <w:r>
        <w:rPr>
          <w:noProof/>
        </w:rPr>
        <w:t>Saloman</w:t>
      </w:r>
      <w:r w:rsidRPr="00BA7425">
        <w:rPr>
          <w:noProof/>
        </w:rPr>
        <w:t xml:space="preserve"> reef with receiver locations indicated with red dots and a 500m metre buffer of the estimated receiving range around each receiver</w:t>
      </w:r>
      <w:r>
        <w:rPr>
          <w:noProof/>
        </w:rPr>
        <w:t>.</w:t>
      </w:r>
    </w:p>
    <w:p w14:paraId="63D6C556" w14:textId="77777777" w:rsidR="00E57245" w:rsidRDefault="00E57245" w:rsidP="00BD7ED9">
      <w:pPr>
        <w:spacing w:line="480" w:lineRule="auto"/>
        <w:rPr>
          <w:noProof/>
        </w:rPr>
      </w:pPr>
    </w:p>
    <w:p w14:paraId="240EFDC1" w14:textId="453A2CD5" w:rsidR="00E57245" w:rsidRPr="005F7088" w:rsidRDefault="00E57245" w:rsidP="00BD7ED9">
      <w:pPr>
        <w:spacing w:line="480" w:lineRule="auto"/>
        <w:rPr>
          <w:noProof/>
        </w:rPr>
        <w:sectPr w:rsidR="00E57245" w:rsidRPr="005F70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DFFCD9" w14:textId="0E0807D1" w:rsidR="00E57245" w:rsidRDefault="00E57245" w:rsidP="00E57245"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1B1A55B5" wp14:editId="5C56AF48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731510" cy="4449445"/>
            <wp:effectExtent l="0" t="0" r="2540" b="825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c_Distance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9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1DEDF9" w14:textId="32D6673B" w:rsidR="00E57245" w:rsidRDefault="00E57245" w:rsidP="00E57245">
      <w:pPr>
        <w:spacing w:after="160"/>
        <w:sectPr w:rsidR="00E572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Figure S4 Histogram of inter-receiver distances in the BIOT MP</w:t>
      </w:r>
    </w:p>
    <w:p w14:paraId="01516041" w14:textId="0E95A61C" w:rsidR="00451745" w:rsidRDefault="000A00C0" w:rsidP="00E57245">
      <w:pPr>
        <w:spacing w:after="160"/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4F1B09C5" wp14:editId="4BB4B91D">
            <wp:simplePos x="0" y="0"/>
            <wp:positionH relativeFrom="margin">
              <wp:posOffset>152400</wp:posOffset>
            </wp:positionH>
            <wp:positionV relativeFrom="paragraph">
              <wp:posOffset>260350</wp:posOffset>
            </wp:positionV>
            <wp:extent cx="5419090" cy="4415790"/>
            <wp:effectExtent l="0" t="0" r="0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9090" cy="4415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EE70D6" w14:textId="58E9F750" w:rsidR="00E17317" w:rsidRDefault="00D57FD2" w:rsidP="00435288">
      <w:pPr>
        <w:spacing w:line="480" w:lineRule="auto"/>
        <w:rPr>
          <w:rFonts w:cs="Times New Roman"/>
          <w:szCs w:val="24"/>
        </w:rPr>
      </w:pPr>
      <w:r>
        <w:t>Figure</w:t>
      </w:r>
      <w:r w:rsidR="00DC262B">
        <w:t xml:space="preserve"> </w:t>
      </w:r>
      <w:r w:rsidR="00451745">
        <w:t>S</w:t>
      </w:r>
      <w:r w:rsidR="00AB0F5A">
        <w:t>5</w:t>
      </w:r>
      <w:r w:rsidR="006B123B">
        <w:t xml:space="preserve"> </w:t>
      </w:r>
      <w:r w:rsidR="00510CED">
        <w:t xml:space="preserve">Plots of </w:t>
      </w:r>
      <w:r w:rsidR="00C371A3">
        <w:t xml:space="preserve">global </w:t>
      </w:r>
      <w:r w:rsidR="00E8509C">
        <w:t xml:space="preserve">model </w:t>
      </w:r>
      <w:r w:rsidR="00510CED">
        <w:t xml:space="preserve">residuals </w:t>
      </w:r>
      <w:r w:rsidR="007F5D9D">
        <w:t xml:space="preserve">to check for </w:t>
      </w:r>
      <w:r w:rsidR="00131251" w:rsidRPr="001721A7">
        <w:rPr>
          <w:rFonts w:cs="Times New Roman"/>
          <w:szCs w:val="24"/>
        </w:rPr>
        <w:t>h</w:t>
      </w:r>
      <w:r w:rsidR="008E7824">
        <w:rPr>
          <w:rFonts w:cs="Times New Roman"/>
          <w:szCs w:val="24"/>
        </w:rPr>
        <w:t>etero</w:t>
      </w:r>
      <w:r w:rsidR="00131251" w:rsidRPr="001721A7">
        <w:rPr>
          <w:rFonts w:cs="Times New Roman"/>
          <w:szCs w:val="24"/>
        </w:rPr>
        <w:t>scedasticity</w:t>
      </w:r>
      <w:r w:rsidR="00131251">
        <w:rPr>
          <w:rFonts w:cs="Times New Roman"/>
          <w:szCs w:val="24"/>
        </w:rPr>
        <w:t>, autocorrelation and errors checked for binomial distribution</w:t>
      </w:r>
      <w:r w:rsidR="00451745">
        <w:rPr>
          <w:rFonts w:cs="Times New Roman"/>
          <w:szCs w:val="24"/>
        </w:rPr>
        <w:t xml:space="preserve">. </w:t>
      </w:r>
      <w:r w:rsidR="00B93A9F">
        <w:rPr>
          <w:rFonts w:cs="Times New Roman"/>
          <w:szCs w:val="24"/>
        </w:rPr>
        <w:t>Binomial distribution of res</w:t>
      </w:r>
      <w:r w:rsidR="000E3D26">
        <w:rPr>
          <w:rFonts w:cs="Times New Roman"/>
          <w:szCs w:val="24"/>
        </w:rPr>
        <w:t xml:space="preserve">idual vs </w:t>
      </w:r>
      <w:proofErr w:type="gramStart"/>
      <w:r w:rsidR="000E3D26">
        <w:rPr>
          <w:rFonts w:cs="Times New Roman"/>
          <w:szCs w:val="24"/>
        </w:rPr>
        <w:t>fitted</w:t>
      </w:r>
      <w:proofErr w:type="gramEnd"/>
      <w:r w:rsidR="000E3D26">
        <w:rPr>
          <w:rFonts w:cs="Times New Roman"/>
          <w:szCs w:val="24"/>
        </w:rPr>
        <w:t xml:space="preserve"> and </w:t>
      </w:r>
      <w:r w:rsidR="00825A3E">
        <w:rPr>
          <w:rFonts w:cs="Times New Roman"/>
          <w:szCs w:val="24"/>
        </w:rPr>
        <w:t>histogram</w:t>
      </w:r>
      <w:r w:rsidR="000E3D26">
        <w:rPr>
          <w:rFonts w:cs="Times New Roman"/>
          <w:szCs w:val="24"/>
        </w:rPr>
        <w:t xml:space="preserve"> of residuals indicate lack of hom</w:t>
      </w:r>
      <w:r w:rsidR="00825A3E">
        <w:rPr>
          <w:rFonts w:cs="Times New Roman"/>
          <w:szCs w:val="24"/>
        </w:rPr>
        <w:t>oscedasticity and a binomial distribution. ACF values indicate no autocorrelation.</w:t>
      </w:r>
    </w:p>
    <w:p w14:paraId="7B81E1ED" w14:textId="77777777" w:rsidR="00825A3E" w:rsidRDefault="00825A3E" w:rsidP="00234C41">
      <w:pPr>
        <w:sectPr w:rsidR="00825A3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A69A68" w14:textId="77777777" w:rsidR="00E458EA" w:rsidRDefault="00E458EA" w:rsidP="00E458EA"/>
    <w:p w14:paraId="280032B3" w14:textId="2E76E877" w:rsidR="001A2747" w:rsidRPr="00E86854" w:rsidRDefault="001A2747" w:rsidP="001A2747">
      <w:r w:rsidRPr="005511F0">
        <w:rPr>
          <w:bCs/>
        </w:rPr>
        <w:t>Table S1</w:t>
      </w:r>
      <w:r>
        <w:rPr>
          <w:b/>
        </w:rPr>
        <w:t xml:space="preserve"> </w:t>
      </w:r>
      <w:r>
        <w:t>Metadata for tagged individuals analysed from 2014 to 2018. First detection, last detection, detection duration (in days), sex and size (when tagged), and tagging date are included.</w:t>
      </w:r>
    </w:p>
    <w:p w14:paraId="2AA5C962" w14:textId="77777777" w:rsidR="001A2747" w:rsidRDefault="001A2747" w:rsidP="001A274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5"/>
        <w:gridCol w:w="1864"/>
        <w:gridCol w:w="576"/>
        <w:gridCol w:w="976"/>
        <w:gridCol w:w="1532"/>
        <w:gridCol w:w="1985"/>
        <w:gridCol w:w="1984"/>
        <w:gridCol w:w="2835"/>
      </w:tblGrid>
      <w:tr w:rsidR="001A2747" w:rsidRPr="007737B7" w14:paraId="122A4981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52B6B9A" w14:textId="77777777" w:rsidR="001A2747" w:rsidRPr="007737B7" w:rsidRDefault="001A2747" w:rsidP="003F4244">
            <w:pPr>
              <w:rPr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1864" w:type="dxa"/>
            <w:noWrap/>
            <w:hideMark/>
          </w:tcPr>
          <w:p w14:paraId="5DCBB2DC" w14:textId="77777777" w:rsidR="001A2747" w:rsidRPr="007737B7" w:rsidRDefault="001A2747" w:rsidP="003F4244">
            <w:pPr>
              <w:rPr>
                <w:b/>
              </w:rPr>
            </w:pPr>
            <w:r>
              <w:rPr>
                <w:b/>
              </w:rPr>
              <w:t>S</w:t>
            </w:r>
            <w:r w:rsidRPr="007737B7">
              <w:rPr>
                <w:b/>
              </w:rPr>
              <w:t>pecies</w:t>
            </w:r>
          </w:p>
        </w:tc>
        <w:tc>
          <w:tcPr>
            <w:tcW w:w="576" w:type="dxa"/>
            <w:noWrap/>
            <w:hideMark/>
          </w:tcPr>
          <w:p w14:paraId="6A997970" w14:textId="77777777" w:rsidR="001A2747" w:rsidRPr="007737B7" w:rsidRDefault="001A2747" w:rsidP="003F4244">
            <w:pPr>
              <w:rPr>
                <w:b/>
              </w:rPr>
            </w:pPr>
            <w:r>
              <w:rPr>
                <w:b/>
              </w:rPr>
              <w:t>S</w:t>
            </w:r>
            <w:r w:rsidRPr="007737B7">
              <w:rPr>
                <w:b/>
              </w:rPr>
              <w:t>ex</w:t>
            </w:r>
          </w:p>
        </w:tc>
        <w:tc>
          <w:tcPr>
            <w:tcW w:w="976" w:type="dxa"/>
            <w:noWrap/>
            <w:hideMark/>
          </w:tcPr>
          <w:p w14:paraId="1CD49D86" w14:textId="77777777" w:rsidR="001A2747" w:rsidRPr="007737B7" w:rsidRDefault="001A2747" w:rsidP="003F4244">
            <w:pPr>
              <w:rPr>
                <w:b/>
              </w:rPr>
            </w:pPr>
            <w:r>
              <w:rPr>
                <w:b/>
              </w:rPr>
              <w:t>L</w:t>
            </w:r>
            <w:r w:rsidRPr="007737B7">
              <w:rPr>
                <w:b/>
              </w:rPr>
              <w:t>ength</w:t>
            </w:r>
          </w:p>
        </w:tc>
        <w:tc>
          <w:tcPr>
            <w:tcW w:w="1532" w:type="dxa"/>
            <w:noWrap/>
            <w:hideMark/>
          </w:tcPr>
          <w:p w14:paraId="23ABDD5F" w14:textId="77777777" w:rsidR="001A2747" w:rsidRPr="007737B7" w:rsidRDefault="001A2747" w:rsidP="003F4244">
            <w:pPr>
              <w:rPr>
                <w:b/>
              </w:rPr>
            </w:pPr>
            <w:r w:rsidRPr="007737B7">
              <w:rPr>
                <w:b/>
              </w:rPr>
              <w:t>Tag</w:t>
            </w:r>
            <w:r>
              <w:rPr>
                <w:b/>
              </w:rPr>
              <w:t xml:space="preserve"> </w:t>
            </w:r>
            <w:r w:rsidRPr="007737B7">
              <w:rPr>
                <w:b/>
              </w:rPr>
              <w:t>date</w:t>
            </w:r>
          </w:p>
        </w:tc>
        <w:tc>
          <w:tcPr>
            <w:tcW w:w="1985" w:type="dxa"/>
            <w:noWrap/>
            <w:hideMark/>
          </w:tcPr>
          <w:p w14:paraId="13584820" w14:textId="77777777" w:rsidR="001A2747" w:rsidRPr="007737B7" w:rsidRDefault="001A2747" w:rsidP="003F4244">
            <w:pPr>
              <w:rPr>
                <w:b/>
              </w:rPr>
            </w:pPr>
            <w:r w:rsidRPr="007737B7">
              <w:rPr>
                <w:b/>
              </w:rPr>
              <w:t>First</w:t>
            </w:r>
            <w:r>
              <w:rPr>
                <w:b/>
              </w:rPr>
              <w:t xml:space="preserve"> </w:t>
            </w:r>
            <w:r w:rsidRPr="007737B7">
              <w:rPr>
                <w:b/>
              </w:rPr>
              <w:t>detection</w:t>
            </w:r>
          </w:p>
        </w:tc>
        <w:tc>
          <w:tcPr>
            <w:tcW w:w="1984" w:type="dxa"/>
            <w:noWrap/>
            <w:hideMark/>
          </w:tcPr>
          <w:p w14:paraId="3CD3B975" w14:textId="77777777" w:rsidR="001A2747" w:rsidRPr="007737B7" w:rsidRDefault="001A2747" w:rsidP="003F4244">
            <w:pPr>
              <w:rPr>
                <w:b/>
              </w:rPr>
            </w:pPr>
            <w:r w:rsidRPr="007737B7">
              <w:rPr>
                <w:b/>
              </w:rPr>
              <w:t>Final</w:t>
            </w:r>
            <w:r>
              <w:rPr>
                <w:b/>
              </w:rPr>
              <w:t xml:space="preserve"> </w:t>
            </w:r>
            <w:r w:rsidRPr="007737B7">
              <w:rPr>
                <w:b/>
              </w:rPr>
              <w:t>detection</w:t>
            </w:r>
          </w:p>
        </w:tc>
        <w:tc>
          <w:tcPr>
            <w:tcW w:w="2835" w:type="dxa"/>
            <w:noWrap/>
            <w:hideMark/>
          </w:tcPr>
          <w:p w14:paraId="217EA26F" w14:textId="77777777" w:rsidR="001A2747" w:rsidRPr="007737B7" w:rsidRDefault="001A2747" w:rsidP="003F4244">
            <w:pPr>
              <w:rPr>
                <w:b/>
              </w:rPr>
            </w:pPr>
            <w:r w:rsidRPr="007737B7">
              <w:rPr>
                <w:b/>
              </w:rPr>
              <w:t>Detection</w:t>
            </w:r>
            <w:r>
              <w:rPr>
                <w:b/>
              </w:rPr>
              <w:t xml:space="preserve"> duration (days)</w:t>
            </w:r>
          </w:p>
        </w:tc>
      </w:tr>
      <w:tr w:rsidR="001A2747" w:rsidRPr="007737B7" w14:paraId="31275AD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B5290C8" w14:textId="77777777" w:rsidR="001A2747" w:rsidRPr="007737B7" w:rsidRDefault="001A2747" w:rsidP="003F4244">
            <w:r w:rsidRPr="007737B7">
              <w:t>2388</w:t>
            </w:r>
          </w:p>
        </w:tc>
        <w:tc>
          <w:tcPr>
            <w:tcW w:w="1864" w:type="dxa"/>
            <w:noWrap/>
            <w:hideMark/>
          </w:tcPr>
          <w:p w14:paraId="29894E54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138EC828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67A15FA0" w14:textId="77777777" w:rsidR="001A2747" w:rsidRPr="007737B7" w:rsidRDefault="001A2747" w:rsidP="003F4244">
            <w:r w:rsidRPr="007737B7">
              <w:t>112</w:t>
            </w:r>
          </w:p>
        </w:tc>
        <w:tc>
          <w:tcPr>
            <w:tcW w:w="1532" w:type="dxa"/>
            <w:noWrap/>
            <w:hideMark/>
          </w:tcPr>
          <w:p w14:paraId="34DE66B3" w14:textId="77777777" w:rsidR="001A2747" w:rsidRPr="007737B7" w:rsidRDefault="001A2747" w:rsidP="003F4244">
            <w:r w:rsidRPr="007737B7">
              <w:t>16/04/2016</w:t>
            </w:r>
          </w:p>
        </w:tc>
        <w:tc>
          <w:tcPr>
            <w:tcW w:w="1985" w:type="dxa"/>
            <w:noWrap/>
            <w:hideMark/>
          </w:tcPr>
          <w:p w14:paraId="5316B83E" w14:textId="77777777" w:rsidR="001A2747" w:rsidRPr="007737B7" w:rsidRDefault="001A2747" w:rsidP="003F4244">
            <w:r w:rsidRPr="007737B7">
              <w:t>18/06/2016</w:t>
            </w:r>
          </w:p>
        </w:tc>
        <w:tc>
          <w:tcPr>
            <w:tcW w:w="1984" w:type="dxa"/>
            <w:noWrap/>
            <w:hideMark/>
          </w:tcPr>
          <w:p w14:paraId="29A70CD9" w14:textId="77777777" w:rsidR="001A2747" w:rsidRPr="007737B7" w:rsidRDefault="001A2747" w:rsidP="003F4244">
            <w:r w:rsidRPr="007737B7">
              <w:t>20/09/2017</w:t>
            </w:r>
          </w:p>
        </w:tc>
        <w:tc>
          <w:tcPr>
            <w:tcW w:w="2835" w:type="dxa"/>
            <w:noWrap/>
            <w:hideMark/>
          </w:tcPr>
          <w:p w14:paraId="08A4B102" w14:textId="77777777" w:rsidR="001A2747" w:rsidRPr="007737B7" w:rsidRDefault="001A2747" w:rsidP="003F4244">
            <w:r w:rsidRPr="007737B7">
              <w:t>459</w:t>
            </w:r>
          </w:p>
        </w:tc>
      </w:tr>
      <w:tr w:rsidR="001A2747" w:rsidRPr="007737B7" w14:paraId="5F71CB6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DD4BE06" w14:textId="77777777" w:rsidR="001A2747" w:rsidRPr="007737B7" w:rsidRDefault="001A2747" w:rsidP="003F4244">
            <w:r w:rsidRPr="007737B7">
              <w:t>2390</w:t>
            </w:r>
          </w:p>
        </w:tc>
        <w:tc>
          <w:tcPr>
            <w:tcW w:w="1864" w:type="dxa"/>
            <w:noWrap/>
            <w:hideMark/>
          </w:tcPr>
          <w:p w14:paraId="758AD6CD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A5F6284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68535F75" w14:textId="77777777" w:rsidR="001A2747" w:rsidRPr="007737B7" w:rsidRDefault="001A2747" w:rsidP="003F4244">
            <w:r w:rsidRPr="007737B7">
              <w:t>118</w:t>
            </w:r>
          </w:p>
        </w:tc>
        <w:tc>
          <w:tcPr>
            <w:tcW w:w="1532" w:type="dxa"/>
            <w:noWrap/>
            <w:hideMark/>
          </w:tcPr>
          <w:p w14:paraId="6181EEDB" w14:textId="77777777" w:rsidR="001A2747" w:rsidRPr="007737B7" w:rsidRDefault="001A2747" w:rsidP="003F4244">
            <w:r w:rsidRPr="007737B7">
              <w:t>16/04/2016</w:t>
            </w:r>
          </w:p>
        </w:tc>
        <w:tc>
          <w:tcPr>
            <w:tcW w:w="1985" w:type="dxa"/>
            <w:noWrap/>
            <w:hideMark/>
          </w:tcPr>
          <w:p w14:paraId="50B54237" w14:textId="77777777" w:rsidR="001A2747" w:rsidRPr="007737B7" w:rsidRDefault="001A2747" w:rsidP="003F4244">
            <w:r w:rsidRPr="007737B7">
              <w:t>24/04/2016</w:t>
            </w:r>
          </w:p>
        </w:tc>
        <w:tc>
          <w:tcPr>
            <w:tcW w:w="1984" w:type="dxa"/>
            <w:noWrap/>
            <w:hideMark/>
          </w:tcPr>
          <w:p w14:paraId="54BA1F15" w14:textId="77777777" w:rsidR="001A2747" w:rsidRPr="007737B7" w:rsidRDefault="001A2747" w:rsidP="003F4244">
            <w:r w:rsidRPr="007737B7">
              <w:t>19/09/2016</w:t>
            </w:r>
          </w:p>
        </w:tc>
        <w:tc>
          <w:tcPr>
            <w:tcW w:w="2835" w:type="dxa"/>
            <w:noWrap/>
            <w:hideMark/>
          </w:tcPr>
          <w:p w14:paraId="03474013" w14:textId="77777777" w:rsidR="001A2747" w:rsidRPr="007737B7" w:rsidRDefault="001A2747" w:rsidP="003F4244">
            <w:r w:rsidRPr="007737B7">
              <w:t>148</w:t>
            </w:r>
          </w:p>
        </w:tc>
      </w:tr>
      <w:tr w:rsidR="001A2747" w:rsidRPr="007737B7" w14:paraId="3C378CC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B951898" w14:textId="77777777" w:rsidR="001A2747" w:rsidRPr="007737B7" w:rsidRDefault="001A2747" w:rsidP="003F4244">
            <w:r w:rsidRPr="007737B7">
              <w:t>12950</w:t>
            </w:r>
          </w:p>
        </w:tc>
        <w:tc>
          <w:tcPr>
            <w:tcW w:w="1864" w:type="dxa"/>
            <w:noWrap/>
            <w:hideMark/>
          </w:tcPr>
          <w:p w14:paraId="11DD5876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3976727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25D3D87" w14:textId="77777777" w:rsidR="001A2747" w:rsidRPr="007737B7" w:rsidRDefault="001A2747" w:rsidP="003F4244">
            <w:r w:rsidRPr="007737B7">
              <w:t>119</w:t>
            </w:r>
          </w:p>
        </w:tc>
        <w:tc>
          <w:tcPr>
            <w:tcW w:w="1532" w:type="dxa"/>
            <w:noWrap/>
            <w:hideMark/>
          </w:tcPr>
          <w:p w14:paraId="1E0E2F59" w14:textId="77777777" w:rsidR="001A2747" w:rsidRPr="007737B7" w:rsidRDefault="001A2747" w:rsidP="003F4244">
            <w:r w:rsidRPr="007737B7">
              <w:t>25/03/2014</w:t>
            </w:r>
          </w:p>
        </w:tc>
        <w:tc>
          <w:tcPr>
            <w:tcW w:w="1985" w:type="dxa"/>
            <w:noWrap/>
            <w:hideMark/>
          </w:tcPr>
          <w:p w14:paraId="213B31DD" w14:textId="77777777" w:rsidR="001A2747" w:rsidRPr="007737B7" w:rsidRDefault="001A2747" w:rsidP="003F4244">
            <w:r w:rsidRPr="007737B7">
              <w:t>01/04/2014</w:t>
            </w:r>
          </w:p>
        </w:tc>
        <w:tc>
          <w:tcPr>
            <w:tcW w:w="1984" w:type="dxa"/>
            <w:noWrap/>
            <w:hideMark/>
          </w:tcPr>
          <w:p w14:paraId="76F4BE87" w14:textId="77777777" w:rsidR="001A2747" w:rsidRPr="007737B7" w:rsidRDefault="001A2747" w:rsidP="003F4244">
            <w:r w:rsidRPr="007737B7">
              <w:t>03/12/2014</w:t>
            </w:r>
          </w:p>
        </w:tc>
        <w:tc>
          <w:tcPr>
            <w:tcW w:w="2835" w:type="dxa"/>
            <w:noWrap/>
            <w:hideMark/>
          </w:tcPr>
          <w:p w14:paraId="263E39AE" w14:textId="77777777" w:rsidR="001A2747" w:rsidRPr="007737B7" w:rsidRDefault="001A2747" w:rsidP="003F4244">
            <w:r w:rsidRPr="007737B7">
              <w:t>246</w:t>
            </w:r>
          </w:p>
        </w:tc>
      </w:tr>
      <w:tr w:rsidR="001A2747" w:rsidRPr="007737B7" w14:paraId="2DDA9C4A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A204320" w14:textId="77777777" w:rsidR="001A2747" w:rsidRPr="007737B7" w:rsidRDefault="001A2747" w:rsidP="003F4244">
            <w:r w:rsidRPr="007737B7">
              <w:t>12952</w:t>
            </w:r>
          </w:p>
        </w:tc>
        <w:tc>
          <w:tcPr>
            <w:tcW w:w="1864" w:type="dxa"/>
            <w:noWrap/>
            <w:hideMark/>
          </w:tcPr>
          <w:p w14:paraId="02BBE923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DEB9444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51A3E985" w14:textId="77777777" w:rsidR="001A2747" w:rsidRPr="007737B7" w:rsidRDefault="001A2747" w:rsidP="003F4244">
            <w:r w:rsidRPr="007737B7">
              <w:t>97</w:t>
            </w:r>
          </w:p>
        </w:tc>
        <w:tc>
          <w:tcPr>
            <w:tcW w:w="1532" w:type="dxa"/>
            <w:noWrap/>
            <w:hideMark/>
          </w:tcPr>
          <w:p w14:paraId="1842649E" w14:textId="77777777" w:rsidR="001A2747" w:rsidRPr="007737B7" w:rsidRDefault="001A2747" w:rsidP="003F4244">
            <w:r w:rsidRPr="007737B7">
              <w:t>29/03/2014</w:t>
            </w:r>
          </w:p>
        </w:tc>
        <w:tc>
          <w:tcPr>
            <w:tcW w:w="1985" w:type="dxa"/>
            <w:noWrap/>
            <w:hideMark/>
          </w:tcPr>
          <w:p w14:paraId="461AB7F2" w14:textId="77777777" w:rsidR="001A2747" w:rsidRPr="007737B7" w:rsidRDefault="001A2747" w:rsidP="003F4244">
            <w:r w:rsidRPr="007737B7">
              <w:t>29/03/2014</w:t>
            </w:r>
          </w:p>
        </w:tc>
        <w:tc>
          <w:tcPr>
            <w:tcW w:w="1984" w:type="dxa"/>
            <w:noWrap/>
            <w:hideMark/>
          </w:tcPr>
          <w:p w14:paraId="0A0FA1C0" w14:textId="77777777" w:rsidR="001A2747" w:rsidRPr="007737B7" w:rsidRDefault="001A2747" w:rsidP="003F4244">
            <w:r w:rsidRPr="007737B7">
              <w:t>09/12/2014</w:t>
            </w:r>
          </w:p>
        </w:tc>
        <w:tc>
          <w:tcPr>
            <w:tcW w:w="2835" w:type="dxa"/>
            <w:noWrap/>
            <w:hideMark/>
          </w:tcPr>
          <w:p w14:paraId="14BCE645" w14:textId="77777777" w:rsidR="001A2747" w:rsidRPr="007737B7" w:rsidRDefault="001A2747" w:rsidP="003F4244">
            <w:r w:rsidRPr="007737B7">
              <w:t>255</w:t>
            </w:r>
          </w:p>
        </w:tc>
      </w:tr>
      <w:tr w:rsidR="001A2747" w:rsidRPr="007737B7" w14:paraId="5D02A2D2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4F37F5C" w14:textId="77777777" w:rsidR="001A2747" w:rsidRPr="007737B7" w:rsidRDefault="001A2747" w:rsidP="003F4244">
            <w:r w:rsidRPr="007737B7">
              <w:t>12956</w:t>
            </w:r>
          </w:p>
        </w:tc>
        <w:tc>
          <w:tcPr>
            <w:tcW w:w="1864" w:type="dxa"/>
            <w:noWrap/>
            <w:hideMark/>
          </w:tcPr>
          <w:p w14:paraId="4C69B9AC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0F04DFBE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490830D9" w14:textId="77777777" w:rsidR="001A2747" w:rsidRPr="007737B7" w:rsidRDefault="001A2747" w:rsidP="003F4244">
            <w:r w:rsidRPr="007737B7">
              <w:t>150</w:t>
            </w:r>
          </w:p>
        </w:tc>
        <w:tc>
          <w:tcPr>
            <w:tcW w:w="1532" w:type="dxa"/>
            <w:noWrap/>
            <w:hideMark/>
          </w:tcPr>
          <w:p w14:paraId="5A46D0D8" w14:textId="77777777" w:rsidR="001A2747" w:rsidRPr="007737B7" w:rsidRDefault="001A2747" w:rsidP="003F4244">
            <w:r w:rsidRPr="007737B7">
              <w:t>27/03/2014</w:t>
            </w:r>
          </w:p>
        </w:tc>
        <w:tc>
          <w:tcPr>
            <w:tcW w:w="1985" w:type="dxa"/>
            <w:noWrap/>
            <w:hideMark/>
          </w:tcPr>
          <w:p w14:paraId="69C6CA67" w14:textId="77777777" w:rsidR="001A2747" w:rsidRPr="007737B7" w:rsidRDefault="001A2747" w:rsidP="003F4244">
            <w:r w:rsidRPr="007737B7">
              <w:t>27/04/2014</w:t>
            </w:r>
          </w:p>
        </w:tc>
        <w:tc>
          <w:tcPr>
            <w:tcW w:w="1984" w:type="dxa"/>
            <w:noWrap/>
            <w:hideMark/>
          </w:tcPr>
          <w:p w14:paraId="0A4FCCC1" w14:textId="77777777" w:rsidR="001A2747" w:rsidRPr="007737B7" w:rsidRDefault="001A2747" w:rsidP="003F4244">
            <w:r w:rsidRPr="007737B7">
              <w:t>17/06/2014</w:t>
            </w:r>
          </w:p>
        </w:tc>
        <w:tc>
          <w:tcPr>
            <w:tcW w:w="2835" w:type="dxa"/>
            <w:noWrap/>
            <w:hideMark/>
          </w:tcPr>
          <w:p w14:paraId="326EBAD7" w14:textId="77777777" w:rsidR="001A2747" w:rsidRPr="007737B7" w:rsidRDefault="001A2747" w:rsidP="003F4244">
            <w:r w:rsidRPr="007737B7">
              <w:t>51</w:t>
            </w:r>
          </w:p>
        </w:tc>
      </w:tr>
      <w:tr w:rsidR="001A2747" w:rsidRPr="007737B7" w14:paraId="72C516B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92D2E87" w14:textId="77777777" w:rsidR="001A2747" w:rsidRPr="007737B7" w:rsidRDefault="001A2747" w:rsidP="003F4244">
            <w:r w:rsidRPr="007737B7">
              <w:t>12958</w:t>
            </w:r>
          </w:p>
        </w:tc>
        <w:tc>
          <w:tcPr>
            <w:tcW w:w="1864" w:type="dxa"/>
            <w:noWrap/>
            <w:hideMark/>
          </w:tcPr>
          <w:p w14:paraId="655EBB85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E4CCC48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6345E6BB" w14:textId="77777777" w:rsidR="001A2747" w:rsidRPr="007737B7" w:rsidRDefault="001A2747" w:rsidP="003F4244">
            <w:r w:rsidRPr="007737B7">
              <w:t>114</w:t>
            </w:r>
          </w:p>
        </w:tc>
        <w:tc>
          <w:tcPr>
            <w:tcW w:w="1532" w:type="dxa"/>
            <w:noWrap/>
            <w:hideMark/>
          </w:tcPr>
          <w:p w14:paraId="0BB18873" w14:textId="77777777" w:rsidR="001A2747" w:rsidRPr="007737B7" w:rsidRDefault="001A2747" w:rsidP="003F4244">
            <w:r w:rsidRPr="007737B7">
              <w:t>27/03/2014</w:t>
            </w:r>
          </w:p>
        </w:tc>
        <w:tc>
          <w:tcPr>
            <w:tcW w:w="1985" w:type="dxa"/>
            <w:noWrap/>
            <w:hideMark/>
          </w:tcPr>
          <w:p w14:paraId="34CC6890" w14:textId="77777777" w:rsidR="001A2747" w:rsidRPr="007737B7" w:rsidRDefault="001A2747" w:rsidP="003F4244">
            <w:r w:rsidRPr="007737B7">
              <w:t>03/04/2014</w:t>
            </w:r>
          </w:p>
        </w:tc>
        <w:tc>
          <w:tcPr>
            <w:tcW w:w="1984" w:type="dxa"/>
            <w:noWrap/>
            <w:hideMark/>
          </w:tcPr>
          <w:p w14:paraId="20D42C6A" w14:textId="77777777" w:rsidR="001A2747" w:rsidRPr="007737B7" w:rsidRDefault="001A2747" w:rsidP="003F4244">
            <w:r w:rsidRPr="007737B7">
              <w:t>03/12/2014</w:t>
            </w:r>
          </w:p>
        </w:tc>
        <w:tc>
          <w:tcPr>
            <w:tcW w:w="2835" w:type="dxa"/>
            <w:noWrap/>
            <w:hideMark/>
          </w:tcPr>
          <w:p w14:paraId="06B898A8" w14:textId="77777777" w:rsidR="001A2747" w:rsidRPr="007737B7" w:rsidRDefault="001A2747" w:rsidP="003F4244">
            <w:r w:rsidRPr="007737B7">
              <w:t>244</w:t>
            </w:r>
          </w:p>
        </w:tc>
      </w:tr>
      <w:tr w:rsidR="001A2747" w:rsidRPr="007737B7" w14:paraId="6A4F3066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E050801" w14:textId="77777777" w:rsidR="001A2747" w:rsidRPr="007737B7" w:rsidRDefault="001A2747" w:rsidP="003F4244">
            <w:r w:rsidRPr="007737B7">
              <w:t>12962</w:t>
            </w:r>
          </w:p>
        </w:tc>
        <w:tc>
          <w:tcPr>
            <w:tcW w:w="1864" w:type="dxa"/>
            <w:noWrap/>
            <w:hideMark/>
          </w:tcPr>
          <w:p w14:paraId="7210D7B7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0B308105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5ED241E8" w14:textId="77777777" w:rsidR="001A2747" w:rsidRPr="007737B7" w:rsidRDefault="001A2747" w:rsidP="003F4244">
            <w:r w:rsidRPr="007737B7">
              <w:t>127</w:t>
            </w:r>
          </w:p>
        </w:tc>
        <w:tc>
          <w:tcPr>
            <w:tcW w:w="1532" w:type="dxa"/>
            <w:noWrap/>
            <w:hideMark/>
          </w:tcPr>
          <w:p w14:paraId="433737C0" w14:textId="77777777" w:rsidR="001A2747" w:rsidRPr="007737B7" w:rsidRDefault="001A2747" w:rsidP="003F4244">
            <w:r w:rsidRPr="007737B7">
              <w:t>25/03/2014</w:t>
            </w:r>
          </w:p>
        </w:tc>
        <w:tc>
          <w:tcPr>
            <w:tcW w:w="1985" w:type="dxa"/>
            <w:noWrap/>
            <w:hideMark/>
          </w:tcPr>
          <w:p w14:paraId="38628BC1" w14:textId="77777777" w:rsidR="001A2747" w:rsidRPr="007737B7" w:rsidRDefault="001A2747" w:rsidP="003F4244">
            <w:r w:rsidRPr="007737B7">
              <w:t>26/03/2014</w:t>
            </w:r>
          </w:p>
        </w:tc>
        <w:tc>
          <w:tcPr>
            <w:tcW w:w="1984" w:type="dxa"/>
            <w:noWrap/>
            <w:hideMark/>
          </w:tcPr>
          <w:p w14:paraId="37983E22" w14:textId="77777777" w:rsidR="001A2747" w:rsidRPr="007737B7" w:rsidRDefault="001A2747" w:rsidP="003F4244">
            <w:r w:rsidRPr="007737B7">
              <w:t>22/12/2018</w:t>
            </w:r>
          </w:p>
        </w:tc>
        <w:tc>
          <w:tcPr>
            <w:tcW w:w="2835" w:type="dxa"/>
            <w:noWrap/>
            <w:hideMark/>
          </w:tcPr>
          <w:p w14:paraId="66948214" w14:textId="77777777" w:rsidR="001A2747" w:rsidRPr="007737B7" w:rsidRDefault="001A2747" w:rsidP="003F4244">
            <w:r w:rsidRPr="007737B7">
              <w:t>1732</w:t>
            </w:r>
          </w:p>
        </w:tc>
      </w:tr>
      <w:tr w:rsidR="001A2747" w:rsidRPr="007737B7" w14:paraId="7830FEE4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B00B1E9" w14:textId="77777777" w:rsidR="001A2747" w:rsidRPr="007737B7" w:rsidRDefault="001A2747" w:rsidP="003F4244">
            <w:r w:rsidRPr="007737B7">
              <w:t>12964</w:t>
            </w:r>
          </w:p>
        </w:tc>
        <w:tc>
          <w:tcPr>
            <w:tcW w:w="1864" w:type="dxa"/>
            <w:noWrap/>
            <w:hideMark/>
          </w:tcPr>
          <w:p w14:paraId="64B63752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3D753269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41BB604" w14:textId="77777777" w:rsidR="001A2747" w:rsidRPr="007737B7" w:rsidRDefault="001A2747" w:rsidP="003F4244">
            <w:r w:rsidRPr="007737B7">
              <w:t>104</w:t>
            </w:r>
          </w:p>
        </w:tc>
        <w:tc>
          <w:tcPr>
            <w:tcW w:w="1532" w:type="dxa"/>
            <w:noWrap/>
            <w:hideMark/>
          </w:tcPr>
          <w:p w14:paraId="4622A96B" w14:textId="77777777" w:rsidR="001A2747" w:rsidRPr="007737B7" w:rsidRDefault="001A2747" w:rsidP="003F4244">
            <w:r w:rsidRPr="007737B7">
              <w:t>25/03/2014</w:t>
            </w:r>
          </w:p>
        </w:tc>
        <w:tc>
          <w:tcPr>
            <w:tcW w:w="1985" w:type="dxa"/>
            <w:noWrap/>
            <w:hideMark/>
          </w:tcPr>
          <w:p w14:paraId="3ACA5247" w14:textId="77777777" w:rsidR="001A2747" w:rsidRPr="007737B7" w:rsidRDefault="001A2747" w:rsidP="003F4244">
            <w:r w:rsidRPr="007737B7">
              <w:t>27/03/2014</w:t>
            </w:r>
          </w:p>
        </w:tc>
        <w:tc>
          <w:tcPr>
            <w:tcW w:w="1984" w:type="dxa"/>
            <w:noWrap/>
            <w:hideMark/>
          </w:tcPr>
          <w:p w14:paraId="7EC3308D" w14:textId="77777777" w:rsidR="001A2747" w:rsidRPr="007737B7" w:rsidRDefault="001A2747" w:rsidP="003F4244">
            <w:r w:rsidRPr="007737B7">
              <w:t>26/11/2016</w:t>
            </w:r>
          </w:p>
        </w:tc>
        <w:tc>
          <w:tcPr>
            <w:tcW w:w="2835" w:type="dxa"/>
            <w:noWrap/>
            <w:hideMark/>
          </w:tcPr>
          <w:p w14:paraId="212A8B5C" w14:textId="77777777" w:rsidR="001A2747" w:rsidRPr="007737B7" w:rsidRDefault="001A2747" w:rsidP="003F4244">
            <w:r w:rsidRPr="007737B7">
              <w:t>975</w:t>
            </w:r>
          </w:p>
        </w:tc>
      </w:tr>
      <w:tr w:rsidR="001A2747" w:rsidRPr="007737B7" w14:paraId="197330D9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AAF730F" w14:textId="77777777" w:rsidR="001A2747" w:rsidRPr="007737B7" w:rsidRDefault="001A2747" w:rsidP="003F4244">
            <w:r w:rsidRPr="007737B7">
              <w:t>12966</w:t>
            </w:r>
          </w:p>
        </w:tc>
        <w:tc>
          <w:tcPr>
            <w:tcW w:w="1864" w:type="dxa"/>
            <w:noWrap/>
            <w:hideMark/>
          </w:tcPr>
          <w:p w14:paraId="07DDAE3D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5E721EF1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5B19FA03" w14:textId="77777777" w:rsidR="001A2747" w:rsidRPr="007737B7" w:rsidRDefault="001A2747" w:rsidP="003F4244">
            <w:r w:rsidRPr="007737B7">
              <w:t>117</w:t>
            </w:r>
          </w:p>
        </w:tc>
        <w:tc>
          <w:tcPr>
            <w:tcW w:w="1532" w:type="dxa"/>
            <w:noWrap/>
            <w:hideMark/>
          </w:tcPr>
          <w:p w14:paraId="0E99259A" w14:textId="77777777" w:rsidR="001A2747" w:rsidRPr="007737B7" w:rsidRDefault="001A2747" w:rsidP="003F4244">
            <w:r w:rsidRPr="007737B7">
              <w:t>25/03/2014</w:t>
            </w:r>
          </w:p>
        </w:tc>
        <w:tc>
          <w:tcPr>
            <w:tcW w:w="1985" w:type="dxa"/>
            <w:noWrap/>
            <w:hideMark/>
          </w:tcPr>
          <w:p w14:paraId="244436A0" w14:textId="77777777" w:rsidR="001A2747" w:rsidRPr="007737B7" w:rsidRDefault="001A2747" w:rsidP="003F4244">
            <w:r w:rsidRPr="007737B7">
              <w:t>29/03/2014</w:t>
            </w:r>
          </w:p>
        </w:tc>
        <w:tc>
          <w:tcPr>
            <w:tcW w:w="1984" w:type="dxa"/>
            <w:noWrap/>
            <w:hideMark/>
          </w:tcPr>
          <w:p w14:paraId="67F05C02" w14:textId="77777777" w:rsidR="001A2747" w:rsidRPr="007737B7" w:rsidRDefault="001A2747" w:rsidP="003F4244">
            <w:r w:rsidRPr="007737B7">
              <w:t>02/11/2018</w:t>
            </w:r>
          </w:p>
        </w:tc>
        <w:tc>
          <w:tcPr>
            <w:tcW w:w="2835" w:type="dxa"/>
            <w:noWrap/>
            <w:hideMark/>
          </w:tcPr>
          <w:p w14:paraId="0B06A84C" w14:textId="77777777" w:rsidR="001A2747" w:rsidRPr="007737B7" w:rsidRDefault="001A2747" w:rsidP="003F4244">
            <w:r w:rsidRPr="007737B7">
              <w:t>1679</w:t>
            </w:r>
          </w:p>
        </w:tc>
      </w:tr>
      <w:tr w:rsidR="001A2747" w:rsidRPr="007737B7" w14:paraId="38230E23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325A203" w14:textId="77777777" w:rsidR="001A2747" w:rsidRPr="007737B7" w:rsidRDefault="001A2747" w:rsidP="003F4244">
            <w:r w:rsidRPr="007737B7">
              <w:t>12968</w:t>
            </w:r>
          </w:p>
        </w:tc>
        <w:tc>
          <w:tcPr>
            <w:tcW w:w="1864" w:type="dxa"/>
            <w:noWrap/>
            <w:hideMark/>
          </w:tcPr>
          <w:p w14:paraId="05C53B3D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A7E473B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597FABDA" w14:textId="77777777" w:rsidR="001A2747" w:rsidRPr="007737B7" w:rsidRDefault="001A2747" w:rsidP="003F4244">
            <w:r w:rsidRPr="007737B7">
              <w:t>115</w:t>
            </w:r>
          </w:p>
        </w:tc>
        <w:tc>
          <w:tcPr>
            <w:tcW w:w="1532" w:type="dxa"/>
            <w:noWrap/>
            <w:hideMark/>
          </w:tcPr>
          <w:p w14:paraId="11F0A922" w14:textId="77777777" w:rsidR="001A2747" w:rsidRPr="007737B7" w:rsidRDefault="001A2747" w:rsidP="003F4244">
            <w:r w:rsidRPr="007737B7">
              <w:t>29/03/2014</w:t>
            </w:r>
          </w:p>
        </w:tc>
        <w:tc>
          <w:tcPr>
            <w:tcW w:w="1985" w:type="dxa"/>
            <w:noWrap/>
            <w:hideMark/>
          </w:tcPr>
          <w:p w14:paraId="58953625" w14:textId="77777777" w:rsidR="001A2747" w:rsidRPr="007737B7" w:rsidRDefault="001A2747" w:rsidP="003F4244">
            <w:r w:rsidRPr="007737B7">
              <w:t>29/03/2014</w:t>
            </w:r>
          </w:p>
        </w:tc>
        <w:tc>
          <w:tcPr>
            <w:tcW w:w="1984" w:type="dxa"/>
            <w:noWrap/>
            <w:hideMark/>
          </w:tcPr>
          <w:p w14:paraId="6F4B1D81" w14:textId="77777777" w:rsidR="001A2747" w:rsidRPr="007737B7" w:rsidRDefault="001A2747" w:rsidP="003F4244">
            <w:r w:rsidRPr="007737B7">
              <w:t>05/12/2014</w:t>
            </w:r>
          </w:p>
        </w:tc>
        <w:tc>
          <w:tcPr>
            <w:tcW w:w="2835" w:type="dxa"/>
            <w:noWrap/>
            <w:hideMark/>
          </w:tcPr>
          <w:p w14:paraId="2FB7C591" w14:textId="77777777" w:rsidR="001A2747" w:rsidRPr="007737B7" w:rsidRDefault="001A2747" w:rsidP="003F4244">
            <w:r w:rsidRPr="007737B7">
              <w:t>251</w:t>
            </w:r>
          </w:p>
        </w:tc>
      </w:tr>
      <w:tr w:rsidR="001A2747" w:rsidRPr="007737B7" w14:paraId="48867CF3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3E232FA" w14:textId="77777777" w:rsidR="001A2747" w:rsidRPr="007737B7" w:rsidRDefault="001A2747" w:rsidP="003F4244">
            <w:r w:rsidRPr="007737B7">
              <w:t>13575</w:t>
            </w:r>
          </w:p>
        </w:tc>
        <w:tc>
          <w:tcPr>
            <w:tcW w:w="1864" w:type="dxa"/>
            <w:noWrap/>
            <w:hideMark/>
          </w:tcPr>
          <w:p w14:paraId="07CA67A2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7AF657E9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7979056" w14:textId="77777777" w:rsidR="001A2747" w:rsidRPr="007737B7" w:rsidRDefault="001A2747" w:rsidP="003F4244">
            <w:r w:rsidRPr="007737B7">
              <w:t>94</w:t>
            </w:r>
          </w:p>
        </w:tc>
        <w:tc>
          <w:tcPr>
            <w:tcW w:w="1532" w:type="dxa"/>
            <w:noWrap/>
            <w:hideMark/>
          </w:tcPr>
          <w:p w14:paraId="6C891579" w14:textId="77777777" w:rsidR="001A2747" w:rsidRPr="007737B7" w:rsidRDefault="001A2747" w:rsidP="003F4244">
            <w:r w:rsidRPr="007737B7">
              <w:t>22/03/2013</w:t>
            </w:r>
          </w:p>
        </w:tc>
        <w:tc>
          <w:tcPr>
            <w:tcW w:w="1985" w:type="dxa"/>
            <w:noWrap/>
            <w:hideMark/>
          </w:tcPr>
          <w:p w14:paraId="6209A1D1" w14:textId="77777777" w:rsidR="001A2747" w:rsidRPr="007737B7" w:rsidRDefault="001A2747" w:rsidP="003F4244">
            <w:r w:rsidRPr="007737B7">
              <w:t>01/01/2014</w:t>
            </w:r>
          </w:p>
        </w:tc>
        <w:tc>
          <w:tcPr>
            <w:tcW w:w="1984" w:type="dxa"/>
            <w:noWrap/>
            <w:hideMark/>
          </w:tcPr>
          <w:p w14:paraId="2691A745" w14:textId="77777777" w:rsidR="001A2747" w:rsidRPr="007737B7" w:rsidRDefault="001A2747" w:rsidP="003F4244">
            <w:r w:rsidRPr="007737B7">
              <w:t>20/03/2018</w:t>
            </w:r>
          </w:p>
        </w:tc>
        <w:tc>
          <w:tcPr>
            <w:tcW w:w="2835" w:type="dxa"/>
            <w:noWrap/>
            <w:hideMark/>
          </w:tcPr>
          <w:p w14:paraId="3CCABB76" w14:textId="77777777" w:rsidR="001A2747" w:rsidRPr="007737B7" w:rsidRDefault="001A2747" w:rsidP="003F4244">
            <w:r w:rsidRPr="007737B7">
              <w:t>1539</w:t>
            </w:r>
          </w:p>
        </w:tc>
      </w:tr>
      <w:tr w:rsidR="001A2747" w:rsidRPr="007737B7" w14:paraId="767B295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A74635F" w14:textId="77777777" w:rsidR="001A2747" w:rsidRPr="007737B7" w:rsidRDefault="001A2747" w:rsidP="003F4244">
            <w:r w:rsidRPr="007737B7">
              <w:t>13576</w:t>
            </w:r>
          </w:p>
        </w:tc>
        <w:tc>
          <w:tcPr>
            <w:tcW w:w="1864" w:type="dxa"/>
            <w:noWrap/>
            <w:hideMark/>
          </w:tcPr>
          <w:p w14:paraId="0E151F56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5B5FE854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0960C04D" w14:textId="77777777" w:rsidR="001A2747" w:rsidRPr="007737B7" w:rsidRDefault="001A2747" w:rsidP="003F4244">
            <w:r w:rsidRPr="007737B7">
              <w:t>100</w:t>
            </w:r>
          </w:p>
        </w:tc>
        <w:tc>
          <w:tcPr>
            <w:tcW w:w="1532" w:type="dxa"/>
            <w:noWrap/>
            <w:hideMark/>
          </w:tcPr>
          <w:p w14:paraId="5FBDFF05" w14:textId="77777777" w:rsidR="001A2747" w:rsidRPr="007737B7" w:rsidRDefault="001A2747" w:rsidP="003F4244">
            <w:r w:rsidRPr="007737B7">
              <w:t>22/03/2013</w:t>
            </w:r>
          </w:p>
        </w:tc>
        <w:tc>
          <w:tcPr>
            <w:tcW w:w="1985" w:type="dxa"/>
            <w:noWrap/>
            <w:hideMark/>
          </w:tcPr>
          <w:p w14:paraId="16ED53BC" w14:textId="77777777" w:rsidR="001A2747" w:rsidRPr="007737B7" w:rsidRDefault="001A2747" w:rsidP="003F4244">
            <w:r w:rsidRPr="007737B7">
              <w:t>01/01/2014</w:t>
            </w:r>
          </w:p>
        </w:tc>
        <w:tc>
          <w:tcPr>
            <w:tcW w:w="1984" w:type="dxa"/>
            <w:noWrap/>
            <w:hideMark/>
          </w:tcPr>
          <w:p w14:paraId="29B222DF" w14:textId="77777777" w:rsidR="001A2747" w:rsidRPr="007737B7" w:rsidRDefault="001A2747" w:rsidP="003F4244">
            <w:r w:rsidRPr="007737B7">
              <w:t>10/12/2014</w:t>
            </w:r>
          </w:p>
        </w:tc>
        <w:tc>
          <w:tcPr>
            <w:tcW w:w="2835" w:type="dxa"/>
            <w:noWrap/>
            <w:hideMark/>
          </w:tcPr>
          <w:p w14:paraId="31F09B1B" w14:textId="77777777" w:rsidR="001A2747" w:rsidRPr="007737B7" w:rsidRDefault="001A2747" w:rsidP="003F4244">
            <w:r w:rsidRPr="007737B7">
              <w:t>343</w:t>
            </w:r>
          </w:p>
        </w:tc>
      </w:tr>
      <w:tr w:rsidR="001A2747" w:rsidRPr="007737B7" w14:paraId="04AD4AE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DED8981" w14:textId="77777777" w:rsidR="001A2747" w:rsidRPr="007737B7" w:rsidRDefault="001A2747" w:rsidP="003F4244">
            <w:r w:rsidRPr="007737B7">
              <w:t>13577</w:t>
            </w:r>
          </w:p>
        </w:tc>
        <w:tc>
          <w:tcPr>
            <w:tcW w:w="1864" w:type="dxa"/>
            <w:noWrap/>
            <w:hideMark/>
          </w:tcPr>
          <w:p w14:paraId="4CC0FBCB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2288842C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6A435543" w14:textId="77777777" w:rsidR="001A2747" w:rsidRPr="007737B7" w:rsidRDefault="001A2747" w:rsidP="003F4244">
            <w:r w:rsidRPr="007737B7">
              <w:t>119</w:t>
            </w:r>
          </w:p>
        </w:tc>
        <w:tc>
          <w:tcPr>
            <w:tcW w:w="1532" w:type="dxa"/>
            <w:noWrap/>
            <w:hideMark/>
          </w:tcPr>
          <w:p w14:paraId="342ADDE8" w14:textId="77777777" w:rsidR="001A2747" w:rsidRPr="007737B7" w:rsidRDefault="001A2747" w:rsidP="003F4244">
            <w:r w:rsidRPr="007737B7">
              <w:t>17/03/2013</w:t>
            </w:r>
          </w:p>
        </w:tc>
        <w:tc>
          <w:tcPr>
            <w:tcW w:w="1985" w:type="dxa"/>
            <w:noWrap/>
            <w:hideMark/>
          </w:tcPr>
          <w:p w14:paraId="6B8FDCB4" w14:textId="77777777" w:rsidR="001A2747" w:rsidRPr="007737B7" w:rsidRDefault="001A2747" w:rsidP="003F4244">
            <w:r w:rsidRPr="007737B7">
              <w:t>01/01/2014</w:t>
            </w:r>
          </w:p>
        </w:tc>
        <w:tc>
          <w:tcPr>
            <w:tcW w:w="1984" w:type="dxa"/>
            <w:noWrap/>
            <w:hideMark/>
          </w:tcPr>
          <w:p w14:paraId="0912D3EA" w14:textId="77777777" w:rsidR="001A2747" w:rsidRPr="007737B7" w:rsidRDefault="001A2747" w:rsidP="003F4244">
            <w:r w:rsidRPr="007737B7">
              <w:t>22/01/2017</w:t>
            </w:r>
          </w:p>
        </w:tc>
        <w:tc>
          <w:tcPr>
            <w:tcW w:w="2835" w:type="dxa"/>
            <w:noWrap/>
            <w:hideMark/>
          </w:tcPr>
          <w:p w14:paraId="3258687D" w14:textId="77777777" w:rsidR="001A2747" w:rsidRPr="007737B7" w:rsidRDefault="001A2747" w:rsidP="003F4244">
            <w:r w:rsidRPr="007737B7">
              <w:t>1117</w:t>
            </w:r>
          </w:p>
        </w:tc>
      </w:tr>
      <w:tr w:rsidR="001A2747" w:rsidRPr="007737B7" w14:paraId="46882C73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71EF19C" w14:textId="77777777" w:rsidR="001A2747" w:rsidRPr="007737B7" w:rsidRDefault="001A2747" w:rsidP="003F4244">
            <w:r w:rsidRPr="007737B7">
              <w:t>19318</w:t>
            </w:r>
          </w:p>
        </w:tc>
        <w:tc>
          <w:tcPr>
            <w:tcW w:w="1864" w:type="dxa"/>
            <w:noWrap/>
            <w:hideMark/>
          </w:tcPr>
          <w:p w14:paraId="4927ACE9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12214C2D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274128C" w14:textId="77777777" w:rsidR="001A2747" w:rsidRPr="007737B7" w:rsidRDefault="001A2747" w:rsidP="003F4244">
            <w:r w:rsidRPr="007737B7">
              <w:t>110</w:t>
            </w:r>
          </w:p>
        </w:tc>
        <w:tc>
          <w:tcPr>
            <w:tcW w:w="1532" w:type="dxa"/>
            <w:noWrap/>
            <w:hideMark/>
          </w:tcPr>
          <w:p w14:paraId="59F8412D" w14:textId="77777777" w:rsidR="001A2747" w:rsidRPr="007737B7" w:rsidRDefault="001A2747" w:rsidP="003F4244">
            <w:r w:rsidRPr="007737B7">
              <w:t>22/03/2013</w:t>
            </w:r>
          </w:p>
        </w:tc>
        <w:tc>
          <w:tcPr>
            <w:tcW w:w="1985" w:type="dxa"/>
            <w:noWrap/>
            <w:hideMark/>
          </w:tcPr>
          <w:p w14:paraId="23E93DA8" w14:textId="77777777" w:rsidR="001A2747" w:rsidRPr="007737B7" w:rsidRDefault="001A2747" w:rsidP="003F4244">
            <w:r w:rsidRPr="007737B7">
              <w:t>09/07/2014</w:t>
            </w:r>
          </w:p>
        </w:tc>
        <w:tc>
          <w:tcPr>
            <w:tcW w:w="1984" w:type="dxa"/>
            <w:noWrap/>
            <w:hideMark/>
          </w:tcPr>
          <w:p w14:paraId="45EF157F" w14:textId="77777777" w:rsidR="001A2747" w:rsidRPr="007737B7" w:rsidRDefault="001A2747" w:rsidP="003F4244">
            <w:r w:rsidRPr="007737B7">
              <w:t>13/07/2014</w:t>
            </w:r>
          </w:p>
        </w:tc>
        <w:tc>
          <w:tcPr>
            <w:tcW w:w="2835" w:type="dxa"/>
            <w:noWrap/>
            <w:hideMark/>
          </w:tcPr>
          <w:p w14:paraId="00187D36" w14:textId="77777777" w:rsidR="001A2747" w:rsidRPr="007737B7" w:rsidRDefault="001A2747" w:rsidP="003F4244">
            <w:r w:rsidRPr="007737B7">
              <w:t>4</w:t>
            </w:r>
          </w:p>
        </w:tc>
      </w:tr>
      <w:tr w:rsidR="001A2747" w:rsidRPr="007737B7" w14:paraId="333C3C10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11E1B95" w14:textId="77777777" w:rsidR="001A2747" w:rsidRPr="007737B7" w:rsidRDefault="001A2747" w:rsidP="003F4244">
            <w:r w:rsidRPr="007737B7">
              <w:t>19506</w:t>
            </w:r>
          </w:p>
        </w:tc>
        <w:tc>
          <w:tcPr>
            <w:tcW w:w="1864" w:type="dxa"/>
            <w:noWrap/>
            <w:hideMark/>
          </w:tcPr>
          <w:p w14:paraId="2B150882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0F433EC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1378D6A1" w14:textId="77777777" w:rsidR="001A2747" w:rsidRPr="007737B7" w:rsidRDefault="001A2747" w:rsidP="003F4244">
            <w:r w:rsidRPr="007737B7">
              <w:t>122</w:t>
            </w:r>
          </w:p>
        </w:tc>
        <w:tc>
          <w:tcPr>
            <w:tcW w:w="1532" w:type="dxa"/>
            <w:noWrap/>
            <w:hideMark/>
          </w:tcPr>
          <w:p w14:paraId="1DCE9590" w14:textId="77777777" w:rsidR="001A2747" w:rsidRPr="007737B7" w:rsidRDefault="001A2747" w:rsidP="003F4244">
            <w:r w:rsidRPr="007737B7">
              <w:t>18/03/2018</w:t>
            </w:r>
          </w:p>
        </w:tc>
        <w:tc>
          <w:tcPr>
            <w:tcW w:w="1985" w:type="dxa"/>
            <w:noWrap/>
            <w:hideMark/>
          </w:tcPr>
          <w:p w14:paraId="194C7C33" w14:textId="77777777" w:rsidR="001A2747" w:rsidRPr="007737B7" w:rsidRDefault="001A2747" w:rsidP="003F4244">
            <w:r w:rsidRPr="007737B7">
              <w:t>19/04/2018</w:t>
            </w:r>
          </w:p>
        </w:tc>
        <w:tc>
          <w:tcPr>
            <w:tcW w:w="1984" w:type="dxa"/>
            <w:noWrap/>
            <w:hideMark/>
          </w:tcPr>
          <w:p w14:paraId="26455D90" w14:textId="77777777" w:rsidR="001A2747" w:rsidRPr="007737B7" w:rsidRDefault="001A2747" w:rsidP="003F4244">
            <w:r w:rsidRPr="007737B7">
              <w:t>14/11/2018</w:t>
            </w:r>
          </w:p>
        </w:tc>
        <w:tc>
          <w:tcPr>
            <w:tcW w:w="2835" w:type="dxa"/>
            <w:noWrap/>
            <w:hideMark/>
          </w:tcPr>
          <w:p w14:paraId="4E231728" w14:textId="77777777" w:rsidR="001A2747" w:rsidRPr="007737B7" w:rsidRDefault="001A2747" w:rsidP="003F4244">
            <w:r w:rsidRPr="007737B7">
              <w:t>209</w:t>
            </w:r>
          </w:p>
        </w:tc>
      </w:tr>
      <w:tr w:rsidR="001A2747" w:rsidRPr="007737B7" w14:paraId="13F1793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8D9062F" w14:textId="77777777" w:rsidR="001A2747" w:rsidRPr="007737B7" w:rsidRDefault="001A2747" w:rsidP="003F4244">
            <w:r w:rsidRPr="007737B7">
              <w:t>19514</w:t>
            </w:r>
          </w:p>
        </w:tc>
        <w:tc>
          <w:tcPr>
            <w:tcW w:w="1864" w:type="dxa"/>
            <w:noWrap/>
            <w:hideMark/>
          </w:tcPr>
          <w:p w14:paraId="28CF00C8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285DCBFA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31670F10" w14:textId="77777777" w:rsidR="001A2747" w:rsidRPr="007737B7" w:rsidRDefault="001A2747" w:rsidP="003F4244">
            <w:r w:rsidRPr="007737B7">
              <w:t>70</w:t>
            </w:r>
          </w:p>
        </w:tc>
        <w:tc>
          <w:tcPr>
            <w:tcW w:w="1532" w:type="dxa"/>
            <w:noWrap/>
            <w:hideMark/>
          </w:tcPr>
          <w:p w14:paraId="59B9991A" w14:textId="77777777" w:rsidR="001A2747" w:rsidRPr="007737B7" w:rsidRDefault="001A2747" w:rsidP="003F4244">
            <w:r w:rsidRPr="007737B7">
              <w:t>14/03/2018</w:t>
            </w:r>
          </w:p>
        </w:tc>
        <w:tc>
          <w:tcPr>
            <w:tcW w:w="1985" w:type="dxa"/>
            <w:noWrap/>
            <w:hideMark/>
          </w:tcPr>
          <w:p w14:paraId="40334E71" w14:textId="77777777" w:rsidR="001A2747" w:rsidRPr="007737B7" w:rsidRDefault="001A2747" w:rsidP="003F4244">
            <w:r w:rsidRPr="007737B7">
              <w:t>19/03/2018</w:t>
            </w:r>
          </w:p>
        </w:tc>
        <w:tc>
          <w:tcPr>
            <w:tcW w:w="1984" w:type="dxa"/>
            <w:noWrap/>
            <w:hideMark/>
          </w:tcPr>
          <w:p w14:paraId="0B551048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595E5BB8" w14:textId="77777777" w:rsidR="001A2747" w:rsidRPr="007737B7" w:rsidRDefault="001A2747" w:rsidP="003F4244">
            <w:r w:rsidRPr="007737B7">
              <w:t>287</w:t>
            </w:r>
          </w:p>
        </w:tc>
      </w:tr>
      <w:tr w:rsidR="001A2747" w:rsidRPr="007737B7" w14:paraId="3B3395A4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1C3DE84" w14:textId="77777777" w:rsidR="001A2747" w:rsidRPr="007737B7" w:rsidRDefault="001A2747" w:rsidP="003F4244">
            <w:r w:rsidRPr="007737B7">
              <w:t>19516</w:t>
            </w:r>
          </w:p>
        </w:tc>
        <w:tc>
          <w:tcPr>
            <w:tcW w:w="1864" w:type="dxa"/>
            <w:noWrap/>
            <w:hideMark/>
          </w:tcPr>
          <w:p w14:paraId="423C35E2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1AEC0754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6BE1EE64" w14:textId="77777777" w:rsidR="001A2747" w:rsidRPr="007737B7" w:rsidRDefault="001A2747" w:rsidP="003F4244">
            <w:r w:rsidRPr="007737B7">
              <w:t>119</w:t>
            </w:r>
          </w:p>
        </w:tc>
        <w:tc>
          <w:tcPr>
            <w:tcW w:w="1532" w:type="dxa"/>
            <w:noWrap/>
            <w:hideMark/>
          </w:tcPr>
          <w:p w14:paraId="55835A1A" w14:textId="77777777" w:rsidR="001A2747" w:rsidRPr="007737B7" w:rsidRDefault="001A2747" w:rsidP="003F4244">
            <w:r w:rsidRPr="007737B7">
              <w:t>16/03/2018</w:t>
            </w:r>
          </w:p>
        </w:tc>
        <w:tc>
          <w:tcPr>
            <w:tcW w:w="1985" w:type="dxa"/>
            <w:noWrap/>
            <w:hideMark/>
          </w:tcPr>
          <w:p w14:paraId="2B248751" w14:textId="77777777" w:rsidR="001A2747" w:rsidRPr="007737B7" w:rsidRDefault="001A2747" w:rsidP="003F4244">
            <w:r w:rsidRPr="007737B7">
              <w:t>21/03/2018</w:t>
            </w:r>
          </w:p>
        </w:tc>
        <w:tc>
          <w:tcPr>
            <w:tcW w:w="1984" w:type="dxa"/>
            <w:noWrap/>
            <w:hideMark/>
          </w:tcPr>
          <w:p w14:paraId="3367E92C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3469000C" w14:textId="77777777" w:rsidR="001A2747" w:rsidRPr="007737B7" w:rsidRDefault="001A2747" w:rsidP="003F4244">
            <w:r w:rsidRPr="007737B7">
              <w:t>285</w:t>
            </w:r>
          </w:p>
        </w:tc>
      </w:tr>
      <w:tr w:rsidR="001A2747" w:rsidRPr="007737B7" w14:paraId="71B63E82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50080C8" w14:textId="77777777" w:rsidR="001A2747" w:rsidRPr="007737B7" w:rsidRDefault="001A2747" w:rsidP="003F4244">
            <w:r w:rsidRPr="007737B7">
              <w:t>19517</w:t>
            </w:r>
          </w:p>
        </w:tc>
        <w:tc>
          <w:tcPr>
            <w:tcW w:w="1864" w:type="dxa"/>
            <w:noWrap/>
            <w:hideMark/>
          </w:tcPr>
          <w:p w14:paraId="3F594815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5F2F15C9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C6396CA" w14:textId="77777777" w:rsidR="001A2747" w:rsidRPr="007737B7" w:rsidRDefault="001A2747" w:rsidP="003F4244">
            <w:r w:rsidRPr="007737B7">
              <w:t>129</w:t>
            </w:r>
          </w:p>
        </w:tc>
        <w:tc>
          <w:tcPr>
            <w:tcW w:w="1532" w:type="dxa"/>
            <w:noWrap/>
            <w:hideMark/>
          </w:tcPr>
          <w:p w14:paraId="039C83E6" w14:textId="77777777" w:rsidR="001A2747" w:rsidRPr="007737B7" w:rsidRDefault="001A2747" w:rsidP="003F4244">
            <w:r w:rsidRPr="007737B7">
              <w:t>12/04/2016</w:t>
            </w:r>
          </w:p>
        </w:tc>
        <w:tc>
          <w:tcPr>
            <w:tcW w:w="1985" w:type="dxa"/>
            <w:noWrap/>
            <w:hideMark/>
          </w:tcPr>
          <w:p w14:paraId="267CD118" w14:textId="77777777" w:rsidR="001A2747" w:rsidRPr="007737B7" w:rsidRDefault="001A2747" w:rsidP="003F4244">
            <w:r w:rsidRPr="007737B7">
              <w:t>21/12/2016</w:t>
            </w:r>
          </w:p>
        </w:tc>
        <w:tc>
          <w:tcPr>
            <w:tcW w:w="1984" w:type="dxa"/>
            <w:noWrap/>
            <w:hideMark/>
          </w:tcPr>
          <w:p w14:paraId="1D6E4496" w14:textId="77777777" w:rsidR="001A2747" w:rsidRPr="007737B7" w:rsidRDefault="001A2747" w:rsidP="003F4244">
            <w:r w:rsidRPr="007737B7">
              <w:t>21/12/2016</w:t>
            </w:r>
          </w:p>
        </w:tc>
        <w:tc>
          <w:tcPr>
            <w:tcW w:w="2835" w:type="dxa"/>
            <w:noWrap/>
            <w:hideMark/>
          </w:tcPr>
          <w:p w14:paraId="2A49F12E" w14:textId="77777777" w:rsidR="001A2747" w:rsidRPr="007737B7" w:rsidRDefault="001A2747" w:rsidP="003F4244">
            <w:r w:rsidRPr="007737B7">
              <w:t>0</w:t>
            </w:r>
          </w:p>
        </w:tc>
      </w:tr>
      <w:tr w:rsidR="001A2747" w:rsidRPr="007737B7" w14:paraId="5A7BB5F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7890865" w14:textId="77777777" w:rsidR="001A2747" w:rsidRPr="007737B7" w:rsidRDefault="001A2747" w:rsidP="003F4244">
            <w:r w:rsidRPr="007737B7">
              <w:t>19518</w:t>
            </w:r>
          </w:p>
        </w:tc>
        <w:tc>
          <w:tcPr>
            <w:tcW w:w="1864" w:type="dxa"/>
            <w:noWrap/>
            <w:hideMark/>
          </w:tcPr>
          <w:p w14:paraId="5F13FE9B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1D1B5A26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3D5E357A" w14:textId="77777777" w:rsidR="001A2747" w:rsidRPr="007737B7" w:rsidRDefault="001A2747" w:rsidP="003F4244">
            <w:r w:rsidRPr="007737B7">
              <w:t>125</w:t>
            </w:r>
          </w:p>
        </w:tc>
        <w:tc>
          <w:tcPr>
            <w:tcW w:w="1532" w:type="dxa"/>
            <w:noWrap/>
            <w:hideMark/>
          </w:tcPr>
          <w:p w14:paraId="623662B5" w14:textId="77777777" w:rsidR="001A2747" w:rsidRPr="007737B7" w:rsidRDefault="001A2747" w:rsidP="003F4244">
            <w:r w:rsidRPr="007737B7">
              <w:t>16/03/2018</w:t>
            </w:r>
          </w:p>
        </w:tc>
        <w:tc>
          <w:tcPr>
            <w:tcW w:w="1985" w:type="dxa"/>
            <w:noWrap/>
            <w:hideMark/>
          </w:tcPr>
          <w:p w14:paraId="5B75AE57" w14:textId="77777777" w:rsidR="001A2747" w:rsidRPr="007737B7" w:rsidRDefault="001A2747" w:rsidP="003F4244">
            <w:r w:rsidRPr="007737B7">
              <w:t>16/03/2018</w:t>
            </w:r>
          </w:p>
        </w:tc>
        <w:tc>
          <w:tcPr>
            <w:tcW w:w="1984" w:type="dxa"/>
            <w:noWrap/>
            <w:hideMark/>
          </w:tcPr>
          <w:p w14:paraId="4CAE31B9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51B6522F" w14:textId="77777777" w:rsidR="001A2747" w:rsidRPr="007737B7" w:rsidRDefault="001A2747" w:rsidP="003F4244">
            <w:r w:rsidRPr="007737B7">
              <w:t>290</w:t>
            </w:r>
          </w:p>
        </w:tc>
      </w:tr>
      <w:tr w:rsidR="001A2747" w:rsidRPr="007737B7" w14:paraId="44A0C1B2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7004C86" w14:textId="77777777" w:rsidR="001A2747" w:rsidRPr="007737B7" w:rsidRDefault="001A2747" w:rsidP="003F4244">
            <w:r w:rsidRPr="007737B7">
              <w:t>19520</w:t>
            </w:r>
          </w:p>
        </w:tc>
        <w:tc>
          <w:tcPr>
            <w:tcW w:w="1864" w:type="dxa"/>
            <w:noWrap/>
            <w:hideMark/>
          </w:tcPr>
          <w:p w14:paraId="41848653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1421E93C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3FD566B" w14:textId="77777777" w:rsidR="001A2747" w:rsidRPr="007737B7" w:rsidRDefault="001A2747" w:rsidP="003F4244">
            <w:r w:rsidRPr="007737B7">
              <w:t>121</w:t>
            </w:r>
          </w:p>
        </w:tc>
        <w:tc>
          <w:tcPr>
            <w:tcW w:w="1532" w:type="dxa"/>
            <w:noWrap/>
            <w:hideMark/>
          </w:tcPr>
          <w:p w14:paraId="58E94CD7" w14:textId="77777777" w:rsidR="001A2747" w:rsidRPr="007737B7" w:rsidRDefault="001A2747" w:rsidP="003F4244">
            <w:r w:rsidRPr="007737B7">
              <w:t>19/03/2018</w:t>
            </w:r>
          </w:p>
        </w:tc>
        <w:tc>
          <w:tcPr>
            <w:tcW w:w="1985" w:type="dxa"/>
            <w:noWrap/>
            <w:hideMark/>
          </w:tcPr>
          <w:p w14:paraId="0935CB9F" w14:textId="77777777" w:rsidR="001A2747" w:rsidRPr="007737B7" w:rsidRDefault="001A2747" w:rsidP="003F4244">
            <w:r w:rsidRPr="007737B7">
              <w:t>04/07/2018</w:t>
            </w:r>
          </w:p>
        </w:tc>
        <w:tc>
          <w:tcPr>
            <w:tcW w:w="1984" w:type="dxa"/>
            <w:noWrap/>
            <w:hideMark/>
          </w:tcPr>
          <w:p w14:paraId="6FD13B5F" w14:textId="77777777" w:rsidR="001A2747" w:rsidRPr="007737B7" w:rsidRDefault="001A2747" w:rsidP="003F4244">
            <w:r w:rsidRPr="007737B7">
              <w:t>24/09/2018</w:t>
            </w:r>
          </w:p>
        </w:tc>
        <w:tc>
          <w:tcPr>
            <w:tcW w:w="2835" w:type="dxa"/>
            <w:noWrap/>
            <w:hideMark/>
          </w:tcPr>
          <w:p w14:paraId="48DF9696" w14:textId="77777777" w:rsidR="001A2747" w:rsidRPr="007737B7" w:rsidRDefault="001A2747" w:rsidP="003F4244">
            <w:r w:rsidRPr="007737B7">
              <w:t>82</w:t>
            </w:r>
          </w:p>
        </w:tc>
      </w:tr>
      <w:tr w:rsidR="001A2747" w:rsidRPr="007737B7" w14:paraId="4B532EA3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633B542" w14:textId="77777777" w:rsidR="001A2747" w:rsidRPr="007737B7" w:rsidRDefault="001A2747" w:rsidP="003F4244">
            <w:r w:rsidRPr="007737B7">
              <w:t>19523</w:t>
            </w:r>
          </w:p>
        </w:tc>
        <w:tc>
          <w:tcPr>
            <w:tcW w:w="1864" w:type="dxa"/>
            <w:noWrap/>
            <w:hideMark/>
          </w:tcPr>
          <w:p w14:paraId="68BD9EE2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4D85323F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09E5752E" w14:textId="77777777" w:rsidR="001A2747" w:rsidRPr="007737B7" w:rsidRDefault="001A2747" w:rsidP="003F4244">
            <w:r w:rsidRPr="007737B7">
              <w:t>137</w:t>
            </w:r>
          </w:p>
        </w:tc>
        <w:tc>
          <w:tcPr>
            <w:tcW w:w="1532" w:type="dxa"/>
            <w:noWrap/>
            <w:hideMark/>
          </w:tcPr>
          <w:p w14:paraId="42CD1477" w14:textId="77777777" w:rsidR="001A2747" w:rsidRPr="007737B7" w:rsidRDefault="001A2747" w:rsidP="003F4244">
            <w:r w:rsidRPr="007737B7">
              <w:t>16/04/2016</w:t>
            </w:r>
          </w:p>
        </w:tc>
        <w:tc>
          <w:tcPr>
            <w:tcW w:w="1985" w:type="dxa"/>
            <w:noWrap/>
            <w:hideMark/>
          </w:tcPr>
          <w:p w14:paraId="50970042" w14:textId="77777777" w:rsidR="001A2747" w:rsidRPr="007737B7" w:rsidRDefault="001A2747" w:rsidP="003F4244">
            <w:r w:rsidRPr="007737B7">
              <w:t>26/04/2016</w:t>
            </w:r>
          </w:p>
        </w:tc>
        <w:tc>
          <w:tcPr>
            <w:tcW w:w="1984" w:type="dxa"/>
            <w:noWrap/>
            <w:hideMark/>
          </w:tcPr>
          <w:p w14:paraId="4BF1B473" w14:textId="77777777" w:rsidR="001A2747" w:rsidRPr="007737B7" w:rsidRDefault="001A2747" w:rsidP="003F4244">
            <w:r w:rsidRPr="007737B7">
              <w:t>18/12/2018</w:t>
            </w:r>
          </w:p>
        </w:tc>
        <w:tc>
          <w:tcPr>
            <w:tcW w:w="2835" w:type="dxa"/>
            <w:noWrap/>
            <w:hideMark/>
          </w:tcPr>
          <w:p w14:paraId="12A47CC4" w14:textId="77777777" w:rsidR="001A2747" w:rsidRPr="007737B7" w:rsidRDefault="001A2747" w:rsidP="003F4244">
            <w:r w:rsidRPr="007737B7">
              <w:t>966</w:t>
            </w:r>
          </w:p>
        </w:tc>
      </w:tr>
      <w:tr w:rsidR="001A2747" w:rsidRPr="007737B7" w14:paraId="37C6C0E6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1310F56" w14:textId="77777777" w:rsidR="001A2747" w:rsidRPr="007737B7" w:rsidRDefault="001A2747" w:rsidP="003F4244">
            <w:r w:rsidRPr="007737B7">
              <w:t>19524</w:t>
            </w:r>
          </w:p>
        </w:tc>
        <w:tc>
          <w:tcPr>
            <w:tcW w:w="1864" w:type="dxa"/>
            <w:noWrap/>
            <w:hideMark/>
          </w:tcPr>
          <w:p w14:paraId="62263433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EAD802F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11B8E5A" w14:textId="77777777" w:rsidR="001A2747" w:rsidRPr="007737B7" w:rsidRDefault="001A2747" w:rsidP="003F4244">
            <w:r w:rsidRPr="007737B7">
              <w:t>143</w:t>
            </w:r>
          </w:p>
        </w:tc>
        <w:tc>
          <w:tcPr>
            <w:tcW w:w="1532" w:type="dxa"/>
            <w:noWrap/>
            <w:hideMark/>
          </w:tcPr>
          <w:p w14:paraId="6930CF29" w14:textId="77777777" w:rsidR="001A2747" w:rsidRPr="007737B7" w:rsidRDefault="001A2747" w:rsidP="003F4244">
            <w:r w:rsidRPr="007737B7">
              <w:t>16/04/2016</w:t>
            </w:r>
          </w:p>
        </w:tc>
        <w:tc>
          <w:tcPr>
            <w:tcW w:w="1985" w:type="dxa"/>
            <w:noWrap/>
            <w:hideMark/>
          </w:tcPr>
          <w:p w14:paraId="10884824" w14:textId="77777777" w:rsidR="001A2747" w:rsidRPr="007737B7" w:rsidRDefault="001A2747" w:rsidP="003F4244">
            <w:r w:rsidRPr="007737B7">
              <w:t>17/04/2016</w:t>
            </w:r>
          </w:p>
        </w:tc>
        <w:tc>
          <w:tcPr>
            <w:tcW w:w="1984" w:type="dxa"/>
            <w:noWrap/>
            <w:hideMark/>
          </w:tcPr>
          <w:p w14:paraId="5744444D" w14:textId="77777777" w:rsidR="001A2747" w:rsidRPr="007737B7" w:rsidRDefault="001A2747" w:rsidP="003F4244">
            <w:r w:rsidRPr="007737B7">
              <w:t>11/12/2017</w:t>
            </w:r>
          </w:p>
        </w:tc>
        <w:tc>
          <w:tcPr>
            <w:tcW w:w="2835" w:type="dxa"/>
            <w:noWrap/>
            <w:hideMark/>
          </w:tcPr>
          <w:p w14:paraId="70FD12CA" w14:textId="77777777" w:rsidR="001A2747" w:rsidRPr="007737B7" w:rsidRDefault="001A2747" w:rsidP="003F4244">
            <w:r w:rsidRPr="007737B7">
              <w:t>603</w:t>
            </w:r>
          </w:p>
        </w:tc>
      </w:tr>
      <w:tr w:rsidR="001A2747" w:rsidRPr="007737B7" w14:paraId="1B79198A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EE31896" w14:textId="77777777" w:rsidR="001A2747" w:rsidRPr="007737B7" w:rsidRDefault="001A2747" w:rsidP="003F4244">
            <w:r w:rsidRPr="007737B7">
              <w:t>25534</w:t>
            </w:r>
          </w:p>
        </w:tc>
        <w:tc>
          <w:tcPr>
            <w:tcW w:w="1864" w:type="dxa"/>
            <w:noWrap/>
            <w:hideMark/>
          </w:tcPr>
          <w:p w14:paraId="493314F3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47B77BAE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65108E09" w14:textId="77777777" w:rsidR="001A2747" w:rsidRPr="007737B7" w:rsidRDefault="001A2747" w:rsidP="003F4244">
            <w:r w:rsidRPr="007737B7">
              <w:t>113</w:t>
            </w:r>
          </w:p>
        </w:tc>
        <w:tc>
          <w:tcPr>
            <w:tcW w:w="1532" w:type="dxa"/>
            <w:noWrap/>
            <w:hideMark/>
          </w:tcPr>
          <w:p w14:paraId="4725E894" w14:textId="77777777" w:rsidR="001A2747" w:rsidRPr="007737B7" w:rsidRDefault="001A2747" w:rsidP="003F4244">
            <w:r w:rsidRPr="007737B7">
              <w:t>20/03/2014</w:t>
            </w:r>
          </w:p>
        </w:tc>
        <w:tc>
          <w:tcPr>
            <w:tcW w:w="1985" w:type="dxa"/>
            <w:noWrap/>
            <w:hideMark/>
          </w:tcPr>
          <w:p w14:paraId="14585288" w14:textId="77777777" w:rsidR="001A2747" w:rsidRPr="007737B7" w:rsidRDefault="001A2747" w:rsidP="003F4244">
            <w:r w:rsidRPr="007737B7">
              <w:t>28/03/2014</w:t>
            </w:r>
          </w:p>
        </w:tc>
        <w:tc>
          <w:tcPr>
            <w:tcW w:w="1984" w:type="dxa"/>
            <w:noWrap/>
            <w:hideMark/>
          </w:tcPr>
          <w:p w14:paraId="1B62D9F0" w14:textId="77777777" w:rsidR="001A2747" w:rsidRPr="007737B7" w:rsidRDefault="001A2747" w:rsidP="003F4244">
            <w:r w:rsidRPr="007737B7">
              <w:t>06/04/2016</w:t>
            </w:r>
          </w:p>
        </w:tc>
        <w:tc>
          <w:tcPr>
            <w:tcW w:w="2835" w:type="dxa"/>
            <w:noWrap/>
            <w:hideMark/>
          </w:tcPr>
          <w:p w14:paraId="3A4F9E4F" w14:textId="77777777" w:rsidR="001A2747" w:rsidRPr="007737B7" w:rsidRDefault="001A2747" w:rsidP="003F4244">
            <w:r w:rsidRPr="007737B7">
              <w:t>740</w:t>
            </w:r>
          </w:p>
        </w:tc>
      </w:tr>
      <w:tr w:rsidR="001A2747" w:rsidRPr="007737B7" w14:paraId="31663914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FD578A3" w14:textId="77777777" w:rsidR="001A2747" w:rsidRPr="007737B7" w:rsidRDefault="001A2747" w:rsidP="003F4244">
            <w:r w:rsidRPr="007737B7">
              <w:t>25535</w:t>
            </w:r>
          </w:p>
        </w:tc>
        <w:tc>
          <w:tcPr>
            <w:tcW w:w="1864" w:type="dxa"/>
            <w:noWrap/>
            <w:hideMark/>
          </w:tcPr>
          <w:p w14:paraId="0B81ACDB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08D10469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55A2E21F" w14:textId="77777777" w:rsidR="001A2747" w:rsidRPr="007737B7" w:rsidRDefault="001A2747" w:rsidP="003F4244">
            <w:r w:rsidRPr="007737B7">
              <w:t>108</w:t>
            </w:r>
          </w:p>
        </w:tc>
        <w:tc>
          <w:tcPr>
            <w:tcW w:w="1532" w:type="dxa"/>
            <w:noWrap/>
            <w:hideMark/>
          </w:tcPr>
          <w:p w14:paraId="64C99F05" w14:textId="77777777" w:rsidR="001A2747" w:rsidRPr="007737B7" w:rsidRDefault="001A2747" w:rsidP="003F4244">
            <w:r w:rsidRPr="007737B7">
              <w:t>20/03/2014</w:t>
            </w:r>
          </w:p>
        </w:tc>
        <w:tc>
          <w:tcPr>
            <w:tcW w:w="1985" w:type="dxa"/>
            <w:noWrap/>
            <w:hideMark/>
          </w:tcPr>
          <w:p w14:paraId="25E661E7" w14:textId="77777777" w:rsidR="001A2747" w:rsidRPr="007737B7" w:rsidRDefault="001A2747" w:rsidP="003F4244">
            <w:r w:rsidRPr="007737B7">
              <w:t>30/03/2014</w:t>
            </w:r>
          </w:p>
        </w:tc>
        <w:tc>
          <w:tcPr>
            <w:tcW w:w="1984" w:type="dxa"/>
            <w:noWrap/>
            <w:hideMark/>
          </w:tcPr>
          <w:p w14:paraId="1246A1A7" w14:textId="77777777" w:rsidR="001A2747" w:rsidRPr="007737B7" w:rsidRDefault="001A2747" w:rsidP="003F4244">
            <w:r w:rsidRPr="007737B7">
              <w:t>27/04/2014</w:t>
            </w:r>
          </w:p>
        </w:tc>
        <w:tc>
          <w:tcPr>
            <w:tcW w:w="2835" w:type="dxa"/>
            <w:noWrap/>
            <w:hideMark/>
          </w:tcPr>
          <w:p w14:paraId="3AB44921" w14:textId="77777777" w:rsidR="001A2747" w:rsidRPr="007737B7" w:rsidRDefault="001A2747" w:rsidP="003F4244">
            <w:r w:rsidRPr="007737B7">
              <w:t>28</w:t>
            </w:r>
          </w:p>
        </w:tc>
      </w:tr>
      <w:tr w:rsidR="001A2747" w:rsidRPr="007737B7" w14:paraId="7201797C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9A86FAF" w14:textId="77777777" w:rsidR="001A2747" w:rsidRPr="007737B7" w:rsidRDefault="001A2747" w:rsidP="003F4244">
            <w:r w:rsidRPr="007737B7">
              <w:lastRenderedPageBreak/>
              <w:t>25536</w:t>
            </w:r>
          </w:p>
        </w:tc>
        <w:tc>
          <w:tcPr>
            <w:tcW w:w="1864" w:type="dxa"/>
            <w:noWrap/>
            <w:hideMark/>
          </w:tcPr>
          <w:p w14:paraId="0DD167FD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358F1F77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4EB6E7CE" w14:textId="77777777" w:rsidR="001A2747" w:rsidRPr="007737B7" w:rsidRDefault="001A2747" w:rsidP="003F4244">
            <w:r w:rsidRPr="007737B7">
              <w:t>128</w:t>
            </w:r>
          </w:p>
        </w:tc>
        <w:tc>
          <w:tcPr>
            <w:tcW w:w="1532" w:type="dxa"/>
            <w:noWrap/>
            <w:hideMark/>
          </w:tcPr>
          <w:p w14:paraId="59E79FED" w14:textId="77777777" w:rsidR="001A2747" w:rsidRPr="007737B7" w:rsidRDefault="001A2747" w:rsidP="003F4244">
            <w:r w:rsidRPr="007737B7">
              <w:t>22/03/2014</w:t>
            </w:r>
          </w:p>
        </w:tc>
        <w:tc>
          <w:tcPr>
            <w:tcW w:w="1985" w:type="dxa"/>
            <w:noWrap/>
            <w:hideMark/>
          </w:tcPr>
          <w:p w14:paraId="25EF3BFD" w14:textId="77777777" w:rsidR="001A2747" w:rsidRPr="007737B7" w:rsidRDefault="001A2747" w:rsidP="003F4244">
            <w:r w:rsidRPr="007737B7">
              <w:t>02/04/2014</w:t>
            </w:r>
          </w:p>
        </w:tc>
        <w:tc>
          <w:tcPr>
            <w:tcW w:w="1984" w:type="dxa"/>
            <w:noWrap/>
            <w:hideMark/>
          </w:tcPr>
          <w:p w14:paraId="65DD1A2C" w14:textId="77777777" w:rsidR="001A2747" w:rsidRPr="007737B7" w:rsidRDefault="001A2747" w:rsidP="003F4244">
            <w:r w:rsidRPr="007737B7">
              <w:t>05/12/2014</w:t>
            </w:r>
          </w:p>
        </w:tc>
        <w:tc>
          <w:tcPr>
            <w:tcW w:w="2835" w:type="dxa"/>
            <w:noWrap/>
            <w:hideMark/>
          </w:tcPr>
          <w:p w14:paraId="6E41EBD7" w14:textId="77777777" w:rsidR="001A2747" w:rsidRPr="007737B7" w:rsidRDefault="001A2747" w:rsidP="003F4244">
            <w:r w:rsidRPr="007737B7">
              <w:t>247</w:t>
            </w:r>
          </w:p>
        </w:tc>
      </w:tr>
      <w:tr w:rsidR="001A2747" w:rsidRPr="007737B7" w14:paraId="137A1323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D9E76EB" w14:textId="77777777" w:rsidR="001A2747" w:rsidRPr="007737B7" w:rsidRDefault="001A2747" w:rsidP="003F4244">
            <w:r w:rsidRPr="007737B7">
              <w:t>25537</w:t>
            </w:r>
          </w:p>
        </w:tc>
        <w:tc>
          <w:tcPr>
            <w:tcW w:w="1864" w:type="dxa"/>
            <w:noWrap/>
            <w:hideMark/>
          </w:tcPr>
          <w:p w14:paraId="0344EC5E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062C8135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465846D" w14:textId="77777777" w:rsidR="001A2747" w:rsidRPr="007737B7" w:rsidRDefault="001A2747" w:rsidP="003F4244">
            <w:r w:rsidRPr="007737B7">
              <w:t>88</w:t>
            </w:r>
          </w:p>
        </w:tc>
        <w:tc>
          <w:tcPr>
            <w:tcW w:w="1532" w:type="dxa"/>
            <w:noWrap/>
            <w:hideMark/>
          </w:tcPr>
          <w:p w14:paraId="759646F1" w14:textId="77777777" w:rsidR="001A2747" w:rsidRPr="007737B7" w:rsidRDefault="001A2747" w:rsidP="003F4244">
            <w:r w:rsidRPr="007737B7">
              <w:t>20/03/2014</w:t>
            </w:r>
          </w:p>
        </w:tc>
        <w:tc>
          <w:tcPr>
            <w:tcW w:w="1985" w:type="dxa"/>
            <w:noWrap/>
            <w:hideMark/>
          </w:tcPr>
          <w:p w14:paraId="212C7820" w14:textId="77777777" w:rsidR="001A2747" w:rsidRPr="007737B7" w:rsidRDefault="001A2747" w:rsidP="003F4244">
            <w:r w:rsidRPr="007737B7">
              <w:t>21/01/2015</w:t>
            </w:r>
          </w:p>
        </w:tc>
        <w:tc>
          <w:tcPr>
            <w:tcW w:w="1984" w:type="dxa"/>
            <w:noWrap/>
            <w:hideMark/>
          </w:tcPr>
          <w:p w14:paraId="42091EBE" w14:textId="77777777" w:rsidR="001A2747" w:rsidRPr="007737B7" w:rsidRDefault="001A2747" w:rsidP="003F4244">
            <w:r w:rsidRPr="007737B7">
              <w:t>31/07/2016</w:t>
            </w:r>
          </w:p>
        </w:tc>
        <w:tc>
          <w:tcPr>
            <w:tcW w:w="2835" w:type="dxa"/>
            <w:noWrap/>
            <w:hideMark/>
          </w:tcPr>
          <w:p w14:paraId="72ED44EC" w14:textId="77777777" w:rsidR="001A2747" w:rsidRPr="007737B7" w:rsidRDefault="001A2747" w:rsidP="003F4244">
            <w:r w:rsidRPr="007737B7">
              <w:t>557</w:t>
            </w:r>
          </w:p>
        </w:tc>
      </w:tr>
      <w:tr w:rsidR="001A2747" w:rsidRPr="007737B7" w14:paraId="2AC9444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D3CF3DD" w14:textId="77777777" w:rsidR="001A2747" w:rsidRPr="007737B7" w:rsidRDefault="001A2747" w:rsidP="003F4244">
            <w:r w:rsidRPr="007737B7">
              <w:t>25539</w:t>
            </w:r>
          </w:p>
        </w:tc>
        <w:tc>
          <w:tcPr>
            <w:tcW w:w="1864" w:type="dxa"/>
            <w:noWrap/>
            <w:hideMark/>
          </w:tcPr>
          <w:p w14:paraId="3664506F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416E826C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478E49BE" w14:textId="77777777" w:rsidR="001A2747" w:rsidRPr="007737B7" w:rsidRDefault="001A2747" w:rsidP="003F4244">
            <w:r w:rsidRPr="007737B7">
              <w:t>104</w:t>
            </w:r>
          </w:p>
        </w:tc>
        <w:tc>
          <w:tcPr>
            <w:tcW w:w="1532" w:type="dxa"/>
            <w:noWrap/>
            <w:hideMark/>
          </w:tcPr>
          <w:p w14:paraId="38AFD611" w14:textId="77777777" w:rsidR="001A2747" w:rsidRPr="007737B7" w:rsidRDefault="001A2747" w:rsidP="003F4244">
            <w:r w:rsidRPr="007737B7">
              <w:t>22/03/2014</w:t>
            </w:r>
          </w:p>
        </w:tc>
        <w:tc>
          <w:tcPr>
            <w:tcW w:w="1985" w:type="dxa"/>
            <w:noWrap/>
            <w:hideMark/>
          </w:tcPr>
          <w:p w14:paraId="4CB40E0F" w14:textId="77777777" w:rsidR="001A2747" w:rsidRPr="007737B7" w:rsidRDefault="001A2747" w:rsidP="003F4244">
            <w:r w:rsidRPr="007737B7">
              <w:t>29/03/2014</w:t>
            </w:r>
          </w:p>
        </w:tc>
        <w:tc>
          <w:tcPr>
            <w:tcW w:w="1984" w:type="dxa"/>
            <w:noWrap/>
            <w:hideMark/>
          </w:tcPr>
          <w:p w14:paraId="328C4505" w14:textId="77777777" w:rsidR="001A2747" w:rsidRPr="007737B7" w:rsidRDefault="001A2747" w:rsidP="003F4244">
            <w:r w:rsidRPr="007737B7">
              <w:t>14/08/2018</w:t>
            </w:r>
          </w:p>
        </w:tc>
        <w:tc>
          <w:tcPr>
            <w:tcW w:w="2835" w:type="dxa"/>
            <w:noWrap/>
            <w:hideMark/>
          </w:tcPr>
          <w:p w14:paraId="4A40960D" w14:textId="77777777" w:rsidR="001A2747" w:rsidRPr="007737B7" w:rsidRDefault="001A2747" w:rsidP="003F4244">
            <w:r w:rsidRPr="007737B7">
              <w:t>1599</w:t>
            </w:r>
          </w:p>
        </w:tc>
      </w:tr>
      <w:tr w:rsidR="001A2747" w:rsidRPr="007737B7" w14:paraId="0956D31A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64CD2DA" w14:textId="77777777" w:rsidR="001A2747" w:rsidRPr="007737B7" w:rsidRDefault="001A2747" w:rsidP="003F4244">
            <w:r w:rsidRPr="007737B7">
              <w:t>25540</w:t>
            </w:r>
          </w:p>
        </w:tc>
        <w:tc>
          <w:tcPr>
            <w:tcW w:w="1864" w:type="dxa"/>
            <w:noWrap/>
            <w:hideMark/>
          </w:tcPr>
          <w:p w14:paraId="4C41A91F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0E01DF62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8E37343" w14:textId="77777777" w:rsidR="001A2747" w:rsidRPr="007737B7" w:rsidRDefault="001A2747" w:rsidP="003F4244">
            <w:r w:rsidRPr="007737B7">
              <w:t>137</w:t>
            </w:r>
          </w:p>
        </w:tc>
        <w:tc>
          <w:tcPr>
            <w:tcW w:w="1532" w:type="dxa"/>
            <w:noWrap/>
            <w:hideMark/>
          </w:tcPr>
          <w:p w14:paraId="48C9C82D" w14:textId="77777777" w:rsidR="001A2747" w:rsidRPr="007737B7" w:rsidRDefault="001A2747" w:rsidP="003F4244">
            <w:r w:rsidRPr="007737B7">
              <w:t>22/03/2014</w:t>
            </w:r>
          </w:p>
        </w:tc>
        <w:tc>
          <w:tcPr>
            <w:tcW w:w="1985" w:type="dxa"/>
            <w:noWrap/>
            <w:hideMark/>
          </w:tcPr>
          <w:p w14:paraId="0011437D" w14:textId="77777777" w:rsidR="001A2747" w:rsidRPr="007737B7" w:rsidRDefault="001A2747" w:rsidP="003F4244">
            <w:r w:rsidRPr="007737B7">
              <w:t>01/04/2014</w:t>
            </w:r>
          </w:p>
        </w:tc>
        <w:tc>
          <w:tcPr>
            <w:tcW w:w="1984" w:type="dxa"/>
            <w:noWrap/>
            <w:hideMark/>
          </w:tcPr>
          <w:p w14:paraId="3156BD6C" w14:textId="77777777" w:rsidR="001A2747" w:rsidRPr="007737B7" w:rsidRDefault="001A2747" w:rsidP="003F4244">
            <w:r w:rsidRPr="007737B7">
              <w:t>11/04/2014</w:t>
            </w:r>
          </w:p>
        </w:tc>
        <w:tc>
          <w:tcPr>
            <w:tcW w:w="2835" w:type="dxa"/>
            <w:noWrap/>
            <w:hideMark/>
          </w:tcPr>
          <w:p w14:paraId="67AD95C0" w14:textId="77777777" w:rsidR="001A2747" w:rsidRPr="007737B7" w:rsidRDefault="001A2747" w:rsidP="003F4244">
            <w:r w:rsidRPr="007737B7">
              <w:t>10</w:t>
            </w:r>
          </w:p>
        </w:tc>
      </w:tr>
      <w:tr w:rsidR="001A2747" w:rsidRPr="007737B7" w14:paraId="2FA34FD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2ED3295" w14:textId="77777777" w:rsidR="001A2747" w:rsidRPr="007737B7" w:rsidRDefault="001A2747" w:rsidP="003F4244">
            <w:r w:rsidRPr="007737B7">
              <w:t>25541</w:t>
            </w:r>
          </w:p>
        </w:tc>
        <w:tc>
          <w:tcPr>
            <w:tcW w:w="1864" w:type="dxa"/>
            <w:noWrap/>
            <w:hideMark/>
          </w:tcPr>
          <w:p w14:paraId="40BA696D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4A6B58A2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334171F" w14:textId="77777777" w:rsidR="001A2747" w:rsidRPr="007737B7" w:rsidRDefault="001A2747" w:rsidP="003F4244">
            <w:r w:rsidRPr="007737B7">
              <w:t>106</w:t>
            </w:r>
          </w:p>
        </w:tc>
        <w:tc>
          <w:tcPr>
            <w:tcW w:w="1532" w:type="dxa"/>
            <w:noWrap/>
            <w:hideMark/>
          </w:tcPr>
          <w:p w14:paraId="5067B2B0" w14:textId="77777777" w:rsidR="001A2747" w:rsidRPr="007737B7" w:rsidRDefault="001A2747" w:rsidP="003F4244">
            <w:r w:rsidRPr="007737B7">
              <w:t>22/03/2014</w:t>
            </w:r>
          </w:p>
        </w:tc>
        <w:tc>
          <w:tcPr>
            <w:tcW w:w="1985" w:type="dxa"/>
            <w:noWrap/>
            <w:hideMark/>
          </w:tcPr>
          <w:p w14:paraId="353EED25" w14:textId="77777777" w:rsidR="001A2747" w:rsidRPr="007737B7" w:rsidRDefault="001A2747" w:rsidP="003F4244">
            <w:r w:rsidRPr="007737B7">
              <w:t>30/03/2014</w:t>
            </w:r>
          </w:p>
        </w:tc>
        <w:tc>
          <w:tcPr>
            <w:tcW w:w="1984" w:type="dxa"/>
            <w:noWrap/>
            <w:hideMark/>
          </w:tcPr>
          <w:p w14:paraId="4A1C6ACC" w14:textId="77777777" w:rsidR="001A2747" w:rsidRPr="007737B7" w:rsidRDefault="001A2747" w:rsidP="003F4244">
            <w:r w:rsidRPr="007737B7">
              <w:t>13/09/2016</w:t>
            </w:r>
          </w:p>
        </w:tc>
        <w:tc>
          <w:tcPr>
            <w:tcW w:w="2835" w:type="dxa"/>
            <w:noWrap/>
            <w:hideMark/>
          </w:tcPr>
          <w:p w14:paraId="3F3A0374" w14:textId="77777777" w:rsidR="001A2747" w:rsidRPr="007737B7" w:rsidRDefault="001A2747" w:rsidP="003F4244">
            <w:r w:rsidRPr="007737B7">
              <w:t>898</w:t>
            </w:r>
          </w:p>
        </w:tc>
      </w:tr>
      <w:tr w:rsidR="001A2747" w:rsidRPr="007737B7" w14:paraId="3EC00C9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73A7E4A" w14:textId="77777777" w:rsidR="001A2747" w:rsidRPr="007737B7" w:rsidRDefault="001A2747" w:rsidP="003F4244">
            <w:r w:rsidRPr="007737B7">
              <w:t>25542</w:t>
            </w:r>
          </w:p>
        </w:tc>
        <w:tc>
          <w:tcPr>
            <w:tcW w:w="1864" w:type="dxa"/>
            <w:noWrap/>
            <w:hideMark/>
          </w:tcPr>
          <w:p w14:paraId="0A0BA38B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B8DC9FC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098AB51F" w14:textId="77777777" w:rsidR="001A2747" w:rsidRPr="007737B7" w:rsidRDefault="001A2747" w:rsidP="003F4244">
            <w:r w:rsidRPr="007737B7">
              <w:t>115</w:t>
            </w:r>
          </w:p>
        </w:tc>
        <w:tc>
          <w:tcPr>
            <w:tcW w:w="1532" w:type="dxa"/>
            <w:noWrap/>
            <w:hideMark/>
          </w:tcPr>
          <w:p w14:paraId="29532162" w14:textId="77777777" w:rsidR="001A2747" w:rsidRPr="007737B7" w:rsidRDefault="001A2747" w:rsidP="003F4244">
            <w:r w:rsidRPr="007737B7">
              <w:t>25/03/2014</w:t>
            </w:r>
          </w:p>
        </w:tc>
        <w:tc>
          <w:tcPr>
            <w:tcW w:w="1985" w:type="dxa"/>
            <w:noWrap/>
            <w:hideMark/>
          </w:tcPr>
          <w:p w14:paraId="75346C23" w14:textId="77777777" w:rsidR="001A2747" w:rsidRPr="007737B7" w:rsidRDefault="001A2747" w:rsidP="003F4244">
            <w:r w:rsidRPr="007737B7">
              <w:t>02/04/2014</w:t>
            </w:r>
          </w:p>
        </w:tc>
        <w:tc>
          <w:tcPr>
            <w:tcW w:w="1984" w:type="dxa"/>
            <w:noWrap/>
            <w:hideMark/>
          </w:tcPr>
          <w:p w14:paraId="77257C1D" w14:textId="77777777" w:rsidR="001A2747" w:rsidRPr="007737B7" w:rsidRDefault="001A2747" w:rsidP="003F4244">
            <w:r w:rsidRPr="007737B7">
              <w:t>06/12/2014</w:t>
            </w:r>
          </w:p>
        </w:tc>
        <w:tc>
          <w:tcPr>
            <w:tcW w:w="2835" w:type="dxa"/>
            <w:noWrap/>
            <w:hideMark/>
          </w:tcPr>
          <w:p w14:paraId="7417590C" w14:textId="77777777" w:rsidR="001A2747" w:rsidRPr="007737B7" w:rsidRDefault="001A2747" w:rsidP="003F4244">
            <w:r w:rsidRPr="007737B7">
              <w:t>248</w:t>
            </w:r>
          </w:p>
        </w:tc>
      </w:tr>
      <w:tr w:rsidR="001A2747" w:rsidRPr="007737B7" w14:paraId="730178AB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8AF8745" w14:textId="77777777" w:rsidR="001A2747" w:rsidRPr="007737B7" w:rsidRDefault="001A2747" w:rsidP="003F4244">
            <w:r w:rsidRPr="007737B7">
              <w:t>25543</w:t>
            </w:r>
          </w:p>
        </w:tc>
        <w:tc>
          <w:tcPr>
            <w:tcW w:w="1864" w:type="dxa"/>
            <w:noWrap/>
            <w:hideMark/>
          </w:tcPr>
          <w:p w14:paraId="30E5456C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6A51487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66116624" w14:textId="77777777" w:rsidR="001A2747" w:rsidRPr="007737B7" w:rsidRDefault="001A2747" w:rsidP="003F4244">
            <w:r w:rsidRPr="007737B7">
              <w:t>140</w:t>
            </w:r>
          </w:p>
        </w:tc>
        <w:tc>
          <w:tcPr>
            <w:tcW w:w="1532" w:type="dxa"/>
            <w:noWrap/>
            <w:hideMark/>
          </w:tcPr>
          <w:p w14:paraId="448870E2" w14:textId="77777777" w:rsidR="001A2747" w:rsidRPr="007737B7" w:rsidRDefault="001A2747" w:rsidP="003F4244">
            <w:r w:rsidRPr="007737B7">
              <w:t>22/03/2014</w:t>
            </w:r>
          </w:p>
        </w:tc>
        <w:tc>
          <w:tcPr>
            <w:tcW w:w="1985" w:type="dxa"/>
            <w:noWrap/>
            <w:hideMark/>
          </w:tcPr>
          <w:p w14:paraId="415F66F7" w14:textId="77777777" w:rsidR="001A2747" w:rsidRPr="007737B7" w:rsidRDefault="001A2747" w:rsidP="003F4244">
            <w:r w:rsidRPr="007737B7">
              <w:t>29/03/2014</w:t>
            </w:r>
          </w:p>
        </w:tc>
        <w:tc>
          <w:tcPr>
            <w:tcW w:w="1984" w:type="dxa"/>
            <w:noWrap/>
            <w:hideMark/>
          </w:tcPr>
          <w:p w14:paraId="03FDFBE8" w14:textId="77777777" w:rsidR="001A2747" w:rsidRPr="007737B7" w:rsidRDefault="001A2747" w:rsidP="003F4244">
            <w:r w:rsidRPr="007737B7">
              <w:t>28/03/2017</w:t>
            </w:r>
          </w:p>
        </w:tc>
        <w:tc>
          <w:tcPr>
            <w:tcW w:w="2835" w:type="dxa"/>
            <w:noWrap/>
            <w:hideMark/>
          </w:tcPr>
          <w:p w14:paraId="41B5B585" w14:textId="77777777" w:rsidR="001A2747" w:rsidRPr="007737B7" w:rsidRDefault="001A2747" w:rsidP="003F4244">
            <w:r w:rsidRPr="007737B7">
              <w:t>1095</w:t>
            </w:r>
          </w:p>
        </w:tc>
      </w:tr>
      <w:tr w:rsidR="001A2747" w:rsidRPr="007737B7" w14:paraId="2F41AE7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A7F31A8" w14:textId="77777777" w:rsidR="001A2747" w:rsidRPr="007737B7" w:rsidRDefault="001A2747" w:rsidP="003F4244">
            <w:r w:rsidRPr="007737B7">
              <w:t>25544</w:t>
            </w:r>
          </w:p>
        </w:tc>
        <w:tc>
          <w:tcPr>
            <w:tcW w:w="1864" w:type="dxa"/>
            <w:noWrap/>
            <w:hideMark/>
          </w:tcPr>
          <w:p w14:paraId="1CA0C57D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5EC4FC83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46181EF5" w14:textId="77777777" w:rsidR="001A2747" w:rsidRPr="007737B7" w:rsidRDefault="001A2747" w:rsidP="003F4244">
            <w:r w:rsidRPr="007737B7">
              <w:t>134</w:t>
            </w:r>
          </w:p>
        </w:tc>
        <w:tc>
          <w:tcPr>
            <w:tcW w:w="1532" w:type="dxa"/>
            <w:noWrap/>
            <w:hideMark/>
          </w:tcPr>
          <w:p w14:paraId="26687007" w14:textId="77777777" w:rsidR="001A2747" w:rsidRPr="007737B7" w:rsidRDefault="001A2747" w:rsidP="003F4244">
            <w:r w:rsidRPr="007737B7">
              <w:t>24/03/2014</w:t>
            </w:r>
          </w:p>
        </w:tc>
        <w:tc>
          <w:tcPr>
            <w:tcW w:w="1985" w:type="dxa"/>
            <w:noWrap/>
            <w:hideMark/>
          </w:tcPr>
          <w:p w14:paraId="0F9E79EA" w14:textId="77777777" w:rsidR="001A2747" w:rsidRPr="007737B7" w:rsidRDefault="001A2747" w:rsidP="003F4244">
            <w:r w:rsidRPr="007737B7">
              <w:t>27/03/2014</w:t>
            </w:r>
          </w:p>
        </w:tc>
        <w:tc>
          <w:tcPr>
            <w:tcW w:w="1984" w:type="dxa"/>
            <w:noWrap/>
            <w:hideMark/>
          </w:tcPr>
          <w:p w14:paraId="4DB7B06B" w14:textId="77777777" w:rsidR="001A2747" w:rsidRPr="007737B7" w:rsidRDefault="001A2747" w:rsidP="003F4244">
            <w:r w:rsidRPr="007737B7">
              <w:t>01/12/2014</w:t>
            </w:r>
          </w:p>
        </w:tc>
        <w:tc>
          <w:tcPr>
            <w:tcW w:w="2835" w:type="dxa"/>
            <w:noWrap/>
            <w:hideMark/>
          </w:tcPr>
          <w:p w14:paraId="1AF7CB5F" w14:textId="77777777" w:rsidR="001A2747" w:rsidRPr="007737B7" w:rsidRDefault="001A2747" w:rsidP="003F4244">
            <w:r w:rsidRPr="007737B7">
              <w:t>249</w:t>
            </w:r>
          </w:p>
        </w:tc>
      </w:tr>
      <w:tr w:rsidR="001A2747" w:rsidRPr="007737B7" w14:paraId="5DB366E2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5CED27E" w14:textId="77777777" w:rsidR="001A2747" w:rsidRPr="007737B7" w:rsidRDefault="001A2747" w:rsidP="003F4244">
            <w:r w:rsidRPr="007737B7">
              <w:t>25545</w:t>
            </w:r>
          </w:p>
        </w:tc>
        <w:tc>
          <w:tcPr>
            <w:tcW w:w="1864" w:type="dxa"/>
            <w:noWrap/>
            <w:hideMark/>
          </w:tcPr>
          <w:p w14:paraId="6A6DD548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129C1D20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0A1612AB" w14:textId="77777777" w:rsidR="001A2747" w:rsidRPr="007737B7" w:rsidRDefault="001A2747" w:rsidP="003F4244">
            <w:r w:rsidRPr="007737B7">
              <w:t>108</w:t>
            </w:r>
          </w:p>
        </w:tc>
        <w:tc>
          <w:tcPr>
            <w:tcW w:w="1532" w:type="dxa"/>
            <w:noWrap/>
            <w:hideMark/>
          </w:tcPr>
          <w:p w14:paraId="0BD6ECE3" w14:textId="77777777" w:rsidR="001A2747" w:rsidRPr="007737B7" w:rsidRDefault="001A2747" w:rsidP="003F4244">
            <w:r w:rsidRPr="007737B7">
              <w:t>24/03/2014</w:t>
            </w:r>
          </w:p>
        </w:tc>
        <w:tc>
          <w:tcPr>
            <w:tcW w:w="1985" w:type="dxa"/>
            <w:noWrap/>
            <w:hideMark/>
          </w:tcPr>
          <w:p w14:paraId="4F4A6DDF" w14:textId="77777777" w:rsidR="001A2747" w:rsidRPr="007737B7" w:rsidRDefault="001A2747" w:rsidP="003F4244">
            <w:r w:rsidRPr="007737B7">
              <w:t>29/03/2014</w:t>
            </w:r>
          </w:p>
        </w:tc>
        <w:tc>
          <w:tcPr>
            <w:tcW w:w="1984" w:type="dxa"/>
            <w:noWrap/>
            <w:hideMark/>
          </w:tcPr>
          <w:p w14:paraId="7565E0B2" w14:textId="77777777" w:rsidR="001A2747" w:rsidRPr="007737B7" w:rsidRDefault="001A2747" w:rsidP="003F4244">
            <w:r w:rsidRPr="007737B7">
              <w:t>30/09/2017</w:t>
            </w:r>
          </w:p>
        </w:tc>
        <w:tc>
          <w:tcPr>
            <w:tcW w:w="2835" w:type="dxa"/>
            <w:noWrap/>
            <w:hideMark/>
          </w:tcPr>
          <w:p w14:paraId="606A00F3" w14:textId="77777777" w:rsidR="001A2747" w:rsidRPr="007737B7" w:rsidRDefault="001A2747" w:rsidP="003F4244">
            <w:r w:rsidRPr="007737B7">
              <w:t>1281</w:t>
            </w:r>
          </w:p>
        </w:tc>
      </w:tr>
      <w:tr w:rsidR="001A2747" w:rsidRPr="007737B7" w14:paraId="0F4503EB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67EC890" w14:textId="77777777" w:rsidR="001A2747" w:rsidRPr="007737B7" w:rsidRDefault="001A2747" w:rsidP="003F4244">
            <w:r w:rsidRPr="007737B7">
              <w:t>25546</w:t>
            </w:r>
          </w:p>
        </w:tc>
        <w:tc>
          <w:tcPr>
            <w:tcW w:w="1864" w:type="dxa"/>
            <w:noWrap/>
            <w:hideMark/>
          </w:tcPr>
          <w:p w14:paraId="08E11BB3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3EF05E45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265D5868" w14:textId="77777777" w:rsidR="001A2747" w:rsidRPr="007737B7" w:rsidRDefault="001A2747" w:rsidP="003F4244">
            <w:r w:rsidRPr="007737B7">
              <w:t>125</w:t>
            </w:r>
          </w:p>
        </w:tc>
        <w:tc>
          <w:tcPr>
            <w:tcW w:w="1532" w:type="dxa"/>
            <w:noWrap/>
            <w:hideMark/>
          </w:tcPr>
          <w:p w14:paraId="6615515D" w14:textId="77777777" w:rsidR="001A2747" w:rsidRPr="007737B7" w:rsidRDefault="001A2747" w:rsidP="003F4244">
            <w:r w:rsidRPr="007737B7">
              <w:t>23/03/2014</w:t>
            </w:r>
          </w:p>
        </w:tc>
        <w:tc>
          <w:tcPr>
            <w:tcW w:w="1985" w:type="dxa"/>
            <w:noWrap/>
            <w:hideMark/>
          </w:tcPr>
          <w:p w14:paraId="5ADF56D8" w14:textId="77777777" w:rsidR="001A2747" w:rsidRPr="007737B7" w:rsidRDefault="001A2747" w:rsidP="003F4244">
            <w:r w:rsidRPr="007737B7">
              <w:t>15/04/2014</w:t>
            </w:r>
          </w:p>
        </w:tc>
        <w:tc>
          <w:tcPr>
            <w:tcW w:w="1984" w:type="dxa"/>
            <w:noWrap/>
            <w:hideMark/>
          </w:tcPr>
          <w:p w14:paraId="45137230" w14:textId="77777777" w:rsidR="001A2747" w:rsidRPr="007737B7" w:rsidRDefault="001A2747" w:rsidP="003F4244">
            <w:r w:rsidRPr="007737B7">
              <w:t>03/08/2016</w:t>
            </w:r>
          </w:p>
        </w:tc>
        <w:tc>
          <w:tcPr>
            <w:tcW w:w="2835" w:type="dxa"/>
            <w:noWrap/>
            <w:hideMark/>
          </w:tcPr>
          <w:p w14:paraId="16106D7D" w14:textId="77777777" w:rsidR="001A2747" w:rsidRPr="007737B7" w:rsidRDefault="001A2747" w:rsidP="003F4244">
            <w:r w:rsidRPr="007737B7">
              <w:t>841</w:t>
            </w:r>
          </w:p>
        </w:tc>
      </w:tr>
      <w:tr w:rsidR="001A2747" w:rsidRPr="007737B7" w14:paraId="7F01A151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5B407FD" w14:textId="77777777" w:rsidR="001A2747" w:rsidRPr="007737B7" w:rsidRDefault="001A2747" w:rsidP="003F4244">
            <w:r w:rsidRPr="007737B7">
              <w:t>25547</w:t>
            </w:r>
          </w:p>
        </w:tc>
        <w:tc>
          <w:tcPr>
            <w:tcW w:w="1864" w:type="dxa"/>
            <w:noWrap/>
            <w:hideMark/>
          </w:tcPr>
          <w:p w14:paraId="46A368E6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05FC204A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346F7D77" w14:textId="77777777" w:rsidR="001A2747" w:rsidRPr="007737B7" w:rsidRDefault="001A2747" w:rsidP="003F4244">
            <w:r w:rsidRPr="007737B7">
              <w:t>118</w:t>
            </w:r>
          </w:p>
        </w:tc>
        <w:tc>
          <w:tcPr>
            <w:tcW w:w="1532" w:type="dxa"/>
            <w:noWrap/>
            <w:hideMark/>
          </w:tcPr>
          <w:p w14:paraId="342D1C1E" w14:textId="77777777" w:rsidR="001A2747" w:rsidRPr="007737B7" w:rsidRDefault="001A2747" w:rsidP="003F4244">
            <w:r w:rsidRPr="007737B7">
              <w:t>24/03/2014</w:t>
            </w:r>
          </w:p>
        </w:tc>
        <w:tc>
          <w:tcPr>
            <w:tcW w:w="1985" w:type="dxa"/>
            <w:noWrap/>
            <w:hideMark/>
          </w:tcPr>
          <w:p w14:paraId="419C753A" w14:textId="77777777" w:rsidR="001A2747" w:rsidRPr="007737B7" w:rsidRDefault="001A2747" w:rsidP="003F4244">
            <w:r w:rsidRPr="007737B7">
              <w:t>30/03/2014</w:t>
            </w:r>
          </w:p>
        </w:tc>
        <w:tc>
          <w:tcPr>
            <w:tcW w:w="1984" w:type="dxa"/>
            <w:noWrap/>
            <w:hideMark/>
          </w:tcPr>
          <w:p w14:paraId="2A4A131B" w14:textId="77777777" w:rsidR="001A2747" w:rsidRPr="007737B7" w:rsidRDefault="001A2747" w:rsidP="003F4244">
            <w:r w:rsidRPr="007737B7">
              <w:t>15/07/2014</w:t>
            </w:r>
          </w:p>
        </w:tc>
        <w:tc>
          <w:tcPr>
            <w:tcW w:w="2835" w:type="dxa"/>
            <w:noWrap/>
            <w:hideMark/>
          </w:tcPr>
          <w:p w14:paraId="76CBAEE6" w14:textId="77777777" w:rsidR="001A2747" w:rsidRPr="007737B7" w:rsidRDefault="001A2747" w:rsidP="003F4244">
            <w:r w:rsidRPr="007737B7">
              <w:t>107</w:t>
            </w:r>
          </w:p>
        </w:tc>
      </w:tr>
      <w:tr w:rsidR="001A2747" w:rsidRPr="007737B7" w14:paraId="4D386890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C9692B0" w14:textId="77777777" w:rsidR="001A2747" w:rsidRPr="007737B7" w:rsidRDefault="001A2747" w:rsidP="003F4244">
            <w:r w:rsidRPr="007737B7">
              <w:t>25548</w:t>
            </w:r>
          </w:p>
        </w:tc>
        <w:tc>
          <w:tcPr>
            <w:tcW w:w="1864" w:type="dxa"/>
            <w:noWrap/>
            <w:hideMark/>
          </w:tcPr>
          <w:p w14:paraId="37866A4A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3AA87891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6C262ACA" w14:textId="77777777" w:rsidR="001A2747" w:rsidRPr="007737B7" w:rsidRDefault="001A2747" w:rsidP="003F4244">
            <w:r w:rsidRPr="007737B7">
              <w:t>117</w:t>
            </w:r>
          </w:p>
        </w:tc>
        <w:tc>
          <w:tcPr>
            <w:tcW w:w="1532" w:type="dxa"/>
            <w:noWrap/>
            <w:hideMark/>
          </w:tcPr>
          <w:p w14:paraId="0F44789A" w14:textId="77777777" w:rsidR="001A2747" w:rsidRPr="007737B7" w:rsidRDefault="001A2747" w:rsidP="003F4244">
            <w:r w:rsidRPr="007737B7">
              <w:t>25/03/2014</w:t>
            </w:r>
          </w:p>
        </w:tc>
        <w:tc>
          <w:tcPr>
            <w:tcW w:w="1985" w:type="dxa"/>
            <w:noWrap/>
            <w:hideMark/>
          </w:tcPr>
          <w:p w14:paraId="50D3711A" w14:textId="77777777" w:rsidR="001A2747" w:rsidRPr="007737B7" w:rsidRDefault="001A2747" w:rsidP="003F4244">
            <w:r w:rsidRPr="007737B7">
              <w:t>27/03/2014</w:t>
            </w:r>
          </w:p>
        </w:tc>
        <w:tc>
          <w:tcPr>
            <w:tcW w:w="1984" w:type="dxa"/>
            <w:noWrap/>
            <w:hideMark/>
          </w:tcPr>
          <w:p w14:paraId="5AA6E562" w14:textId="77777777" w:rsidR="001A2747" w:rsidRPr="007737B7" w:rsidRDefault="001A2747" w:rsidP="003F4244">
            <w:r w:rsidRPr="007737B7">
              <w:t>10/04/2016</w:t>
            </w:r>
          </w:p>
        </w:tc>
        <w:tc>
          <w:tcPr>
            <w:tcW w:w="2835" w:type="dxa"/>
            <w:noWrap/>
            <w:hideMark/>
          </w:tcPr>
          <w:p w14:paraId="4FBAD2DE" w14:textId="77777777" w:rsidR="001A2747" w:rsidRPr="007737B7" w:rsidRDefault="001A2747" w:rsidP="003F4244">
            <w:r w:rsidRPr="007737B7">
              <w:t>745</w:t>
            </w:r>
          </w:p>
        </w:tc>
      </w:tr>
      <w:tr w:rsidR="001A2747" w:rsidRPr="007737B7" w14:paraId="7D14A11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81034F5" w14:textId="77777777" w:rsidR="001A2747" w:rsidRPr="007737B7" w:rsidRDefault="001A2747" w:rsidP="003F4244">
            <w:r w:rsidRPr="007737B7">
              <w:t>25549</w:t>
            </w:r>
          </w:p>
        </w:tc>
        <w:tc>
          <w:tcPr>
            <w:tcW w:w="1864" w:type="dxa"/>
            <w:noWrap/>
            <w:hideMark/>
          </w:tcPr>
          <w:p w14:paraId="70CC49E8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83C3E3E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6A2CBF31" w14:textId="77777777" w:rsidR="001A2747" w:rsidRPr="007737B7" w:rsidRDefault="001A2747" w:rsidP="003F4244">
            <w:r w:rsidRPr="007737B7">
              <w:t>116</w:t>
            </w:r>
          </w:p>
        </w:tc>
        <w:tc>
          <w:tcPr>
            <w:tcW w:w="1532" w:type="dxa"/>
            <w:noWrap/>
            <w:hideMark/>
          </w:tcPr>
          <w:p w14:paraId="51AF9F81" w14:textId="77777777" w:rsidR="001A2747" w:rsidRPr="007737B7" w:rsidRDefault="001A2747" w:rsidP="003F4244">
            <w:r w:rsidRPr="007737B7">
              <w:t>23/03/2014</w:t>
            </w:r>
          </w:p>
        </w:tc>
        <w:tc>
          <w:tcPr>
            <w:tcW w:w="1985" w:type="dxa"/>
            <w:noWrap/>
            <w:hideMark/>
          </w:tcPr>
          <w:p w14:paraId="5986F67F" w14:textId="77777777" w:rsidR="001A2747" w:rsidRPr="007737B7" w:rsidRDefault="001A2747" w:rsidP="003F4244">
            <w:r w:rsidRPr="007737B7">
              <w:t>30/04/2014</w:t>
            </w:r>
          </w:p>
        </w:tc>
        <w:tc>
          <w:tcPr>
            <w:tcW w:w="1984" w:type="dxa"/>
            <w:noWrap/>
            <w:hideMark/>
          </w:tcPr>
          <w:p w14:paraId="29AB4FCA" w14:textId="77777777" w:rsidR="001A2747" w:rsidRPr="007737B7" w:rsidRDefault="001A2747" w:rsidP="003F4244">
            <w:r w:rsidRPr="007737B7">
              <w:t>25/06/2016</w:t>
            </w:r>
          </w:p>
        </w:tc>
        <w:tc>
          <w:tcPr>
            <w:tcW w:w="2835" w:type="dxa"/>
            <w:noWrap/>
            <w:hideMark/>
          </w:tcPr>
          <w:p w14:paraId="2C20B035" w14:textId="77777777" w:rsidR="001A2747" w:rsidRPr="007737B7" w:rsidRDefault="001A2747" w:rsidP="003F4244">
            <w:r w:rsidRPr="007737B7">
              <w:t>787</w:t>
            </w:r>
          </w:p>
        </w:tc>
      </w:tr>
      <w:tr w:rsidR="001A2747" w:rsidRPr="007737B7" w14:paraId="0549F93E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B74E645" w14:textId="77777777" w:rsidR="001A2747" w:rsidRPr="007737B7" w:rsidRDefault="001A2747" w:rsidP="003F4244">
            <w:r w:rsidRPr="007737B7">
              <w:t>25550</w:t>
            </w:r>
          </w:p>
        </w:tc>
        <w:tc>
          <w:tcPr>
            <w:tcW w:w="1864" w:type="dxa"/>
            <w:noWrap/>
            <w:hideMark/>
          </w:tcPr>
          <w:p w14:paraId="6EB2A2BB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5619CC94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36CA324B" w14:textId="77777777" w:rsidR="001A2747" w:rsidRPr="007737B7" w:rsidRDefault="001A2747" w:rsidP="003F4244">
            <w:r w:rsidRPr="007737B7">
              <w:t>122</w:t>
            </w:r>
          </w:p>
        </w:tc>
        <w:tc>
          <w:tcPr>
            <w:tcW w:w="1532" w:type="dxa"/>
            <w:noWrap/>
            <w:hideMark/>
          </w:tcPr>
          <w:p w14:paraId="05F829A3" w14:textId="77777777" w:rsidR="001A2747" w:rsidRPr="007737B7" w:rsidRDefault="001A2747" w:rsidP="003F4244">
            <w:r w:rsidRPr="007737B7">
              <w:t>24/03/2014</w:t>
            </w:r>
          </w:p>
        </w:tc>
        <w:tc>
          <w:tcPr>
            <w:tcW w:w="1985" w:type="dxa"/>
            <w:noWrap/>
            <w:hideMark/>
          </w:tcPr>
          <w:p w14:paraId="1C620325" w14:textId="77777777" w:rsidR="001A2747" w:rsidRPr="007737B7" w:rsidRDefault="001A2747" w:rsidP="003F4244">
            <w:r w:rsidRPr="007737B7">
              <w:t>30/03/2014</w:t>
            </w:r>
          </w:p>
        </w:tc>
        <w:tc>
          <w:tcPr>
            <w:tcW w:w="1984" w:type="dxa"/>
            <w:noWrap/>
            <w:hideMark/>
          </w:tcPr>
          <w:p w14:paraId="771F6D5E" w14:textId="77777777" w:rsidR="001A2747" w:rsidRPr="007737B7" w:rsidRDefault="001A2747" w:rsidP="003F4244">
            <w:r w:rsidRPr="007737B7">
              <w:t>18/05/2014</w:t>
            </w:r>
          </w:p>
        </w:tc>
        <w:tc>
          <w:tcPr>
            <w:tcW w:w="2835" w:type="dxa"/>
            <w:noWrap/>
            <w:hideMark/>
          </w:tcPr>
          <w:p w14:paraId="0BB3A191" w14:textId="77777777" w:rsidR="001A2747" w:rsidRPr="007737B7" w:rsidRDefault="001A2747" w:rsidP="003F4244">
            <w:r w:rsidRPr="007737B7">
              <w:t>49</w:t>
            </w:r>
          </w:p>
        </w:tc>
      </w:tr>
      <w:tr w:rsidR="001A2747" w:rsidRPr="007737B7" w14:paraId="75CEB48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1EB7088" w14:textId="77777777" w:rsidR="001A2747" w:rsidRPr="007737B7" w:rsidRDefault="001A2747" w:rsidP="003F4244">
            <w:r w:rsidRPr="007737B7">
              <w:t>25552</w:t>
            </w:r>
          </w:p>
        </w:tc>
        <w:tc>
          <w:tcPr>
            <w:tcW w:w="1864" w:type="dxa"/>
            <w:noWrap/>
            <w:hideMark/>
          </w:tcPr>
          <w:p w14:paraId="4048BCF1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4185317C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DC83AEA" w14:textId="77777777" w:rsidR="001A2747" w:rsidRPr="007737B7" w:rsidRDefault="001A2747" w:rsidP="003F4244">
            <w:r w:rsidRPr="007737B7">
              <w:t>140</w:t>
            </w:r>
          </w:p>
        </w:tc>
        <w:tc>
          <w:tcPr>
            <w:tcW w:w="1532" w:type="dxa"/>
            <w:noWrap/>
            <w:hideMark/>
          </w:tcPr>
          <w:p w14:paraId="7588E6D1" w14:textId="77777777" w:rsidR="001A2747" w:rsidRPr="007737B7" w:rsidRDefault="001A2747" w:rsidP="003F4244">
            <w:r w:rsidRPr="007737B7">
              <w:t>25/03/2014</w:t>
            </w:r>
          </w:p>
        </w:tc>
        <w:tc>
          <w:tcPr>
            <w:tcW w:w="1985" w:type="dxa"/>
            <w:noWrap/>
            <w:hideMark/>
          </w:tcPr>
          <w:p w14:paraId="200BC887" w14:textId="77777777" w:rsidR="001A2747" w:rsidRPr="007737B7" w:rsidRDefault="001A2747" w:rsidP="003F4244">
            <w:r w:rsidRPr="007737B7">
              <w:t>27/03/2014</w:t>
            </w:r>
          </w:p>
        </w:tc>
        <w:tc>
          <w:tcPr>
            <w:tcW w:w="1984" w:type="dxa"/>
            <w:noWrap/>
            <w:hideMark/>
          </w:tcPr>
          <w:p w14:paraId="7F18AC65" w14:textId="77777777" w:rsidR="001A2747" w:rsidRPr="007737B7" w:rsidRDefault="001A2747" w:rsidP="003F4244">
            <w:r w:rsidRPr="007737B7">
              <w:t>02/12/2014</w:t>
            </w:r>
          </w:p>
        </w:tc>
        <w:tc>
          <w:tcPr>
            <w:tcW w:w="2835" w:type="dxa"/>
            <w:noWrap/>
            <w:hideMark/>
          </w:tcPr>
          <w:p w14:paraId="709A9839" w14:textId="77777777" w:rsidR="001A2747" w:rsidRPr="007737B7" w:rsidRDefault="001A2747" w:rsidP="003F4244">
            <w:r w:rsidRPr="007737B7">
              <w:t>250</w:t>
            </w:r>
          </w:p>
        </w:tc>
      </w:tr>
      <w:tr w:rsidR="001A2747" w:rsidRPr="007737B7" w14:paraId="66240FE3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5F04F3A" w14:textId="77777777" w:rsidR="001A2747" w:rsidRPr="007737B7" w:rsidRDefault="001A2747" w:rsidP="003F4244">
            <w:r w:rsidRPr="007737B7">
              <w:t>25553</w:t>
            </w:r>
          </w:p>
        </w:tc>
        <w:tc>
          <w:tcPr>
            <w:tcW w:w="1864" w:type="dxa"/>
            <w:noWrap/>
            <w:hideMark/>
          </w:tcPr>
          <w:p w14:paraId="3F1C0FC1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329534FB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211E612B" w14:textId="77777777" w:rsidR="001A2747" w:rsidRPr="007737B7" w:rsidRDefault="001A2747" w:rsidP="003F4244">
            <w:r w:rsidRPr="007737B7">
              <w:t>131</w:t>
            </w:r>
          </w:p>
        </w:tc>
        <w:tc>
          <w:tcPr>
            <w:tcW w:w="1532" w:type="dxa"/>
            <w:noWrap/>
            <w:hideMark/>
          </w:tcPr>
          <w:p w14:paraId="25827C40" w14:textId="77777777" w:rsidR="001A2747" w:rsidRPr="007737B7" w:rsidRDefault="001A2747" w:rsidP="003F4244">
            <w:r w:rsidRPr="007737B7">
              <w:t>24/03/2014</w:t>
            </w:r>
          </w:p>
        </w:tc>
        <w:tc>
          <w:tcPr>
            <w:tcW w:w="1985" w:type="dxa"/>
            <w:noWrap/>
            <w:hideMark/>
          </w:tcPr>
          <w:p w14:paraId="19E55D9F" w14:textId="77777777" w:rsidR="001A2747" w:rsidRPr="007737B7" w:rsidRDefault="001A2747" w:rsidP="003F4244">
            <w:r w:rsidRPr="007737B7">
              <w:t>26/03/2014</w:t>
            </w:r>
          </w:p>
        </w:tc>
        <w:tc>
          <w:tcPr>
            <w:tcW w:w="1984" w:type="dxa"/>
            <w:noWrap/>
            <w:hideMark/>
          </w:tcPr>
          <w:p w14:paraId="0F456359" w14:textId="77777777" w:rsidR="001A2747" w:rsidRPr="007737B7" w:rsidRDefault="001A2747" w:rsidP="003F4244">
            <w:r w:rsidRPr="007737B7">
              <w:t>08/07/2016</w:t>
            </w:r>
          </w:p>
        </w:tc>
        <w:tc>
          <w:tcPr>
            <w:tcW w:w="2835" w:type="dxa"/>
            <w:noWrap/>
            <w:hideMark/>
          </w:tcPr>
          <w:p w14:paraId="740104DA" w14:textId="77777777" w:rsidR="001A2747" w:rsidRPr="007737B7" w:rsidRDefault="001A2747" w:rsidP="003F4244">
            <w:r w:rsidRPr="007737B7">
              <w:t>835</w:t>
            </w:r>
          </w:p>
        </w:tc>
      </w:tr>
      <w:tr w:rsidR="001A2747" w:rsidRPr="007737B7" w14:paraId="65F9E5B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0825880" w14:textId="77777777" w:rsidR="001A2747" w:rsidRPr="007737B7" w:rsidRDefault="001A2747" w:rsidP="003F4244">
            <w:r w:rsidRPr="007737B7">
              <w:t>27584</w:t>
            </w:r>
          </w:p>
        </w:tc>
        <w:tc>
          <w:tcPr>
            <w:tcW w:w="1864" w:type="dxa"/>
            <w:noWrap/>
            <w:hideMark/>
          </w:tcPr>
          <w:p w14:paraId="7389E297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0BC6AEA0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6025D5AA" w14:textId="77777777" w:rsidR="001A2747" w:rsidRPr="007737B7" w:rsidRDefault="001A2747" w:rsidP="003F4244">
            <w:r w:rsidRPr="007737B7">
              <w:t>108</w:t>
            </w:r>
          </w:p>
        </w:tc>
        <w:tc>
          <w:tcPr>
            <w:tcW w:w="1532" w:type="dxa"/>
            <w:noWrap/>
            <w:hideMark/>
          </w:tcPr>
          <w:p w14:paraId="2682B4AC" w14:textId="77777777" w:rsidR="001A2747" w:rsidRPr="007737B7" w:rsidRDefault="001A2747" w:rsidP="003F4244">
            <w:r w:rsidRPr="007737B7">
              <w:t>17/03/2013</w:t>
            </w:r>
          </w:p>
        </w:tc>
        <w:tc>
          <w:tcPr>
            <w:tcW w:w="1985" w:type="dxa"/>
            <w:noWrap/>
            <w:hideMark/>
          </w:tcPr>
          <w:p w14:paraId="7F5A031F" w14:textId="77777777" w:rsidR="001A2747" w:rsidRPr="007737B7" w:rsidRDefault="001A2747" w:rsidP="003F4244">
            <w:r w:rsidRPr="007737B7">
              <w:t>11/01/2014</w:t>
            </w:r>
          </w:p>
        </w:tc>
        <w:tc>
          <w:tcPr>
            <w:tcW w:w="1984" w:type="dxa"/>
            <w:noWrap/>
            <w:hideMark/>
          </w:tcPr>
          <w:p w14:paraId="3B36B7E5" w14:textId="77777777" w:rsidR="001A2747" w:rsidRPr="007737B7" w:rsidRDefault="001A2747" w:rsidP="003F4244">
            <w:r w:rsidRPr="007737B7">
              <w:t>03/12/2014</w:t>
            </w:r>
          </w:p>
        </w:tc>
        <w:tc>
          <w:tcPr>
            <w:tcW w:w="2835" w:type="dxa"/>
            <w:noWrap/>
            <w:hideMark/>
          </w:tcPr>
          <w:p w14:paraId="3D399AF1" w14:textId="77777777" w:rsidR="001A2747" w:rsidRPr="007737B7" w:rsidRDefault="001A2747" w:rsidP="003F4244">
            <w:r w:rsidRPr="007737B7">
              <w:t>326</w:t>
            </w:r>
          </w:p>
        </w:tc>
      </w:tr>
      <w:tr w:rsidR="001A2747" w:rsidRPr="007737B7" w14:paraId="3EC109BB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EEE9956" w14:textId="77777777" w:rsidR="001A2747" w:rsidRPr="007737B7" w:rsidRDefault="001A2747" w:rsidP="003F4244">
            <w:r w:rsidRPr="007737B7">
              <w:t>27595</w:t>
            </w:r>
          </w:p>
        </w:tc>
        <w:tc>
          <w:tcPr>
            <w:tcW w:w="1864" w:type="dxa"/>
            <w:noWrap/>
            <w:hideMark/>
          </w:tcPr>
          <w:p w14:paraId="627D5BBF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7E35909D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67F9DC41" w14:textId="77777777" w:rsidR="001A2747" w:rsidRPr="007737B7" w:rsidRDefault="001A2747" w:rsidP="003F4244">
            <w:r w:rsidRPr="007737B7">
              <w:t>97</w:t>
            </w:r>
          </w:p>
        </w:tc>
        <w:tc>
          <w:tcPr>
            <w:tcW w:w="1532" w:type="dxa"/>
            <w:noWrap/>
            <w:hideMark/>
          </w:tcPr>
          <w:p w14:paraId="7783A850" w14:textId="77777777" w:rsidR="001A2747" w:rsidRPr="007737B7" w:rsidRDefault="001A2747" w:rsidP="003F4244">
            <w:r w:rsidRPr="007737B7">
              <w:t>09/02/2013</w:t>
            </w:r>
          </w:p>
        </w:tc>
        <w:tc>
          <w:tcPr>
            <w:tcW w:w="1985" w:type="dxa"/>
            <w:noWrap/>
            <w:hideMark/>
          </w:tcPr>
          <w:p w14:paraId="10DD0B30" w14:textId="77777777" w:rsidR="001A2747" w:rsidRPr="007737B7" w:rsidRDefault="001A2747" w:rsidP="003F4244">
            <w:r w:rsidRPr="007737B7">
              <w:t>21/05/2016</w:t>
            </w:r>
          </w:p>
        </w:tc>
        <w:tc>
          <w:tcPr>
            <w:tcW w:w="1984" w:type="dxa"/>
            <w:noWrap/>
            <w:hideMark/>
          </w:tcPr>
          <w:p w14:paraId="0B02E950" w14:textId="77777777" w:rsidR="001A2747" w:rsidRPr="007737B7" w:rsidRDefault="001A2747" w:rsidP="003F4244">
            <w:r w:rsidRPr="007737B7">
              <w:t>21/05/2016</w:t>
            </w:r>
          </w:p>
        </w:tc>
        <w:tc>
          <w:tcPr>
            <w:tcW w:w="2835" w:type="dxa"/>
            <w:noWrap/>
            <w:hideMark/>
          </w:tcPr>
          <w:p w14:paraId="09BD505F" w14:textId="77777777" w:rsidR="001A2747" w:rsidRPr="007737B7" w:rsidRDefault="001A2747" w:rsidP="003F4244">
            <w:r w:rsidRPr="007737B7">
              <w:t>0</w:t>
            </w:r>
          </w:p>
        </w:tc>
      </w:tr>
      <w:tr w:rsidR="001A2747" w:rsidRPr="007737B7" w14:paraId="72966103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E9F0DC6" w14:textId="77777777" w:rsidR="001A2747" w:rsidRPr="007737B7" w:rsidRDefault="001A2747" w:rsidP="003F4244">
            <w:r w:rsidRPr="007737B7">
              <w:t>27596</w:t>
            </w:r>
          </w:p>
        </w:tc>
        <w:tc>
          <w:tcPr>
            <w:tcW w:w="1864" w:type="dxa"/>
            <w:noWrap/>
            <w:hideMark/>
          </w:tcPr>
          <w:p w14:paraId="06E0194F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5E379DE6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6B17539" w14:textId="77777777" w:rsidR="001A2747" w:rsidRPr="007737B7" w:rsidRDefault="001A2747" w:rsidP="003F4244">
            <w:r w:rsidRPr="007737B7">
              <w:t>114</w:t>
            </w:r>
          </w:p>
        </w:tc>
        <w:tc>
          <w:tcPr>
            <w:tcW w:w="1532" w:type="dxa"/>
            <w:noWrap/>
            <w:hideMark/>
          </w:tcPr>
          <w:p w14:paraId="30EAB811" w14:textId="77777777" w:rsidR="001A2747" w:rsidRPr="007737B7" w:rsidRDefault="001A2747" w:rsidP="003F4244">
            <w:r w:rsidRPr="007737B7">
              <w:t>09/02/2013</w:t>
            </w:r>
          </w:p>
        </w:tc>
        <w:tc>
          <w:tcPr>
            <w:tcW w:w="1985" w:type="dxa"/>
            <w:noWrap/>
            <w:hideMark/>
          </w:tcPr>
          <w:p w14:paraId="37A42C08" w14:textId="77777777" w:rsidR="001A2747" w:rsidRPr="007737B7" w:rsidRDefault="001A2747" w:rsidP="003F4244">
            <w:r w:rsidRPr="007737B7">
              <w:t>24/04/2014</w:t>
            </w:r>
          </w:p>
        </w:tc>
        <w:tc>
          <w:tcPr>
            <w:tcW w:w="1984" w:type="dxa"/>
            <w:noWrap/>
            <w:hideMark/>
          </w:tcPr>
          <w:p w14:paraId="303A102A" w14:textId="77777777" w:rsidR="001A2747" w:rsidRPr="007737B7" w:rsidRDefault="001A2747" w:rsidP="003F4244">
            <w:r w:rsidRPr="007737B7">
              <w:t>01/06/2014</w:t>
            </w:r>
          </w:p>
        </w:tc>
        <w:tc>
          <w:tcPr>
            <w:tcW w:w="2835" w:type="dxa"/>
            <w:noWrap/>
            <w:hideMark/>
          </w:tcPr>
          <w:p w14:paraId="3E8AEC41" w14:textId="77777777" w:rsidR="001A2747" w:rsidRPr="007737B7" w:rsidRDefault="001A2747" w:rsidP="003F4244">
            <w:r w:rsidRPr="007737B7">
              <w:t>38</w:t>
            </w:r>
          </w:p>
        </w:tc>
      </w:tr>
      <w:tr w:rsidR="001A2747" w:rsidRPr="007737B7" w14:paraId="0985334B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E14A368" w14:textId="77777777" w:rsidR="001A2747" w:rsidRPr="007737B7" w:rsidRDefault="001A2747" w:rsidP="003F4244">
            <w:r w:rsidRPr="007737B7">
              <w:t>27598</w:t>
            </w:r>
          </w:p>
        </w:tc>
        <w:tc>
          <w:tcPr>
            <w:tcW w:w="1864" w:type="dxa"/>
            <w:noWrap/>
            <w:hideMark/>
          </w:tcPr>
          <w:p w14:paraId="48CD953D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11E31171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4F20CC14" w14:textId="77777777" w:rsidR="001A2747" w:rsidRPr="007737B7" w:rsidRDefault="001A2747" w:rsidP="003F4244">
            <w:r w:rsidRPr="007737B7">
              <w:t>115</w:t>
            </w:r>
          </w:p>
        </w:tc>
        <w:tc>
          <w:tcPr>
            <w:tcW w:w="1532" w:type="dxa"/>
            <w:noWrap/>
            <w:hideMark/>
          </w:tcPr>
          <w:p w14:paraId="384205AA" w14:textId="77777777" w:rsidR="001A2747" w:rsidRPr="007737B7" w:rsidRDefault="001A2747" w:rsidP="003F4244">
            <w:r w:rsidRPr="007737B7">
              <w:t>13/03/2013</w:t>
            </w:r>
          </w:p>
        </w:tc>
        <w:tc>
          <w:tcPr>
            <w:tcW w:w="1985" w:type="dxa"/>
            <w:noWrap/>
            <w:hideMark/>
          </w:tcPr>
          <w:p w14:paraId="57E021E6" w14:textId="77777777" w:rsidR="001A2747" w:rsidRPr="007737B7" w:rsidRDefault="001A2747" w:rsidP="003F4244">
            <w:r w:rsidRPr="007737B7">
              <w:t>05/01/2014</w:t>
            </w:r>
          </w:p>
        </w:tc>
        <w:tc>
          <w:tcPr>
            <w:tcW w:w="1984" w:type="dxa"/>
            <w:noWrap/>
            <w:hideMark/>
          </w:tcPr>
          <w:p w14:paraId="4C8157E9" w14:textId="77777777" w:rsidR="001A2747" w:rsidRPr="007737B7" w:rsidRDefault="001A2747" w:rsidP="003F4244">
            <w:r w:rsidRPr="007737B7">
              <w:t>10/02/2014</w:t>
            </w:r>
          </w:p>
        </w:tc>
        <w:tc>
          <w:tcPr>
            <w:tcW w:w="2835" w:type="dxa"/>
            <w:noWrap/>
            <w:hideMark/>
          </w:tcPr>
          <w:p w14:paraId="191659F1" w14:textId="77777777" w:rsidR="001A2747" w:rsidRPr="007737B7" w:rsidRDefault="001A2747" w:rsidP="003F4244">
            <w:r w:rsidRPr="007737B7">
              <w:t>36</w:t>
            </w:r>
          </w:p>
        </w:tc>
      </w:tr>
      <w:tr w:rsidR="001A2747" w:rsidRPr="007737B7" w14:paraId="6787BE71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60D7553" w14:textId="77777777" w:rsidR="001A2747" w:rsidRPr="007737B7" w:rsidRDefault="001A2747" w:rsidP="003F4244">
            <w:r w:rsidRPr="007737B7">
              <w:t>27603</w:t>
            </w:r>
          </w:p>
        </w:tc>
        <w:tc>
          <w:tcPr>
            <w:tcW w:w="1864" w:type="dxa"/>
            <w:noWrap/>
            <w:hideMark/>
          </w:tcPr>
          <w:p w14:paraId="5D5ACA04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F04E59F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79EA13B9" w14:textId="77777777" w:rsidR="001A2747" w:rsidRPr="007737B7" w:rsidRDefault="001A2747" w:rsidP="003F4244">
            <w:r w:rsidRPr="007737B7">
              <w:t>119</w:t>
            </w:r>
          </w:p>
        </w:tc>
        <w:tc>
          <w:tcPr>
            <w:tcW w:w="1532" w:type="dxa"/>
            <w:noWrap/>
            <w:hideMark/>
          </w:tcPr>
          <w:p w14:paraId="24038FED" w14:textId="77777777" w:rsidR="001A2747" w:rsidRPr="007737B7" w:rsidRDefault="001A2747" w:rsidP="003F4244">
            <w:r w:rsidRPr="007737B7">
              <w:t>12/03/2013</w:t>
            </w:r>
          </w:p>
        </w:tc>
        <w:tc>
          <w:tcPr>
            <w:tcW w:w="1985" w:type="dxa"/>
            <w:noWrap/>
            <w:hideMark/>
          </w:tcPr>
          <w:p w14:paraId="37B54A58" w14:textId="77777777" w:rsidR="001A2747" w:rsidRPr="007737B7" w:rsidRDefault="001A2747" w:rsidP="003F4244">
            <w:r w:rsidRPr="007737B7">
              <w:t>06/01/2014</w:t>
            </w:r>
          </w:p>
        </w:tc>
        <w:tc>
          <w:tcPr>
            <w:tcW w:w="1984" w:type="dxa"/>
            <w:noWrap/>
            <w:hideMark/>
          </w:tcPr>
          <w:p w14:paraId="40F1E43E" w14:textId="77777777" w:rsidR="001A2747" w:rsidRPr="007737B7" w:rsidRDefault="001A2747" w:rsidP="003F4244">
            <w:r w:rsidRPr="007737B7">
              <w:t>07/12/2014</w:t>
            </w:r>
          </w:p>
        </w:tc>
        <w:tc>
          <w:tcPr>
            <w:tcW w:w="2835" w:type="dxa"/>
            <w:noWrap/>
            <w:hideMark/>
          </w:tcPr>
          <w:p w14:paraId="1ACDE2F0" w14:textId="77777777" w:rsidR="001A2747" w:rsidRPr="007737B7" w:rsidRDefault="001A2747" w:rsidP="003F4244">
            <w:r w:rsidRPr="007737B7">
              <w:t>335</w:t>
            </w:r>
          </w:p>
        </w:tc>
      </w:tr>
      <w:tr w:rsidR="001A2747" w:rsidRPr="007737B7" w14:paraId="08055082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DA1EA2A" w14:textId="77777777" w:rsidR="001A2747" w:rsidRPr="007737B7" w:rsidRDefault="001A2747" w:rsidP="003F4244">
            <w:r w:rsidRPr="007737B7">
              <w:t>27605</w:t>
            </w:r>
          </w:p>
        </w:tc>
        <w:tc>
          <w:tcPr>
            <w:tcW w:w="1864" w:type="dxa"/>
            <w:noWrap/>
            <w:hideMark/>
          </w:tcPr>
          <w:p w14:paraId="27A1236D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BD8E217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A666FDB" w14:textId="77777777" w:rsidR="001A2747" w:rsidRPr="007737B7" w:rsidRDefault="001A2747" w:rsidP="003F4244">
            <w:r w:rsidRPr="007737B7">
              <w:t>100</w:t>
            </w:r>
          </w:p>
        </w:tc>
        <w:tc>
          <w:tcPr>
            <w:tcW w:w="1532" w:type="dxa"/>
            <w:noWrap/>
            <w:hideMark/>
          </w:tcPr>
          <w:p w14:paraId="46DE2D27" w14:textId="77777777" w:rsidR="001A2747" w:rsidRPr="007737B7" w:rsidRDefault="001A2747" w:rsidP="003F4244">
            <w:r w:rsidRPr="007737B7">
              <w:t>16/03/2013</w:t>
            </w:r>
          </w:p>
        </w:tc>
        <w:tc>
          <w:tcPr>
            <w:tcW w:w="1985" w:type="dxa"/>
            <w:noWrap/>
            <w:hideMark/>
          </w:tcPr>
          <w:p w14:paraId="5477101A" w14:textId="77777777" w:rsidR="001A2747" w:rsidRPr="007737B7" w:rsidRDefault="001A2747" w:rsidP="003F4244">
            <w:r w:rsidRPr="007737B7">
              <w:t>20/01/2014</w:t>
            </w:r>
          </w:p>
        </w:tc>
        <w:tc>
          <w:tcPr>
            <w:tcW w:w="1984" w:type="dxa"/>
            <w:noWrap/>
            <w:hideMark/>
          </w:tcPr>
          <w:p w14:paraId="76B1949A" w14:textId="77777777" w:rsidR="001A2747" w:rsidRPr="007737B7" w:rsidRDefault="001A2747" w:rsidP="003F4244">
            <w:r w:rsidRPr="007737B7">
              <w:t>12/02/2014</w:t>
            </w:r>
          </w:p>
        </w:tc>
        <w:tc>
          <w:tcPr>
            <w:tcW w:w="2835" w:type="dxa"/>
            <w:noWrap/>
            <w:hideMark/>
          </w:tcPr>
          <w:p w14:paraId="159ECC03" w14:textId="77777777" w:rsidR="001A2747" w:rsidRPr="007737B7" w:rsidRDefault="001A2747" w:rsidP="003F4244">
            <w:r w:rsidRPr="007737B7">
              <w:t>23</w:t>
            </w:r>
          </w:p>
        </w:tc>
      </w:tr>
      <w:tr w:rsidR="001A2747" w:rsidRPr="007737B7" w14:paraId="57E37DE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EEE2E4B" w14:textId="77777777" w:rsidR="001A2747" w:rsidRPr="007737B7" w:rsidRDefault="001A2747" w:rsidP="003F4244">
            <w:r w:rsidRPr="007737B7">
              <w:t>27606</w:t>
            </w:r>
          </w:p>
        </w:tc>
        <w:tc>
          <w:tcPr>
            <w:tcW w:w="1864" w:type="dxa"/>
            <w:noWrap/>
            <w:hideMark/>
          </w:tcPr>
          <w:p w14:paraId="2272CD63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293E1626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4DE478B6" w14:textId="77777777" w:rsidR="001A2747" w:rsidRPr="007737B7" w:rsidRDefault="001A2747" w:rsidP="003F4244">
            <w:r w:rsidRPr="007737B7">
              <w:t>107</w:t>
            </w:r>
          </w:p>
        </w:tc>
        <w:tc>
          <w:tcPr>
            <w:tcW w:w="1532" w:type="dxa"/>
            <w:noWrap/>
            <w:hideMark/>
          </w:tcPr>
          <w:p w14:paraId="50F7ADD7" w14:textId="77777777" w:rsidR="001A2747" w:rsidRPr="007737B7" w:rsidRDefault="001A2747" w:rsidP="003F4244">
            <w:r w:rsidRPr="007737B7">
              <w:t>13/03/2013</w:t>
            </w:r>
          </w:p>
        </w:tc>
        <w:tc>
          <w:tcPr>
            <w:tcW w:w="1985" w:type="dxa"/>
            <w:noWrap/>
            <w:hideMark/>
          </w:tcPr>
          <w:p w14:paraId="48D4F522" w14:textId="77777777" w:rsidR="001A2747" w:rsidRPr="007737B7" w:rsidRDefault="001A2747" w:rsidP="003F4244">
            <w:r w:rsidRPr="007737B7">
              <w:t>22/01/2014</w:t>
            </w:r>
          </w:p>
        </w:tc>
        <w:tc>
          <w:tcPr>
            <w:tcW w:w="1984" w:type="dxa"/>
            <w:noWrap/>
            <w:hideMark/>
          </w:tcPr>
          <w:p w14:paraId="2CCD0600" w14:textId="77777777" w:rsidR="001A2747" w:rsidRPr="007737B7" w:rsidRDefault="001A2747" w:rsidP="003F4244">
            <w:r w:rsidRPr="007737B7">
              <w:t>20/02/2014</w:t>
            </w:r>
          </w:p>
        </w:tc>
        <w:tc>
          <w:tcPr>
            <w:tcW w:w="2835" w:type="dxa"/>
            <w:noWrap/>
            <w:hideMark/>
          </w:tcPr>
          <w:p w14:paraId="506BF003" w14:textId="77777777" w:rsidR="001A2747" w:rsidRPr="007737B7" w:rsidRDefault="001A2747" w:rsidP="003F4244">
            <w:r w:rsidRPr="007737B7">
              <w:t>29</w:t>
            </w:r>
          </w:p>
        </w:tc>
      </w:tr>
      <w:tr w:rsidR="001A2747" w:rsidRPr="007737B7" w14:paraId="0B430712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D61E673" w14:textId="77777777" w:rsidR="001A2747" w:rsidRPr="007737B7" w:rsidRDefault="001A2747" w:rsidP="003F4244">
            <w:r w:rsidRPr="007737B7">
              <w:t>27609</w:t>
            </w:r>
          </w:p>
        </w:tc>
        <w:tc>
          <w:tcPr>
            <w:tcW w:w="1864" w:type="dxa"/>
            <w:noWrap/>
            <w:hideMark/>
          </w:tcPr>
          <w:p w14:paraId="3FD2BA52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1242AEE3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33BFECD" w14:textId="77777777" w:rsidR="001A2747" w:rsidRPr="007737B7" w:rsidRDefault="001A2747" w:rsidP="003F4244">
            <w:r w:rsidRPr="007737B7">
              <w:t>116</w:t>
            </w:r>
          </w:p>
        </w:tc>
        <w:tc>
          <w:tcPr>
            <w:tcW w:w="1532" w:type="dxa"/>
            <w:noWrap/>
            <w:hideMark/>
          </w:tcPr>
          <w:p w14:paraId="4FAACB20" w14:textId="77777777" w:rsidR="001A2747" w:rsidRPr="007737B7" w:rsidRDefault="001A2747" w:rsidP="003F4244">
            <w:r w:rsidRPr="007737B7">
              <w:t>12/03/2013</w:t>
            </w:r>
          </w:p>
        </w:tc>
        <w:tc>
          <w:tcPr>
            <w:tcW w:w="1985" w:type="dxa"/>
            <w:noWrap/>
            <w:hideMark/>
          </w:tcPr>
          <w:p w14:paraId="663F5D7E" w14:textId="77777777" w:rsidR="001A2747" w:rsidRPr="007737B7" w:rsidRDefault="001A2747" w:rsidP="003F4244">
            <w:r w:rsidRPr="007737B7">
              <w:t>01/01/2014</w:t>
            </w:r>
          </w:p>
        </w:tc>
        <w:tc>
          <w:tcPr>
            <w:tcW w:w="1984" w:type="dxa"/>
            <w:noWrap/>
            <w:hideMark/>
          </w:tcPr>
          <w:p w14:paraId="27F2A6EE" w14:textId="77777777" w:rsidR="001A2747" w:rsidRPr="007737B7" w:rsidRDefault="001A2747" w:rsidP="003F4244">
            <w:r w:rsidRPr="007737B7">
              <w:t>27/01/2014</w:t>
            </w:r>
          </w:p>
        </w:tc>
        <w:tc>
          <w:tcPr>
            <w:tcW w:w="2835" w:type="dxa"/>
            <w:noWrap/>
            <w:hideMark/>
          </w:tcPr>
          <w:p w14:paraId="22FAD17A" w14:textId="77777777" w:rsidR="001A2747" w:rsidRPr="007737B7" w:rsidRDefault="001A2747" w:rsidP="003F4244">
            <w:r w:rsidRPr="007737B7">
              <w:t>26</w:t>
            </w:r>
          </w:p>
        </w:tc>
      </w:tr>
      <w:tr w:rsidR="001A2747" w:rsidRPr="007737B7" w14:paraId="0B46A7B9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572F789" w14:textId="77777777" w:rsidR="001A2747" w:rsidRPr="007737B7" w:rsidRDefault="001A2747" w:rsidP="003F4244">
            <w:r w:rsidRPr="007737B7">
              <w:t>27611</w:t>
            </w:r>
          </w:p>
        </w:tc>
        <w:tc>
          <w:tcPr>
            <w:tcW w:w="1864" w:type="dxa"/>
            <w:noWrap/>
            <w:hideMark/>
          </w:tcPr>
          <w:p w14:paraId="468F0CE0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8EDB980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2F25251" w14:textId="77777777" w:rsidR="001A2747" w:rsidRPr="007737B7" w:rsidRDefault="001A2747" w:rsidP="003F4244">
            <w:r w:rsidRPr="007737B7">
              <w:t>115</w:t>
            </w:r>
          </w:p>
        </w:tc>
        <w:tc>
          <w:tcPr>
            <w:tcW w:w="1532" w:type="dxa"/>
            <w:noWrap/>
            <w:hideMark/>
          </w:tcPr>
          <w:p w14:paraId="354CE024" w14:textId="77777777" w:rsidR="001A2747" w:rsidRPr="007737B7" w:rsidRDefault="001A2747" w:rsidP="003F4244">
            <w:r w:rsidRPr="007737B7">
              <w:t>09/02/2013</w:t>
            </w:r>
          </w:p>
        </w:tc>
        <w:tc>
          <w:tcPr>
            <w:tcW w:w="1985" w:type="dxa"/>
            <w:noWrap/>
            <w:hideMark/>
          </w:tcPr>
          <w:p w14:paraId="613FA270" w14:textId="77777777" w:rsidR="001A2747" w:rsidRPr="007737B7" w:rsidRDefault="001A2747" w:rsidP="003F4244">
            <w:r w:rsidRPr="007737B7">
              <w:t>01/01/2014</w:t>
            </w:r>
          </w:p>
        </w:tc>
        <w:tc>
          <w:tcPr>
            <w:tcW w:w="1984" w:type="dxa"/>
            <w:noWrap/>
            <w:hideMark/>
          </w:tcPr>
          <w:p w14:paraId="614788F7" w14:textId="77777777" w:rsidR="001A2747" w:rsidRPr="007737B7" w:rsidRDefault="001A2747" w:rsidP="003F4244">
            <w:r w:rsidRPr="007737B7">
              <w:t>10/12/2014</w:t>
            </w:r>
          </w:p>
        </w:tc>
        <w:tc>
          <w:tcPr>
            <w:tcW w:w="2835" w:type="dxa"/>
            <w:noWrap/>
            <w:hideMark/>
          </w:tcPr>
          <w:p w14:paraId="105E4340" w14:textId="77777777" w:rsidR="001A2747" w:rsidRPr="007737B7" w:rsidRDefault="001A2747" w:rsidP="003F4244">
            <w:r w:rsidRPr="007737B7">
              <w:t>343</w:t>
            </w:r>
          </w:p>
        </w:tc>
      </w:tr>
      <w:tr w:rsidR="001A2747" w:rsidRPr="007737B7" w14:paraId="6B160C6B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09D23E6" w14:textId="77777777" w:rsidR="001A2747" w:rsidRPr="007737B7" w:rsidRDefault="001A2747" w:rsidP="003F4244">
            <w:r w:rsidRPr="007737B7">
              <w:t>28608</w:t>
            </w:r>
          </w:p>
        </w:tc>
        <w:tc>
          <w:tcPr>
            <w:tcW w:w="1864" w:type="dxa"/>
            <w:noWrap/>
            <w:hideMark/>
          </w:tcPr>
          <w:p w14:paraId="1776F12B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490EC474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6937B11" w14:textId="77777777" w:rsidR="001A2747" w:rsidRPr="007737B7" w:rsidRDefault="001A2747" w:rsidP="003F4244">
            <w:r w:rsidRPr="007737B7">
              <w:t>140</w:t>
            </w:r>
          </w:p>
        </w:tc>
        <w:tc>
          <w:tcPr>
            <w:tcW w:w="1532" w:type="dxa"/>
            <w:noWrap/>
            <w:hideMark/>
          </w:tcPr>
          <w:p w14:paraId="72E52EB6" w14:textId="77777777" w:rsidR="001A2747" w:rsidRPr="007737B7" w:rsidRDefault="001A2747" w:rsidP="003F4244">
            <w:r w:rsidRPr="007737B7">
              <w:t>18/03/2018</w:t>
            </w:r>
          </w:p>
        </w:tc>
        <w:tc>
          <w:tcPr>
            <w:tcW w:w="1985" w:type="dxa"/>
            <w:noWrap/>
            <w:hideMark/>
          </w:tcPr>
          <w:p w14:paraId="5D3DFFC4" w14:textId="77777777" w:rsidR="001A2747" w:rsidRPr="007737B7" w:rsidRDefault="001A2747" w:rsidP="003F4244">
            <w:r w:rsidRPr="007737B7">
              <w:t>15/06/2018</w:t>
            </w:r>
          </w:p>
        </w:tc>
        <w:tc>
          <w:tcPr>
            <w:tcW w:w="1984" w:type="dxa"/>
            <w:noWrap/>
            <w:hideMark/>
          </w:tcPr>
          <w:p w14:paraId="2E89E197" w14:textId="77777777" w:rsidR="001A2747" w:rsidRPr="007737B7" w:rsidRDefault="001A2747" w:rsidP="003F4244">
            <w:r w:rsidRPr="007737B7">
              <w:t>12/12/2018</w:t>
            </w:r>
          </w:p>
        </w:tc>
        <w:tc>
          <w:tcPr>
            <w:tcW w:w="2835" w:type="dxa"/>
            <w:noWrap/>
            <w:hideMark/>
          </w:tcPr>
          <w:p w14:paraId="7AA01A18" w14:textId="77777777" w:rsidR="001A2747" w:rsidRPr="007737B7" w:rsidRDefault="001A2747" w:rsidP="003F4244">
            <w:r w:rsidRPr="007737B7">
              <w:t>180</w:t>
            </w:r>
          </w:p>
        </w:tc>
      </w:tr>
      <w:tr w:rsidR="001A2747" w:rsidRPr="007737B7" w14:paraId="741A5623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7E74EE5" w14:textId="77777777" w:rsidR="001A2747" w:rsidRPr="007737B7" w:rsidRDefault="001A2747" w:rsidP="003F4244">
            <w:r w:rsidRPr="007737B7">
              <w:t>28611</w:t>
            </w:r>
          </w:p>
        </w:tc>
        <w:tc>
          <w:tcPr>
            <w:tcW w:w="1864" w:type="dxa"/>
            <w:noWrap/>
            <w:hideMark/>
          </w:tcPr>
          <w:p w14:paraId="0FCA81EF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6E76006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55BBAD8" w14:textId="77777777" w:rsidR="001A2747" w:rsidRPr="007737B7" w:rsidRDefault="001A2747" w:rsidP="003F4244">
            <w:r w:rsidRPr="007737B7">
              <w:t>155</w:t>
            </w:r>
          </w:p>
        </w:tc>
        <w:tc>
          <w:tcPr>
            <w:tcW w:w="1532" w:type="dxa"/>
            <w:noWrap/>
            <w:hideMark/>
          </w:tcPr>
          <w:p w14:paraId="3B1BC331" w14:textId="77777777" w:rsidR="001A2747" w:rsidRPr="007737B7" w:rsidRDefault="001A2747" w:rsidP="003F4244">
            <w:r w:rsidRPr="007737B7">
              <w:t>18/03/2018</w:t>
            </w:r>
          </w:p>
        </w:tc>
        <w:tc>
          <w:tcPr>
            <w:tcW w:w="1985" w:type="dxa"/>
            <w:noWrap/>
            <w:hideMark/>
          </w:tcPr>
          <w:p w14:paraId="331BF6A8" w14:textId="77777777" w:rsidR="001A2747" w:rsidRPr="007737B7" w:rsidRDefault="001A2747" w:rsidP="003F4244">
            <w:r w:rsidRPr="007737B7">
              <w:t>20/03/2018</w:t>
            </w:r>
          </w:p>
        </w:tc>
        <w:tc>
          <w:tcPr>
            <w:tcW w:w="1984" w:type="dxa"/>
            <w:noWrap/>
            <w:hideMark/>
          </w:tcPr>
          <w:p w14:paraId="52D26C4A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6D9123E1" w14:textId="77777777" w:rsidR="001A2747" w:rsidRPr="007737B7" w:rsidRDefault="001A2747" w:rsidP="003F4244">
            <w:r w:rsidRPr="007737B7">
              <w:t>286</w:t>
            </w:r>
          </w:p>
        </w:tc>
      </w:tr>
      <w:tr w:rsidR="001A2747" w:rsidRPr="007737B7" w14:paraId="20DEE3EB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1677008" w14:textId="77777777" w:rsidR="001A2747" w:rsidRPr="007737B7" w:rsidRDefault="001A2747" w:rsidP="003F4244">
            <w:r w:rsidRPr="007737B7">
              <w:t>28612</w:t>
            </w:r>
          </w:p>
        </w:tc>
        <w:tc>
          <w:tcPr>
            <w:tcW w:w="1864" w:type="dxa"/>
            <w:noWrap/>
            <w:hideMark/>
          </w:tcPr>
          <w:p w14:paraId="6841AB5C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3A57DB10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77BCB34" w14:textId="77777777" w:rsidR="001A2747" w:rsidRPr="007737B7" w:rsidRDefault="001A2747" w:rsidP="003F4244">
            <w:r w:rsidRPr="007737B7">
              <w:t>115</w:t>
            </w:r>
          </w:p>
        </w:tc>
        <w:tc>
          <w:tcPr>
            <w:tcW w:w="1532" w:type="dxa"/>
            <w:noWrap/>
            <w:hideMark/>
          </w:tcPr>
          <w:p w14:paraId="432F744A" w14:textId="77777777" w:rsidR="001A2747" w:rsidRPr="007737B7" w:rsidRDefault="001A2747" w:rsidP="003F4244">
            <w:r w:rsidRPr="007737B7">
              <w:t>13/03/2018</w:t>
            </w:r>
          </w:p>
        </w:tc>
        <w:tc>
          <w:tcPr>
            <w:tcW w:w="1985" w:type="dxa"/>
            <w:noWrap/>
            <w:hideMark/>
          </w:tcPr>
          <w:p w14:paraId="0E8D1207" w14:textId="77777777" w:rsidR="001A2747" w:rsidRPr="007737B7" w:rsidRDefault="001A2747" w:rsidP="003F4244">
            <w:r w:rsidRPr="007737B7">
              <w:t>13/03/2018</w:t>
            </w:r>
          </w:p>
        </w:tc>
        <w:tc>
          <w:tcPr>
            <w:tcW w:w="1984" w:type="dxa"/>
            <w:noWrap/>
            <w:hideMark/>
          </w:tcPr>
          <w:p w14:paraId="54F95389" w14:textId="77777777" w:rsidR="001A2747" w:rsidRPr="007737B7" w:rsidRDefault="001A2747" w:rsidP="003F4244">
            <w:r w:rsidRPr="007737B7">
              <w:t>16/10/2018</w:t>
            </w:r>
          </w:p>
        </w:tc>
        <w:tc>
          <w:tcPr>
            <w:tcW w:w="2835" w:type="dxa"/>
            <w:noWrap/>
            <w:hideMark/>
          </w:tcPr>
          <w:p w14:paraId="7C06830F" w14:textId="77777777" w:rsidR="001A2747" w:rsidRPr="007737B7" w:rsidRDefault="001A2747" w:rsidP="003F4244">
            <w:r w:rsidRPr="007737B7">
              <w:t>217</w:t>
            </w:r>
          </w:p>
        </w:tc>
      </w:tr>
      <w:tr w:rsidR="001A2747" w:rsidRPr="007737B7" w14:paraId="3AC5AC5E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1DA5F74" w14:textId="77777777" w:rsidR="001A2747" w:rsidRPr="007737B7" w:rsidRDefault="001A2747" w:rsidP="003F4244">
            <w:r w:rsidRPr="007737B7">
              <w:t>28618</w:t>
            </w:r>
          </w:p>
        </w:tc>
        <w:tc>
          <w:tcPr>
            <w:tcW w:w="1864" w:type="dxa"/>
            <w:noWrap/>
            <w:hideMark/>
          </w:tcPr>
          <w:p w14:paraId="518C97A4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19A258C1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0433A65B" w14:textId="77777777" w:rsidR="001A2747" w:rsidRPr="007737B7" w:rsidRDefault="001A2747" w:rsidP="003F4244">
            <w:r w:rsidRPr="007737B7">
              <w:t>74</w:t>
            </w:r>
          </w:p>
        </w:tc>
        <w:tc>
          <w:tcPr>
            <w:tcW w:w="1532" w:type="dxa"/>
            <w:noWrap/>
            <w:hideMark/>
          </w:tcPr>
          <w:p w14:paraId="4C81940D" w14:textId="77777777" w:rsidR="001A2747" w:rsidRPr="007737B7" w:rsidRDefault="001A2747" w:rsidP="003F4244">
            <w:r w:rsidRPr="007737B7">
              <w:t>13/03/2018</w:t>
            </w:r>
          </w:p>
        </w:tc>
        <w:tc>
          <w:tcPr>
            <w:tcW w:w="1985" w:type="dxa"/>
            <w:noWrap/>
            <w:hideMark/>
          </w:tcPr>
          <w:p w14:paraId="221989E5" w14:textId="77777777" w:rsidR="001A2747" w:rsidRPr="007737B7" w:rsidRDefault="001A2747" w:rsidP="003F4244">
            <w:r w:rsidRPr="007737B7">
              <w:t>15/03/2018</w:t>
            </w:r>
          </w:p>
        </w:tc>
        <w:tc>
          <w:tcPr>
            <w:tcW w:w="1984" w:type="dxa"/>
            <w:noWrap/>
            <w:hideMark/>
          </w:tcPr>
          <w:p w14:paraId="48CBE17E" w14:textId="77777777" w:rsidR="001A2747" w:rsidRPr="007737B7" w:rsidRDefault="001A2747" w:rsidP="003F4244">
            <w:r w:rsidRPr="007737B7">
              <w:t>30/11/2018</w:t>
            </w:r>
          </w:p>
        </w:tc>
        <w:tc>
          <w:tcPr>
            <w:tcW w:w="2835" w:type="dxa"/>
            <w:noWrap/>
            <w:hideMark/>
          </w:tcPr>
          <w:p w14:paraId="50968DAB" w14:textId="77777777" w:rsidR="001A2747" w:rsidRPr="007737B7" w:rsidRDefault="001A2747" w:rsidP="003F4244">
            <w:r w:rsidRPr="007737B7">
              <w:t>260</w:t>
            </w:r>
          </w:p>
        </w:tc>
      </w:tr>
      <w:tr w:rsidR="001A2747" w:rsidRPr="007737B7" w14:paraId="1E6C7CF6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C72646B" w14:textId="77777777" w:rsidR="001A2747" w:rsidRPr="007737B7" w:rsidRDefault="001A2747" w:rsidP="003F4244">
            <w:r w:rsidRPr="007737B7">
              <w:lastRenderedPageBreak/>
              <w:t>28624</w:t>
            </w:r>
          </w:p>
        </w:tc>
        <w:tc>
          <w:tcPr>
            <w:tcW w:w="1864" w:type="dxa"/>
            <w:noWrap/>
            <w:hideMark/>
          </w:tcPr>
          <w:p w14:paraId="5B8347A4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5660588F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49325B10" w14:textId="77777777" w:rsidR="001A2747" w:rsidRPr="007737B7" w:rsidRDefault="001A2747" w:rsidP="003F4244">
            <w:r w:rsidRPr="007737B7">
              <w:t>110</w:t>
            </w:r>
          </w:p>
        </w:tc>
        <w:tc>
          <w:tcPr>
            <w:tcW w:w="1532" w:type="dxa"/>
            <w:noWrap/>
            <w:hideMark/>
          </w:tcPr>
          <w:p w14:paraId="2BDC4AFB" w14:textId="77777777" w:rsidR="001A2747" w:rsidRPr="007737B7" w:rsidRDefault="001A2747" w:rsidP="003F4244">
            <w:r w:rsidRPr="007737B7">
              <w:t>12/03/2018</w:t>
            </w:r>
          </w:p>
        </w:tc>
        <w:tc>
          <w:tcPr>
            <w:tcW w:w="1985" w:type="dxa"/>
            <w:noWrap/>
            <w:hideMark/>
          </w:tcPr>
          <w:p w14:paraId="3D3554AD" w14:textId="77777777" w:rsidR="001A2747" w:rsidRPr="007737B7" w:rsidRDefault="001A2747" w:rsidP="003F4244">
            <w:r w:rsidRPr="007737B7">
              <w:t>27/11/2018</w:t>
            </w:r>
          </w:p>
        </w:tc>
        <w:tc>
          <w:tcPr>
            <w:tcW w:w="1984" w:type="dxa"/>
            <w:noWrap/>
            <w:hideMark/>
          </w:tcPr>
          <w:p w14:paraId="41FE545A" w14:textId="77777777" w:rsidR="001A2747" w:rsidRPr="007737B7" w:rsidRDefault="001A2747" w:rsidP="003F4244">
            <w:r w:rsidRPr="007737B7">
              <w:t>27/11/2018</w:t>
            </w:r>
          </w:p>
        </w:tc>
        <w:tc>
          <w:tcPr>
            <w:tcW w:w="2835" w:type="dxa"/>
            <w:noWrap/>
            <w:hideMark/>
          </w:tcPr>
          <w:p w14:paraId="54F6E2ED" w14:textId="77777777" w:rsidR="001A2747" w:rsidRPr="007737B7" w:rsidRDefault="001A2747" w:rsidP="003F4244">
            <w:r w:rsidRPr="007737B7">
              <w:t>0</w:t>
            </w:r>
          </w:p>
        </w:tc>
      </w:tr>
      <w:tr w:rsidR="001A2747" w:rsidRPr="007737B7" w14:paraId="5E21E8B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3029B32" w14:textId="77777777" w:rsidR="001A2747" w:rsidRPr="007737B7" w:rsidRDefault="001A2747" w:rsidP="003F4244">
            <w:r w:rsidRPr="007737B7">
              <w:t>28625</w:t>
            </w:r>
          </w:p>
        </w:tc>
        <w:tc>
          <w:tcPr>
            <w:tcW w:w="1864" w:type="dxa"/>
            <w:noWrap/>
            <w:hideMark/>
          </w:tcPr>
          <w:p w14:paraId="56089EFC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23C810E0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4D3C275C" w14:textId="77777777" w:rsidR="001A2747" w:rsidRPr="007737B7" w:rsidRDefault="001A2747" w:rsidP="003F4244">
            <w:r w:rsidRPr="007737B7">
              <w:t>107</w:t>
            </w:r>
          </w:p>
        </w:tc>
        <w:tc>
          <w:tcPr>
            <w:tcW w:w="1532" w:type="dxa"/>
            <w:noWrap/>
            <w:hideMark/>
          </w:tcPr>
          <w:p w14:paraId="17BEC0ED" w14:textId="77777777" w:rsidR="001A2747" w:rsidRPr="007737B7" w:rsidRDefault="001A2747" w:rsidP="003F4244">
            <w:r w:rsidRPr="007737B7">
              <w:t>11/03/2018</w:t>
            </w:r>
          </w:p>
        </w:tc>
        <w:tc>
          <w:tcPr>
            <w:tcW w:w="1985" w:type="dxa"/>
            <w:noWrap/>
            <w:hideMark/>
          </w:tcPr>
          <w:p w14:paraId="0BFC0909" w14:textId="77777777" w:rsidR="001A2747" w:rsidRPr="007737B7" w:rsidRDefault="001A2747" w:rsidP="003F4244">
            <w:r w:rsidRPr="007737B7">
              <w:t>12/03/2018</w:t>
            </w:r>
          </w:p>
        </w:tc>
        <w:tc>
          <w:tcPr>
            <w:tcW w:w="1984" w:type="dxa"/>
            <w:noWrap/>
            <w:hideMark/>
          </w:tcPr>
          <w:p w14:paraId="5EF355F1" w14:textId="77777777" w:rsidR="001A2747" w:rsidRPr="007737B7" w:rsidRDefault="001A2747" w:rsidP="003F4244">
            <w:r w:rsidRPr="007737B7">
              <w:t>29/10/2018</w:t>
            </w:r>
          </w:p>
        </w:tc>
        <w:tc>
          <w:tcPr>
            <w:tcW w:w="2835" w:type="dxa"/>
            <w:noWrap/>
            <w:hideMark/>
          </w:tcPr>
          <w:p w14:paraId="3834D6D1" w14:textId="77777777" w:rsidR="001A2747" w:rsidRPr="007737B7" w:rsidRDefault="001A2747" w:rsidP="003F4244">
            <w:r w:rsidRPr="007737B7">
              <w:t>231</w:t>
            </w:r>
          </w:p>
        </w:tc>
      </w:tr>
      <w:tr w:rsidR="001A2747" w:rsidRPr="007737B7" w14:paraId="64AD3089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5E997AF" w14:textId="77777777" w:rsidR="001A2747" w:rsidRPr="007737B7" w:rsidRDefault="001A2747" w:rsidP="003F4244">
            <w:r w:rsidRPr="007737B7">
              <w:t>28627</w:t>
            </w:r>
          </w:p>
        </w:tc>
        <w:tc>
          <w:tcPr>
            <w:tcW w:w="1864" w:type="dxa"/>
            <w:noWrap/>
            <w:hideMark/>
          </w:tcPr>
          <w:p w14:paraId="7D6D014B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59D78997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3CC63CB3" w14:textId="77777777" w:rsidR="001A2747" w:rsidRPr="007737B7" w:rsidRDefault="001A2747" w:rsidP="003F4244">
            <w:r w:rsidRPr="007737B7">
              <w:t>117</w:t>
            </w:r>
          </w:p>
        </w:tc>
        <w:tc>
          <w:tcPr>
            <w:tcW w:w="1532" w:type="dxa"/>
            <w:noWrap/>
            <w:hideMark/>
          </w:tcPr>
          <w:p w14:paraId="1C136683" w14:textId="77777777" w:rsidR="001A2747" w:rsidRPr="007737B7" w:rsidRDefault="001A2747" w:rsidP="003F4244">
            <w:r w:rsidRPr="007737B7">
              <w:t>12/03/2018</w:t>
            </w:r>
          </w:p>
        </w:tc>
        <w:tc>
          <w:tcPr>
            <w:tcW w:w="1985" w:type="dxa"/>
            <w:noWrap/>
            <w:hideMark/>
          </w:tcPr>
          <w:p w14:paraId="2F506E02" w14:textId="77777777" w:rsidR="001A2747" w:rsidRPr="007737B7" w:rsidRDefault="001A2747" w:rsidP="003F4244">
            <w:r w:rsidRPr="007737B7">
              <w:t>07/05/2018</w:t>
            </w:r>
          </w:p>
        </w:tc>
        <w:tc>
          <w:tcPr>
            <w:tcW w:w="1984" w:type="dxa"/>
            <w:noWrap/>
            <w:hideMark/>
          </w:tcPr>
          <w:p w14:paraId="3B9901F7" w14:textId="77777777" w:rsidR="001A2747" w:rsidRPr="007737B7" w:rsidRDefault="001A2747" w:rsidP="003F4244">
            <w:r w:rsidRPr="007737B7">
              <w:t>07/08/2018</w:t>
            </w:r>
          </w:p>
        </w:tc>
        <w:tc>
          <w:tcPr>
            <w:tcW w:w="2835" w:type="dxa"/>
            <w:noWrap/>
            <w:hideMark/>
          </w:tcPr>
          <w:p w14:paraId="77ED4641" w14:textId="77777777" w:rsidR="001A2747" w:rsidRPr="007737B7" w:rsidRDefault="001A2747" w:rsidP="003F4244">
            <w:r w:rsidRPr="007737B7">
              <w:t>92</w:t>
            </w:r>
          </w:p>
        </w:tc>
      </w:tr>
      <w:tr w:rsidR="001A2747" w:rsidRPr="007737B7" w14:paraId="50C9C30E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32BDA99" w14:textId="77777777" w:rsidR="001A2747" w:rsidRPr="007737B7" w:rsidRDefault="001A2747" w:rsidP="003F4244">
            <w:r w:rsidRPr="007737B7">
              <w:t>28628</w:t>
            </w:r>
          </w:p>
        </w:tc>
        <w:tc>
          <w:tcPr>
            <w:tcW w:w="1864" w:type="dxa"/>
            <w:noWrap/>
            <w:hideMark/>
          </w:tcPr>
          <w:p w14:paraId="246E0FD4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2D61EF3D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123CBFB" w14:textId="77777777" w:rsidR="001A2747" w:rsidRPr="007737B7" w:rsidRDefault="001A2747" w:rsidP="003F4244">
            <w:r w:rsidRPr="007737B7">
              <w:t>115</w:t>
            </w:r>
          </w:p>
        </w:tc>
        <w:tc>
          <w:tcPr>
            <w:tcW w:w="1532" w:type="dxa"/>
            <w:noWrap/>
            <w:hideMark/>
          </w:tcPr>
          <w:p w14:paraId="75552755" w14:textId="77777777" w:rsidR="001A2747" w:rsidRPr="007737B7" w:rsidRDefault="001A2747" w:rsidP="003F4244">
            <w:r w:rsidRPr="007737B7">
              <w:t>11/03/2018</w:t>
            </w:r>
          </w:p>
        </w:tc>
        <w:tc>
          <w:tcPr>
            <w:tcW w:w="1985" w:type="dxa"/>
            <w:noWrap/>
            <w:hideMark/>
          </w:tcPr>
          <w:p w14:paraId="5ED2EF33" w14:textId="77777777" w:rsidR="001A2747" w:rsidRPr="007737B7" w:rsidRDefault="001A2747" w:rsidP="003F4244">
            <w:r w:rsidRPr="007737B7">
              <w:t>21/03/2018</w:t>
            </w:r>
          </w:p>
        </w:tc>
        <w:tc>
          <w:tcPr>
            <w:tcW w:w="1984" w:type="dxa"/>
            <w:noWrap/>
            <w:hideMark/>
          </w:tcPr>
          <w:p w14:paraId="5D2F532A" w14:textId="77777777" w:rsidR="001A2747" w:rsidRPr="007737B7" w:rsidRDefault="001A2747" w:rsidP="003F4244">
            <w:r w:rsidRPr="007737B7">
              <w:t>23/09/2018</w:t>
            </w:r>
          </w:p>
        </w:tc>
        <w:tc>
          <w:tcPr>
            <w:tcW w:w="2835" w:type="dxa"/>
            <w:noWrap/>
            <w:hideMark/>
          </w:tcPr>
          <w:p w14:paraId="7B9651B7" w14:textId="77777777" w:rsidR="001A2747" w:rsidRPr="007737B7" w:rsidRDefault="001A2747" w:rsidP="003F4244">
            <w:r w:rsidRPr="007737B7">
              <w:t>186</w:t>
            </w:r>
          </w:p>
        </w:tc>
      </w:tr>
      <w:tr w:rsidR="001A2747" w:rsidRPr="007737B7" w14:paraId="5D10858D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74CC760" w14:textId="77777777" w:rsidR="001A2747" w:rsidRPr="007737B7" w:rsidRDefault="001A2747" w:rsidP="003F4244">
            <w:r w:rsidRPr="007737B7">
              <w:t>28629</w:t>
            </w:r>
          </w:p>
        </w:tc>
        <w:tc>
          <w:tcPr>
            <w:tcW w:w="1864" w:type="dxa"/>
            <w:noWrap/>
            <w:hideMark/>
          </w:tcPr>
          <w:p w14:paraId="07899F2C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45AC00AC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72A2AE55" w14:textId="77777777" w:rsidR="001A2747" w:rsidRPr="007737B7" w:rsidRDefault="001A2747" w:rsidP="003F4244">
            <w:r w:rsidRPr="007737B7">
              <w:t>113</w:t>
            </w:r>
          </w:p>
        </w:tc>
        <w:tc>
          <w:tcPr>
            <w:tcW w:w="1532" w:type="dxa"/>
            <w:noWrap/>
            <w:hideMark/>
          </w:tcPr>
          <w:p w14:paraId="6606E9A3" w14:textId="77777777" w:rsidR="001A2747" w:rsidRPr="007737B7" w:rsidRDefault="001A2747" w:rsidP="003F4244">
            <w:r w:rsidRPr="007737B7">
              <w:t>11/03/2018</w:t>
            </w:r>
          </w:p>
        </w:tc>
        <w:tc>
          <w:tcPr>
            <w:tcW w:w="1985" w:type="dxa"/>
            <w:noWrap/>
            <w:hideMark/>
          </w:tcPr>
          <w:p w14:paraId="323E0EAC" w14:textId="77777777" w:rsidR="001A2747" w:rsidRPr="007737B7" w:rsidRDefault="001A2747" w:rsidP="003F4244">
            <w:r w:rsidRPr="007737B7">
              <w:t>13/03/2018</w:t>
            </w:r>
          </w:p>
        </w:tc>
        <w:tc>
          <w:tcPr>
            <w:tcW w:w="1984" w:type="dxa"/>
            <w:noWrap/>
            <w:hideMark/>
          </w:tcPr>
          <w:p w14:paraId="11C5AB03" w14:textId="77777777" w:rsidR="001A2747" w:rsidRPr="007737B7" w:rsidRDefault="001A2747" w:rsidP="003F4244">
            <w:r w:rsidRPr="007737B7">
              <w:t>29/12/2018</w:t>
            </w:r>
          </w:p>
        </w:tc>
        <w:tc>
          <w:tcPr>
            <w:tcW w:w="2835" w:type="dxa"/>
            <w:noWrap/>
            <w:hideMark/>
          </w:tcPr>
          <w:p w14:paraId="673E535A" w14:textId="77777777" w:rsidR="001A2747" w:rsidRPr="007737B7" w:rsidRDefault="001A2747" w:rsidP="003F4244">
            <w:r w:rsidRPr="007737B7">
              <w:t>291</w:t>
            </w:r>
          </w:p>
        </w:tc>
      </w:tr>
      <w:tr w:rsidR="001A2747" w:rsidRPr="007737B7" w14:paraId="67D1DAE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DE0549A" w14:textId="77777777" w:rsidR="001A2747" w:rsidRPr="007737B7" w:rsidRDefault="001A2747" w:rsidP="003F4244">
            <w:r w:rsidRPr="007737B7">
              <w:t>28631</w:t>
            </w:r>
          </w:p>
        </w:tc>
        <w:tc>
          <w:tcPr>
            <w:tcW w:w="1864" w:type="dxa"/>
            <w:noWrap/>
            <w:hideMark/>
          </w:tcPr>
          <w:p w14:paraId="021A84BF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4E633CF9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5026EF08" w14:textId="77777777" w:rsidR="001A2747" w:rsidRPr="007737B7" w:rsidRDefault="001A2747" w:rsidP="003F4244">
            <w:r w:rsidRPr="007737B7">
              <w:t>121</w:t>
            </w:r>
          </w:p>
        </w:tc>
        <w:tc>
          <w:tcPr>
            <w:tcW w:w="1532" w:type="dxa"/>
            <w:noWrap/>
            <w:hideMark/>
          </w:tcPr>
          <w:p w14:paraId="00ACD6D5" w14:textId="77777777" w:rsidR="001A2747" w:rsidRPr="007737B7" w:rsidRDefault="001A2747" w:rsidP="003F4244">
            <w:r w:rsidRPr="007737B7">
              <w:t>11/03/2018</w:t>
            </w:r>
          </w:p>
        </w:tc>
        <w:tc>
          <w:tcPr>
            <w:tcW w:w="1985" w:type="dxa"/>
            <w:noWrap/>
            <w:hideMark/>
          </w:tcPr>
          <w:p w14:paraId="01BA6374" w14:textId="77777777" w:rsidR="001A2747" w:rsidRPr="007737B7" w:rsidRDefault="001A2747" w:rsidP="003F4244">
            <w:r w:rsidRPr="007737B7">
              <w:t>12/03/2018</w:t>
            </w:r>
          </w:p>
        </w:tc>
        <w:tc>
          <w:tcPr>
            <w:tcW w:w="1984" w:type="dxa"/>
            <w:noWrap/>
            <w:hideMark/>
          </w:tcPr>
          <w:p w14:paraId="668603D9" w14:textId="77777777" w:rsidR="001A2747" w:rsidRPr="007737B7" w:rsidRDefault="001A2747" w:rsidP="003F4244">
            <w:r w:rsidRPr="007737B7">
              <w:t>09/12/2018</w:t>
            </w:r>
          </w:p>
        </w:tc>
        <w:tc>
          <w:tcPr>
            <w:tcW w:w="2835" w:type="dxa"/>
            <w:noWrap/>
            <w:hideMark/>
          </w:tcPr>
          <w:p w14:paraId="3E4E95B3" w14:textId="77777777" w:rsidR="001A2747" w:rsidRPr="007737B7" w:rsidRDefault="001A2747" w:rsidP="003F4244">
            <w:r w:rsidRPr="007737B7">
              <w:t>272</w:t>
            </w:r>
          </w:p>
        </w:tc>
      </w:tr>
      <w:tr w:rsidR="001A2747" w:rsidRPr="007737B7" w14:paraId="794F64F2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8C7B8D0" w14:textId="77777777" w:rsidR="001A2747" w:rsidRPr="007737B7" w:rsidRDefault="001A2747" w:rsidP="003F4244">
            <w:r w:rsidRPr="007737B7">
              <w:t>28632</w:t>
            </w:r>
          </w:p>
        </w:tc>
        <w:tc>
          <w:tcPr>
            <w:tcW w:w="1864" w:type="dxa"/>
            <w:noWrap/>
            <w:hideMark/>
          </w:tcPr>
          <w:p w14:paraId="210A0F28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19F4344C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4886F504" w14:textId="77777777" w:rsidR="001A2747" w:rsidRPr="007737B7" w:rsidRDefault="001A2747" w:rsidP="003F4244">
            <w:r w:rsidRPr="007737B7">
              <w:t>116</w:t>
            </w:r>
          </w:p>
        </w:tc>
        <w:tc>
          <w:tcPr>
            <w:tcW w:w="1532" w:type="dxa"/>
            <w:noWrap/>
            <w:hideMark/>
          </w:tcPr>
          <w:p w14:paraId="7C727723" w14:textId="77777777" w:rsidR="001A2747" w:rsidRPr="007737B7" w:rsidRDefault="001A2747" w:rsidP="003F4244">
            <w:r w:rsidRPr="007737B7">
              <w:t>11/03/2018</w:t>
            </w:r>
          </w:p>
        </w:tc>
        <w:tc>
          <w:tcPr>
            <w:tcW w:w="1985" w:type="dxa"/>
            <w:noWrap/>
            <w:hideMark/>
          </w:tcPr>
          <w:p w14:paraId="4E516E01" w14:textId="77777777" w:rsidR="001A2747" w:rsidRPr="007737B7" w:rsidRDefault="001A2747" w:rsidP="003F4244">
            <w:r w:rsidRPr="007737B7">
              <w:t>12/05/2018</w:t>
            </w:r>
          </w:p>
        </w:tc>
        <w:tc>
          <w:tcPr>
            <w:tcW w:w="1984" w:type="dxa"/>
            <w:noWrap/>
            <w:hideMark/>
          </w:tcPr>
          <w:p w14:paraId="24F5F29C" w14:textId="77777777" w:rsidR="001A2747" w:rsidRPr="007737B7" w:rsidRDefault="001A2747" w:rsidP="003F4244">
            <w:r w:rsidRPr="007737B7">
              <w:t>29/12/2018</w:t>
            </w:r>
          </w:p>
        </w:tc>
        <w:tc>
          <w:tcPr>
            <w:tcW w:w="2835" w:type="dxa"/>
            <w:noWrap/>
            <w:hideMark/>
          </w:tcPr>
          <w:p w14:paraId="0A6900C6" w14:textId="77777777" w:rsidR="001A2747" w:rsidRPr="007737B7" w:rsidRDefault="001A2747" w:rsidP="003F4244">
            <w:r w:rsidRPr="007737B7">
              <w:t>231</w:t>
            </w:r>
          </w:p>
        </w:tc>
      </w:tr>
      <w:tr w:rsidR="001A2747" w:rsidRPr="007737B7" w14:paraId="329B85CB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5E0A0E1" w14:textId="77777777" w:rsidR="001A2747" w:rsidRPr="007737B7" w:rsidRDefault="001A2747" w:rsidP="003F4244">
            <w:r w:rsidRPr="007737B7">
              <w:t>28633</w:t>
            </w:r>
          </w:p>
        </w:tc>
        <w:tc>
          <w:tcPr>
            <w:tcW w:w="1864" w:type="dxa"/>
            <w:noWrap/>
            <w:hideMark/>
          </w:tcPr>
          <w:p w14:paraId="4588D970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2E0A87B6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65052BC7" w14:textId="77777777" w:rsidR="001A2747" w:rsidRPr="007737B7" w:rsidRDefault="001A2747" w:rsidP="003F4244">
            <w:r w:rsidRPr="007737B7">
              <w:t>82</w:t>
            </w:r>
          </w:p>
        </w:tc>
        <w:tc>
          <w:tcPr>
            <w:tcW w:w="1532" w:type="dxa"/>
            <w:noWrap/>
            <w:hideMark/>
          </w:tcPr>
          <w:p w14:paraId="126D6942" w14:textId="77777777" w:rsidR="001A2747" w:rsidRPr="007737B7" w:rsidRDefault="001A2747" w:rsidP="003F4244">
            <w:r w:rsidRPr="007737B7">
              <w:t>13/03/2018</w:t>
            </w:r>
          </w:p>
        </w:tc>
        <w:tc>
          <w:tcPr>
            <w:tcW w:w="1985" w:type="dxa"/>
            <w:noWrap/>
            <w:hideMark/>
          </w:tcPr>
          <w:p w14:paraId="0A6BB50A" w14:textId="77777777" w:rsidR="001A2747" w:rsidRPr="007737B7" w:rsidRDefault="001A2747" w:rsidP="003F4244">
            <w:r w:rsidRPr="007737B7">
              <w:t>17/03/2018</w:t>
            </w:r>
          </w:p>
        </w:tc>
        <w:tc>
          <w:tcPr>
            <w:tcW w:w="1984" w:type="dxa"/>
            <w:noWrap/>
            <w:hideMark/>
          </w:tcPr>
          <w:p w14:paraId="610CEC9D" w14:textId="77777777" w:rsidR="001A2747" w:rsidRPr="007737B7" w:rsidRDefault="001A2747" w:rsidP="003F4244">
            <w:r w:rsidRPr="007737B7">
              <w:t>28/10/2018</w:t>
            </w:r>
          </w:p>
        </w:tc>
        <w:tc>
          <w:tcPr>
            <w:tcW w:w="2835" w:type="dxa"/>
            <w:noWrap/>
            <w:hideMark/>
          </w:tcPr>
          <w:p w14:paraId="47DE34C7" w14:textId="77777777" w:rsidR="001A2747" w:rsidRPr="007737B7" w:rsidRDefault="001A2747" w:rsidP="003F4244">
            <w:r w:rsidRPr="007737B7">
              <w:t>225</w:t>
            </w:r>
          </w:p>
        </w:tc>
      </w:tr>
      <w:tr w:rsidR="001A2747" w:rsidRPr="007737B7" w14:paraId="50C28330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3688BE0" w14:textId="77777777" w:rsidR="001A2747" w:rsidRPr="007737B7" w:rsidRDefault="001A2747" w:rsidP="003F4244">
            <w:r w:rsidRPr="007737B7">
              <w:t>28637</w:t>
            </w:r>
          </w:p>
        </w:tc>
        <w:tc>
          <w:tcPr>
            <w:tcW w:w="1864" w:type="dxa"/>
            <w:noWrap/>
            <w:hideMark/>
          </w:tcPr>
          <w:p w14:paraId="2CCABCA9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8B46048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3ADE8F89" w14:textId="77777777" w:rsidR="001A2747" w:rsidRPr="007737B7" w:rsidRDefault="001A2747" w:rsidP="003F4244">
            <w:r w:rsidRPr="007737B7">
              <w:t>124</w:t>
            </w:r>
          </w:p>
        </w:tc>
        <w:tc>
          <w:tcPr>
            <w:tcW w:w="1532" w:type="dxa"/>
            <w:noWrap/>
            <w:hideMark/>
          </w:tcPr>
          <w:p w14:paraId="07354B79" w14:textId="77777777" w:rsidR="001A2747" w:rsidRPr="007737B7" w:rsidRDefault="001A2747" w:rsidP="003F4244">
            <w:r w:rsidRPr="007737B7">
              <w:t>12/03/2018</w:t>
            </w:r>
          </w:p>
        </w:tc>
        <w:tc>
          <w:tcPr>
            <w:tcW w:w="1985" w:type="dxa"/>
            <w:noWrap/>
            <w:hideMark/>
          </w:tcPr>
          <w:p w14:paraId="229D0620" w14:textId="77777777" w:rsidR="001A2747" w:rsidRPr="007737B7" w:rsidRDefault="001A2747" w:rsidP="003F4244">
            <w:r w:rsidRPr="007737B7">
              <w:t>29/04/2018</w:t>
            </w:r>
          </w:p>
        </w:tc>
        <w:tc>
          <w:tcPr>
            <w:tcW w:w="1984" w:type="dxa"/>
            <w:noWrap/>
            <w:hideMark/>
          </w:tcPr>
          <w:p w14:paraId="7D00B0B2" w14:textId="77777777" w:rsidR="001A2747" w:rsidRPr="007737B7" w:rsidRDefault="001A2747" w:rsidP="003F4244">
            <w:r w:rsidRPr="007737B7">
              <w:t>04/08/2018</w:t>
            </w:r>
          </w:p>
        </w:tc>
        <w:tc>
          <w:tcPr>
            <w:tcW w:w="2835" w:type="dxa"/>
            <w:noWrap/>
            <w:hideMark/>
          </w:tcPr>
          <w:p w14:paraId="1E8789E9" w14:textId="77777777" w:rsidR="001A2747" w:rsidRPr="007737B7" w:rsidRDefault="001A2747" w:rsidP="003F4244">
            <w:r w:rsidRPr="007737B7">
              <w:t>97</w:t>
            </w:r>
          </w:p>
        </w:tc>
      </w:tr>
      <w:tr w:rsidR="001A2747" w:rsidRPr="007737B7" w14:paraId="0295B588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12FB695" w14:textId="77777777" w:rsidR="001A2747" w:rsidRPr="007737B7" w:rsidRDefault="001A2747" w:rsidP="003F4244">
            <w:r w:rsidRPr="007737B7">
              <w:t>28638</w:t>
            </w:r>
          </w:p>
        </w:tc>
        <w:tc>
          <w:tcPr>
            <w:tcW w:w="1864" w:type="dxa"/>
            <w:noWrap/>
            <w:hideMark/>
          </w:tcPr>
          <w:p w14:paraId="2E7C4C6B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718C79FD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3530C5F0" w14:textId="77777777" w:rsidR="001A2747" w:rsidRPr="007737B7" w:rsidRDefault="001A2747" w:rsidP="003F4244">
            <w:r w:rsidRPr="007737B7">
              <w:t>86</w:t>
            </w:r>
          </w:p>
        </w:tc>
        <w:tc>
          <w:tcPr>
            <w:tcW w:w="1532" w:type="dxa"/>
            <w:noWrap/>
            <w:hideMark/>
          </w:tcPr>
          <w:p w14:paraId="2B2658BD" w14:textId="77777777" w:rsidR="001A2747" w:rsidRPr="007737B7" w:rsidRDefault="001A2747" w:rsidP="003F4244">
            <w:r w:rsidRPr="007737B7">
              <w:t>11/03/2018</w:t>
            </w:r>
          </w:p>
        </w:tc>
        <w:tc>
          <w:tcPr>
            <w:tcW w:w="1985" w:type="dxa"/>
            <w:noWrap/>
            <w:hideMark/>
          </w:tcPr>
          <w:p w14:paraId="79270840" w14:textId="77777777" w:rsidR="001A2747" w:rsidRPr="007737B7" w:rsidRDefault="001A2747" w:rsidP="003F4244">
            <w:r w:rsidRPr="007737B7">
              <w:t>04/11/2018</w:t>
            </w:r>
          </w:p>
        </w:tc>
        <w:tc>
          <w:tcPr>
            <w:tcW w:w="1984" w:type="dxa"/>
            <w:noWrap/>
            <w:hideMark/>
          </w:tcPr>
          <w:p w14:paraId="697464ED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3150C4AC" w14:textId="77777777" w:rsidR="001A2747" w:rsidRPr="007737B7" w:rsidRDefault="001A2747" w:rsidP="003F4244">
            <w:r w:rsidRPr="007737B7">
              <w:t>57</w:t>
            </w:r>
          </w:p>
        </w:tc>
      </w:tr>
      <w:tr w:rsidR="001A2747" w:rsidRPr="007737B7" w14:paraId="482A713A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461DAFA" w14:textId="77777777" w:rsidR="001A2747" w:rsidRPr="007737B7" w:rsidRDefault="001A2747" w:rsidP="003F4244">
            <w:r w:rsidRPr="007737B7">
              <w:t>28639</w:t>
            </w:r>
          </w:p>
        </w:tc>
        <w:tc>
          <w:tcPr>
            <w:tcW w:w="1864" w:type="dxa"/>
            <w:noWrap/>
            <w:hideMark/>
          </w:tcPr>
          <w:p w14:paraId="791A87FA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09DF8CE4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602CBF19" w14:textId="77777777" w:rsidR="001A2747" w:rsidRPr="007737B7" w:rsidRDefault="001A2747" w:rsidP="003F4244">
            <w:r w:rsidRPr="007737B7">
              <w:t>94</w:t>
            </w:r>
          </w:p>
        </w:tc>
        <w:tc>
          <w:tcPr>
            <w:tcW w:w="1532" w:type="dxa"/>
            <w:noWrap/>
            <w:hideMark/>
          </w:tcPr>
          <w:p w14:paraId="2FAC0BBB" w14:textId="77777777" w:rsidR="001A2747" w:rsidRPr="007737B7" w:rsidRDefault="001A2747" w:rsidP="003F4244">
            <w:r w:rsidRPr="007737B7">
              <w:t>12/03/2018</w:t>
            </w:r>
          </w:p>
        </w:tc>
        <w:tc>
          <w:tcPr>
            <w:tcW w:w="1985" w:type="dxa"/>
            <w:noWrap/>
            <w:hideMark/>
          </w:tcPr>
          <w:p w14:paraId="764AE31E" w14:textId="77777777" w:rsidR="001A2747" w:rsidRPr="007737B7" w:rsidRDefault="001A2747" w:rsidP="003F4244">
            <w:r w:rsidRPr="007737B7">
              <w:t>18/04/2018</w:t>
            </w:r>
          </w:p>
        </w:tc>
        <w:tc>
          <w:tcPr>
            <w:tcW w:w="1984" w:type="dxa"/>
            <w:noWrap/>
            <w:hideMark/>
          </w:tcPr>
          <w:p w14:paraId="31F7DC1A" w14:textId="77777777" w:rsidR="001A2747" w:rsidRPr="007737B7" w:rsidRDefault="001A2747" w:rsidP="003F4244">
            <w:r w:rsidRPr="007737B7">
              <w:t>06/06/2018</w:t>
            </w:r>
          </w:p>
        </w:tc>
        <w:tc>
          <w:tcPr>
            <w:tcW w:w="2835" w:type="dxa"/>
            <w:noWrap/>
            <w:hideMark/>
          </w:tcPr>
          <w:p w14:paraId="0CC3A1FF" w14:textId="77777777" w:rsidR="001A2747" w:rsidRPr="007737B7" w:rsidRDefault="001A2747" w:rsidP="003F4244">
            <w:r w:rsidRPr="007737B7">
              <w:t>49</w:t>
            </w:r>
          </w:p>
        </w:tc>
      </w:tr>
      <w:tr w:rsidR="001A2747" w:rsidRPr="007737B7" w14:paraId="6587A812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F46A3C0" w14:textId="77777777" w:rsidR="001A2747" w:rsidRPr="007737B7" w:rsidRDefault="001A2747" w:rsidP="003F4244">
            <w:r w:rsidRPr="007737B7">
              <w:t>28641</w:t>
            </w:r>
          </w:p>
        </w:tc>
        <w:tc>
          <w:tcPr>
            <w:tcW w:w="1864" w:type="dxa"/>
            <w:noWrap/>
            <w:hideMark/>
          </w:tcPr>
          <w:p w14:paraId="7404C2E1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75B53289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4360BB43" w14:textId="77777777" w:rsidR="001A2747" w:rsidRPr="007737B7" w:rsidRDefault="001A2747" w:rsidP="003F4244">
            <w:r w:rsidRPr="007737B7">
              <w:t>95</w:t>
            </w:r>
          </w:p>
        </w:tc>
        <w:tc>
          <w:tcPr>
            <w:tcW w:w="1532" w:type="dxa"/>
            <w:noWrap/>
            <w:hideMark/>
          </w:tcPr>
          <w:p w14:paraId="70FCDF2A" w14:textId="77777777" w:rsidR="001A2747" w:rsidRPr="007737B7" w:rsidRDefault="001A2747" w:rsidP="003F4244">
            <w:r w:rsidRPr="007737B7">
              <w:t>11/03/2018</w:t>
            </w:r>
          </w:p>
        </w:tc>
        <w:tc>
          <w:tcPr>
            <w:tcW w:w="1985" w:type="dxa"/>
            <w:noWrap/>
            <w:hideMark/>
          </w:tcPr>
          <w:p w14:paraId="300A48B1" w14:textId="77777777" w:rsidR="001A2747" w:rsidRPr="007737B7" w:rsidRDefault="001A2747" w:rsidP="003F4244">
            <w:r w:rsidRPr="007737B7">
              <w:t>12/03/2018</w:t>
            </w:r>
          </w:p>
        </w:tc>
        <w:tc>
          <w:tcPr>
            <w:tcW w:w="1984" w:type="dxa"/>
            <w:noWrap/>
            <w:hideMark/>
          </w:tcPr>
          <w:p w14:paraId="159380A6" w14:textId="77777777" w:rsidR="001A2747" w:rsidRPr="007737B7" w:rsidRDefault="001A2747" w:rsidP="003F4244">
            <w:r w:rsidRPr="007737B7">
              <w:t>21/12/2018</w:t>
            </w:r>
          </w:p>
        </w:tc>
        <w:tc>
          <w:tcPr>
            <w:tcW w:w="2835" w:type="dxa"/>
            <w:noWrap/>
            <w:hideMark/>
          </w:tcPr>
          <w:p w14:paraId="56BB2BAE" w14:textId="77777777" w:rsidR="001A2747" w:rsidRPr="007737B7" w:rsidRDefault="001A2747" w:rsidP="003F4244">
            <w:r w:rsidRPr="007737B7">
              <w:t>284</w:t>
            </w:r>
          </w:p>
        </w:tc>
      </w:tr>
      <w:tr w:rsidR="001A2747" w:rsidRPr="007737B7" w14:paraId="2A464F0C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047B007" w14:textId="77777777" w:rsidR="001A2747" w:rsidRPr="007737B7" w:rsidRDefault="001A2747" w:rsidP="003F4244">
            <w:r w:rsidRPr="007737B7">
              <w:t>28642</w:t>
            </w:r>
          </w:p>
        </w:tc>
        <w:tc>
          <w:tcPr>
            <w:tcW w:w="1864" w:type="dxa"/>
            <w:noWrap/>
            <w:hideMark/>
          </w:tcPr>
          <w:p w14:paraId="7938CF30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13714BB1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7C718476" w14:textId="77777777" w:rsidR="001A2747" w:rsidRPr="007737B7" w:rsidRDefault="001A2747" w:rsidP="003F4244">
            <w:r w:rsidRPr="007737B7">
              <w:t>103</w:t>
            </w:r>
          </w:p>
        </w:tc>
        <w:tc>
          <w:tcPr>
            <w:tcW w:w="1532" w:type="dxa"/>
            <w:noWrap/>
            <w:hideMark/>
          </w:tcPr>
          <w:p w14:paraId="29F3A7CB" w14:textId="77777777" w:rsidR="001A2747" w:rsidRPr="007737B7" w:rsidRDefault="001A2747" w:rsidP="003F4244">
            <w:r w:rsidRPr="007737B7">
              <w:t>13/03/2018</w:t>
            </w:r>
          </w:p>
        </w:tc>
        <w:tc>
          <w:tcPr>
            <w:tcW w:w="1985" w:type="dxa"/>
            <w:noWrap/>
            <w:hideMark/>
          </w:tcPr>
          <w:p w14:paraId="0378D338" w14:textId="77777777" w:rsidR="001A2747" w:rsidRPr="007737B7" w:rsidRDefault="001A2747" w:rsidP="003F4244">
            <w:r w:rsidRPr="007737B7">
              <w:t>13/03/2018</w:t>
            </w:r>
          </w:p>
        </w:tc>
        <w:tc>
          <w:tcPr>
            <w:tcW w:w="1984" w:type="dxa"/>
            <w:noWrap/>
            <w:hideMark/>
          </w:tcPr>
          <w:p w14:paraId="4D4BAEDC" w14:textId="77777777" w:rsidR="001A2747" w:rsidRPr="007737B7" w:rsidRDefault="001A2747" w:rsidP="003F4244">
            <w:r w:rsidRPr="007737B7">
              <w:t>10/10/2018</w:t>
            </w:r>
          </w:p>
        </w:tc>
        <w:tc>
          <w:tcPr>
            <w:tcW w:w="2835" w:type="dxa"/>
            <w:noWrap/>
            <w:hideMark/>
          </w:tcPr>
          <w:p w14:paraId="6B800B81" w14:textId="77777777" w:rsidR="001A2747" w:rsidRPr="007737B7" w:rsidRDefault="001A2747" w:rsidP="003F4244">
            <w:r w:rsidRPr="007737B7">
              <w:t>211</w:t>
            </w:r>
          </w:p>
        </w:tc>
      </w:tr>
      <w:tr w:rsidR="001A2747" w:rsidRPr="007737B7" w14:paraId="2456D4FF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6534A83" w14:textId="77777777" w:rsidR="001A2747" w:rsidRPr="007737B7" w:rsidRDefault="001A2747" w:rsidP="003F4244">
            <w:r w:rsidRPr="007737B7">
              <w:t>28644</w:t>
            </w:r>
          </w:p>
        </w:tc>
        <w:tc>
          <w:tcPr>
            <w:tcW w:w="1864" w:type="dxa"/>
            <w:noWrap/>
            <w:hideMark/>
          </w:tcPr>
          <w:p w14:paraId="245E648D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54442A59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61969DA" w14:textId="77777777" w:rsidR="001A2747" w:rsidRPr="007737B7" w:rsidRDefault="001A2747" w:rsidP="003F4244">
            <w:r w:rsidRPr="007737B7">
              <w:t>132</w:t>
            </w:r>
          </w:p>
        </w:tc>
        <w:tc>
          <w:tcPr>
            <w:tcW w:w="1532" w:type="dxa"/>
            <w:noWrap/>
            <w:hideMark/>
          </w:tcPr>
          <w:p w14:paraId="27FEC203" w14:textId="77777777" w:rsidR="001A2747" w:rsidRPr="007737B7" w:rsidRDefault="001A2747" w:rsidP="003F4244">
            <w:r w:rsidRPr="007737B7">
              <w:t>18/03/2018</w:t>
            </w:r>
          </w:p>
        </w:tc>
        <w:tc>
          <w:tcPr>
            <w:tcW w:w="1985" w:type="dxa"/>
            <w:noWrap/>
            <w:hideMark/>
          </w:tcPr>
          <w:p w14:paraId="7365C38E" w14:textId="77777777" w:rsidR="001A2747" w:rsidRPr="007737B7" w:rsidRDefault="001A2747" w:rsidP="003F4244">
            <w:r w:rsidRPr="007737B7">
              <w:t>01/04/2018</w:t>
            </w:r>
          </w:p>
        </w:tc>
        <w:tc>
          <w:tcPr>
            <w:tcW w:w="1984" w:type="dxa"/>
            <w:noWrap/>
            <w:hideMark/>
          </w:tcPr>
          <w:p w14:paraId="220C0FF4" w14:textId="77777777" w:rsidR="001A2747" w:rsidRPr="007737B7" w:rsidRDefault="001A2747" w:rsidP="003F4244">
            <w:r w:rsidRPr="007737B7">
              <w:t>20/04/2018</w:t>
            </w:r>
          </w:p>
        </w:tc>
        <w:tc>
          <w:tcPr>
            <w:tcW w:w="2835" w:type="dxa"/>
            <w:noWrap/>
            <w:hideMark/>
          </w:tcPr>
          <w:p w14:paraId="43CCD6BC" w14:textId="77777777" w:rsidR="001A2747" w:rsidRPr="007737B7" w:rsidRDefault="001A2747" w:rsidP="003F4244">
            <w:r w:rsidRPr="007737B7">
              <w:t>19</w:t>
            </w:r>
          </w:p>
        </w:tc>
      </w:tr>
      <w:tr w:rsidR="001A2747" w:rsidRPr="007737B7" w14:paraId="47E098BC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236074A" w14:textId="77777777" w:rsidR="001A2747" w:rsidRPr="007737B7" w:rsidRDefault="001A2747" w:rsidP="003F4244">
            <w:r w:rsidRPr="007737B7">
              <w:t>28660</w:t>
            </w:r>
          </w:p>
        </w:tc>
        <w:tc>
          <w:tcPr>
            <w:tcW w:w="1864" w:type="dxa"/>
            <w:noWrap/>
            <w:hideMark/>
          </w:tcPr>
          <w:p w14:paraId="5DC274C1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0805E5E9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6551CE4B" w14:textId="77777777" w:rsidR="001A2747" w:rsidRPr="007737B7" w:rsidRDefault="001A2747" w:rsidP="003F4244">
            <w:r w:rsidRPr="007737B7">
              <w:t>125</w:t>
            </w:r>
          </w:p>
        </w:tc>
        <w:tc>
          <w:tcPr>
            <w:tcW w:w="1532" w:type="dxa"/>
            <w:noWrap/>
            <w:hideMark/>
          </w:tcPr>
          <w:p w14:paraId="0E640B5C" w14:textId="77777777" w:rsidR="001A2747" w:rsidRPr="007737B7" w:rsidRDefault="001A2747" w:rsidP="003F4244">
            <w:r w:rsidRPr="007737B7">
              <w:t>19/03/2018</w:t>
            </w:r>
          </w:p>
        </w:tc>
        <w:tc>
          <w:tcPr>
            <w:tcW w:w="1985" w:type="dxa"/>
            <w:noWrap/>
            <w:hideMark/>
          </w:tcPr>
          <w:p w14:paraId="2F14826B" w14:textId="77777777" w:rsidR="001A2747" w:rsidRPr="007737B7" w:rsidRDefault="001A2747" w:rsidP="003F4244">
            <w:r w:rsidRPr="007737B7">
              <w:t>21/03/2018</w:t>
            </w:r>
          </w:p>
        </w:tc>
        <w:tc>
          <w:tcPr>
            <w:tcW w:w="1984" w:type="dxa"/>
            <w:noWrap/>
            <w:hideMark/>
          </w:tcPr>
          <w:p w14:paraId="40DC0CFA" w14:textId="77777777" w:rsidR="001A2747" w:rsidRPr="007737B7" w:rsidRDefault="001A2747" w:rsidP="003F4244">
            <w:r w:rsidRPr="007737B7">
              <w:t>10/11/2018</w:t>
            </w:r>
          </w:p>
        </w:tc>
        <w:tc>
          <w:tcPr>
            <w:tcW w:w="2835" w:type="dxa"/>
            <w:noWrap/>
            <w:hideMark/>
          </w:tcPr>
          <w:p w14:paraId="54EA9EF2" w14:textId="77777777" w:rsidR="001A2747" w:rsidRPr="007737B7" w:rsidRDefault="001A2747" w:rsidP="003F4244">
            <w:r w:rsidRPr="007737B7">
              <w:t>234</w:t>
            </w:r>
          </w:p>
        </w:tc>
      </w:tr>
      <w:tr w:rsidR="001A2747" w:rsidRPr="007737B7" w14:paraId="406BE708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E503094" w14:textId="77777777" w:rsidR="001A2747" w:rsidRPr="007737B7" w:rsidRDefault="001A2747" w:rsidP="003F4244">
            <w:r w:rsidRPr="007737B7">
              <w:t>28662</w:t>
            </w:r>
          </w:p>
        </w:tc>
        <w:tc>
          <w:tcPr>
            <w:tcW w:w="1864" w:type="dxa"/>
            <w:noWrap/>
            <w:hideMark/>
          </w:tcPr>
          <w:p w14:paraId="35644DCC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4094F24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42E1595" w14:textId="77777777" w:rsidR="001A2747" w:rsidRPr="007737B7" w:rsidRDefault="001A2747" w:rsidP="003F4244">
            <w:r w:rsidRPr="007737B7">
              <w:t>133</w:t>
            </w:r>
          </w:p>
        </w:tc>
        <w:tc>
          <w:tcPr>
            <w:tcW w:w="1532" w:type="dxa"/>
            <w:noWrap/>
            <w:hideMark/>
          </w:tcPr>
          <w:p w14:paraId="06FED87D" w14:textId="77777777" w:rsidR="001A2747" w:rsidRPr="007737B7" w:rsidRDefault="001A2747" w:rsidP="003F4244">
            <w:r w:rsidRPr="007737B7">
              <w:t>19/03/2018</w:t>
            </w:r>
          </w:p>
        </w:tc>
        <w:tc>
          <w:tcPr>
            <w:tcW w:w="1985" w:type="dxa"/>
            <w:noWrap/>
            <w:hideMark/>
          </w:tcPr>
          <w:p w14:paraId="79C3E157" w14:textId="77777777" w:rsidR="001A2747" w:rsidRPr="007737B7" w:rsidRDefault="001A2747" w:rsidP="003F4244">
            <w:r w:rsidRPr="007737B7">
              <w:t>20/03/2018</w:t>
            </w:r>
          </w:p>
        </w:tc>
        <w:tc>
          <w:tcPr>
            <w:tcW w:w="1984" w:type="dxa"/>
            <w:noWrap/>
            <w:hideMark/>
          </w:tcPr>
          <w:p w14:paraId="6AA8ADB4" w14:textId="77777777" w:rsidR="001A2747" w:rsidRPr="007737B7" w:rsidRDefault="001A2747" w:rsidP="003F4244">
            <w:r w:rsidRPr="007737B7">
              <w:t>29/12/2018</w:t>
            </w:r>
          </w:p>
        </w:tc>
        <w:tc>
          <w:tcPr>
            <w:tcW w:w="2835" w:type="dxa"/>
            <w:noWrap/>
            <w:hideMark/>
          </w:tcPr>
          <w:p w14:paraId="641CD031" w14:textId="77777777" w:rsidR="001A2747" w:rsidRPr="007737B7" w:rsidRDefault="001A2747" w:rsidP="003F4244">
            <w:r w:rsidRPr="007737B7">
              <w:t>284</w:t>
            </w:r>
          </w:p>
        </w:tc>
      </w:tr>
      <w:tr w:rsidR="001A2747" w:rsidRPr="007737B7" w14:paraId="217281B9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68AE1B8" w14:textId="77777777" w:rsidR="001A2747" w:rsidRPr="007737B7" w:rsidRDefault="001A2747" w:rsidP="003F4244">
            <w:r w:rsidRPr="007737B7">
              <w:t>28670</w:t>
            </w:r>
          </w:p>
        </w:tc>
        <w:tc>
          <w:tcPr>
            <w:tcW w:w="1864" w:type="dxa"/>
            <w:noWrap/>
            <w:hideMark/>
          </w:tcPr>
          <w:p w14:paraId="19021215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F7C78FB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653A2EB7" w14:textId="77777777" w:rsidR="001A2747" w:rsidRPr="007737B7" w:rsidRDefault="001A2747" w:rsidP="003F4244">
            <w:r w:rsidRPr="007737B7">
              <w:t>125</w:t>
            </w:r>
          </w:p>
        </w:tc>
        <w:tc>
          <w:tcPr>
            <w:tcW w:w="1532" w:type="dxa"/>
            <w:noWrap/>
            <w:hideMark/>
          </w:tcPr>
          <w:p w14:paraId="041F144D" w14:textId="77777777" w:rsidR="001A2747" w:rsidRPr="007737B7" w:rsidRDefault="001A2747" w:rsidP="003F4244">
            <w:r w:rsidRPr="007737B7">
              <w:t>19/03/2018</w:t>
            </w:r>
          </w:p>
        </w:tc>
        <w:tc>
          <w:tcPr>
            <w:tcW w:w="1985" w:type="dxa"/>
            <w:noWrap/>
            <w:hideMark/>
          </w:tcPr>
          <w:p w14:paraId="375A7E14" w14:textId="77777777" w:rsidR="001A2747" w:rsidRPr="007737B7" w:rsidRDefault="001A2747" w:rsidP="003F4244">
            <w:r w:rsidRPr="007737B7">
              <w:t>23/03/2018</w:t>
            </w:r>
          </w:p>
        </w:tc>
        <w:tc>
          <w:tcPr>
            <w:tcW w:w="1984" w:type="dxa"/>
            <w:noWrap/>
            <w:hideMark/>
          </w:tcPr>
          <w:p w14:paraId="25A39045" w14:textId="77777777" w:rsidR="001A2747" w:rsidRPr="007737B7" w:rsidRDefault="001A2747" w:rsidP="003F4244">
            <w:r w:rsidRPr="007737B7">
              <w:t>29/12/2018</w:t>
            </w:r>
          </w:p>
        </w:tc>
        <w:tc>
          <w:tcPr>
            <w:tcW w:w="2835" w:type="dxa"/>
            <w:noWrap/>
            <w:hideMark/>
          </w:tcPr>
          <w:p w14:paraId="0EE27A17" w14:textId="77777777" w:rsidR="001A2747" w:rsidRPr="007737B7" w:rsidRDefault="001A2747" w:rsidP="003F4244">
            <w:r w:rsidRPr="007737B7">
              <w:t>281</w:t>
            </w:r>
          </w:p>
        </w:tc>
      </w:tr>
      <w:tr w:rsidR="001A2747" w:rsidRPr="007737B7" w14:paraId="6A65BE6E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0E766FB" w14:textId="77777777" w:rsidR="001A2747" w:rsidRPr="007737B7" w:rsidRDefault="001A2747" w:rsidP="003F4244">
            <w:r w:rsidRPr="007737B7">
              <w:t>28672</w:t>
            </w:r>
          </w:p>
        </w:tc>
        <w:tc>
          <w:tcPr>
            <w:tcW w:w="1864" w:type="dxa"/>
            <w:noWrap/>
            <w:hideMark/>
          </w:tcPr>
          <w:p w14:paraId="08667DAF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5EF05586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450DE34D" w14:textId="77777777" w:rsidR="001A2747" w:rsidRPr="007737B7" w:rsidRDefault="001A2747" w:rsidP="003F4244">
            <w:r w:rsidRPr="007737B7">
              <w:t>112</w:t>
            </w:r>
          </w:p>
        </w:tc>
        <w:tc>
          <w:tcPr>
            <w:tcW w:w="1532" w:type="dxa"/>
            <w:noWrap/>
            <w:hideMark/>
          </w:tcPr>
          <w:p w14:paraId="40D5D0D9" w14:textId="77777777" w:rsidR="001A2747" w:rsidRPr="007737B7" w:rsidRDefault="001A2747" w:rsidP="003F4244">
            <w:r w:rsidRPr="007737B7">
              <w:t>19/03/2018</w:t>
            </w:r>
          </w:p>
        </w:tc>
        <w:tc>
          <w:tcPr>
            <w:tcW w:w="1985" w:type="dxa"/>
            <w:noWrap/>
            <w:hideMark/>
          </w:tcPr>
          <w:p w14:paraId="65B9E06F" w14:textId="77777777" w:rsidR="001A2747" w:rsidRPr="007737B7" w:rsidRDefault="001A2747" w:rsidP="003F4244">
            <w:r w:rsidRPr="007737B7">
              <w:t>20/03/2018</w:t>
            </w:r>
          </w:p>
        </w:tc>
        <w:tc>
          <w:tcPr>
            <w:tcW w:w="1984" w:type="dxa"/>
            <w:noWrap/>
            <w:hideMark/>
          </w:tcPr>
          <w:p w14:paraId="26E3E6BB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101756B3" w14:textId="77777777" w:rsidR="001A2747" w:rsidRPr="007737B7" w:rsidRDefault="001A2747" w:rsidP="003F4244">
            <w:r w:rsidRPr="007737B7">
              <w:t>286</w:t>
            </w:r>
          </w:p>
        </w:tc>
      </w:tr>
      <w:tr w:rsidR="001A2747" w:rsidRPr="007737B7" w14:paraId="44ADA574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C478502" w14:textId="77777777" w:rsidR="001A2747" w:rsidRPr="007737B7" w:rsidRDefault="001A2747" w:rsidP="003F4244">
            <w:r w:rsidRPr="007737B7">
              <w:t>28674</w:t>
            </w:r>
          </w:p>
        </w:tc>
        <w:tc>
          <w:tcPr>
            <w:tcW w:w="1864" w:type="dxa"/>
            <w:noWrap/>
            <w:hideMark/>
          </w:tcPr>
          <w:p w14:paraId="3EC69204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2DC79B2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3F357E20" w14:textId="77777777" w:rsidR="001A2747" w:rsidRPr="007737B7" w:rsidRDefault="001A2747" w:rsidP="003F4244">
            <w:r w:rsidRPr="007737B7">
              <w:t>123</w:t>
            </w:r>
          </w:p>
        </w:tc>
        <w:tc>
          <w:tcPr>
            <w:tcW w:w="1532" w:type="dxa"/>
            <w:noWrap/>
            <w:hideMark/>
          </w:tcPr>
          <w:p w14:paraId="02347103" w14:textId="77777777" w:rsidR="001A2747" w:rsidRPr="007737B7" w:rsidRDefault="001A2747" w:rsidP="003F4244">
            <w:r w:rsidRPr="007737B7">
              <w:t>19/03/2018</w:t>
            </w:r>
          </w:p>
        </w:tc>
        <w:tc>
          <w:tcPr>
            <w:tcW w:w="1985" w:type="dxa"/>
            <w:noWrap/>
            <w:hideMark/>
          </w:tcPr>
          <w:p w14:paraId="30E03C55" w14:textId="77777777" w:rsidR="001A2747" w:rsidRPr="007737B7" w:rsidRDefault="001A2747" w:rsidP="003F4244">
            <w:r w:rsidRPr="007737B7">
              <w:t>20/03/2018</w:t>
            </w:r>
          </w:p>
        </w:tc>
        <w:tc>
          <w:tcPr>
            <w:tcW w:w="1984" w:type="dxa"/>
            <w:noWrap/>
            <w:hideMark/>
          </w:tcPr>
          <w:p w14:paraId="25776439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704C92EE" w14:textId="77777777" w:rsidR="001A2747" w:rsidRPr="007737B7" w:rsidRDefault="001A2747" w:rsidP="003F4244">
            <w:r w:rsidRPr="007737B7">
              <w:t>286</w:t>
            </w:r>
          </w:p>
        </w:tc>
      </w:tr>
      <w:tr w:rsidR="001A2747" w:rsidRPr="007737B7" w14:paraId="07B7572E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4B129AF" w14:textId="77777777" w:rsidR="001A2747" w:rsidRPr="007737B7" w:rsidRDefault="001A2747" w:rsidP="003F4244">
            <w:r w:rsidRPr="007737B7">
              <w:t>34176</w:t>
            </w:r>
          </w:p>
        </w:tc>
        <w:tc>
          <w:tcPr>
            <w:tcW w:w="1864" w:type="dxa"/>
            <w:noWrap/>
            <w:hideMark/>
          </w:tcPr>
          <w:p w14:paraId="2B98F08C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2550F9C3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E8A6B95" w14:textId="77777777" w:rsidR="001A2747" w:rsidRPr="007737B7" w:rsidRDefault="001A2747" w:rsidP="003F4244">
            <w:r w:rsidRPr="007737B7">
              <w:t>140</w:t>
            </w:r>
          </w:p>
        </w:tc>
        <w:tc>
          <w:tcPr>
            <w:tcW w:w="1532" w:type="dxa"/>
            <w:noWrap/>
            <w:hideMark/>
          </w:tcPr>
          <w:p w14:paraId="0F4E0062" w14:textId="77777777" w:rsidR="001A2747" w:rsidRPr="007737B7" w:rsidRDefault="001A2747" w:rsidP="003F4244">
            <w:r w:rsidRPr="007737B7">
              <w:t>22/03/2013</w:t>
            </w:r>
          </w:p>
        </w:tc>
        <w:tc>
          <w:tcPr>
            <w:tcW w:w="1985" w:type="dxa"/>
            <w:noWrap/>
            <w:hideMark/>
          </w:tcPr>
          <w:p w14:paraId="3E716D7E" w14:textId="77777777" w:rsidR="001A2747" w:rsidRPr="007737B7" w:rsidRDefault="001A2747" w:rsidP="003F4244">
            <w:r w:rsidRPr="007737B7">
              <w:t>07/01/2014</w:t>
            </w:r>
          </w:p>
        </w:tc>
        <w:tc>
          <w:tcPr>
            <w:tcW w:w="1984" w:type="dxa"/>
            <w:noWrap/>
            <w:hideMark/>
          </w:tcPr>
          <w:p w14:paraId="208255F7" w14:textId="77777777" w:rsidR="001A2747" w:rsidRPr="007737B7" w:rsidRDefault="001A2747" w:rsidP="003F4244">
            <w:r w:rsidRPr="007737B7">
              <w:t>21/11/2014</w:t>
            </w:r>
          </w:p>
        </w:tc>
        <w:tc>
          <w:tcPr>
            <w:tcW w:w="2835" w:type="dxa"/>
            <w:noWrap/>
            <w:hideMark/>
          </w:tcPr>
          <w:p w14:paraId="43289A61" w14:textId="77777777" w:rsidR="001A2747" w:rsidRPr="007737B7" w:rsidRDefault="001A2747" w:rsidP="003F4244">
            <w:r w:rsidRPr="007737B7">
              <w:t>318</w:t>
            </w:r>
          </w:p>
        </w:tc>
      </w:tr>
      <w:tr w:rsidR="001A2747" w:rsidRPr="007737B7" w14:paraId="18EF06ED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F982E52" w14:textId="77777777" w:rsidR="001A2747" w:rsidRPr="007737B7" w:rsidRDefault="001A2747" w:rsidP="003F4244">
            <w:r w:rsidRPr="007737B7">
              <w:t>34177</w:t>
            </w:r>
          </w:p>
        </w:tc>
        <w:tc>
          <w:tcPr>
            <w:tcW w:w="1864" w:type="dxa"/>
            <w:noWrap/>
            <w:hideMark/>
          </w:tcPr>
          <w:p w14:paraId="2C35B284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230E4AAC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76535E5B" w14:textId="77777777" w:rsidR="001A2747" w:rsidRPr="007737B7" w:rsidRDefault="001A2747" w:rsidP="003F4244">
            <w:r w:rsidRPr="007737B7">
              <w:t>115</w:t>
            </w:r>
          </w:p>
        </w:tc>
        <w:tc>
          <w:tcPr>
            <w:tcW w:w="1532" w:type="dxa"/>
            <w:noWrap/>
            <w:hideMark/>
          </w:tcPr>
          <w:p w14:paraId="7757B9E6" w14:textId="77777777" w:rsidR="001A2747" w:rsidRPr="007737B7" w:rsidRDefault="001A2747" w:rsidP="003F4244">
            <w:r w:rsidRPr="007737B7">
              <w:t>22/03/2013</w:t>
            </w:r>
          </w:p>
        </w:tc>
        <w:tc>
          <w:tcPr>
            <w:tcW w:w="1985" w:type="dxa"/>
            <w:noWrap/>
            <w:hideMark/>
          </w:tcPr>
          <w:p w14:paraId="7B839BAC" w14:textId="77777777" w:rsidR="001A2747" w:rsidRPr="007737B7" w:rsidRDefault="001A2747" w:rsidP="003F4244">
            <w:r w:rsidRPr="007737B7">
              <w:t>01/01/2014</w:t>
            </w:r>
          </w:p>
        </w:tc>
        <w:tc>
          <w:tcPr>
            <w:tcW w:w="1984" w:type="dxa"/>
            <w:noWrap/>
            <w:hideMark/>
          </w:tcPr>
          <w:p w14:paraId="02F7FDB7" w14:textId="77777777" w:rsidR="001A2747" w:rsidRPr="007737B7" w:rsidRDefault="001A2747" w:rsidP="003F4244">
            <w:r w:rsidRPr="007737B7">
              <w:t>08/12/2014</w:t>
            </w:r>
          </w:p>
        </w:tc>
        <w:tc>
          <w:tcPr>
            <w:tcW w:w="2835" w:type="dxa"/>
            <w:noWrap/>
            <w:hideMark/>
          </w:tcPr>
          <w:p w14:paraId="7ECCFC11" w14:textId="77777777" w:rsidR="001A2747" w:rsidRPr="007737B7" w:rsidRDefault="001A2747" w:rsidP="003F4244">
            <w:r w:rsidRPr="007737B7">
              <w:t>341</w:t>
            </w:r>
          </w:p>
        </w:tc>
      </w:tr>
      <w:tr w:rsidR="001A2747" w:rsidRPr="007737B7" w14:paraId="7C8731F0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4E9681F" w14:textId="77777777" w:rsidR="001A2747" w:rsidRPr="007737B7" w:rsidRDefault="001A2747" w:rsidP="003F4244">
            <w:r w:rsidRPr="007737B7">
              <w:t>34178</w:t>
            </w:r>
          </w:p>
        </w:tc>
        <w:tc>
          <w:tcPr>
            <w:tcW w:w="1864" w:type="dxa"/>
            <w:noWrap/>
            <w:hideMark/>
          </w:tcPr>
          <w:p w14:paraId="294C45AE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6E19E492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262B65D" w14:textId="77777777" w:rsidR="001A2747" w:rsidRPr="007737B7" w:rsidRDefault="001A2747" w:rsidP="003F4244">
            <w:r w:rsidRPr="007737B7">
              <w:t>102</w:t>
            </w:r>
          </w:p>
        </w:tc>
        <w:tc>
          <w:tcPr>
            <w:tcW w:w="1532" w:type="dxa"/>
            <w:noWrap/>
            <w:hideMark/>
          </w:tcPr>
          <w:p w14:paraId="4FFAFB68" w14:textId="77777777" w:rsidR="001A2747" w:rsidRPr="007737B7" w:rsidRDefault="001A2747" w:rsidP="003F4244">
            <w:r w:rsidRPr="007737B7">
              <w:t>22/03/2013</w:t>
            </w:r>
          </w:p>
        </w:tc>
        <w:tc>
          <w:tcPr>
            <w:tcW w:w="1985" w:type="dxa"/>
            <w:noWrap/>
            <w:hideMark/>
          </w:tcPr>
          <w:p w14:paraId="6A8B94BA" w14:textId="77777777" w:rsidR="001A2747" w:rsidRPr="007737B7" w:rsidRDefault="001A2747" w:rsidP="003F4244">
            <w:r w:rsidRPr="007737B7">
              <w:t>27/07/2014</w:t>
            </w:r>
          </w:p>
        </w:tc>
        <w:tc>
          <w:tcPr>
            <w:tcW w:w="1984" w:type="dxa"/>
            <w:noWrap/>
            <w:hideMark/>
          </w:tcPr>
          <w:p w14:paraId="07D59C82" w14:textId="77777777" w:rsidR="001A2747" w:rsidRPr="007737B7" w:rsidRDefault="001A2747" w:rsidP="003F4244">
            <w:r w:rsidRPr="007737B7">
              <w:t>27/07/2014</w:t>
            </w:r>
          </w:p>
        </w:tc>
        <w:tc>
          <w:tcPr>
            <w:tcW w:w="2835" w:type="dxa"/>
            <w:noWrap/>
            <w:hideMark/>
          </w:tcPr>
          <w:p w14:paraId="28E1E126" w14:textId="77777777" w:rsidR="001A2747" w:rsidRPr="007737B7" w:rsidRDefault="001A2747" w:rsidP="003F4244">
            <w:r w:rsidRPr="007737B7">
              <w:t>0</w:t>
            </w:r>
          </w:p>
        </w:tc>
      </w:tr>
      <w:tr w:rsidR="001A2747" w:rsidRPr="007737B7" w14:paraId="010E6E1F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993BACC" w14:textId="77777777" w:rsidR="001A2747" w:rsidRPr="007737B7" w:rsidRDefault="001A2747" w:rsidP="003F4244">
            <w:r w:rsidRPr="007737B7">
              <w:t>34179</w:t>
            </w:r>
          </w:p>
        </w:tc>
        <w:tc>
          <w:tcPr>
            <w:tcW w:w="1864" w:type="dxa"/>
            <w:noWrap/>
            <w:hideMark/>
          </w:tcPr>
          <w:p w14:paraId="637212A0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2A418142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E08817E" w14:textId="77777777" w:rsidR="001A2747" w:rsidRPr="007737B7" w:rsidRDefault="001A2747" w:rsidP="003F4244">
            <w:r w:rsidRPr="007737B7">
              <w:t>99.5</w:t>
            </w:r>
          </w:p>
        </w:tc>
        <w:tc>
          <w:tcPr>
            <w:tcW w:w="1532" w:type="dxa"/>
            <w:noWrap/>
            <w:hideMark/>
          </w:tcPr>
          <w:p w14:paraId="175C8150" w14:textId="77777777" w:rsidR="001A2747" w:rsidRPr="007737B7" w:rsidRDefault="001A2747" w:rsidP="003F4244">
            <w:r w:rsidRPr="007737B7">
              <w:t>17/03/2013</w:t>
            </w:r>
          </w:p>
        </w:tc>
        <w:tc>
          <w:tcPr>
            <w:tcW w:w="1985" w:type="dxa"/>
            <w:noWrap/>
            <w:hideMark/>
          </w:tcPr>
          <w:p w14:paraId="52D998ED" w14:textId="77777777" w:rsidR="001A2747" w:rsidRPr="007737B7" w:rsidRDefault="001A2747" w:rsidP="003F4244">
            <w:r w:rsidRPr="007737B7">
              <w:t>04/01/2014</w:t>
            </w:r>
          </w:p>
        </w:tc>
        <w:tc>
          <w:tcPr>
            <w:tcW w:w="1984" w:type="dxa"/>
            <w:noWrap/>
            <w:hideMark/>
          </w:tcPr>
          <w:p w14:paraId="00CCA527" w14:textId="77777777" w:rsidR="001A2747" w:rsidRPr="007737B7" w:rsidRDefault="001A2747" w:rsidP="003F4244">
            <w:r w:rsidRPr="007737B7">
              <w:t>03/03/2014</w:t>
            </w:r>
          </w:p>
        </w:tc>
        <w:tc>
          <w:tcPr>
            <w:tcW w:w="2835" w:type="dxa"/>
            <w:noWrap/>
            <w:hideMark/>
          </w:tcPr>
          <w:p w14:paraId="45E86F9B" w14:textId="77777777" w:rsidR="001A2747" w:rsidRPr="007737B7" w:rsidRDefault="001A2747" w:rsidP="003F4244">
            <w:r w:rsidRPr="007737B7">
              <w:t>58</w:t>
            </w:r>
          </w:p>
        </w:tc>
      </w:tr>
      <w:tr w:rsidR="001A2747" w:rsidRPr="007737B7" w14:paraId="585B476E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1A34DEA" w14:textId="77777777" w:rsidR="001A2747" w:rsidRPr="007737B7" w:rsidRDefault="001A2747" w:rsidP="003F4244">
            <w:r w:rsidRPr="007737B7">
              <w:t>52975</w:t>
            </w:r>
          </w:p>
        </w:tc>
        <w:tc>
          <w:tcPr>
            <w:tcW w:w="1864" w:type="dxa"/>
            <w:noWrap/>
            <w:hideMark/>
          </w:tcPr>
          <w:p w14:paraId="10F0DBC2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032B66FA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331A3736" w14:textId="77777777" w:rsidR="001A2747" w:rsidRPr="007737B7" w:rsidRDefault="001A2747" w:rsidP="003F4244">
            <w:r w:rsidRPr="007737B7">
              <w:t>123</w:t>
            </w:r>
          </w:p>
        </w:tc>
        <w:tc>
          <w:tcPr>
            <w:tcW w:w="1532" w:type="dxa"/>
            <w:noWrap/>
            <w:hideMark/>
          </w:tcPr>
          <w:p w14:paraId="0FC4DF29" w14:textId="77777777" w:rsidR="001A2747" w:rsidRPr="007737B7" w:rsidRDefault="001A2747" w:rsidP="003F4244">
            <w:r w:rsidRPr="007737B7">
              <w:t>22/03/2013</w:t>
            </w:r>
          </w:p>
        </w:tc>
        <w:tc>
          <w:tcPr>
            <w:tcW w:w="1985" w:type="dxa"/>
            <w:noWrap/>
            <w:hideMark/>
          </w:tcPr>
          <w:p w14:paraId="0EB1F423" w14:textId="77777777" w:rsidR="001A2747" w:rsidRPr="007737B7" w:rsidRDefault="001A2747" w:rsidP="003F4244">
            <w:r w:rsidRPr="007737B7">
              <w:t>02/01/2014</w:t>
            </w:r>
          </w:p>
        </w:tc>
        <w:tc>
          <w:tcPr>
            <w:tcW w:w="1984" w:type="dxa"/>
            <w:noWrap/>
            <w:hideMark/>
          </w:tcPr>
          <w:p w14:paraId="5BEFA271" w14:textId="77777777" w:rsidR="001A2747" w:rsidRPr="007737B7" w:rsidRDefault="001A2747" w:rsidP="003F4244">
            <w:r w:rsidRPr="007737B7">
              <w:t>02/12/2014</w:t>
            </w:r>
          </w:p>
        </w:tc>
        <w:tc>
          <w:tcPr>
            <w:tcW w:w="2835" w:type="dxa"/>
            <w:noWrap/>
            <w:hideMark/>
          </w:tcPr>
          <w:p w14:paraId="1337A255" w14:textId="77777777" w:rsidR="001A2747" w:rsidRPr="007737B7" w:rsidRDefault="001A2747" w:rsidP="003F4244">
            <w:r w:rsidRPr="007737B7">
              <w:t>334</w:t>
            </w:r>
          </w:p>
        </w:tc>
      </w:tr>
      <w:tr w:rsidR="001A2747" w:rsidRPr="007737B7" w14:paraId="4CD0D4C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0D03BC6" w14:textId="77777777" w:rsidR="001A2747" w:rsidRPr="007737B7" w:rsidRDefault="001A2747" w:rsidP="003F4244">
            <w:r w:rsidRPr="007737B7">
              <w:t>54815</w:t>
            </w:r>
          </w:p>
        </w:tc>
        <w:tc>
          <w:tcPr>
            <w:tcW w:w="1864" w:type="dxa"/>
            <w:noWrap/>
            <w:hideMark/>
          </w:tcPr>
          <w:p w14:paraId="0F91FB97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E6D8F78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C25D099" w14:textId="77777777" w:rsidR="001A2747" w:rsidRPr="007737B7" w:rsidRDefault="001A2747" w:rsidP="003F4244">
            <w:r w:rsidRPr="007737B7">
              <w:t>118</w:t>
            </w:r>
          </w:p>
        </w:tc>
        <w:tc>
          <w:tcPr>
            <w:tcW w:w="1532" w:type="dxa"/>
            <w:noWrap/>
            <w:hideMark/>
          </w:tcPr>
          <w:p w14:paraId="51C06DE6" w14:textId="77777777" w:rsidR="001A2747" w:rsidRPr="007737B7" w:rsidRDefault="001A2747" w:rsidP="003F4244">
            <w:r w:rsidRPr="007737B7">
              <w:t>01/04/2016</w:t>
            </w:r>
          </w:p>
        </w:tc>
        <w:tc>
          <w:tcPr>
            <w:tcW w:w="1985" w:type="dxa"/>
            <w:noWrap/>
            <w:hideMark/>
          </w:tcPr>
          <w:p w14:paraId="5E44F52F" w14:textId="77777777" w:rsidR="001A2747" w:rsidRPr="007737B7" w:rsidRDefault="001A2747" w:rsidP="003F4244">
            <w:r w:rsidRPr="007737B7">
              <w:t>01/04/2016</w:t>
            </w:r>
          </w:p>
        </w:tc>
        <w:tc>
          <w:tcPr>
            <w:tcW w:w="1984" w:type="dxa"/>
            <w:noWrap/>
            <w:hideMark/>
          </w:tcPr>
          <w:p w14:paraId="167EE3BE" w14:textId="77777777" w:rsidR="001A2747" w:rsidRPr="007737B7" w:rsidRDefault="001A2747" w:rsidP="003F4244">
            <w:r w:rsidRPr="007737B7">
              <w:t>08/04/2018</w:t>
            </w:r>
          </w:p>
        </w:tc>
        <w:tc>
          <w:tcPr>
            <w:tcW w:w="2835" w:type="dxa"/>
            <w:noWrap/>
            <w:hideMark/>
          </w:tcPr>
          <w:p w14:paraId="1CF3B76F" w14:textId="77777777" w:rsidR="001A2747" w:rsidRPr="007737B7" w:rsidRDefault="001A2747" w:rsidP="003F4244">
            <w:r w:rsidRPr="007737B7">
              <w:t>737</w:t>
            </w:r>
          </w:p>
        </w:tc>
      </w:tr>
      <w:tr w:rsidR="001A2747" w:rsidRPr="007737B7" w14:paraId="295932A8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27F734B" w14:textId="77777777" w:rsidR="001A2747" w:rsidRPr="007737B7" w:rsidRDefault="001A2747" w:rsidP="003F4244">
            <w:r w:rsidRPr="007737B7">
              <w:t>54817</w:t>
            </w:r>
          </w:p>
        </w:tc>
        <w:tc>
          <w:tcPr>
            <w:tcW w:w="1864" w:type="dxa"/>
            <w:noWrap/>
            <w:hideMark/>
          </w:tcPr>
          <w:p w14:paraId="6E76C309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5D25125A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23DEE9E" w14:textId="77777777" w:rsidR="001A2747" w:rsidRPr="007737B7" w:rsidRDefault="001A2747" w:rsidP="003F4244">
            <w:r w:rsidRPr="007737B7">
              <w:t>134</w:t>
            </w:r>
          </w:p>
        </w:tc>
        <w:tc>
          <w:tcPr>
            <w:tcW w:w="1532" w:type="dxa"/>
            <w:noWrap/>
            <w:hideMark/>
          </w:tcPr>
          <w:p w14:paraId="4CF82121" w14:textId="77777777" w:rsidR="001A2747" w:rsidRPr="007737B7" w:rsidRDefault="001A2747" w:rsidP="003F4244">
            <w:r w:rsidRPr="007737B7">
              <w:t>01/04/2016</w:t>
            </w:r>
          </w:p>
        </w:tc>
        <w:tc>
          <w:tcPr>
            <w:tcW w:w="1985" w:type="dxa"/>
            <w:noWrap/>
            <w:hideMark/>
          </w:tcPr>
          <w:p w14:paraId="661BC108" w14:textId="77777777" w:rsidR="001A2747" w:rsidRPr="007737B7" w:rsidRDefault="001A2747" w:rsidP="003F4244">
            <w:r w:rsidRPr="007737B7">
              <w:t>04/04/2016</w:t>
            </w:r>
          </w:p>
        </w:tc>
        <w:tc>
          <w:tcPr>
            <w:tcW w:w="1984" w:type="dxa"/>
            <w:noWrap/>
            <w:hideMark/>
          </w:tcPr>
          <w:p w14:paraId="51C94C23" w14:textId="77777777" w:rsidR="001A2747" w:rsidRPr="007737B7" w:rsidRDefault="001A2747" w:rsidP="003F4244">
            <w:r w:rsidRPr="007737B7">
              <w:t>24/04/2016</w:t>
            </w:r>
          </w:p>
        </w:tc>
        <w:tc>
          <w:tcPr>
            <w:tcW w:w="2835" w:type="dxa"/>
            <w:noWrap/>
            <w:hideMark/>
          </w:tcPr>
          <w:p w14:paraId="327ABAB3" w14:textId="77777777" w:rsidR="001A2747" w:rsidRPr="007737B7" w:rsidRDefault="001A2747" w:rsidP="003F4244">
            <w:r w:rsidRPr="007737B7">
              <w:t>20</w:t>
            </w:r>
          </w:p>
        </w:tc>
      </w:tr>
      <w:tr w:rsidR="001A2747" w:rsidRPr="007737B7" w14:paraId="4F1F858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DF91166" w14:textId="77777777" w:rsidR="001A2747" w:rsidRPr="007737B7" w:rsidRDefault="001A2747" w:rsidP="003F4244">
            <w:r w:rsidRPr="007737B7">
              <w:t>54821</w:t>
            </w:r>
          </w:p>
        </w:tc>
        <w:tc>
          <w:tcPr>
            <w:tcW w:w="1864" w:type="dxa"/>
            <w:noWrap/>
            <w:hideMark/>
          </w:tcPr>
          <w:p w14:paraId="371D6300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D6BD4E2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CD2D2CC" w14:textId="77777777" w:rsidR="001A2747" w:rsidRPr="007737B7" w:rsidRDefault="001A2747" w:rsidP="003F4244">
            <w:r w:rsidRPr="007737B7">
              <w:t>146</w:t>
            </w:r>
          </w:p>
        </w:tc>
        <w:tc>
          <w:tcPr>
            <w:tcW w:w="1532" w:type="dxa"/>
            <w:noWrap/>
            <w:hideMark/>
          </w:tcPr>
          <w:p w14:paraId="2EED96C8" w14:textId="77777777" w:rsidR="001A2747" w:rsidRPr="007737B7" w:rsidRDefault="001A2747" w:rsidP="003F4244">
            <w:r w:rsidRPr="007737B7">
              <w:t>01/04/2016</w:t>
            </w:r>
          </w:p>
        </w:tc>
        <w:tc>
          <w:tcPr>
            <w:tcW w:w="1985" w:type="dxa"/>
            <w:noWrap/>
            <w:hideMark/>
          </w:tcPr>
          <w:p w14:paraId="6BBE32BF" w14:textId="77777777" w:rsidR="001A2747" w:rsidRPr="007737B7" w:rsidRDefault="001A2747" w:rsidP="003F4244">
            <w:r w:rsidRPr="007737B7">
              <w:t>04/04/2016</w:t>
            </w:r>
          </w:p>
        </w:tc>
        <w:tc>
          <w:tcPr>
            <w:tcW w:w="1984" w:type="dxa"/>
            <w:noWrap/>
            <w:hideMark/>
          </w:tcPr>
          <w:p w14:paraId="7AADBD26" w14:textId="77777777" w:rsidR="001A2747" w:rsidRPr="007737B7" w:rsidRDefault="001A2747" w:rsidP="003F4244">
            <w:r w:rsidRPr="007737B7">
              <w:t>05/04/2016</w:t>
            </w:r>
          </w:p>
        </w:tc>
        <w:tc>
          <w:tcPr>
            <w:tcW w:w="2835" w:type="dxa"/>
            <w:noWrap/>
            <w:hideMark/>
          </w:tcPr>
          <w:p w14:paraId="763E4D11" w14:textId="77777777" w:rsidR="001A2747" w:rsidRPr="007737B7" w:rsidRDefault="001A2747" w:rsidP="003F4244">
            <w:r w:rsidRPr="007737B7">
              <w:t>1</w:t>
            </w:r>
          </w:p>
        </w:tc>
      </w:tr>
      <w:tr w:rsidR="001A2747" w:rsidRPr="007737B7" w14:paraId="1706F64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7526BBB" w14:textId="77777777" w:rsidR="001A2747" w:rsidRPr="007737B7" w:rsidRDefault="001A2747" w:rsidP="003F4244">
            <w:r w:rsidRPr="007737B7">
              <w:t>54822</w:t>
            </w:r>
          </w:p>
        </w:tc>
        <w:tc>
          <w:tcPr>
            <w:tcW w:w="1864" w:type="dxa"/>
            <w:noWrap/>
            <w:hideMark/>
          </w:tcPr>
          <w:p w14:paraId="7FFB96AF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1D0A8CA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6CE838E7" w14:textId="77777777" w:rsidR="001A2747" w:rsidRPr="007737B7" w:rsidRDefault="001A2747" w:rsidP="003F4244">
            <w:r w:rsidRPr="007737B7">
              <w:t>135</w:t>
            </w:r>
          </w:p>
        </w:tc>
        <w:tc>
          <w:tcPr>
            <w:tcW w:w="1532" w:type="dxa"/>
            <w:noWrap/>
            <w:hideMark/>
          </w:tcPr>
          <w:p w14:paraId="23DBE8EF" w14:textId="77777777" w:rsidR="001A2747" w:rsidRPr="007737B7" w:rsidRDefault="001A2747" w:rsidP="003F4244">
            <w:r w:rsidRPr="007737B7">
              <w:t>01/04/2016</w:t>
            </w:r>
          </w:p>
        </w:tc>
        <w:tc>
          <w:tcPr>
            <w:tcW w:w="1985" w:type="dxa"/>
            <w:noWrap/>
            <w:hideMark/>
          </w:tcPr>
          <w:p w14:paraId="4683EBC5" w14:textId="77777777" w:rsidR="001A2747" w:rsidRPr="007737B7" w:rsidRDefault="001A2747" w:rsidP="003F4244">
            <w:r w:rsidRPr="007737B7">
              <w:t>28/04/2016</w:t>
            </w:r>
          </w:p>
        </w:tc>
        <w:tc>
          <w:tcPr>
            <w:tcW w:w="1984" w:type="dxa"/>
            <w:noWrap/>
            <w:hideMark/>
          </w:tcPr>
          <w:p w14:paraId="4DF8C154" w14:textId="77777777" w:rsidR="001A2747" w:rsidRPr="007737B7" w:rsidRDefault="001A2747" w:rsidP="003F4244">
            <w:r w:rsidRPr="007737B7">
              <w:t>14/10/2016</w:t>
            </w:r>
          </w:p>
        </w:tc>
        <w:tc>
          <w:tcPr>
            <w:tcW w:w="2835" w:type="dxa"/>
            <w:noWrap/>
            <w:hideMark/>
          </w:tcPr>
          <w:p w14:paraId="5B1D8868" w14:textId="77777777" w:rsidR="001A2747" w:rsidRPr="007737B7" w:rsidRDefault="001A2747" w:rsidP="003F4244">
            <w:r w:rsidRPr="007737B7">
              <w:t>169</w:t>
            </w:r>
          </w:p>
        </w:tc>
      </w:tr>
      <w:tr w:rsidR="001A2747" w:rsidRPr="007737B7" w14:paraId="56FE4A32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1226B8B" w14:textId="77777777" w:rsidR="001A2747" w:rsidRPr="007737B7" w:rsidRDefault="001A2747" w:rsidP="003F4244">
            <w:r w:rsidRPr="007737B7">
              <w:t>54825</w:t>
            </w:r>
          </w:p>
        </w:tc>
        <w:tc>
          <w:tcPr>
            <w:tcW w:w="1864" w:type="dxa"/>
            <w:noWrap/>
            <w:hideMark/>
          </w:tcPr>
          <w:p w14:paraId="208468FF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12BCCCA4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00371ED" w14:textId="77777777" w:rsidR="001A2747" w:rsidRPr="007737B7" w:rsidRDefault="001A2747" w:rsidP="003F4244">
            <w:r w:rsidRPr="007737B7">
              <w:t>138.5</w:t>
            </w:r>
          </w:p>
        </w:tc>
        <w:tc>
          <w:tcPr>
            <w:tcW w:w="1532" w:type="dxa"/>
            <w:noWrap/>
            <w:hideMark/>
          </w:tcPr>
          <w:p w14:paraId="4F367816" w14:textId="77777777" w:rsidR="001A2747" w:rsidRPr="007737B7" w:rsidRDefault="001A2747" w:rsidP="003F4244">
            <w:r w:rsidRPr="007737B7">
              <w:t>01/04/2016</w:t>
            </w:r>
          </w:p>
        </w:tc>
        <w:tc>
          <w:tcPr>
            <w:tcW w:w="1985" w:type="dxa"/>
            <w:noWrap/>
            <w:hideMark/>
          </w:tcPr>
          <w:p w14:paraId="77A9C446" w14:textId="77777777" w:rsidR="001A2747" w:rsidRPr="007737B7" w:rsidRDefault="001A2747" w:rsidP="003F4244">
            <w:r w:rsidRPr="007737B7">
              <w:t>06/04/2016</w:t>
            </w:r>
          </w:p>
        </w:tc>
        <w:tc>
          <w:tcPr>
            <w:tcW w:w="1984" w:type="dxa"/>
            <w:noWrap/>
            <w:hideMark/>
          </w:tcPr>
          <w:p w14:paraId="46DB9AEE" w14:textId="77777777" w:rsidR="001A2747" w:rsidRPr="007737B7" w:rsidRDefault="001A2747" w:rsidP="003F4244">
            <w:r w:rsidRPr="007737B7">
              <w:t>06/04/2016</w:t>
            </w:r>
          </w:p>
        </w:tc>
        <w:tc>
          <w:tcPr>
            <w:tcW w:w="2835" w:type="dxa"/>
            <w:noWrap/>
            <w:hideMark/>
          </w:tcPr>
          <w:p w14:paraId="71D36CB5" w14:textId="77777777" w:rsidR="001A2747" w:rsidRPr="007737B7" w:rsidRDefault="001A2747" w:rsidP="003F4244">
            <w:r w:rsidRPr="007737B7">
              <w:t>0</w:t>
            </w:r>
          </w:p>
        </w:tc>
      </w:tr>
      <w:tr w:rsidR="001A2747" w:rsidRPr="007737B7" w14:paraId="1B9B9269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4715679" w14:textId="77777777" w:rsidR="001A2747" w:rsidRPr="007737B7" w:rsidRDefault="001A2747" w:rsidP="003F4244">
            <w:r w:rsidRPr="007737B7">
              <w:lastRenderedPageBreak/>
              <w:t>54845</w:t>
            </w:r>
          </w:p>
        </w:tc>
        <w:tc>
          <w:tcPr>
            <w:tcW w:w="1864" w:type="dxa"/>
            <w:noWrap/>
            <w:hideMark/>
          </w:tcPr>
          <w:p w14:paraId="3B0F58E4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56D20343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1D3F269" w14:textId="77777777" w:rsidR="001A2747" w:rsidRPr="007737B7" w:rsidRDefault="001A2747" w:rsidP="003F4244">
            <w:r w:rsidRPr="007737B7">
              <w:t>151</w:t>
            </w:r>
          </w:p>
        </w:tc>
        <w:tc>
          <w:tcPr>
            <w:tcW w:w="1532" w:type="dxa"/>
            <w:noWrap/>
            <w:hideMark/>
          </w:tcPr>
          <w:p w14:paraId="4B079483" w14:textId="77777777" w:rsidR="001A2747" w:rsidRPr="007737B7" w:rsidRDefault="001A2747" w:rsidP="003F4244">
            <w:r w:rsidRPr="007737B7">
              <w:t>12/04/2016</w:t>
            </w:r>
          </w:p>
        </w:tc>
        <w:tc>
          <w:tcPr>
            <w:tcW w:w="1985" w:type="dxa"/>
            <w:noWrap/>
            <w:hideMark/>
          </w:tcPr>
          <w:p w14:paraId="7CD954C8" w14:textId="77777777" w:rsidR="001A2747" w:rsidRPr="007737B7" w:rsidRDefault="001A2747" w:rsidP="003F4244">
            <w:r w:rsidRPr="007737B7">
              <w:t>26/09/2016</w:t>
            </w:r>
          </w:p>
        </w:tc>
        <w:tc>
          <w:tcPr>
            <w:tcW w:w="1984" w:type="dxa"/>
            <w:noWrap/>
            <w:hideMark/>
          </w:tcPr>
          <w:p w14:paraId="38966BC7" w14:textId="77777777" w:rsidR="001A2747" w:rsidRPr="007737B7" w:rsidRDefault="001A2747" w:rsidP="003F4244">
            <w:r w:rsidRPr="007737B7">
              <w:t>01/10/2016</w:t>
            </w:r>
          </w:p>
        </w:tc>
        <w:tc>
          <w:tcPr>
            <w:tcW w:w="2835" w:type="dxa"/>
            <w:noWrap/>
            <w:hideMark/>
          </w:tcPr>
          <w:p w14:paraId="7DB17327" w14:textId="77777777" w:rsidR="001A2747" w:rsidRPr="007737B7" w:rsidRDefault="001A2747" w:rsidP="003F4244">
            <w:r w:rsidRPr="007737B7">
              <w:t>5</w:t>
            </w:r>
          </w:p>
        </w:tc>
      </w:tr>
      <w:tr w:rsidR="001A2747" w:rsidRPr="007737B7" w14:paraId="0C412B6A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A4C87B5" w14:textId="77777777" w:rsidR="001A2747" w:rsidRPr="007737B7" w:rsidRDefault="001A2747" w:rsidP="003F4244">
            <w:r w:rsidRPr="007737B7">
              <w:t>54846</w:t>
            </w:r>
          </w:p>
        </w:tc>
        <w:tc>
          <w:tcPr>
            <w:tcW w:w="1864" w:type="dxa"/>
            <w:noWrap/>
            <w:hideMark/>
          </w:tcPr>
          <w:p w14:paraId="24FF021F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6013128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6C7B9D3" w14:textId="77777777" w:rsidR="001A2747" w:rsidRPr="007737B7" w:rsidRDefault="001A2747" w:rsidP="003F4244">
            <w:r w:rsidRPr="007737B7">
              <w:t>135</w:t>
            </w:r>
          </w:p>
        </w:tc>
        <w:tc>
          <w:tcPr>
            <w:tcW w:w="1532" w:type="dxa"/>
            <w:noWrap/>
            <w:hideMark/>
          </w:tcPr>
          <w:p w14:paraId="4730BBE1" w14:textId="77777777" w:rsidR="001A2747" w:rsidRPr="007737B7" w:rsidRDefault="001A2747" w:rsidP="003F4244">
            <w:r w:rsidRPr="007737B7">
              <w:t>08/04/2016</w:t>
            </w:r>
          </w:p>
        </w:tc>
        <w:tc>
          <w:tcPr>
            <w:tcW w:w="1985" w:type="dxa"/>
            <w:noWrap/>
            <w:hideMark/>
          </w:tcPr>
          <w:p w14:paraId="33A4739E" w14:textId="77777777" w:rsidR="001A2747" w:rsidRPr="007737B7" w:rsidRDefault="001A2747" w:rsidP="003F4244">
            <w:r w:rsidRPr="007737B7">
              <w:t>09/04/2016</w:t>
            </w:r>
          </w:p>
        </w:tc>
        <w:tc>
          <w:tcPr>
            <w:tcW w:w="1984" w:type="dxa"/>
            <w:noWrap/>
            <w:hideMark/>
          </w:tcPr>
          <w:p w14:paraId="46F435D0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21C135FF" w14:textId="77777777" w:rsidR="001A2747" w:rsidRPr="007737B7" w:rsidRDefault="001A2747" w:rsidP="003F4244">
            <w:r w:rsidRPr="007737B7">
              <w:t>996</w:t>
            </w:r>
          </w:p>
        </w:tc>
      </w:tr>
      <w:tr w:rsidR="001A2747" w:rsidRPr="007737B7" w14:paraId="1698A31C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B2B48B1" w14:textId="77777777" w:rsidR="001A2747" w:rsidRPr="007737B7" w:rsidRDefault="001A2747" w:rsidP="003F4244">
            <w:r w:rsidRPr="007737B7">
              <w:t>54849</w:t>
            </w:r>
          </w:p>
        </w:tc>
        <w:tc>
          <w:tcPr>
            <w:tcW w:w="1864" w:type="dxa"/>
            <w:noWrap/>
            <w:hideMark/>
          </w:tcPr>
          <w:p w14:paraId="06907736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6F39FBFA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1E8489DA" w14:textId="77777777" w:rsidR="001A2747" w:rsidRPr="007737B7" w:rsidRDefault="001A2747" w:rsidP="003F4244">
            <w:r w:rsidRPr="007737B7">
              <w:t>137</w:t>
            </w:r>
          </w:p>
        </w:tc>
        <w:tc>
          <w:tcPr>
            <w:tcW w:w="1532" w:type="dxa"/>
            <w:noWrap/>
            <w:hideMark/>
          </w:tcPr>
          <w:p w14:paraId="5DA9368D" w14:textId="77777777" w:rsidR="001A2747" w:rsidRPr="007737B7" w:rsidRDefault="001A2747" w:rsidP="003F4244">
            <w:r w:rsidRPr="007737B7">
              <w:t>08/04/2016</w:t>
            </w:r>
          </w:p>
        </w:tc>
        <w:tc>
          <w:tcPr>
            <w:tcW w:w="1985" w:type="dxa"/>
            <w:noWrap/>
            <w:hideMark/>
          </w:tcPr>
          <w:p w14:paraId="3F9EAE91" w14:textId="77777777" w:rsidR="001A2747" w:rsidRPr="007737B7" w:rsidRDefault="001A2747" w:rsidP="003F4244">
            <w:r w:rsidRPr="007737B7">
              <w:t>10/04/2016</w:t>
            </w:r>
          </w:p>
        </w:tc>
        <w:tc>
          <w:tcPr>
            <w:tcW w:w="1984" w:type="dxa"/>
            <w:noWrap/>
            <w:hideMark/>
          </w:tcPr>
          <w:p w14:paraId="459BC75E" w14:textId="77777777" w:rsidR="001A2747" w:rsidRPr="007737B7" w:rsidRDefault="001A2747" w:rsidP="003F4244">
            <w:r w:rsidRPr="007737B7">
              <w:t>22/12/2018</w:t>
            </w:r>
          </w:p>
        </w:tc>
        <w:tc>
          <w:tcPr>
            <w:tcW w:w="2835" w:type="dxa"/>
            <w:noWrap/>
            <w:hideMark/>
          </w:tcPr>
          <w:p w14:paraId="043C4110" w14:textId="77777777" w:rsidR="001A2747" w:rsidRPr="007737B7" w:rsidRDefault="001A2747" w:rsidP="003F4244">
            <w:r w:rsidRPr="007737B7">
              <w:t>986</w:t>
            </w:r>
          </w:p>
        </w:tc>
      </w:tr>
      <w:tr w:rsidR="001A2747" w:rsidRPr="007737B7" w14:paraId="4A89B6D6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8B627A9" w14:textId="77777777" w:rsidR="001A2747" w:rsidRPr="007737B7" w:rsidRDefault="001A2747" w:rsidP="003F4244">
            <w:r w:rsidRPr="007737B7">
              <w:t>54851</w:t>
            </w:r>
          </w:p>
        </w:tc>
        <w:tc>
          <w:tcPr>
            <w:tcW w:w="1864" w:type="dxa"/>
            <w:noWrap/>
            <w:hideMark/>
          </w:tcPr>
          <w:p w14:paraId="7F1C6AF6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00406737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41C46898" w14:textId="77777777" w:rsidR="001A2747" w:rsidRPr="007737B7" w:rsidRDefault="001A2747" w:rsidP="003F4244">
            <w:r w:rsidRPr="007737B7">
              <w:t>171</w:t>
            </w:r>
          </w:p>
        </w:tc>
        <w:tc>
          <w:tcPr>
            <w:tcW w:w="1532" w:type="dxa"/>
            <w:noWrap/>
            <w:hideMark/>
          </w:tcPr>
          <w:p w14:paraId="26ED713A" w14:textId="77777777" w:rsidR="001A2747" w:rsidRPr="007737B7" w:rsidRDefault="001A2747" w:rsidP="003F4244">
            <w:r w:rsidRPr="007737B7">
              <w:t>10/04/2016</w:t>
            </w:r>
          </w:p>
        </w:tc>
        <w:tc>
          <w:tcPr>
            <w:tcW w:w="1985" w:type="dxa"/>
            <w:noWrap/>
            <w:hideMark/>
          </w:tcPr>
          <w:p w14:paraId="7E1D9668" w14:textId="77777777" w:rsidR="001A2747" w:rsidRPr="007737B7" w:rsidRDefault="001A2747" w:rsidP="003F4244">
            <w:r w:rsidRPr="007737B7">
              <w:t>07/06/2016</w:t>
            </w:r>
          </w:p>
        </w:tc>
        <w:tc>
          <w:tcPr>
            <w:tcW w:w="1984" w:type="dxa"/>
            <w:noWrap/>
            <w:hideMark/>
          </w:tcPr>
          <w:p w14:paraId="502019E7" w14:textId="77777777" w:rsidR="001A2747" w:rsidRPr="007737B7" w:rsidRDefault="001A2747" w:rsidP="003F4244">
            <w:r w:rsidRPr="007737B7">
              <w:t>09/06/2018</w:t>
            </w:r>
          </w:p>
        </w:tc>
        <w:tc>
          <w:tcPr>
            <w:tcW w:w="2835" w:type="dxa"/>
            <w:noWrap/>
            <w:hideMark/>
          </w:tcPr>
          <w:p w14:paraId="7A8E9226" w14:textId="77777777" w:rsidR="001A2747" w:rsidRPr="007737B7" w:rsidRDefault="001A2747" w:rsidP="003F4244">
            <w:r w:rsidRPr="007737B7">
              <w:t>732</w:t>
            </w:r>
          </w:p>
        </w:tc>
      </w:tr>
      <w:tr w:rsidR="001A2747" w:rsidRPr="007737B7" w14:paraId="69120071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0381379" w14:textId="77777777" w:rsidR="001A2747" w:rsidRPr="007737B7" w:rsidRDefault="001A2747" w:rsidP="003F4244">
            <w:r w:rsidRPr="007737B7">
              <w:t>54852</w:t>
            </w:r>
          </w:p>
        </w:tc>
        <w:tc>
          <w:tcPr>
            <w:tcW w:w="1864" w:type="dxa"/>
            <w:noWrap/>
            <w:hideMark/>
          </w:tcPr>
          <w:p w14:paraId="224FD9BB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C60AD6D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53EA2E46" w14:textId="77777777" w:rsidR="001A2747" w:rsidRPr="007737B7" w:rsidRDefault="001A2747" w:rsidP="003F4244">
            <w:r w:rsidRPr="007737B7">
              <w:t>114</w:t>
            </w:r>
          </w:p>
        </w:tc>
        <w:tc>
          <w:tcPr>
            <w:tcW w:w="1532" w:type="dxa"/>
            <w:noWrap/>
            <w:hideMark/>
          </w:tcPr>
          <w:p w14:paraId="59FE210C" w14:textId="77777777" w:rsidR="001A2747" w:rsidRPr="007737B7" w:rsidRDefault="001A2747" w:rsidP="003F4244">
            <w:r w:rsidRPr="007737B7">
              <w:t>08/04/2016</w:t>
            </w:r>
          </w:p>
        </w:tc>
        <w:tc>
          <w:tcPr>
            <w:tcW w:w="1985" w:type="dxa"/>
            <w:noWrap/>
            <w:hideMark/>
          </w:tcPr>
          <w:p w14:paraId="0546BF9A" w14:textId="77777777" w:rsidR="001A2747" w:rsidRPr="007737B7" w:rsidRDefault="001A2747" w:rsidP="003F4244">
            <w:r w:rsidRPr="007737B7">
              <w:t>09/04/2016</w:t>
            </w:r>
          </w:p>
        </w:tc>
        <w:tc>
          <w:tcPr>
            <w:tcW w:w="1984" w:type="dxa"/>
            <w:noWrap/>
            <w:hideMark/>
          </w:tcPr>
          <w:p w14:paraId="06311C30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25131B7B" w14:textId="77777777" w:rsidR="001A2747" w:rsidRPr="007737B7" w:rsidRDefault="001A2747" w:rsidP="003F4244">
            <w:r w:rsidRPr="007737B7">
              <w:t>996</w:t>
            </w:r>
          </w:p>
        </w:tc>
      </w:tr>
      <w:tr w:rsidR="001A2747" w:rsidRPr="007737B7" w14:paraId="111C6F1D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2A7E92E" w14:textId="77777777" w:rsidR="001A2747" w:rsidRPr="007737B7" w:rsidRDefault="001A2747" w:rsidP="003F4244">
            <w:r w:rsidRPr="007737B7">
              <w:t>54858</w:t>
            </w:r>
          </w:p>
        </w:tc>
        <w:tc>
          <w:tcPr>
            <w:tcW w:w="1864" w:type="dxa"/>
            <w:noWrap/>
            <w:hideMark/>
          </w:tcPr>
          <w:p w14:paraId="2EA98CC3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3989E2D7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79D02F50" w14:textId="77777777" w:rsidR="001A2747" w:rsidRPr="007737B7" w:rsidRDefault="001A2747" w:rsidP="003F4244">
            <w:r w:rsidRPr="007737B7">
              <w:t>112</w:t>
            </w:r>
          </w:p>
        </w:tc>
        <w:tc>
          <w:tcPr>
            <w:tcW w:w="1532" w:type="dxa"/>
            <w:noWrap/>
            <w:hideMark/>
          </w:tcPr>
          <w:p w14:paraId="42B40EC4" w14:textId="77777777" w:rsidR="001A2747" w:rsidRPr="007737B7" w:rsidRDefault="001A2747" w:rsidP="003F4244">
            <w:r w:rsidRPr="007737B7">
              <w:t>10/04/2016</w:t>
            </w:r>
          </w:p>
        </w:tc>
        <w:tc>
          <w:tcPr>
            <w:tcW w:w="1985" w:type="dxa"/>
            <w:noWrap/>
            <w:hideMark/>
          </w:tcPr>
          <w:p w14:paraId="10A7550A" w14:textId="77777777" w:rsidR="001A2747" w:rsidRPr="007737B7" w:rsidRDefault="001A2747" w:rsidP="003F4244">
            <w:r w:rsidRPr="007737B7">
              <w:t>11/05/2016</w:t>
            </w:r>
          </w:p>
        </w:tc>
        <w:tc>
          <w:tcPr>
            <w:tcW w:w="1984" w:type="dxa"/>
            <w:noWrap/>
            <w:hideMark/>
          </w:tcPr>
          <w:p w14:paraId="7E762052" w14:textId="77777777" w:rsidR="001A2747" w:rsidRPr="007737B7" w:rsidRDefault="001A2747" w:rsidP="003F4244">
            <w:r w:rsidRPr="007737B7">
              <w:t>14/06/2016</w:t>
            </w:r>
          </w:p>
        </w:tc>
        <w:tc>
          <w:tcPr>
            <w:tcW w:w="2835" w:type="dxa"/>
            <w:noWrap/>
            <w:hideMark/>
          </w:tcPr>
          <w:p w14:paraId="14C2D2C4" w14:textId="77777777" w:rsidR="001A2747" w:rsidRPr="007737B7" w:rsidRDefault="001A2747" w:rsidP="003F4244">
            <w:r w:rsidRPr="007737B7">
              <w:t>34</w:t>
            </w:r>
          </w:p>
        </w:tc>
      </w:tr>
      <w:tr w:rsidR="001A2747" w:rsidRPr="007737B7" w14:paraId="1135225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ADF7112" w14:textId="77777777" w:rsidR="001A2747" w:rsidRPr="007737B7" w:rsidRDefault="001A2747" w:rsidP="003F4244">
            <w:r w:rsidRPr="007737B7">
              <w:t>54860</w:t>
            </w:r>
          </w:p>
        </w:tc>
        <w:tc>
          <w:tcPr>
            <w:tcW w:w="1864" w:type="dxa"/>
            <w:noWrap/>
            <w:hideMark/>
          </w:tcPr>
          <w:p w14:paraId="39018898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0AE20CE2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D14EF87" w14:textId="77777777" w:rsidR="001A2747" w:rsidRPr="007737B7" w:rsidRDefault="001A2747" w:rsidP="003F4244">
            <w:r w:rsidRPr="007737B7">
              <w:t>136</w:t>
            </w:r>
          </w:p>
        </w:tc>
        <w:tc>
          <w:tcPr>
            <w:tcW w:w="1532" w:type="dxa"/>
            <w:noWrap/>
            <w:hideMark/>
          </w:tcPr>
          <w:p w14:paraId="4735D513" w14:textId="77777777" w:rsidR="001A2747" w:rsidRPr="007737B7" w:rsidRDefault="001A2747" w:rsidP="003F4244">
            <w:r w:rsidRPr="007737B7">
              <w:t>07/04/2016</w:t>
            </w:r>
          </w:p>
        </w:tc>
        <w:tc>
          <w:tcPr>
            <w:tcW w:w="1985" w:type="dxa"/>
            <w:noWrap/>
            <w:hideMark/>
          </w:tcPr>
          <w:p w14:paraId="773C1B3B" w14:textId="77777777" w:rsidR="001A2747" w:rsidRPr="007737B7" w:rsidRDefault="001A2747" w:rsidP="003F4244">
            <w:r w:rsidRPr="007737B7">
              <w:t>07/04/2016</w:t>
            </w:r>
          </w:p>
        </w:tc>
        <w:tc>
          <w:tcPr>
            <w:tcW w:w="1984" w:type="dxa"/>
            <w:noWrap/>
            <w:hideMark/>
          </w:tcPr>
          <w:p w14:paraId="57EDA4C3" w14:textId="77777777" w:rsidR="001A2747" w:rsidRPr="007737B7" w:rsidRDefault="001A2747" w:rsidP="003F4244">
            <w:r w:rsidRPr="007737B7">
              <w:t>27/04/2016</w:t>
            </w:r>
          </w:p>
        </w:tc>
        <w:tc>
          <w:tcPr>
            <w:tcW w:w="2835" w:type="dxa"/>
            <w:noWrap/>
            <w:hideMark/>
          </w:tcPr>
          <w:p w14:paraId="52D6B045" w14:textId="77777777" w:rsidR="001A2747" w:rsidRPr="007737B7" w:rsidRDefault="001A2747" w:rsidP="003F4244">
            <w:r w:rsidRPr="007737B7">
              <w:t>20</w:t>
            </w:r>
          </w:p>
        </w:tc>
      </w:tr>
      <w:tr w:rsidR="001A2747" w:rsidRPr="007737B7" w14:paraId="73AFD582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E72D37F" w14:textId="77777777" w:rsidR="001A2747" w:rsidRPr="007737B7" w:rsidRDefault="001A2747" w:rsidP="003F4244">
            <w:r w:rsidRPr="007737B7">
              <w:t>54863</w:t>
            </w:r>
          </w:p>
        </w:tc>
        <w:tc>
          <w:tcPr>
            <w:tcW w:w="1864" w:type="dxa"/>
            <w:noWrap/>
            <w:hideMark/>
          </w:tcPr>
          <w:p w14:paraId="562886F4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BCE13FB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BE1801D" w14:textId="77777777" w:rsidR="001A2747" w:rsidRPr="007737B7" w:rsidRDefault="001A2747" w:rsidP="003F4244">
            <w:r w:rsidRPr="007737B7">
              <w:t>156</w:t>
            </w:r>
          </w:p>
        </w:tc>
        <w:tc>
          <w:tcPr>
            <w:tcW w:w="1532" w:type="dxa"/>
            <w:noWrap/>
            <w:hideMark/>
          </w:tcPr>
          <w:p w14:paraId="74FCC328" w14:textId="77777777" w:rsidR="001A2747" w:rsidRPr="007737B7" w:rsidRDefault="001A2747" w:rsidP="003F4244">
            <w:r w:rsidRPr="007737B7">
              <w:t>08/04/2016</w:t>
            </w:r>
          </w:p>
        </w:tc>
        <w:tc>
          <w:tcPr>
            <w:tcW w:w="1985" w:type="dxa"/>
            <w:noWrap/>
            <w:hideMark/>
          </w:tcPr>
          <w:p w14:paraId="1FD7C195" w14:textId="77777777" w:rsidR="001A2747" w:rsidRPr="007737B7" w:rsidRDefault="001A2747" w:rsidP="003F4244">
            <w:r w:rsidRPr="007737B7">
              <w:t>09/04/2016</w:t>
            </w:r>
          </w:p>
        </w:tc>
        <w:tc>
          <w:tcPr>
            <w:tcW w:w="1984" w:type="dxa"/>
            <w:noWrap/>
            <w:hideMark/>
          </w:tcPr>
          <w:p w14:paraId="332A21E9" w14:textId="77777777" w:rsidR="001A2747" w:rsidRPr="007737B7" w:rsidRDefault="001A2747" w:rsidP="003F4244">
            <w:r w:rsidRPr="007737B7">
              <w:t>09/04/2016</w:t>
            </w:r>
          </w:p>
        </w:tc>
        <w:tc>
          <w:tcPr>
            <w:tcW w:w="2835" w:type="dxa"/>
            <w:noWrap/>
            <w:hideMark/>
          </w:tcPr>
          <w:p w14:paraId="7263A4A2" w14:textId="77777777" w:rsidR="001A2747" w:rsidRPr="007737B7" w:rsidRDefault="001A2747" w:rsidP="003F4244">
            <w:r w:rsidRPr="007737B7">
              <w:t>0</w:t>
            </w:r>
          </w:p>
        </w:tc>
      </w:tr>
      <w:tr w:rsidR="001A2747" w:rsidRPr="007737B7" w14:paraId="6D0A1220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B9EC367" w14:textId="77777777" w:rsidR="001A2747" w:rsidRPr="007737B7" w:rsidRDefault="001A2747" w:rsidP="003F4244">
            <w:r w:rsidRPr="007737B7">
              <w:t>54864</w:t>
            </w:r>
          </w:p>
        </w:tc>
        <w:tc>
          <w:tcPr>
            <w:tcW w:w="1864" w:type="dxa"/>
            <w:noWrap/>
            <w:hideMark/>
          </w:tcPr>
          <w:p w14:paraId="54BB24E7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2A838DA2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3DD3FEB" w14:textId="77777777" w:rsidR="001A2747" w:rsidRPr="007737B7" w:rsidRDefault="001A2747" w:rsidP="003F4244">
            <w:r w:rsidRPr="007737B7">
              <w:t>120</w:t>
            </w:r>
          </w:p>
        </w:tc>
        <w:tc>
          <w:tcPr>
            <w:tcW w:w="1532" w:type="dxa"/>
            <w:noWrap/>
            <w:hideMark/>
          </w:tcPr>
          <w:p w14:paraId="29E9D976" w14:textId="77777777" w:rsidR="001A2747" w:rsidRPr="007737B7" w:rsidRDefault="001A2747" w:rsidP="003F4244">
            <w:r w:rsidRPr="007737B7">
              <w:t>10/04/2016</w:t>
            </w:r>
          </w:p>
        </w:tc>
        <w:tc>
          <w:tcPr>
            <w:tcW w:w="1985" w:type="dxa"/>
            <w:noWrap/>
            <w:hideMark/>
          </w:tcPr>
          <w:p w14:paraId="0B485B76" w14:textId="77777777" w:rsidR="001A2747" w:rsidRPr="007737B7" w:rsidRDefault="001A2747" w:rsidP="003F4244">
            <w:r w:rsidRPr="007737B7">
              <w:t>10/04/2016</w:t>
            </w:r>
          </w:p>
        </w:tc>
        <w:tc>
          <w:tcPr>
            <w:tcW w:w="1984" w:type="dxa"/>
            <w:noWrap/>
            <w:hideMark/>
          </w:tcPr>
          <w:p w14:paraId="71E97E4E" w14:textId="77777777" w:rsidR="001A2747" w:rsidRPr="007737B7" w:rsidRDefault="001A2747" w:rsidP="003F4244">
            <w:r w:rsidRPr="007737B7">
              <w:t>28/11/2018</w:t>
            </w:r>
          </w:p>
        </w:tc>
        <w:tc>
          <w:tcPr>
            <w:tcW w:w="2835" w:type="dxa"/>
            <w:noWrap/>
            <w:hideMark/>
          </w:tcPr>
          <w:p w14:paraId="259F5845" w14:textId="77777777" w:rsidR="001A2747" w:rsidRPr="007737B7" w:rsidRDefault="001A2747" w:rsidP="003F4244">
            <w:r w:rsidRPr="007737B7">
              <w:t>962</w:t>
            </w:r>
          </w:p>
        </w:tc>
      </w:tr>
      <w:tr w:rsidR="001A2747" w:rsidRPr="007737B7" w14:paraId="0D72975B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6664545" w14:textId="77777777" w:rsidR="001A2747" w:rsidRPr="007737B7" w:rsidRDefault="001A2747" w:rsidP="003F4244">
            <w:r w:rsidRPr="007737B7">
              <w:t>54866</w:t>
            </w:r>
          </w:p>
        </w:tc>
        <w:tc>
          <w:tcPr>
            <w:tcW w:w="1864" w:type="dxa"/>
            <w:noWrap/>
            <w:hideMark/>
          </w:tcPr>
          <w:p w14:paraId="0C7C346C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13F3CA3C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0AA21FB7" w14:textId="77777777" w:rsidR="001A2747" w:rsidRPr="007737B7" w:rsidRDefault="001A2747" w:rsidP="003F4244">
            <w:r w:rsidRPr="007737B7">
              <w:t>141</w:t>
            </w:r>
          </w:p>
        </w:tc>
        <w:tc>
          <w:tcPr>
            <w:tcW w:w="1532" w:type="dxa"/>
            <w:noWrap/>
            <w:hideMark/>
          </w:tcPr>
          <w:p w14:paraId="08A760A3" w14:textId="77777777" w:rsidR="001A2747" w:rsidRPr="007737B7" w:rsidRDefault="001A2747" w:rsidP="003F4244">
            <w:r w:rsidRPr="007737B7">
              <w:t>08/04/2016</w:t>
            </w:r>
          </w:p>
        </w:tc>
        <w:tc>
          <w:tcPr>
            <w:tcW w:w="1985" w:type="dxa"/>
            <w:noWrap/>
            <w:hideMark/>
          </w:tcPr>
          <w:p w14:paraId="183306B0" w14:textId="77777777" w:rsidR="001A2747" w:rsidRPr="007737B7" w:rsidRDefault="001A2747" w:rsidP="003F4244">
            <w:r w:rsidRPr="007737B7">
              <w:t>28/04/2016</w:t>
            </w:r>
          </w:p>
        </w:tc>
        <w:tc>
          <w:tcPr>
            <w:tcW w:w="1984" w:type="dxa"/>
            <w:noWrap/>
            <w:hideMark/>
          </w:tcPr>
          <w:p w14:paraId="78944DA0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6C72DC19" w14:textId="77777777" w:rsidR="001A2747" w:rsidRPr="007737B7" w:rsidRDefault="001A2747" w:rsidP="003F4244">
            <w:r w:rsidRPr="007737B7">
              <w:t>977</w:t>
            </w:r>
          </w:p>
        </w:tc>
      </w:tr>
      <w:tr w:rsidR="001A2747" w:rsidRPr="007737B7" w14:paraId="0B5EECB3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02543AC" w14:textId="77777777" w:rsidR="001A2747" w:rsidRPr="007737B7" w:rsidRDefault="001A2747" w:rsidP="003F4244">
            <w:r w:rsidRPr="007737B7">
              <w:t>54868</w:t>
            </w:r>
          </w:p>
        </w:tc>
        <w:tc>
          <w:tcPr>
            <w:tcW w:w="1864" w:type="dxa"/>
            <w:noWrap/>
            <w:hideMark/>
          </w:tcPr>
          <w:p w14:paraId="30A1C725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4961AFFB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43A91ABB" w14:textId="77777777" w:rsidR="001A2747" w:rsidRPr="007737B7" w:rsidRDefault="001A2747" w:rsidP="003F4244">
            <w:r w:rsidRPr="007737B7">
              <w:t>106</w:t>
            </w:r>
          </w:p>
        </w:tc>
        <w:tc>
          <w:tcPr>
            <w:tcW w:w="1532" w:type="dxa"/>
            <w:noWrap/>
            <w:hideMark/>
          </w:tcPr>
          <w:p w14:paraId="49735D03" w14:textId="77777777" w:rsidR="001A2747" w:rsidRPr="007737B7" w:rsidRDefault="001A2747" w:rsidP="003F4244">
            <w:r w:rsidRPr="007737B7">
              <w:t>08/04/2016</w:t>
            </w:r>
          </w:p>
        </w:tc>
        <w:tc>
          <w:tcPr>
            <w:tcW w:w="1985" w:type="dxa"/>
            <w:noWrap/>
            <w:hideMark/>
          </w:tcPr>
          <w:p w14:paraId="69C41733" w14:textId="77777777" w:rsidR="001A2747" w:rsidRPr="007737B7" w:rsidRDefault="001A2747" w:rsidP="003F4244">
            <w:r w:rsidRPr="007737B7">
              <w:t>22/03/2018</w:t>
            </w:r>
          </w:p>
        </w:tc>
        <w:tc>
          <w:tcPr>
            <w:tcW w:w="1984" w:type="dxa"/>
            <w:noWrap/>
            <w:hideMark/>
          </w:tcPr>
          <w:p w14:paraId="22BAFAF0" w14:textId="77777777" w:rsidR="001A2747" w:rsidRPr="007737B7" w:rsidRDefault="001A2747" w:rsidP="003F4244">
            <w:r w:rsidRPr="007737B7">
              <w:t>19/04/2018</w:t>
            </w:r>
          </w:p>
        </w:tc>
        <w:tc>
          <w:tcPr>
            <w:tcW w:w="2835" w:type="dxa"/>
            <w:noWrap/>
            <w:hideMark/>
          </w:tcPr>
          <w:p w14:paraId="7A3982E1" w14:textId="77777777" w:rsidR="001A2747" w:rsidRPr="007737B7" w:rsidRDefault="001A2747" w:rsidP="003F4244">
            <w:r w:rsidRPr="007737B7">
              <w:t>28</w:t>
            </w:r>
          </w:p>
        </w:tc>
      </w:tr>
      <w:tr w:rsidR="001A2747" w:rsidRPr="007737B7" w14:paraId="141379EE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3AB4559" w14:textId="77777777" w:rsidR="001A2747" w:rsidRPr="007737B7" w:rsidRDefault="001A2747" w:rsidP="003F4244">
            <w:r w:rsidRPr="007737B7">
              <w:t>54869</w:t>
            </w:r>
          </w:p>
        </w:tc>
        <w:tc>
          <w:tcPr>
            <w:tcW w:w="1864" w:type="dxa"/>
            <w:noWrap/>
            <w:hideMark/>
          </w:tcPr>
          <w:p w14:paraId="6C905B9E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7917B900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E2137E7" w14:textId="77777777" w:rsidR="001A2747" w:rsidRPr="007737B7" w:rsidRDefault="001A2747" w:rsidP="003F4244">
            <w:r w:rsidRPr="007737B7">
              <w:t>127</w:t>
            </w:r>
          </w:p>
        </w:tc>
        <w:tc>
          <w:tcPr>
            <w:tcW w:w="1532" w:type="dxa"/>
            <w:noWrap/>
            <w:hideMark/>
          </w:tcPr>
          <w:p w14:paraId="7B6A58FA" w14:textId="77777777" w:rsidR="001A2747" w:rsidRPr="007737B7" w:rsidRDefault="001A2747" w:rsidP="003F4244">
            <w:r w:rsidRPr="007737B7">
              <w:t>10/04/2016</w:t>
            </w:r>
          </w:p>
        </w:tc>
        <w:tc>
          <w:tcPr>
            <w:tcW w:w="1985" w:type="dxa"/>
            <w:noWrap/>
            <w:hideMark/>
          </w:tcPr>
          <w:p w14:paraId="39E47AA3" w14:textId="77777777" w:rsidR="001A2747" w:rsidRPr="007737B7" w:rsidRDefault="001A2747" w:rsidP="003F4244">
            <w:r w:rsidRPr="007737B7">
              <w:t>29/04/2016</w:t>
            </w:r>
          </w:p>
        </w:tc>
        <w:tc>
          <w:tcPr>
            <w:tcW w:w="1984" w:type="dxa"/>
            <w:noWrap/>
            <w:hideMark/>
          </w:tcPr>
          <w:p w14:paraId="0D4196F6" w14:textId="77777777" w:rsidR="001A2747" w:rsidRPr="007737B7" w:rsidRDefault="001A2747" w:rsidP="003F4244">
            <w:r w:rsidRPr="007737B7">
              <w:t>13/04/2017</w:t>
            </w:r>
          </w:p>
        </w:tc>
        <w:tc>
          <w:tcPr>
            <w:tcW w:w="2835" w:type="dxa"/>
            <w:noWrap/>
            <w:hideMark/>
          </w:tcPr>
          <w:p w14:paraId="28490361" w14:textId="77777777" w:rsidR="001A2747" w:rsidRPr="007737B7" w:rsidRDefault="001A2747" w:rsidP="003F4244">
            <w:r w:rsidRPr="007737B7">
              <w:t>349</w:t>
            </w:r>
          </w:p>
        </w:tc>
      </w:tr>
      <w:tr w:rsidR="001A2747" w:rsidRPr="007737B7" w14:paraId="102E5F11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A396332" w14:textId="77777777" w:rsidR="001A2747" w:rsidRPr="007737B7" w:rsidRDefault="001A2747" w:rsidP="003F4244">
            <w:r w:rsidRPr="007737B7">
              <w:t>54872</w:t>
            </w:r>
          </w:p>
        </w:tc>
        <w:tc>
          <w:tcPr>
            <w:tcW w:w="1864" w:type="dxa"/>
            <w:noWrap/>
            <w:hideMark/>
          </w:tcPr>
          <w:p w14:paraId="169F56CC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79D19D95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9975649" w14:textId="77777777" w:rsidR="001A2747" w:rsidRPr="007737B7" w:rsidRDefault="001A2747" w:rsidP="003F4244">
            <w:r w:rsidRPr="007737B7">
              <w:t>118</w:t>
            </w:r>
          </w:p>
        </w:tc>
        <w:tc>
          <w:tcPr>
            <w:tcW w:w="1532" w:type="dxa"/>
            <w:noWrap/>
            <w:hideMark/>
          </w:tcPr>
          <w:p w14:paraId="3DD623C8" w14:textId="77777777" w:rsidR="001A2747" w:rsidRPr="007737B7" w:rsidRDefault="001A2747" w:rsidP="003F4244">
            <w:r w:rsidRPr="007737B7">
              <w:t>10/04/2016</w:t>
            </w:r>
          </w:p>
        </w:tc>
        <w:tc>
          <w:tcPr>
            <w:tcW w:w="1985" w:type="dxa"/>
            <w:noWrap/>
            <w:hideMark/>
          </w:tcPr>
          <w:p w14:paraId="5B2793D6" w14:textId="77777777" w:rsidR="001A2747" w:rsidRPr="007737B7" w:rsidRDefault="001A2747" w:rsidP="003F4244">
            <w:r w:rsidRPr="007737B7">
              <w:t>11/04/2016</w:t>
            </w:r>
          </w:p>
        </w:tc>
        <w:tc>
          <w:tcPr>
            <w:tcW w:w="1984" w:type="dxa"/>
            <w:noWrap/>
            <w:hideMark/>
          </w:tcPr>
          <w:p w14:paraId="185F4CF7" w14:textId="77777777" w:rsidR="001A2747" w:rsidRPr="007737B7" w:rsidRDefault="001A2747" w:rsidP="003F4244">
            <w:r w:rsidRPr="007737B7">
              <w:t>13/07/2016</w:t>
            </w:r>
          </w:p>
        </w:tc>
        <w:tc>
          <w:tcPr>
            <w:tcW w:w="2835" w:type="dxa"/>
            <w:noWrap/>
            <w:hideMark/>
          </w:tcPr>
          <w:p w14:paraId="1B185981" w14:textId="77777777" w:rsidR="001A2747" w:rsidRPr="007737B7" w:rsidRDefault="001A2747" w:rsidP="003F4244">
            <w:r w:rsidRPr="007737B7">
              <w:t>93</w:t>
            </w:r>
          </w:p>
        </w:tc>
      </w:tr>
      <w:tr w:rsidR="001A2747" w:rsidRPr="007737B7" w14:paraId="37E9EF1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E01C14D" w14:textId="77777777" w:rsidR="001A2747" w:rsidRPr="007737B7" w:rsidRDefault="001A2747" w:rsidP="003F4244">
            <w:r w:rsidRPr="007737B7">
              <w:t>54874</w:t>
            </w:r>
          </w:p>
        </w:tc>
        <w:tc>
          <w:tcPr>
            <w:tcW w:w="1864" w:type="dxa"/>
            <w:noWrap/>
            <w:hideMark/>
          </w:tcPr>
          <w:p w14:paraId="046194AC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2E913AF7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48FDD37" w14:textId="77777777" w:rsidR="001A2747" w:rsidRPr="007737B7" w:rsidRDefault="001A2747" w:rsidP="003F4244">
            <w:r w:rsidRPr="007737B7">
              <w:t>97</w:t>
            </w:r>
          </w:p>
        </w:tc>
        <w:tc>
          <w:tcPr>
            <w:tcW w:w="1532" w:type="dxa"/>
            <w:noWrap/>
            <w:hideMark/>
          </w:tcPr>
          <w:p w14:paraId="6E264565" w14:textId="77777777" w:rsidR="001A2747" w:rsidRPr="007737B7" w:rsidRDefault="001A2747" w:rsidP="003F4244">
            <w:r w:rsidRPr="007737B7">
              <w:t>10/04/2016</w:t>
            </w:r>
          </w:p>
        </w:tc>
        <w:tc>
          <w:tcPr>
            <w:tcW w:w="1985" w:type="dxa"/>
            <w:noWrap/>
            <w:hideMark/>
          </w:tcPr>
          <w:p w14:paraId="4D41194B" w14:textId="77777777" w:rsidR="001A2747" w:rsidRPr="007737B7" w:rsidRDefault="001A2747" w:rsidP="003F4244">
            <w:r w:rsidRPr="007737B7">
              <w:t>25/04/2016</w:t>
            </w:r>
          </w:p>
        </w:tc>
        <w:tc>
          <w:tcPr>
            <w:tcW w:w="1984" w:type="dxa"/>
            <w:noWrap/>
            <w:hideMark/>
          </w:tcPr>
          <w:p w14:paraId="557437C6" w14:textId="77777777" w:rsidR="001A2747" w:rsidRPr="007737B7" w:rsidRDefault="001A2747" w:rsidP="003F4244">
            <w:r w:rsidRPr="007737B7">
              <w:t>14/06/2016</w:t>
            </w:r>
          </w:p>
        </w:tc>
        <w:tc>
          <w:tcPr>
            <w:tcW w:w="2835" w:type="dxa"/>
            <w:noWrap/>
            <w:hideMark/>
          </w:tcPr>
          <w:p w14:paraId="668C857D" w14:textId="77777777" w:rsidR="001A2747" w:rsidRPr="007737B7" w:rsidRDefault="001A2747" w:rsidP="003F4244">
            <w:r w:rsidRPr="007737B7">
              <w:t>50</w:t>
            </w:r>
          </w:p>
        </w:tc>
      </w:tr>
      <w:tr w:rsidR="001A2747" w:rsidRPr="007737B7" w14:paraId="3EBAD96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48627AA" w14:textId="77777777" w:rsidR="001A2747" w:rsidRPr="007737B7" w:rsidRDefault="001A2747" w:rsidP="003F4244">
            <w:r w:rsidRPr="007737B7">
              <w:t>54877</w:t>
            </w:r>
          </w:p>
        </w:tc>
        <w:tc>
          <w:tcPr>
            <w:tcW w:w="1864" w:type="dxa"/>
            <w:noWrap/>
            <w:hideMark/>
          </w:tcPr>
          <w:p w14:paraId="49AC6439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758DB2C6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8104E7D" w14:textId="77777777" w:rsidR="001A2747" w:rsidRPr="007737B7" w:rsidRDefault="001A2747" w:rsidP="003F4244">
            <w:r w:rsidRPr="007737B7">
              <w:t>143</w:t>
            </w:r>
          </w:p>
        </w:tc>
        <w:tc>
          <w:tcPr>
            <w:tcW w:w="1532" w:type="dxa"/>
            <w:noWrap/>
            <w:hideMark/>
          </w:tcPr>
          <w:p w14:paraId="049FF54B" w14:textId="77777777" w:rsidR="001A2747" w:rsidRPr="007737B7" w:rsidRDefault="001A2747" w:rsidP="003F4244">
            <w:r w:rsidRPr="007737B7">
              <w:t>08/04/2016</w:t>
            </w:r>
          </w:p>
        </w:tc>
        <w:tc>
          <w:tcPr>
            <w:tcW w:w="1985" w:type="dxa"/>
            <w:noWrap/>
            <w:hideMark/>
          </w:tcPr>
          <w:p w14:paraId="0791F699" w14:textId="77777777" w:rsidR="001A2747" w:rsidRPr="007737B7" w:rsidRDefault="001A2747" w:rsidP="003F4244">
            <w:r w:rsidRPr="007737B7">
              <w:t>18/05/2016</w:t>
            </w:r>
          </w:p>
        </w:tc>
        <w:tc>
          <w:tcPr>
            <w:tcW w:w="1984" w:type="dxa"/>
            <w:noWrap/>
            <w:hideMark/>
          </w:tcPr>
          <w:p w14:paraId="05ADEF7A" w14:textId="77777777" w:rsidR="001A2747" w:rsidRPr="007737B7" w:rsidRDefault="001A2747" w:rsidP="003F4244">
            <w:r w:rsidRPr="007737B7">
              <w:t>02/11/2016</w:t>
            </w:r>
          </w:p>
        </w:tc>
        <w:tc>
          <w:tcPr>
            <w:tcW w:w="2835" w:type="dxa"/>
            <w:noWrap/>
            <w:hideMark/>
          </w:tcPr>
          <w:p w14:paraId="7CC8CF04" w14:textId="77777777" w:rsidR="001A2747" w:rsidRPr="007737B7" w:rsidRDefault="001A2747" w:rsidP="003F4244">
            <w:r w:rsidRPr="007737B7">
              <w:t>168</w:t>
            </w:r>
          </w:p>
        </w:tc>
      </w:tr>
      <w:tr w:rsidR="001A2747" w:rsidRPr="007737B7" w14:paraId="5262B153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132C4CB" w14:textId="77777777" w:rsidR="001A2747" w:rsidRPr="007737B7" w:rsidRDefault="001A2747" w:rsidP="003F4244">
            <w:r w:rsidRPr="007737B7">
              <w:t>54880</w:t>
            </w:r>
          </w:p>
        </w:tc>
        <w:tc>
          <w:tcPr>
            <w:tcW w:w="1864" w:type="dxa"/>
            <w:noWrap/>
            <w:hideMark/>
          </w:tcPr>
          <w:p w14:paraId="33B47611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2D22273E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24850CA" w14:textId="77777777" w:rsidR="001A2747" w:rsidRPr="007737B7" w:rsidRDefault="001A2747" w:rsidP="003F4244">
            <w:r w:rsidRPr="007737B7">
              <w:t>87</w:t>
            </w:r>
          </w:p>
        </w:tc>
        <w:tc>
          <w:tcPr>
            <w:tcW w:w="1532" w:type="dxa"/>
            <w:noWrap/>
            <w:hideMark/>
          </w:tcPr>
          <w:p w14:paraId="7B5011FF" w14:textId="77777777" w:rsidR="001A2747" w:rsidRPr="007737B7" w:rsidRDefault="001A2747" w:rsidP="003F4244">
            <w:r w:rsidRPr="007737B7">
              <w:t>15/04/2016</w:t>
            </w:r>
          </w:p>
        </w:tc>
        <w:tc>
          <w:tcPr>
            <w:tcW w:w="1985" w:type="dxa"/>
            <w:noWrap/>
            <w:hideMark/>
          </w:tcPr>
          <w:p w14:paraId="49CF61D1" w14:textId="77777777" w:rsidR="001A2747" w:rsidRPr="007737B7" w:rsidRDefault="001A2747" w:rsidP="003F4244">
            <w:r w:rsidRPr="007737B7">
              <w:t>26/04/2016</w:t>
            </w:r>
          </w:p>
        </w:tc>
        <w:tc>
          <w:tcPr>
            <w:tcW w:w="1984" w:type="dxa"/>
            <w:noWrap/>
            <w:hideMark/>
          </w:tcPr>
          <w:p w14:paraId="33E86445" w14:textId="77777777" w:rsidR="001A2747" w:rsidRPr="007737B7" w:rsidRDefault="001A2747" w:rsidP="003F4244">
            <w:r w:rsidRPr="007737B7">
              <w:t>30/12/2018</w:t>
            </w:r>
          </w:p>
        </w:tc>
        <w:tc>
          <w:tcPr>
            <w:tcW w:w="2835" w:type="dxa"/>
            <w:noWrap/>
            <w:hideMark/>
          </w:tcPr>
          <w:p w14:paraId="755B80A2" w14:textId="77777777" w:rsidR="001A2747" w:rsidRPr="007737B7" w:rsidRDefault="001A2747" w:rsidP="003F4244">
            <w:r w:rsidRPr="007737B7">
              <w:t>978</w:t>
            </w:r>
          </w:p>
        </w:tc>
      </w:tr>
      <w:tr w:rsidR="001A2747" w:rsidRPr="007737B7" w14:paraId="7E031A70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F399B57" w14:textId="77777777" w:rsidR="001A2747" w:rsidRPr="007737B7" w:rsidRDefault="001A2747" w:rsidP="003F4244">
            <w:r w:rsidRPr="007737B7">
              <w:t>54882</w:t>
            </w:r>
          </w:p>
        </w:tc>
        <w:tc>
          <w:tcPr>
            <w:tcW w:w="1864" w:type="dxa"/>
            <w:noWrap/>
            <w:hideMark/>
          </w:tcPr>
          <w:p w14:paraId="50091872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07FB9DF7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5AE7CA52" w14:textId="77777777" w:rsidR="001A2747" w:rsidRPr="007737B7" w:rsidRDefault="001A2747" w:rsidP="003F4244">
            <w:r w:rsidRPr="007737B7">
              <w:t>134</w:t>
            </w:r>
          </w:p>
        </w:tc>
        <w:tc>
          <w:tcPr>
            <w:tcW w:w="1532" w:type="dxa"/>
            <w:noWrap/>
            <w:hideMark/>
          </w:tcPr>
          <w:p w14:paraId="09499178" w14:textId="77777777" w:rsidR="001A2747" w:rsidRPr="007737B7" w:rsidRDefault="001A2747" w:rsidP="003F4244">
            <w:r w:rsidRPr="007737B7">
              <w:t>15/04/2016</w:t>
            </w:r>
          </w:p>
        </w:tc>
        <w:tc>
          <w:tcPr>
            <w:tcW w:w="1985" w:type="dxa"/>
            <w:noWrap/>
            <w:hideMark/>
          </w:tcPr>
          <w:p w14:paraId="665E6EBA" w14:textId="77777777" w:rsidR="001A2747" w:rsidRPr="007737B7" w:rsidRDefault="001A2747" w:rsidP="003F4244">
            <w:r w:rsidRPr="007737B7">
              <w:t>20/04/2016</w:t>
            </w:r>
          </w:p>
        </w:tc>
        <w:tc>
          <w:tcPr>
            <w:tcW w:w="1984" w:type="dxa"/>
            <w:noWrap/>
            <w:hideMark/>
          </w:tcPr>
          <w:p w14:paraId="4FCAB002" w14:textId="77777777" w:rsidR="001A2747" w:rsidRPr="007737B7" w:rsidRDefault="001A2747" w:rsidP="003F4244">
            <w:r w:rsidRPr="007737B7">
              <w:t>30/08/2016</w:t>
            </w:r>
          </w:p>
        </w:tc>
        <w:tc>
          <w:tcPr>
            <w:tcW w:w="2835" w:type="dxa"/>
            <w:noWrap/>
            <w:hideMark/>
          </w:tcPr>
          <w:p w14:paraId="2DCF1FC8" w14:textId="77777777" w:rsidR="001A2747" w:rsidRPr="007737B7" w:rsidRDefault="001A2747" w:rsidP="003F4244">
            <w:r w:rsidRPr="007737B7">
              <w:t>132</w:t>
            </w:r>
          </w:p>
        </w:tc>
      </w:tr>
      <w:tr w:rsidR="001A2747" w:rsidRPr="007737B7" w14:paraId="521C104C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81A3246" w14:textId="77777777" w:rsidR="001A2747" w:rsidRPr="007737B7" w:rsidRDefault="001A2747" w:rsidP="003F4244">
            <w:r w:rsidRPr="007737B7">
              <w:t>54883</w:t>
            </w:r>
          </w:p>
        </w:tc>
        <w:tc>
          <w:tcPr>
            <w:tcW w:w="1864" w:type="dxa"/>
            <w:noWrap/>
            <w:hideMark/>
          </w:tcPr>
          <w:p w14:paraId="00077D60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3A618C77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4B567ABC" w14:textId="77777777" w:rsidR="001A2747" w:rsidRPr="007737B7" w:rsidRDefault="001A2747" w:rsidP="003F4244">
            <w:r w:rsidRPr="007737B7">
              <w:t>100</w:t>
            </w:r>
          </w:p>
        </w:tc>
        <w:tc>
          <w:tcPr>
            <w:tcW w:w="1532" w:type="dxa"/>
            <w:noWrap/>
            <w:hideMark/>
          </w:tcPr>
          <w:p w14:paraId="4FAF6D0A" w14:textId="77777777" w:rsidR="001A2747" w:rsidRPr="007737B7" w:rsidRDefault="001A2747" w:rsidP="003F4244">
            <w:r w:rsidRPr="007737B7">
              <w:t>15/04/2016</w:t>
            </w:r>
          </w:p>
        </w:tc>
        <w:tc>
          <w:tcPr>
            <w:tcW w:w="1985" w:type="dxa"/>
            <w:noWrap/>
            <w:hideMark/>
          </w:tcPr>
          <w:p w14:paraId="17F7044F" w14:textId="77777777" w:rsidR="001A2747" w:rsidRPr="007737B7" w:rsidRDefault="001A2747" w:rsidP="003F4244">
            <w:r w:rsidRPr="007737B7">
              <w:t>12/06/2016</w:t>
            </w:r>
          </w:p>
        </w:tc>
        <w:tc>
          <w:tcPr>
            <w:tcW w:w="1984" w:type="dxa"/>
            <w:noWrap/>
            <w:hideMark/>
          </w:tcPr>
          <w:p w14:paraId="7A6CFED9" w14:textId="77777777" w:rsidR="001A2747" w:rsidRPr="007737B7" w:rsidRDefault="001A2747" w:rsidP="003F4244">
            <w:r w:rsidRPr="007737B7">
              <w:t>30/08/2018</w:t>
            </w:r>
          </w:p>
        </w:tc>
        <w:tc>
          <w:tcPr>
            <w:tcW w:w="2835" w:type="dxa"/>
            <w:noWrap/>
            <w:hideMark/>
          </w:tcPr>
          <w:p w14:paraId="4279B4DB" w14:textId="77777777" w:rsidR="001A2747" w:rsidRPr="007737B7" w:rsidRDefault="001A2747" w:rsidP="003F4244">
            <w:r w:rsidRPr="007737B7">
              <w:t>809</w:t>
            </w:r>
          </w:p>
        </w:tc>
      </w:tr>
      <w:tr w:rsidR="001A2747" w:rsidRPr="007737B7" w14:paraId="131326C3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9AA0C2D" w14:textId="77777777" w:rsidR="001A2747" w:rsidRPr="007737B7" w:rsidRDefault="001A2747" w:rsidP="003F4244">
            <w:r w:rsidRPr="007737B7">
              <w:t>54884</w:t>
            </w:r>
          </w:p>
        </w:tc>
        <w:tc>
          <w:tcPr>
            <w:tcW w:w="1864" w:type="dxa"/>
            <w:noWrap/>
            <w:hideMark/>
          </w:tcPr>
          <w:p w14:paraId="2BA1E8A6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7D66FB06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2B90365" w14:textId="77777777" w:rsidR="001A2747" w:rsidRPr="007737B7" w:rsidRDefault="001A2747" w:rsidP="003F4244">
            <w:r w:rsidRPr="007737B7">
              <w:t>155</w:t>
            </w:r>
          </w:p>
        </w:tc>
        <w:tc>
          <w:tcPr>
            <w:tcW w:w="1532" w:type="dxa"/>
            <w:noWrap/>
            <w:hideMark/>
          </w:tcPr>
          <w:p w14:paraId="3EC44163" w14:textId="77777777" w:rsidR="001A2747" w:rsidRPr="007737B7" w:rsidRDefault="001A2747" w:rsidP="003F4244">
            <w:r w:rsidRPr="007737B7">
              <w:t>16/04/2016</w:t>
            </w:r>
          </w:p>
        </w:tc>
        <w:tc>
          <w:tcPr>
            <w:tcW w:w="1985" w:type="dxa"/>
            <w:noWrap/>
            <w:hideMark/>
          </w:tcPr>
          <w:p w14:paraId="0A0D4B02" w14:textId="77777777" w:rsidR="001A2747" w:rsidRPr="007737B7" w:rsidRDefault="001A2747" w:rsidP="003F4244">
            <w:r w:rsidRPr="007737B7">
              <w:t>20/04/2016</w:t>
            </w:r>
          </w:p>
        </w:tc>
        <w:tc>
          <w:tcPr>
            <w:tcW w:w="1984" w:type="dxa"/>
            <w:noWrap/>
            <w:hideMark/>
          </w:tcPr>
          <w:p w14:paraId="3B034F9D" w14:textId="77777777" w:rsidR="001A2747" w:rsidRPr="007737B7" w:rsidRDefault="001A2747" w:rsidP="003F4244">
            <w:r w:rsidRPr="007737B7">
              <w:t>01/09/2016</w:t>
            </w:r>
          </w:p>
        </w:tc>
        <w:tc>
          <w:tcPr>
            <w:tcW w:w="2835" w:type="dxa"/>
            <w:noWrap/>
            <w:hideMark/>
          </w:tcPr>
          <w:p w14:paraId="0912033E" w14:textId="77777777" w:rsidR="001A2747" w:rsidRPr="007737B7" w:rsidRDefault="001A2747" w:rsidP="003F4244">
            <w:r w:rsidRPr="007737B7">
              <w:t>134</w:t>
            </w:r>
          </w:p>
        </w:tc>
      </w:tr>
      <w:tr w:rsidR="001A2747" w:rsidRPr="007737B7" w14:paraId="2C63E259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0C2B405" w14:textId="77777777" w:rsidR="001A2747" w:rsidRPr="007737B7" w:rsidRDefault="001A2747" w:rsidP="003F4244">
            <w:r w:rsidRPr="007737B7">
              <w:t>54886</w:t>
            </w:r>
          </w:p>
        </w:tc>
        <w:tc>
          <w:tcPr>
            <w:tcW w:w="1864" w:type="dxa"/>
            <w:noWrap/>
            <w:hideMark/>
          </w:tcPr>
          <w:p w14:paraId="288111F6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7A9AE4A7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342D627" w14:textId="77777777" w:rsidR="001A2747" w:rsidRPr="007737B7" w:rsidRDefault="001A2747" w:rsidP="003F4244">
            <w:r w:rsidRPr="007737B7">
              <w:t>137</w:t>
            </w:r>
          </w:p>
        </w:tc>
        <w:tc>
          <w:tcPr>
            <w:tcW w:w="1532" w:type="dxa"/>
            <w:noWrap/>
            <w:hideMark/>
          </w:tcPr>
          <w:p w14:paraId="561E56D4" w14:textId="77777777" w:rsidR="001A2747" w:rsidRPr="007737B7" w:rsidRDefault="001A2747" w:rsidP="003F4244">
            <w:r w:rsidRPr="007737B7">
              <w:t>15/04/2016</w:t>
            </w:r>
          </w:p>
        </w:tc>
        <w:tc>
          <w:tcPr>
            <w:tcW w:w="1985" w:type="dxa"/>
            <w:noWrap/>
            <w:hideMark/>
          </w:tcPr>
          <w:p w14:paraId="64F5F9DA" w14:textId="77777777" w:rsidR="001A2747" w:rsidRPr="007737B7" w:rsidRDefault="001A2747" w:rsidP="003F4244">
            <w:r w:rsidRPr="007737B7">
              <w:t>19/04/2016</w:t>
            </w:r>
          </w:p>
        </w:tc>
        <w:tc>
          <w:tcPr>
            <w:tcW w:w="1984" w:type="dxa"/>
            <w:noWrap/>
            <w:hideMark/>
          </w:tcPr>
          <w:p w14:paraId="4B7EFD2E" w14:textId="77777777" w:rsidR="001A2747" w:rsidRPr="007737B7" w:rsidRDefault="001A2747" w:rsidP="003F4244">
            <w:r w:rsidRPr="007737B7">
              <w:t>11/01/2018</w:t>
            </w:r>
          </w:p>
        </w:tc>
        <w:tc>
          <w:tcPr>
            <w:tcW w:w="2835" w:type="dxa"/>
            <w:noWrap/>
            <w:hideMark/>
          </w:tcPr>
          <w:p w14:paraId="61C3B782" w14:textId="77777777" w:rsidR="001A2747" w:rsidRPr="007737B7" w:rsidRDefault="001A2747" w:rsidP="003F4244">
            <w:r w:rsidRPr="007737B7">
              <w:t>632</w:t>
            </w:r>
          </w:p>
        </w:tc>
      </w:tr>
      <w:tr w:rsidR="001A2747" w:rsidRPr="007737B7" w14:paraId="1AB0C589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EEF4E4C" w14:textId="77777777" w:rsidR="001A2747" w:rsidRPr="007737B7" w:rsidRDefault="001A2747" w:rsidP="003F4244">
            <w:r w:rsidRPr="007737B7">
              <w:t>54887</w:t>
            </w:r>
          </w:p>
        </w:tc>
        <w:tc>
          <w:tcPr>
            <w:tcW w:w="1864" w:type="dxa"/>
            <w:noWrap/>
            <w:hideMark/>
          </w:tcPr>
          <w:p w14:paraId="0D9B648C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1D6D0569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A75499C" w14:textId="77777777" w:rsidR="001A2747" w:rsidRPr="007737B7" w:rsidRDefault="001A2747" w:rsidP="003F4244">
            <w:r w:rsidRPr="007737B7">
              <w:t>161</w:t>
            </w:r>
          </w:p>
        </w:tc>
        <w:tc>
          <w:tcPr>
            <w:tcW w:w="1532" w:type="dxa"/>
            <w:noWrap/>
            <w:hideMark/>
          </w:tcPr>
          <w:p w14:paraId="0095D5EB" w14:textId="77777777" w:rsidR="001A2747" w:rsidRPr="007737B7" w:rsidRDefault="001A2747" w:rsidP="003F4244">
            <w:r w:rsidRPr="007737B7">
              <w:t>16/04/2016</w:t>
            </w:r>
          </w:p>
        </w:tc>
        <w:tc>
          <w:tcPr>
            <w:tcW w:w="1985" w:type="dxa"/>
            <w:noWrap/>
            <w:hideMark/>
          </w:tcPr>
          <w:p w14:paraId="0F3C4FBF" w14:textId="77777777" w:rsidR="001A2747" w:rsidRPr="007737B7" w:rsidRDefault="001A2747" w:rsidP="003F4244">
            <w:r w:rsidRPr="007737B7">
              <w:t>17/04/2016</w:t>
            </w:r>
          </w:p>
        </w:tc>
        <w:tc>
          <w:tcPr>
            <w:tcW w:w="1984" w:type="dxa"/>
            <w:noWrap/>
            <w:hideMark/>
          </w:tcPr>
          <w:p w14:paraId="17CC0EC8" w14:textId="77777777" w:rsidR="001A2747" w:rsidRPr="007737B7" w:rsidRDefault="001A2747" w:rsidP="003F4244">
            <w:r w:rsidRPr="007737B7">
              <w:t>28/11/2017</w:t>
            </w:r>
          </w:p>
        </w:tc>
        <w:tc>
          <w:tcPr>
            <w:tcW w:w="2835" w:type="dxa"/>
            <w:noWrap/>
            <w:hideMark/>
          </w:tcPr>
          <w:p w14:paraId="0A5FDD13" w14:textId="77777777" w:rsidR="001A2747" w:rsidRPr="007737B7" w:rsidRDefault="001A2747" w:rsidP="003F4244">
            <w:r w:rsidRPr="007737B7">
              <w:t>590</w:t>
            </w:r>
          </w:p>
        </w:tc>
      </w:tr>
      <w:tr w:rsidR="001A2747" w:rsidRPr="007737B7" w14:paraId="462ECFF1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A96C744" w14:textId="77777777" w:rsidR="001A2747" w:rsidRPr="007737B7" w:rsidRDefault="001A2747" w:rsidP="003F4244">
            <w:r w:rsidRPr="007737B7">
              <w:t>54889</w:t>
            </w:r>
          </w:p>
        </w:tc>
        <w:tc>
          <w:tcPr>
            <w:tcW w:w="1864" w:type="dxa"/>
            <w:noWrap/>
            <w:hideMark/>
          </w:tcPr>
          <w:p w14:paraId="55673728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3BBEB9B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0B4A9B63" w14:textId="77777777" w:rsidR="001A2747" w:rsidRPr="007737B7" w:rsidRDefault="001A2747" w:rsidP="003F4244">
            <w:r w:rsidRPr="007737B7">
              <w:t>88</w:t>
            </w:r>
          </w:p>
        </w:tc>
        <w:tc>
          <w:tcPr>
            <w:tcW w:w="1532" w:type="dxa"/>
            <w:noWrap/>
            <w:hideMark/>
          </w:tcPr>
          <w:p w14:paraId="4837E507" w14:textId="77777777" w:rsidR="001A2747" w:rsidRPr="007737B7" w:rsidRDefault="001A2747" w:rsidP="003F4244">
            <w:r w:rsidRPr="007737B7">
              <w:t>15/04/2016</w:t>
            </w:r>
          </w:p>
        </w:tc>
        <w:tc>
          <w:tcPr>
            <w:tcW w:w="1985" w:type="dxa"/>
            <w:noWrap/>
            <w:hideMark/>
          </w:tcPr>
          <w:p w14:paraId="235A22FF" w14:textId="77777777" w:rsidR="001A2747" w:rsidRPr="007737B7" w:rsidRDefault="001A2747" w:rsidP="003F4244">
            <w:r w:rsidRPr="007737B7">
              <w:t>21/04/2016</w:t>
            </w:r>
          </w:p>
        </w:tc>
        <w:tc>
          <w:tcPr>
            <w:tcW w:w="1984" w:type="dxa"/>
            <w:noWrap/>
            <w:hideMark/>
          </w:tcPr>
          <w:p w14:paraId="53FD683A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3B945FDF" w14:textId="77777777" w:rsidR="001A2747" w:rsidRPr="007737B7" w:rsidRDefault="001A2747" w:rsidP="003F4244">
            <w:r w:rsidRPr="007737B7">
              <w:t>984</w:t>
            </w:r>
          </w:p>
        </w:tc>
      </w:tr>
      <w:tr w:rsidR="001A2747" w:rsidRPr="007737B7" w14:paraId="4C7E1E59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CEC39E7" w14:textId="77777777" w:rsidR="001A2747" w:rsidRPr="007737B7" w:rsidRDefault="001A2747" w:rsidP="003F4244">
            <w:r w:rsidRPr="007737B7">
              <w:t>54890</w:t>
            </w:r>
          </w:p>
        </w:tc>
        <w:tc>
          <w:tcPr>
            <w:tcW w:w="1864" w:type="dxa"/>
            <w:noWrap/>
            <w:hideMark/>
          </w:tcPr>
          <w:p w14:paraId="5D76153A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161948C2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63090986" w14:textId="77777777" w:rsidR="001A2747" w:rsidRPr="007737B7" w:rsidRDefault="001A2747" w:rsidP="003F4244">
            <w:r w:rsidRPr="007737B7">
              <w:t>136</w:t>
            </w:r>
          </w:p>
        </w:tc>
        <w:tc>
          <w:tcPr>
            <w:tcW w:w="1532" w:type="dxa"/>
            <w:noWrap/>
            <w:hideMark/>
          </w:tcPr>
          <w:p w14:paraId="6CBF4BB8" w14:textId="77777777" w:rsidR="001A2747" w:rsidRPr="007737B7" w:rsidRDefault="001A2747" w:rsidP="003F4244">
            <w:r w:rsidRPr="007737B7">
              <w:t>16/04/2016</w:t>
            </w:r>
          </w:p>
        </w:tc>
        <w:tc>
          <w:tcPr>
            <w:tcW w:w="1985" w:type="dxa"/>
            <w:noWrap/>
            <w:hideMark/>
          </w:tcPr>
          <w:p w14:paraId="01C8BD38" w14:textId="77777777" w:rsidR="001A2747" w:rsidRPr="007737B7" w:rsidRDefault="001A2747" w:rsidP="003F4244">
            <w:r w:rsidRPr="007737B7">
              <w:t>16/04/2016</w:t>
            </w:r>
          </w:p>
        </w:tc>
        <w:tc>
          <w:tcPr>
            <w:tcW w:w="1984" w:type="dxa"/>
            <w:noWrap/>
            <w:hideMark/>
          </w:tcPr>
          <w:p w14:paraId="0D0FCC10" w14:textId="77777777" w:rsidR="001A2747" w:rsidRPr="007737B7" w:rsidRDefault="001A2747" w:rsidP="003F4244">
            <w:r w:rsidRPr="007737B7">
              <w:t>23/04/2018</w:t>
            </w:r>
          </w:p>
        </w:tc>
        <w:tc>
          <w:tcPr>
            <w:tcW w:w="2835" w:type="dxa"/>
            <w:noWrap/>
            <w:hideMark/>
          </w:tcPr>
          <w:p w14:paraId="32143691" w14:textId="77777777" w:rsidR="001A2747" w:rsidRPr="007737B7" w:rsidRDefault="001A2747" w:rsidP="003F4244">
            <w:r w:rsidRPr="007737B7">
              <w:t>737</w:t>
            </w:r>
          </w:p>
        </w:tc>
      </w:tr>
      <w:tr w:rsidR="001A2747" w:rsidRPr="007737B7" w14:paraId="0379CFF4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D5F2A71" w14:textId="77777777" w:rsidR="001A2747" w:rsidRPr="007737B7" w:rsidRDefault="001A2747" w:rsidP="003F4244">
            <w:r w:rsidRPr="007737B7">
              <w:t>54892</w:t>
            </w:r>
          </w:p>
        </w:tc>
        <w:tc>
          <w:tcPr>
            <w:tcW w:w="1864" w:type="dxa"/>
            <w:noWrap/>
            <w:hideMark/>
          </w:tcPr>
          <w:p w14:paraId="66EBF4A2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0514E4EA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0D9E945E" w14:textId="77777777" w:rsidR="001A2747" w:rsidRPr="007737B7" w:rsidRDefault="001A2747" w:rsidP="003F4244">
            <w:r w:rsidRPr="007737B7">
              <w:t>132</w:t>
            </w:r>
          </w:p>
        </w:tc>
        <w:tc>
          <w:tcPr>
            <w:tcW w:w="1532" w:type="dxa"/>
            <w:noWrap/>
            <w:hideMark/>
          </w:tcPr>
          <w:p w14:paraId="17AE85D6" w14:textId="77777777" w:rsidR="001A2747" w:rsidRPr="007737B7" w:rsidRDefault="001A2747" w:rsidP="003F4244">
            <w:r w:rsidRPr="007737B7">
              <w:t>15/04/2016</w:t>
            </w:r>
          </w:p>
        </w:tc>
        <w:tc>
          <w:tcPr>
            <w:tcW w:w="1985" w:type="dxa"/>
            <w:noWrap/>
            <w:hideMark/>
          </w:tcPr>
          <w:p w14:paraId="1D511240" w14:textId="77777777" w:rsidR="001A2747" w:rsidRPr="007737B7" w:rsidRDefault="001A2747" w:rsidP="003F4244">
            <w:r w:rsidRPr="007737B7">
              <w:t>17/06/2016</w:t>
            </w:r>
          </w:p>
        </w:tc>
        <w:tc>
          <w:tcPr>
            <w:tcW w:w="1984" w:type="dxa"/>
            <w:noWrap/>
            <w:hideMark/>
          </w:tcPr>
          <w:p w14:paraId="4A35DADF" w14:textId="77777777" w:rsidR="001A2747" w:rsidRPr="007737B7" w:rsidRDefault="001A2747" w:rsidP="003F4244">
            <w:r w:rsidRPr="007737B7">
              <w:t>01/11/2017</w:t>
            </w:r>
          </w:p>
        </w:tc>
        <w:tc>
          <w:tcPr>
            <w:tcW w:w="2835" w:type="dxa"/>
            <w:noWrap/>
            <w:hideMark/>
          </w:tcPr>
          <w:p w14:paraId="0F1A6AA4" w14:textId="77777777" w:rsidR="001A2747" w:rsidRPr="007737B7" w:rsidRDefault="001A2747" w:rsidP="003F4244">
            <w:r w:rsidRPr="007737B7">
              <w:t>502</w:t>
            </w:r>
          </w:p>
        </w:tc>
      </w:tr>
      <w:tr w:rsidR="001A2747" w:rsidRPr="007737B7" w14:paraId="1A220C68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32B63DB" w14:textId="77777777" w:rsidR="001A2747" w:rsidRPr="007737B7" w:rsidRDefault="001A2747" w:rsidP="003F4244">
            <w:r w:rsidRPr="007737B7">
              <w:t>54893</w:t>
            </w:r>
          </w:p>
        </w:tc>
        <w:tc>
          <w:tcPr>
            <w:tcW w:w="1864" w:type="dxa"/>
            <w:noWrap/>
            <w:hideMark/>
          </w:tcPr>
          <w:p w14:paraId="62A2CCCE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1A97EB9B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1365AF2" w14:textId="77777777" w:rsidR="001A2747" w:rsidRPr="007737B7" w:rsidRDefault="001A2747" w:rsidP="003F4244">
            <w:r w:rsidRPr="007737B7">
              <w:t>162</w:t>
            </w:r>
          </w:p>
        </w:tc>
        <w:tc>
          <w:tcPr>
            <w:tcW w:w="1532" w:type="dxa"/>
            <w:noWrap/>
            <w:hideMark/>
          </w:tcPr>
          <w:p w14:paraId="2D4BD440" w14:textId="77777777" w:rsidR="001A2747" w:rsidRPr="007737B7" w:rsidRDefault="001A2747" w:rsidP="003F4244">
            <w:r w:rsidRPr="007737B7">
              <w:t>15/04/2016</w:t>
            </w:r>
          </w:p>
        </w:tc>
        <w:tc>
          <w:tcPr>
            <w:tcW w:w="1985" w:type="dxa"/>
            <w:noWrap/>
            <w:hideMark/>
          </w:tcPr>
          <w:p w14:paraId="511A6906" w14:textId="77777777" w:rsidR="001A2747" w:rsidRPr="007737B7" w:rsidRDefault="001A2747" w:rsidP="003F4244">
            <w:r w:rsidRPr="007737B7">
              <w:t>18/04/2016</w:t>
            </w:r>
          </w:p>
        </w:tc>
        <w:tc>
          <w:tcPr>
            <w:tcW w:w="1984" w:type="dxa"/>
            <w:noWrap/>
            <w:hideMark/>
          </w:tcPr>
          <w:p w14:paraId="7D3BF9D8" w14:textId="77777777" w:rsidR="001A2747" w:rsidRPr="007737B7" w:rsidRDefault="001A2747" w:rsidP="003F4244">
            <w:r w:rsidRPr="007737B7">
              <w:t>29/10/2018</w:t>
            </w:r>
          </w:p>
        </w:tc>
        <w:tc>
          <w:tcPr>
            <w:tcW w:w="2835" w:type="dxa"/>
            <w:noWrap/>
            <w:hideMark/>
          </w:tcPr>
          <w:p w14:paraId="00ECDE8A" w14:textId="77777777" w:rsidR="001A2747" w:rsidRPr="007737B7" w:rsidRDefault="001A2747" w:rsidP="003F4244">
            <w:r w:rsidRPr="007737B7">
              <w:t>924</w:t>
            </w:r>
          </w:p>
        </w:tc>
      </w:tr>
      <w:tr w:rsidR="001A2747" w:rsidRPr="007737B7" w14:paraId="7E9AD883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742B512" w14:textId="77777777" w:rsidR="001A2747" w:rsidRPr="007737B7" w:rsidRDefault="001A2747" w:rsidP="003F4244">
            <w:r w:rsidRPr="007737B7">
              <w:t>54895</w:t>
            </w:r>
          </w:p>
        </w:tc>
        <w:tc>
          <w:tcPr>
            <w:tcW w:w="1864" w:type="dxa"/>
            <w:noWrap/>
            <w:hideMark/>
          </w:tcPr>
          <w:p w14:paraId="452936DD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592A8AC5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501A9EDA" w14:textId="77777777" w:rsidR="001A2747" w:rsidRPr="007737B7" w:rsidRDefault="001A2747" w:rsidP="003F4244">
            <w:r w:rsidRPr="007737B7">
              <w:t>106</w:t>
            </w:r>
          </w:p>
        </w:tc>
        <w:tc>
          <w:tcPr>
            <w:tcW w:w="1532" w:type="dxa"/>
            <w:noWrap/>
            <w:hideMark/>
          </w:tcPr>
          <w:p w14:paraId="284CF1A1" w14:textId="77777777" w:rsidR="001A2747" w:rsidRPr="007737B7" w:rsidRDefault="001A2747" w:rsidP="003F4244">
            <w:r w:rsidRPr="007737B7">
              <w:t>15/04/2016</w:t>
            </w:r>
          </w:p>
        </w:tc>
        <w:tc>
          <w:tcPr>
            <w:tcW w:w="1985" w:type="dxa"/>
            <w:noWrap/>
            <w:hideMark/>
          </w:tcPr>
          <w:p w14:paraId="2ADE7E90" w14:textId="77777777" w:rsidR="001A2747" w:rsidRPr="007737B7" w:rsidRDefault="001A2747" w:rsidP="003F4244">
            <w:r w:rsidRPr="007737B7">
              <w:t>15/04/2016</w:t>
            </w:r>
          </w:p>
        </w:tc>
        <w:tc>
          <w:tcPr>
            <w:tcW w:w="1984" w:type="dxa"/>
            <w:noWrap/>
            <w:hideMark/>
          </w:tcPr>
          <w:p w14:paraId="34AA2252" w14:textId="77777777" w:rsidR="001A2747" w:rsidRPr="007737B7" w:rsidRDefault="001A2747" w:rsidP="003F4244">
            <w:r w:rsidRPr="007737B7">
              <w:t>14/12/2018</w:t>
            </w:r>
          </w:p>
        </w:tc>
        <w:tc>
          <w:tcPr>
            <w:tcW w:w="2835" w:type="dxa"/>
            <w:noWrap/>
            <w:hideMark/>
          </w:tcPr>
          <w:p w14:paraId="7DF36C9E" w14:textId="77777777" w:rsidR="001A2747" w:rsidRPr="007737B7" w:rsidRDefault="001A2747" w:rsidP="003F4244">
            <w:r w:rsidRPr="007737B7">
              <w:t>973</w:t>
            </w:r>
          </w:p>
        </w:tc>
      </w:tr>
      <w:tr w:rsidR="001A2747" w:rsidRPr="007737B7" w14:paraId="753E4B4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571282E" w14:textId="77777777" w:rsidR="001A2747" w:rsidRPr="007737B7" w:rsidRDefault="001A2747" w:rsidP="003F4244">
            <w:r w:rsidRPr="007737B7">
              <w:t>54896</w:t>
            </w:r>
          </w:p>
        </w:tc>
        <w:tc>
          <w:tcPr>
            <w:tcW w:w="1864" w:type="dxa"/>
            <w:noWrap/>
            <w:hideMark/>
          </w:tcPr>
          <w:p w14:paraId="311F39AA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15F3F724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4B5CE563" w14:textId="77777777" w:rsidR="001A2747" w:rsidRPr="007737B7" w:rsidRDefault="001A2747" w:rsidP="003F4244">
            <w:r w:rsidRPr="007737B7">
              <w:t>157</w:t>
            </w:r>
          </w:p>
        </w:tc>
        <w:tc>
          <w:tcPr>
            <w:tcW w:w="1532" w:type="dxa"/>
            <w:noWrap/>
            <w:hideMark/>
          </w:tcPr>
          <w:p w14:paraId="45D8E17A" w14:textId="77777777" w:rsidR="001A2747" w:rsidRPr="007737B7" w:rsidRDefault="001A2747" w:rsidP="003F4244">
            <w:r w:rsidRPr="007737B7">
              <w:t>15/04/2016</w:t>
            </w:r>
          </w:p>
        </w:tc>
        <w:tc>
          <w:tcPr>
            <w:tcW w:w="1985" w:type="dxa"/>
            <w:noWrap/>
            <w:hideMark/>
          </w:tcPr>
          <w:p w14:paraId="2C4EEF58" w14:textId="77777777" w:rsidR="001A2747" w:rsidRPr="007737B7" w:rsidRDefault="001A2747" w:rsidP="003F4244">
            <w:r w:rsidRPr="007737B7">
              <w:t>21/08/2016</w:t>
            </w:r>
          </w:p>
        </w:tc>
        <w:tc>
          <w:tcPr>
            <w:tcW w:w="1984" w:type="dxa"/>
            <w:noWrap/>
            <w:hideMark/>
          </w:tcPr>
          <w:p w14:paraId="6B40DDA1" w14:textId="77777777" w:rsidR="001A2747" w:rsidRPr="007737B7" w:rsidRDefault="001A2747" w:rsidP="003F4244">
            <w:r w:rsidRPr="007737B7">
              <w:t>09/12/2017</w:t>
            </w:r>
          </w:p>
        </w:tc>
        <w:tc>
          <w:tcPr>
            <w:tcW w:w="2835" w:type="dxa"/>
            <w:noWrap/>
            <w:hideMark/>
          </w:tcPr>
          <w:p w14:paraId="32836173" w14:textId="77777777" w:rsidR="001A2747" w:rsidRPr="007737B7" w:rsidRDefault="001A2747" w:rsidP="003F4244">
            <w:r w:rsidRPr="007737B7">
              <w:t>475</w:t>
            </w:r>
          </w:p>
        </w:tc>
      </w:tr>
      <w:tr w:rsidR="001A2747" w:rsidRPr="007737B7" w14:paraId="60D7D542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1DA95BE" w14:textId="77777777" w:rsidR="001A2747" w:rsidRPr="007737B7" w:rsidRDefault="001A2747" w:rsidP="003F4244">
            <w:r w:rsidRPr="007737B7">
              <w:t>54898</w:t>
            </w:r>
          </w:p>
        </w:tc>
        <w:tc>
          <w:tcPr>
            <w:tcW w:w="1864" w:type="dxa"/>
            <w:noWrap/>
            <w:hideMark/>
          </w:tcPr>
          <w:p w14:paraId="69AF87A4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0DF394E5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54A3C166" w14:textId="77777777" w:rsidR="001A2747" w:rsidRPr="007737B7" w:rsidRDefault="001A2747" w:rsidP="003F4244">
            <w:r w:rsidRPr="007737B7">
              <w:t>151</w:t>
            </w:r>
          </w:p>
        </w:tc>
        <w:tc>
          <w:tcPr>
            <w:tcW w:w="1532" w:type="dxa"/>
            <w:noWrap/>
            <w:hideMark/>
          </w:tcPr>
          <w:p w14:paraId="293F4657" w14:textId="77777777" w:rsidR="001A2747" w:rsidRPr="007737B7" w:rsidRDefault="001A2747" w:rsidP="003F4244">
            <w:r w:rsidRPr="007737B7">
              <w:t>12/04/2016</w:t>
            </w:r>
          </w:p>
        </w:tc>
        <w:tc>
          <w:tcPr>
            <w:tcW w:w="1985" w:type="dxa"/>
            <w:noWrap/>
            <w:hideMark/>
          </w:tcPr>
          <w:p w14:paraId="7B7A3ABD" w14:textId="77777777" w:rsidR="001A2747" w:rsidRPr="007737B7" w:rsidRDefault="001A2747" w:rsidP="003F4244">
            <w:r w:rsidRPr="007737B7">
              <w:t>10/10/2016</w:t>
            </w:r>
          </w:p>
        </w:tc>
        <w:tc>
          <w:tcPr>
            <w:tcW w:w="1984" w:type="dxa"/>
            <w:noWrap/>
            <w:hideMark/>
          </w:tcPr>
          <w:p w14:paraId="1B2C5B46" w14:textId="77777777" w:rsidR="001A2747" w:rsidRPr="007737B7" w:rsidRDefault="001A2747" w:rsidP="003F4244">
            <w:r w:rsidRPr="007737B7">
              <w:t>29/12/2018</w:t>
            </w:r>
          </w:p>
        </w:tc>
        <w:tc>
          <w:tcPr>
            <w:tcW w:w="2835" w:type="dxa"/>
            <w:noWrap/>
            <w:hideMark/>
          </w:tcPr>
          <w:p w14:paraId="0FB65497" w14:textId="77777777" w:rsidR="001A2747" w:rsidRPr="007737B7" w:rsidRDefault="001A2747" w:rsidP="003F4244">
            <w:r w:rsidRPr="007737B7">
              <w:t>810</w:t>
            </w:r>
          </w:p>
        </w:tc>
      </w:tr>
      <w:tr w:rsidR="001A2747" w:rsidRPr="007737B7" w14:paraId="5A28AEB0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31D2BDA" w14:textId="77777777" w:rsidR="001A2747" w:rsidRPr="007737B7" w:rsidRDefault="001A2747" w:rsidP="003F4244">
            <w:r w:rsidRPr="007737B7">
              <w:t>54899</w:t>
            </w:r>
          </w:p>
        </w:tc>
        <w:tc>
          <w:tcPr>
            <w:tcW w:w="1864" w:type="dxa"/>
            <w:noWrap/>
            <w:hideMark/>
          </w:tcPr>
          <w:p w14:paraId="21283319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1E3D04F3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25F3A0F7" w14:textId="77777777" w:rsidR="001A2747" w:rsidRPr="007737B7" w:rsidRDefault="001A2747" w:rsidP="003F4244">
            <w:r w:rsidRPr="007737B7">
              <w:t>203</w:t>
            </w:r>
          </w:p>
        </w:tc>
        <w:tc>
          <w:tcPr>
            <w:tcW w:w="1532" w:type="dxa"/>
            <w:noWrap/>
            <w:hideMark/>
          </w:tcPr>
          <w:p w14:paraId="0E72F089" w14:textId="77777777" w:rsidR="001A2747" w:rsidRPr="007737B7" w:rsidRDefault="001A2747" w:rsidP="003F4244">
            <w:r w:rsidRPr="007737B7">
              <w:t>14/04/2016</w:t>
            </w:r>
          </w:p>
        </w:tc>
        <w:tc>
          <w:tcPr>
            <w:tcW w:w="1985" w:type="dxa"/>
            <w:noWrap/>
            <w:hideMark/>
          </w:tcPr>
          <w:p w14:paraId="6A827236" w14:textId="77777777" w:rsidR="001A2747" w:rsidRPr="007737B7" w:rsidRDefault="001A2747" w:rsidP="003F4244">
            <w:r w:rsidRPr="007737B7">
              <w:t>16/04/2016</w:t>
            </w:r>
          </w:p>
        </w:tc>
        <w:tc>
          <w:tcPr>
            <w:tcW w:w="1984" w:type="dxa"/>
            <w:noWrap/>
            <w:hideMark/>
          </w:tcPr>
          <w:p w14:paraId="29647588" w14:textId="77777777" w:rsidR="001A2747" w:rsidRPr="007737B7" w:rsidRDefault="001A2747" w:rsidP="003F4244">
            <w:r w:rsidRPr="007737B7">
              <w:t>27/10/2017</w:t>
            </w:r>
          </w:p>
        </w:tc>
        <w:tc>
          <w:tcPr>
            <w:tcW w:w="2835" w:type="dxa"/>
            <w:noWrap/>
            <w:hideMark/>
          </w:tcPr>
          <w:p w14:paraId="0DFDBC2C" w14:textId="77777777" w:rsidR="001A2747" w:rsidRPr="007737B7" w:rsidRDefault="001A2747" w:rsidP="003F4244">
            <w:r w:rsidRPr="007737B7">
              <w:t>559</w:t>
            </w:r>
          </w:p>
        </w:tc>
      </w:tr>
      <w:tr w:rsidR="001A2747" w:rsidRPr="007737B7" w14:paraId="2B667A7C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5C27372" w14:textId="77777777" w:rsidR="001A2747" w:rsidRPr="007737B7" w:rsidRDefault="001A2747" w:rsidP="003F4244">
            <w:r w:rsidRPr="007737B7">
              <w:lastRenderedPageBreak/>
              <w:t>54901</w:t>
            </w:r>
          </w:p>
        </w:tc>
        <w:tc>
          <w:tcPr>
            <w:tcW w:w="1864" w:type="dxa"/>
            <w:noWrap/>
            <w:hideMark/>
          </w:tcPr>
          <w:p w14:paraId="6FD3D0A0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2BF77FC4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0ED3C92" w14:textId="77777777" w:rsidR="001A2747" w:rsidRPr="007737B7" w:rsidRDefault="001A2747" w:rsidP="003F4244">
            <w:r w:rsidRPr="007737B7">
              <w:t>152</w:t>
            </w:r>
          </w:p>
        </w:tc>
        <w:tc>
          <w:tcPr>
            <w:tcW w:w="1532" w:type="dxa"/>
            <w:noWrap/>
            <w:hideMark/>
          </w:tcPr>
          <w:p w14:paraId="383999FC" w14:textId="77777777" w:rsidR="001A2747" w:rsidRPr="007737B7" w:rsidRDefault="001A2747" w:rsidP="003F4244">
            <w:r w:rsidRPr="007737B7">
              <w:t>14/04/2016</w:t>
            </w:r>
          </w:p>
        </w:tc>
        <w:tc>
          <w:tcPr>
            <w:tcW w:w="1985" w:type="dxa"/>
            <w:noWrap/>
            <w:hideMark/>
          </w:tcPr>
          <w:p w14:paraId="14D5366F" w14:textId="77777777" w:rsidR="001A2747" w:rsidRPr="007737B7" w:rsidRDefault="001A2747" w:rsidP="003F4244">
            <w:r w:rsidRPr="007737B7">
              <w:t>17/05/2016</w:t>
            </w:r>
          </w:p>
        </w:tc>
        <w:tc>
          <w:tcPr>
            <w:tcW w:w="1984" w:type="dxa"/>
            <w:noWrap/>
            <w:hideMark/>
          </w:tcPr>
          <w:p w14:paraId="52960AA7" w14:textId="77777777" w:rsidR="001A2747" w:rsidRPr="007737B7" w:rsidRDefault="001A2747" w:rsidP="003F4244">
            <w:r w:rsidRPr="007737B7">
              <w:t>09/10/2018</w:t>
            </w:r>
          </w:p>
        </w:tc>
        <w:tc>
          <w:tcPr>
            <w:tcW w:w="2835" w:type="dxa"/>
            <w:noWrap/>
            <w:hideMark/>
          </w:tcPr>
          <w:p w14:paraId="612389B3" w14:textId="77777777" w:rsidR="001A2747" w:rsidRPr="007737B7" w:rsidRDefault="001A2747" w:rsidP="003F4244">
            <w:r w:rsidRPr="007737B7">
              <w:t>875</w:t>
            </w:r>
          </w:p>
        </w:tc>
      </w:tr>
      <w:tr w:rsidR="001A2747" w:rsidRPr="007737B7" w14:paraId="14C8552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575B473" w14:textId="77777777" w:rsidR="001A2747" w:rsidRPr="007737B7" w:rsidRDefault="001A2747" w:rsidP="003F4244">
            <w:r w:rsidRPr="007737B7">
              <w:t>54904</w:t>
            </w:r>
          </w:p>
        </w:tc>
        <w:tc>
          <w:tcPr>
            <w:tcW w:w="1864" w:type="dxa"/>
            <w:noWrap/>
            <w:hideMark/>
          </w:tcPr>
          <w:p w14:paraId="5F986B9A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7564EC40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3BC85660" w14:textId="77777777" w:rsidR="001A2747" w:rsidRPr="007737B7" w:rsidRDefault="001A2747" w:rsidP="003F4244">
            <w:r w:rsidRPr="007737B7">
              <w:t>122</w:t>
            </w:r>
          </w:p>
        </w:tc>
        <w:tc>
          <w:tcPr>
            <w:tcW w:w="1532" w:type="dxa"/>
            <w:noWrap/>
            <w:hideMark/>
          </w:tcPr>
          <w:p w14:paraId="0FA675EC" w14:textId="77777777" w:rsidR="001A2747" w:rsidRPr="007737B7" w:rsidRDefault="001A2747" w:rsidP="003F4244">
            <w:r w:rsidRPr="007737B7">
              <w:t>14/04/2016</w:t>
            </w:r>
          </w:p>
        </w:tc>
        <w:tc>
          <w:tcPr>
            <w:tcW w:w="1985" w:type="dxa"/>
            <w:noWrap/>
            <w:hideMark/>
          </w:tcPr>
          <w:p w14:paraId="0006986F" w14:textId="77777777" w:rsidR="001A2747" w:rsidRPr="007737B7" w:rsidRDefault="001A2747" w:rsidP="003F4244">
            <w:r w:rsidRPr="007737B7">
              <w:t>18/04/2016</w:t>
            </w:r>
          </w:p>
        </w:tc>
        <w:tc>
          <w:tcPr>
            <w:tcW w:w="1984" w:type="dxa"/>
            <w:noWrap/>
            <w:hideMark/>
          </w:tcPr>
          <w:p w14:paraId="1812888F" w14:textId="77777777" w:rsidR="001A2747" w:rsidRPr="007737B7" w:rsidRDefault="001A2747" w:rsidP="003F4244">
            <w:r w:rsidRPr="007737B7">
              <w:t>16/09/2018</w:t>
            </w:r>
          </w:p>
        </w:tc>
        <w:tc>
          <w:tcPr>
            <w:tcW w:w="2835" w:type="dxa"/>
            <w:noWrap/>
            <w:hideMark/>
          </w:tcPr>
          <w:p w14:paraId="1A0D8C34" w14:textId="77777777" w:rsidR="001A2747" w:rsidRPr="007737B7" w:rsidRDefault="001A2747" w:rsidP="003F4244">
            <w:r w:rsidRPr="007737B7">
              <w:t>881</w:t>
            </w:r>
          </w:p>
        </w:tc>
      </w:tr>
      <w:tr w:rsidR="001A2747" w:rsidRPr="007737B7" w14:paraId="4DCED878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4771AD7" w14:textId="77777777" w:rsidR="001A2747" w:rsidRPr="007737B7" w:rsidRDefault="001A2747" w:rsidP="003F4244">
            <w:r w:rsidRPr="007737B7">
              <w:t>54905</w:t>
            </w:r>
          </w:p>
        </w:tc>
        <w:tc>
          <w:tcPr>
            <w:tcW w:w="1864" w:type="dxa"/>
            <w:noWrap/>
            <w:hideMark/>
          </w:tcPr>
          <w:p w14:paraId="484D8CCE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621F9546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0AE817B" w14:textId="77777777" w:rsidR="001A2747" w:rsidRPr="007737B7" w:rsidRDefault="001A2747" w:rsidP="003F4244">
            <w:r w:rsidRPr="007737B7">
              <w:t>120</w:t>
            </w:r>
          </w:p>
        </w:tc>
        <w:tc>
          <w:tcPr>
            <w:tcW w:w="1532" w:type="dxa"/>
            <w:noWrap/>
            <w:hideMark/>
          </w:tcPr>
          <w:p w14:paraId="71AA50D4" w14:textId="77777777" w:rsidR="001A2747" w:rsidRPr="007737B7" w:rsidRDefault="001A2747" w:rsidP="003F4244">
            <w:r w:rsidRPr="007737B7">
              <w:t>14/04/2016</w:t>
            </w:r>
          </w:p>
        </w:tc>
        <w:tc>
          <w:tcPr>
            <w:tcW w:w="1985" w:type="dxa"/>
            <w:noWrap/>
            <w:hideMark/>
          </w:tcPr>
          <w:p w14:paraId="2DEBCCAD" w14:textId="77777777" w:rsidR="001A2747" w:rsidRPr="007737B7" w:rsidRDefault="001A2747" w:rsidP="003F4244">
            <w:r w:rsidRPr="007737B7">
              <w:t>22/04/2016</w:t>
            </w:r>
          </w:p>
        </w:tc>
        <w:tc>
          <w:tcPr>
            <w:tcW w:w="1984" w:type="dxa"/>
            <w:noWrap/>
            <w:hideMark/>
          </w:tcPr>
          <w:p w14:paraId="4A17E5D5" w14:textId="77777777" w:rsidR="001A2747" w:rsidRPr="007737B7" w:rsidRDefault="001A2747" w:rsidP="003F4244">
            <w:r w:rsidRPr="007737B7">
              <w:t>22/06/2016</w:t>
            </w:r>
          </w:p>
        </w:tc>
        <w:tc>
          <w:tcPr>
            <w:tcW w:w="2835" w:type="dxa"/>
            <w:noWrap/>
            <w:hideMark/>
          </w:tcPr>
          <w:p w14:paraId="11D9062E" w14:textId="77777777" w:rsidR="001A2747" w:rsidRPr="007737B7" w:rsidRDefault="001A2747" w:rsidP="003F4244">
            <w:r w:rsidRPr="007737B7">
              <w:t>61</w:t>
            </w:r>
          </w:p>
        </w:tc>
      </w:tr>
      <w:tr w:rsidR="001A2747" w:rsidRPr="007737B7" w14:paraId="77507E1C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353518F" w14:textId="77777777" w:rsidR="001A2747" w:rsidRPr="007737B7" w:rsidRDefault="001A2747" w:rsidP="003F4244">
            <w:r w:rsidRPr="007737B7">
              <w:t>54911</w:t>
            </w:r>
          </w:p>
        </w:tc>
        <w:tc>
          <w:tcPr>
            <w:tcW w:w="1864" w:type="dxa"/>
            <w:noWrap/>
            <w:hideMark/>
          </w:tcPr>
          <w:p w14:paraId="7E6C85E1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24590C04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072EB1ED" w14:textId="77777777" w:rsidR="001A2747" w:rsidRPr="007737B7" w:rsidRDefault="001A2747" w:rsidP="003F4244">
            <w:r w:rsidRPr="007737B7">
              <w:t>104</w:t>
            </w:r>
          </w:p>
        </w:tc>
        <w:tc>
          <w:tcPr>
            <w:tcW w:w="1532" w:type="dxa"/>
            <w:noWrap/>
            <w:hideMark/>
          </w:tcPr>
          <w:p w14:paraId="256C749E" w14:textId="77777777" w:rsidR="001A2747" w:rsidRPr="007737B7" w:rsidRDefault="001A2747" w:rsidP="003F4244">
            <w:r w:rsidRPr="007737B7">
              <w:t>14/04/2016</w:t>
            </w:r>
          </w:p>
        </w:tc>
        <w:tc>
          <w:tcPr>
            <w:tcW w:w="1985" w:type="dxa"/>
            <w:noWrap/>
            <w:hideMark/>
          </w:tcPr>
          <w:p w14:paraId="4CC2889F" w14:textId="77777777" w:rsidR="001A2747" w:rsidRPr="007737B7" w:rsidRDefault="001A2747" w:rsidP="003F4244">
            <w:r w:rsidRPr="007737B7">
              <w:t>19/07/2016</w:t>
            </w:r>
          </w:p>
        </w:tc>
        <w:tc>
          <w:tcPr>
            <w:tcW w:w="1984" w:type="dxa"/>
            <w:noWrap/>
            <w:hideMark/>
          </w:tcPr>
          <w:p w14:paraId="5E001094" w14:textId="77777777" w:rsidR="001A2747" w:rsidRPr="007737B7" w:rsidRDefault="001A2747" w:rsidP="003F4244">
            <w:r w:rsidRPr="007737B7">
              <w:t>11/12/2018</w:t>
            </w:r>
          </w:p>
        </w:tc>
        <w:tc>
          <w:tcPr>
            <w:tcW w:w="2835" w:type="dxa"/>
            <w:noWrap/>
            <w:hideMark/>
          </w:tcPr>
          <w:p w14:paraId="4388EF48" w14:textId="77777777" w:rsidR="001A2747" w:rsidRPr="007737B7" w:rsidRDefault="001A2747" w:rsidP="003F4244">
            <w:r w:rsidRPr="007737B7">
              <w:t>875</w:t>
            </w:r>
          </w:p>
        </w:tc>
      </w:tr>
      <w:tr w:rsidR="001A2747" w:rsidRPr="007737B7" w14:paraId="622EAF1C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602FA05" w14:textId="77777777" w:rsidR="001A2747" w:rsidRPr="007737B7" w:rsidRDefault="001A2747" w:rsidP="003F4244">
            <w:r w:rsidRPr="007737B7">
              <w:t>54912</w:t>
            </w:r>
          </w:p>
        </w:tc>
        <w:tc>
          <w:tcPr>
            <w:tcW w:w="1864" w:type="dxa"/>
            <w:noWrap/>
            <w:hideMark/>
          </w:tcPr>
          <w:p w14:paraId="1B3E89C7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493869B7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143C63D4" w14:textId="77777777" w:rsidR="001A2747" w:rsidRPr="007737B7" w:rsidRDefault="001A2747" w:rsidP="003F4244">
            <w:r w:rsidRPr="007737B7">
              <w:t>196</w:t>
            </w:r>
          </w:p>
        </w:tc>
        <w:tc>
          <w:tcPr>
            <w:tcW w:w="1532" w:type="dxa"/>
            <w:noWrap/>
            <w:hideMark/>
          </w:tcPr>
          <w:p w14:paraId="6BCE8764" w14:textId="77777777" w:rsidR="001A2747" w:rsidRPr="007737B7" w:rsidRDefault="001A2747" w:rsidP="003F4244">
            <w:r w:rsidRPr="007737B7">
              <w:t>15/04/2016</w:t>
            </w:r>
          </w:p>
        </w:tc>
        <w:tc>
          <w:tcPr>
            <w:tcW w:w="1985" w:type="dxa"/>
            <w:noWrap/>
            <w:hideMark/>
          </w:tcPr>
          <w:p w14:paraId="6D2CFD30" w14:textId="77777777" w:rsidR="001A2747" w:rsidRPr="007737B7" w:rsidRDefault="001A2747" w:rsidP="003F4244">
            <w:r w:rsidRPr="007737B7">
              <w:t>29/05/2016</w:t>
            </w:r>
          </w:p>
        </w:tc>
        <w:tc>
          <w:tcPr>
            <w:tcW w:w="1984" w:type="dxa"/>
            <w:noWrap/>
            <w:hideMark/>
          </w:tcPr>
          <w:p w14:paraId="71FA0FFF" w14:textId="77777777" w:rsidR="001A2747" w:rsidRPr="007737B7" w:rsidRDefault="001A2747" w:rsidP="003F4244">
            <w:r w:rsidRPr="007737B7">
              <w:t>04/06/2018</w:t>
            </w:r>
          </w:p>
        </w:tc>
        <w:tc>
          <w:tcPr>
            <w:tcW w:w="2835" w:type="dxa"/>
            <w:noWrap/>
            <w:hideMark/>
          </w:tcPr>
          <w:p w14:paraId="2144A9B1" w14:textId="77777777" w:rsidR="001A2747" w:rsidRPr="007737B7" w:rsidRDefault="001A2747" w:rsidP="003F4244">
            <w:r w:rsidRPr="007737B7">
              <w:t>736</w:t>
            </w:r>
          </w:p>
        </w:tc>
      </w:tr>
      <w:tr w:rsidR="001A2747" w:rsidRPr="007737B7" w14:paraId="0D212390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400ADC6" w14:textId="77777777" w:rsidR="001A2747" w:rsidRPr="007737B7" w:rsidRDefault="001A2747" w:rsidP="003F4244">
            <w:r w:rsidRPr="007737B7">
              <w:t>54914</w:t>
            </w:r>
          </w:p>
        </w:tc>
        <w:tc>
          <w:tcPr>
            <w:tcW w:w="1864" w:type="dxa"/>
            <w:noWrap/>
            <w:hideMark/>
          </w:tcPr>
          <w:p w14:paraId="19174E4A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2E2319B1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39D669B" w14:textId="77777777" w:rsidR="001A2747" w:rsidRPr="007737B7" w:rsidRDefault="001A2747" w:rsidP="003F4244">
            <w:r w:rsidRPr="007737B7">
              <w:t>117</w:t>
            </w:r>
          </w:p>
        </w:tc>
        <w:tc>
          <w:tcPr>
            <w:tcW w:w="1532" w:type="dxa"/>
            <w:noWrap/>
            <w:hideMark/>
          </w:tcPr>
          <w:p w14:paraId="187610D8" w14:textId="77777777" w:rsidR="001A2747" w:rsidRPr="007737B7" w:rsidRDefault="001A2747" w:rsidP="003F4244">
            <w:r w:rsidRPr="007737B7">
              <w:t>16/04/2016</w:t>
            </w:r>
          </w:p>
        </w:tc>
        <w:tc>
          <w:tcPr>
            <w:tcW w:w="1985" w:type="dxa"/>
            <w:noWrap/>
            <w:hideMark/>
          </w:tcPr>
          <w:p w14:paraId="0470DB5B" w14:textId="77777777" w:rsidR="001A2747" w:rsidRPr="007737B7" w:rsidRDefault="001A2747" w:rsidP="003F4244">
            <w:r w:rsidRPr="007737B7">
              <w:t>25/04/2016</w:t>
            </w:r>
          </w:p>
        </w:tc>
        <w:tc>
          <w:tcPr>
            <w:tcW w:w="1984" w:type="dxa"/>
            <w:noWrap/>
            <w:hideMark/>
          </w:tcPr>
          <w:p w14:paraId="789BDDF7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0E9F3782" w14:textId="77777777" w:rsidR="001A2747" w:rsidRPr="007737B7" w:rsidRDefault="001A2747" w:rsidP="003F4244">
            <w:r w:rsidRPr="007737B7">
              <w:t>980</w:t>
            </w:r>
          </w:p>
        </w:tc>
      </w:tr>
      <w:tr w:rsidR="001A2747" w:rsidRPr="007737B7" w14:paraId="6A4BC189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B5DFAAB" w14:textId="77777777" w:rsidR="001A2747" w:rsidRPr="007737B7" w:rsidRDefault="001A2747" w:rsidP="003F4244">
            <w:r w:rsidRPr="007737B7">
              <w:t>54915</w:t>
            </w:r>
          </w:p>
        </w:tc>
        <w:tc>
          <w:tcPr>
            <w:tcW w:w="1864" w:type="dxa"/>
            <w:noWrap/>
            <w:hideMark/>
          </w:tcPr>
          <w:p w14:paraId="6F66442A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4151FB7D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0129CA8C" w14:textId="77777777" w:rsidR="001A2747" w:rsidRPr="007737B7" w:rsidRDefault="001A2747" w:rsidP="003F4244">
            <w:r w:rsidRPr="007737B7">
              <w:t>139</w:t>
            </w:r>
          </w:p>
        </w:tc>
        <w:tc>
          <w:tcPr>
            <w:tcW w:w="1532" w:type="dxa"/>
            <w:noWrap/>
            <w:hideMark/>
          </w:tcPr>
          <w:p w14:paraId="3B4C120F" w14:textId="77777777" w:rsidR="001A2747" w:rsidRPr="007737B7" w:rsidRDefault="001A2747" w:rsidP="003F4244">
            <w:r w:rsidRPr="007737B7">
              <w:t>16/04/2016</w:t>
            </w:r>
          </w:p>
        </w:tc>
        <w:tc>
          <w:tcPr>
            <w:tcW w:w="1985" w:type="dxa"/>
            <w:noWrap/>
            <w:hideMark/>
          </w:tcPr>
          <w:p w14:paraId="705DA1F0" w14:textId="77777777" w:rsidR="001A2747" w:rsidRPr="007737B7" w:rsidRDefault="001A2747" w:rsidP="003F4244">
            <w:r w:rsidRPr="007737B7">
              <w:t>18/04/2016</w:t>
            </w:r>
          </w:p>
        </w:tc>
        <w:tc>
          <w:tcPr>
            <w:tcW w:w="1984" w:type="dxa"/>
            <w:noWrap/>
            <w:hideMark/>
          </w:tcPr>
          <w:p w14:paraId="531A6D59" w14:textId="77777777" w:rsidR="001A2747" w:rsidRPr="007737B7" w:rsidRDefault="001A2747" w:rsidP="003F4244">
            <w:r w:rsidRPr="007737B7">
              <w:t>18/12/2018</w:t>
            </w:r>
          </w:p>
        </w:tc>
        <w:tc>
          <w:tcPr>
            <w:tcW w:w="2835" w:type="dxa"/>
            <w:noWrap/>
            <w:hideMark/>
          </w:tcPr>
          <w:p w14:paraId="37E1BE3B" w14:textId="77777777" w:rsidR="001A2747" w:rsidRPr="007737B7" w:rsidRDefault="001A2747" w:rsidP="003F4244">
            <w:r w:rsidRPr="007737B7">
              <w:t>974</w:t>
            </w:r>
          </w:p>
        </w:tc>
      </w:tr>
      <w:tr w:rsidR="001A2747" w:rsidRPr="007737B7" w14:paraId="1B372F2C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74C9861" w14:textId="77777777" w:rsidR="001A2747" w:rsidRPr="007737B7" w:rsidRDefault="001A2747" w:rsidP="003F4244">
            <w:r w:rsidRPr="007737B7">
              <w:t>54919</w:t>
            </w:r>
          </w:p>
        </w:tc>
        <w:tc>
          <w:tcPr>
            <w:tcW w:w="1864" w:type="dxa"/>
            <w:noWrap/>
            <w:hideMark/>
          </w:tcPr>
          <w:p w14:paraId="507ECBDB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2B5F6BE6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06BB1A25" w14:textId="77777777" w:rsidR="001A2747" w:rsidRPr="007737B7" w:rsidRDefault="001A2747" w:rsidP="003F4244">
            <w:r w:rsidRPr="007737B7">
              <w:t>118</w:t>
            </w:r>
          </w:p>
        </w:tc>
        <w:tc>
          <w:tcPr>
            <w:tcW w:w="1532" w:type="dxa"/>
            <w:noWrap/>
            <w:hideMark/>
          </w:tcPr>
          <w:p w14:paraId="52E6AAC6" w14:textId="77777777" w:rsidR="001A2747" w:rsidRPr="007737B7" w:rsidRDefault="001A2747" w:rsidP="003F4244">
            <w:r w:rsidRPr="007737B7">
              <w:t>14/03/2018</w:t>
            </w:r>
          </w:p>
        </w:tc>
        <w:tc>
          <w:tcPr>
            <w:tcW w:w="1985" w:type="dxa"/>
            <w:noWrap/>
            <w:hideMark/>
          </w:tcPr>
          <w:p w14:paraId="763243A5" w14:textId="77777777" w:rsidR="001A2747" w:rsidRPr="007737B7" w:rsidRDefault="001A2747" w:rsidP="003F4244">
            <w:r w:rsidRPr="007737B7">
              <w:t>20/03/2018</w:t>
            </w:r>
          </w:p>
        </w:tc>
        <w:tc>
          <w:tcPr>
            <w:tcW w:w="1984" w:type="dxa"/>
            <w:noWrap/>
            <w:hideMark/>
          </w:tcPr>
          <w:p w14:paraId="015A095B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762597A3" w14:textId="77777777" w:rsidR="001A2747" w:rsidRPr="007737B7" w:rsidRDefault="001A2747" w:rsidP="003F4244">
            <w:r w:rsidRPr="007737B7">
              <w:t>286</w:t>
            </w:r>
          </w:p>
        </w:tc>
      </w:tr>
      <w:tr w:rsidR="001A2747" w:rsidRPr="007737B7" w14:paraId="46E58C7B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F1959AB" w14:textId="77777777" w:rsidR="001A2747" w:rsidRPr="007737B7" w:rsidRDefault="001A2747" w:rsidP="003F4244">
            <w:r w:rsidRPr="007737B7">
              <w:t>54920</w:t>
            </w:r>
          </w:p>
        </w:tc>
        <w:tc>
          <w:tcPr>
            <w:tcW w:w="1864" w:type="dxa"/>
            <w:noWrap/>
            <w:hideMark/>
          </w:tcPr>
          <w:p w14:paraId="7A91AED0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41EC5C85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23A63701" w14:textId="77777777" w:rsidR="001A2747" w:rsidRPr="007737B7" w:rsidRDefault="001A2747" w:rsidP="003F4244">
            <w:r w:rsidRPr="007737B7">
              <w:t>138</w:t>
            </w:r>
          </w:p>
        </w:tc>
        <w:tc>
          <w:tcPr>
            <w:tcW w:w="1532" w:type="dxa"/>
            <w:noWrap/>
            <w:hideMark/>
          </w:tcPr>
          <w:p w14:paraId="3A98EF4A" w14:textId="77777777" w:rsidR="001A2747" w:rsidRPr="007737B7" w:rsidRDefault="001A2747" w:rsidP="003F4244">
            <w:r w:rsidRPr="007737B7">
              <w:t>18/03/2018</w:t>
            </w:r>
          </w:p>
        </w:tc>
        <w:tc>
          <w:tcPr>
            <w:tcW w:w="1985" w:type="dxa"/>
            <w:noWrap/>
            <w:hideMark/>
          </w:tcPr>
          <w:p w14:paraId="1820C021" w14:textId="77777777" w:rsidR="001A2747" w:rsidRPr="007737B7" w:rsidRDefault="001A2747" w:rsidP="003F4244">
            <w:r w:rsidRPr="007737B7">
              <w:t>05/04/2018</w:t>
            </w:r>
          </w:p>
        </w:tc>
        <w:tc>
          <w:tcPr>
            <w:tcW w:w="1984" w:type="dxa"/>
            <w:noWrap/>
            <w:hideMark/>
          </w:tcPr>
          <w:p w14:paraId="3B776816" w14:textId="77777777" w:rsidR="001A2747" w:rsidRPr="007737B7" w:rsidRDefault="001A2747" w:rsidP="003F4244">
            <w:r w:rsidRPr="007737B7">
              <w:t>24/12/2018</w:t>
            </w:r>
          </w:p>
        </w:tc>
        <w:tc>
          <w:tcPr>
            <w:tcW w:w="2835" w:type="dxa"/>
            <w:noWrap/>
            <w:hideMark/>
          </w:tcPr>
          <w:p w14:paraId="6EE0F360" w14:textId="77777777" w:rsidR="001A2747" w:rsidRPr="007737B7" w:rsidRDefault="001A2747" w:rsidP="003F4244">
            <w:r w:rsidRPr="007737B7">
              <w:t>263</w:t>
            </w:r>
          </w:p>
        </w:tc>
      </w:tr>
      <w:tr w:rsidR="001A2747" w:rsidRPr="007737B7" w14:paraId="1D1F40F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F4B2605" w14:textId="77777777" w:rsidR="001A2747" w:rsidRPr="007737B7" w:rsidRDefault="001A2747" w:rsidP="003F4244">
            <w:r w:rsidRPr="007737B7">
              <w:t>54922</w:t>
            </w:r>
          </w:p>
        </w:tc>
        <w:tc>
          <w:tcPr>
            <w:tcW w:w="1864" w:type="dxa"/>
            <w:noWrap/>
            <w:hideMark/>
          </w:tcPr>
          <w:p w14:paraId="30FE77C4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2D456E0D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B9BA603" w14:textId="77777777" w:rsidR="001A2747" w:rsidRPr="007737B7" w:rsidRDefault="001A2747" w:rsidP="003F4244">
            <w:r w:rsidRPr="007737B7">
              <w:t>132</w:t>
            </w:r>
          </w:p>
        </w:tc>
        <w:tc>
          <w:tcPr>
            <w:tcW w:w="1532" w:type="dxa"/>
            <w:noWrap/>
            <w:hideMark/>
          </w:tcPr>
          <w:p w14:paraId="7D3CB141" w14:textId="77777777" w:rsidR="001A2747" w:rsidRPr="007737B7" w:rsidRDefault="001A2747" w:rsidP="003F4244">
            <w:r w:rsidRPr="007737B7">
              <w:t>14/03/2018</w:t>
            </w:r>
          </w:p>
        </w:tc>
        <w:tc>
          <w:tcPr>
            <w:tcW w:w="1985" w:type="dxa"/>
            <w:noWrap/>
            <w:hideMark/>
          </w:tcPr>
          <w:p w14:paraId="1C690799" w14:textId="77777777" w:rsidR="001A2747" w:rsidRPr="007737B7" w:rsidRDefault="001A2747" w:rsidP="003F4244">
            <w:r w:rsidRPr="007737B7">
              <w:t>24/03/2018</w:t>
            </w:r>
          </w:p>
        </w:tc>
        <w:tc>
          <w:tcPr>
            <w:tcW w:w="1984" w:type="dxa"/>
            <w:noWrap/>
            <w:hideMark/>
          </w:tcPr>
          <w:p w14:paraId="04552B2A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52658EAC" w14:textId="77777777" w:rsidR="001A2747" w:rsidRPr="007737B7" w:rsidRDefault="001A2747" w:rsidP="003F4244">
            <w:r w:rsidRPr="007737B7">
              <w:t>282</w:t>
            </w:r>
          </w:p>
        </w:tc>
      </w:tr>
      <w:tr w:rsidR="001A2747" w:rsidRPr="007737B7" w14:paraId="6159A5B6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30C0D76" w14:textId="77777777" w:rsidR="001A2747" w:rsidRPr="007737B7" w:rsidRDefault="001A2747" w:rsidP="003F4244">
            <w:r w:rsidRPr="007737B7">
              <w:t>54925</w:t>
            </w:r>
          </w:p>
        </w:tc>
        <w:tc>
          <w:tcPr>
            <w:tcW w:w="1864" w:type="dxa"/>
            <w:noWrap/>
            <w:hideMark/>
          </w:tcPr>
          <w:p w14:paraId="106D3785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48F7A004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EC283DB" w14:textId="77777777" w:rsidR="001A2747" w:rsidRPr="007737B7" w:rsidRDefault="001A2747" w:rsidP="003F4244">
            <w:r w:rsidRPr="007737B7">
              <w:t>135</w:t>
            </w:r>
          </w:p>
        </w:tc>
        <w:tc>
          <w:tcPr>
            <w:tcW w:w="1532" w:type="dxa"/>
            <w:noWrap/>
            <w:hideMark/>
          </w:tcPr>
          <w:p w14:paraId="6749508F" w14:textId="77777777" w:rsidR="001A2747" w:rsidRPr="007737B7" w:rsidRDefault="001A2747" w:rsidP="003F4244">
            <w:r w:rsidRPr="007737B7">
              <w:t>14/03/2018</w:t>
            </w:r>
          </w:p>
        </w:tc>
        <w:tc>
          <w:tcPr>
            <w:tcW w:w="1985" w:type="dxa"/>
            <w:noWrap/>
            <w:hideMark/>
          </w:tcPr>
          <w:p w14:paraId="02A45C4A" w14:textId="77777777" w:rsidR="001A2747" w:rsidRPr="007737B7" w:rsidRDefault="001A2747" w:rsidP="003F4244">
            <w:r w:rsidRPr="007737B7">
              <w:t>19/03/2018</w:t>
            </w:r>
          </w:p>
        </w:tc>
        <w:tc>
          <w:tcPr>
            <w:tcW w:w="1984" w:type="dxa"/>
            <w:noWrap/>
            <w:hideMark/>
          </w:tcPr>
          <w:p w14:paraId="76752A4B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07E46DEC" w14:textId="77777777" w:rsidR="001A2747" w:rsidRPr="007737B7" w:rsidRDefault="001A2747" w:rsidP="003F4244">
            <w:r w:rsidRPr="007737B7">
              <w:t>287</w:t>
            </w:r>
          </w:p>
        </w:tc>
      </w:tr>
      <w:tr w:rsidR="001A2747" w:rsidRPr="007737B7" w14:paraId="0B449486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737330C" w14:textId="77777777" w:rsidR="001A2747" w:rsidRPr="007737B7" w:rsidRDefault="001A2747" w:rsidP="003F4244">
            <w:r w:rsidRPr="007737B7">
              <w:t>54927</w:t>
            </w:r>
          </w:p>
        </w:tc>
        <w:tc>
          <w:tcPr>
            <w:tcW w:w="1864" w:type="dxa"/>
            <w:noWrap/>
            <w:hideMark/>
          </w:tcPr>
          <w:p w14:paraId="2BAE3DD6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5686F27D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21184A6" w14:textId="77777777" w:rsidR="001A2747" w:rsidRPr="007737B7" w:rsidRDefault="001A2747" w:rsidP="003F4244">
            <w:r w:rsidRPr="007737B7">
              <w:t>86</w:t>
            </w:r>
          </w:p>
        </w:tc>
        <w:tc>
          <w:tcPr>
            <w:tcW w:w="1532" w:type="dxa"/>
            <w:noWrap/>
            <w:hideMark/>
          </w:tcPr>
          <w:p w14:paraId="451A829C" w14:textId="77777777" w:rsidR="001A2747" w:rsidRPr="007737B7" w:rsidRDefault="001A2747" w:rsidP="003F4244">
            <w:r w:rsidRPr="007737B7">
              <w:t>16/03/2018</w:t>
            </w:r>
          </w:p>
        </w:tc>
        <w:tc>
          <w:tcPr>
            <w:tcW w:w="1985" w:type="dxa"/>
            <w:noWrap/>
            <w:hideMark/>
          </w:tcPr>
          <w:p w14:paraId="25117E41" w14:textId="77777777" w:rsidR="001A2747" w:rsidRPr="007737B7" w:rsidRDefault="001A2747" w:rsidP="003F4244">
            <w:r w:rsidRPr="007737B7">
              <w:t>17/03/2018</w:t>
            </w:r>
          </w:p>
        </w:tc>
        <w:tc>
          <w:tcPr>
            <w:tcW w:w="1984" w:type="dxa"/>
            <w:noWrap/>
            <w:hideMark/>
          </w:tcPr>
          <w:p w14:paraId="2B254673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500C8484" w14:textId="77777777" w:rsidR="001A2747" w:rsidRPr="007737B7" w:rsidRDefault="001A2747" w:rsidP="003F4244">
            <w:r w:rsidRPr="007737B7">
              <w:t>289</w:t>
            </w:r>
          </w:p>
        </w:tc>
      </w:tr>
      <w:tr w:rsidR="001A2747" w:rsidRPr="007737B7" w14:paraId="00EC6CB8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102809D" w14:textId="77777777" w:rsidR="001A2747" w:rsidRPr="007737B7" w:rsidRDefault="001A2747" w:rsidP="003F4244">
            <w:r w:rsidRPr="007737B7">
              <w:t>54929</w:t>
            </w:r>
          </w:p>
        </w:tc>
        <w:tc>
          <w:tcPr>
            <w:tcW w:w="1864" w:type="dxa"/>
            <w:noWrap/>
            <w:hideMark/>
          </w:tcPr>
          <w:p w14:paraId="380D001F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5CA6D1E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1C8F928" w14:textId="77777777" w:rsidR="001A2747" w:rsidRPr="007737B7" w:rsidRDefault="001A2747" w:rsidP="003F4244">
            <w:r w:rsidRPr="007737B7">
              <w:t>108</w:t>
            </w:r>
          </w:p>
        </w:tc>
        <w:tc>
          <w:tcPr>
            <w:tcW w:w="1532" w:type="dxa"/>
            <w:noWrap/>
            <w:hideMark/>
          </w:tcPr>
          <w:p w14:paraId="360B4488" w14:textId="77777777" w:rsidR="001A2747" w:rsidRPr="007737B7" w:rsidRDefault="001A2747" w:rsidP="003F4244">
            <w:r w:rsidRPr="007737B7">
              <w:t>16/03/2018</w:t>
            </w:r>
          </w:p>
        </w:tc>
        <w:tc>
          <w:tcPr>
            <w:tcW w:w="1985" w:type="dxa"/>
            <w:noWrap/>
            <w:hideMark/>
          </w:tcPr>
          <w:p w14:paraId="6950D671" w14:textId="77777777" w:rsidR="001A2747" w:rsidRPr="007737B7" w:rsidRDefault="001A2747" w:rsidP="003F4244">
            <w:r w:rsidRPr="007737B7">
              <w:t>05/10/2018</w:t>
            </w:r>
          </w:p>
        </w:tc>
        <w:tc>
          <w:tcPr>
            <w:tcW w:w="1984" w:type="dxa"/>
            <w:noWrap/>
            <w:hideMark/>
          </w:tcPr>
          <w:p w14:paraId="5D3FA05D" w14:textId="77777777" w:rsidR="001A2747" w:rsidRPr="007737B7" w:rsidRDefault="001A2747" w:rsidP="003F4244">
            <w:r w:rsidRPr="007737B7">
              <w:t>05/10/2018</w:t>
            </w:r>
          </w:p>
        </w:tc>
        <w:tc>
          <w:tcPr>
            <w:tcW w:w="2835" w:type="dxa"/>
            <w:noWrap/>
            <w:hideMark/>
          </w:tcPr>
          <w:p w14:paraId="6CF7FE87" w14:textId="77777777" w:rsidR="001A2747" w:rsidRPr="007737B7" w:rsidRDefault="001A2747" w:rsidP="003F4244">
            <w:r w:rsidRPr="007737B7">
              <w:t>0</w:t>
            </w:r>
          </w:p>
        </w:tc>
      </w:tr>
      <w:tr w:rsidR="001A2747" w:rsidRPr="007737B7" w14:paraId="3DAB1F51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9138313" w14:textId="77777777" w:rsidR="001A2747" w:rsidRPr="007737B7" w:rsidRDefault="001A2747" w:rsidP="003F4244">
            <w:r w:rsidRPr="007737B7">
              <w:t>54931</w:t>
            </w:r>
          </w:p>
        </w:tc>
        <w:tc>
          <w:tcPr>
            <w:tcW w:w="1864" w:type="dxa"/>
            <w:noWrap/>
            <w:hideMark/>
          </w:tcPr>
          <w:p w14:paraId="4C98142B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014A97AB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25A9356B" w14:textId="77777777" w:rsidR="001A2747" w:rsidRPr="007737B7" w:rsidRDefault="001A2747" w:rsidP="003F4244">
            <w:r w:rsidRPr="007737B7">
              <w:t>121</w:t>
            </w:r>
          </w:p>
        </w:tc>
        <w:tc>
          <w:tcPr>
            <w:tcW w:w="1532" w:type="dxa"/>
            <w:noWrap/>
            <w:hideMark/>
          </w:tcPr>
          <w:p w14:paraId="6773097C" w14:textId="77777777" w:rsidR="001A2747" w:rsidRPr="007737B7" w:rsidRDefault="001A2747" w:rsidP="003F4244">
            <w:r w:rsidRPr="007737B7">
              <w:t>15/04/2016</w:t>
            </w:r>
          </w:p>
        </w:tc>
        <w:tc>
          <w:tcPr>
            <w:tcW w:w="1985" w:type="dxa"/>
            <w:noWrap/>
            <w:hideMark/>
          </w:tcPr>
          <w:p w14:paraId="433FC78E" w14:textId="77777777" w:rsidR="001A2747" w:rsidRPr="007737B7" w:rsidRDefault="001A2747" w:rsidP="003F4244">
            <w:r w:rsidRPr="007737B7">
              <w:t>18/04/2016</w:t>
            </w:r>
          </w:p>
        </w:tc>
        <w:tc>
          <w:tcPr>
            <w:tcW w:w="1984" w:type="dxa"/>
            <w:noWrap/>
            <w:hideMark/>
          </w:tcPr>
          <w:p w14:paraId="00D76B28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63368577" w14:textId="77777777" w:rsidR="001A2747" w:rsidRPr="007737B7" w:rsidRDefault="001A2747" w:rsidP="003F4244">
            <w:r w:rsidRPr="007737B7">
              <w:t>987</w:t>
            </w:r>
          </w:p>
        </w:tc>
      </w:tr>
      <w:tr w:rsidR="001A2747" w:rsidRPr="007737B7" w14:paraId="5B7B76DA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8DD39BE" w14:textId="77777777" w:rsidR="001A2747" w:rsidRPr="007737B7" w:rsidRDefault="001A2747" w:rsidP="003F4244">
            <w:r w:rsidRPr="007737B7">
              <w:t>54932</w:t>
            </w:r>
          </w:p>
        </w:tc>
        <w:tc>
          <w:tcPr>
            <w:tcW w:w="1864" w:type="dxa"/>
            <w:noWrap/>
            <w:hideMark/>
          </w:tcPr>
          <w:p w14:paraId="09FD2DA1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50CC39C7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45D15B4A" w14:textId="77777777" w:rsidR="001A2747" w:rsidRPr="007737B7" w:rsidRDefault="001A2747" w:rsidP="003F4244">
            <w:r w:rsidRPr="007737B7">
              <w:t>135</w:t>
            </w:r>
          </w:p>
        </w:tc>
        <w:tc>
          <w:tcPr>
            <w:tcW w:w="1532" w:type="dxa"/>
            <w:noWrap/>
            <w:hideMark/>
          </w:tcPr>
          <w:p w14:paraId="0BA7F11D" w14:textId="77777777" w:rsidR="001A2747" w:rsidRPr="007737B7" w:rsidRDefault="001A2747" w:rsidP="003F4244">
            <w:r w:rsidRPr="007737B7">
              <w:t>14/03/2018</w:t>
            </w:r>
          </w:p>
        </w:tc>
        <w:tc>
          <w:tcPr>
            <w:tcW w:w="1985" w:type="dxa"/>
            <w:noWrap/>
            <w:hideMark/>
          </w:tcPr>
          <w:p w14:paraId="44D9A719" w14:textId="77777777" w:rsidR="001A2747" w:rsidRPr="007737B7" w:rsidRDefault="001A2747" w:rsidP="003F4244">
            <w:r w:rsidRPr="007737B7">
              <w:t>19/03/2018</w:t>
            </w:r>
          </w:p>
        </w:tc>
        <w:tc>
          <w:tcPr>
            <w:tcW w:w="1984" w:type="dxa"/>
            <w:noWrap/>
            <w:hideMark/>
          </w:tcPr>
          <w:p w14:paraId="6CEC4172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3E97AAAD" w14:textId="77777777" w:rsidR="001A2747" w:rsidRPr="007737B7" w:rsidRDefault="001A2747" w:rsidP="003F4244">
            <w:r w:rsidRPr="007737B7">
              <w:t>287</w:t>
            </w:r>
          </w:p>
        </w:tc>
      </w:tr>
      <w:tr w:rsidR="001A2747" w:rsidRPr="007737B7" w14:paraId="767150D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A8B7864" w14:textId="77777777" w:rsidR="001A2747" w:rsidRPr="007737B7" w:rsidRDefault="001A2747" w:rsidP="003F4244">
            <w:r w:rsidRPr="007737B7">
              <w:t>54933</w:t>
            </w:r>
          </w:p>
        </w:tc>
        <w:tc>
          <w:tcPr>
            <w:tcW w:w="1864" w:type="dxa"/>
            <w:noWrap/>
            <w:hideMark/>
          </w:tcPr>
          <w:p w14:paraId="43965D15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A7DD6C7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48A57C90" w14:textId="77777777" w:rsidR="001A2747" w:rsidRPr="007737B7" w:rsidRDefault="001A2747" w:rsidP="003F4244">
            <w:r w:rsidRPr="007737B7">
              <w:t>148</w:t>
            </w:r>
          </w:p>
        </w:tc>
        <w:tc>
          <w:tcPr>
            <w:tcW w:w="1532" w:type="dxa"/>
            <w:noWrap/>
            <w:hideMark/>
          </w:tcPr>
          <w:p w14:paraId="0FA88C4A" w14:textId="77777777" w:rsidR="001A2747" w:rsidRPr="007737B7" w:rsidRDefault="001A2747" w:rsidP="003F4244">
            <w:r w:rsidRPr="007737B7">
              <w:t>14/04/2016</w:t>
            </w:r>
          </w:p>
        </w:tc>
        <w:tc>
          <w:tcPr>
            <w:tcW w:w="1985" w:type="dxa"/>
            <w:noWrap/>
            <w:hideMark/>
          </w:tcPr>
          <w:p w14:paraId="501A9C8B" w14:textId="77777777" w:rsidR="001A2747" w:rsidRPr="007737B7" w:rsidRDefault="001A2747" w:rsidP="003F4244">
            <w:r w:rsidRPr="007737B7">
              <w:t>15/04/2016</w:t>
            </w:r>
          </w:p>
        </w:tc>
        <w:tc>
          <w:tcPr>
            <w:tcW w:w="1984" w:type="dxa"/>
            <w:noWrap/>
            <w:hideMark/>
          </w:tcPr>
          <w:p w14:paraId="27F45A0A" w14:textId="77777777" w:rsidR="001A2747" w:rsidRPr="007737B7" w:rsidRDefault="001A2747" w:rsidP="003F4244">
            <w:r w:rsidRPr="007737B7">
              <w:t>26/12/2018</w:t>
            </w:r>
          </w:p>
        </w:tc>
        <w:tc>
          <w:tcPr>
            <w:tcW w:w="2835" w:type="dxa"/>
            <w:noWrap/>
            <w:hideMark/>
          </w:tcPr>
          <w:p w14:paraId="642EE76E" w14:textId="77777777" w:rsidR="001A2747" w:rsidRPr="007737B7" w:rsidRDefault="001A2747" w:rsidP="003F4244">
            <w:r w:rsidRPr="007737B7">
              <w:t>985</w:t>
            </w:r>
          </w:p>
        </w:tc>
      </w:tr>
      <w:tr w:rsidR="001A2747" w:rsidRPr="007737B7" w14:paraId="06ABA193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436EE77" w14:textId="77777777" w:rsidR="001A2747" w:rsidRPr="007737B7" w:rsidRDefault="001A2747" w:rsidP="003F4244">
            <w:r w:rsidRPr="007737B7">
              <w:t>54938</w:t>
            </w:r>
          </w:p>
        </w:tc>
        <w:tc>
          <w:tcPr>
            <w:tcW w:w="1864" w:type="dxa"/>
            <w:noWrap/>
            <w:hideMark/>
          </w:tcPr>
          <w:p w14:paraId="7A674B6E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7C5B312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67399F9" w14:textId="77777777" w:rsidR="001A2747" w:rsidRPr="007737B7" w:rsidRDefault="001A2747" w:rsidP="003F4244">
            <w:r w:rsidRPr="007737B7">
              <w:t>148</w:t>
            </w:r>
          </w:p>
        </w:tc>
        <w:tc>
          <w:tcPr>
            <w:tcW w:w="1532" w:type="dxa"/>
            <w:noWrap/>
            <w:hideMark/>
          </w:tcPr>
          <w:p w14:paraId="3BE6B688" w14:textId="77777777" w:rsidR="001A2747" w:rsidRPr="007737B7" w:rsidRDefault="001A2747" w:rsidP="003F4244">
            <w:r w:rsidRPr="007737B7">
              <w:t>14/03/2018</w:t>
            </w:r>
          </w:p>
        </w:tc>
        <w:tc>
          <w:tcPr>
            <w:tcW w:w="1985" w:type="dxa"/>
            <w:noWrap/>
            <w:hideMark/>
          </w:tcPr>
          <w:p w14:paraId="1CF5476A" w14:textId="77777777" w:rsidR="001A2747" w:rsidRPr="007737B7" w:rsidRDefault="001A2747" w:rsidP="003F4244">
            <w:r w:rsidRPr="007737B7">
              <w:t>26/03/2018</w:t>
            </w:r>
          </w:p>
        </w:tc>
        <w:tc>
          <w:tcPr>
            <w:tcW w:w="1984" w:type="dxa"/>
            <w:noWrap/>
            <w:hideMark/>
          </w:tcPr>
          <w:p w14:paraId="08C17658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00E5B05D" w14:textId="77777777" w:rsidR="001A2747" w:rsidRPr="007737B7" w:rsidRDefault="001A2747" w:rsidP="003F4244">
            <w:r w:rsidRPr="007737B7">
              <w:t>280</w:t>
            </w:r>
          </w:p>
        </w:tc>
      </w:tr>
      <w:tr w:rsidR="001A2747" w:rsidRPr="007737B7" w14:paraId="76980899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1624A51" w14:textId="77777777" w:rsidR="001A2747" w:rsidRPr="007737B7" w:rsidRDefault="001A2747" w:rsidP="003F4244">
            <w:r w:rsidRPr="007737B7">
              <w:t>54947</w:t>
            </w:r>
          </w:p>
        </w:tc>
        <w:tc>
          <w:tcPr>
            <w:tcW w:w="1864" w:type="dxa"/>
            <w:noWrap/>
            <w:hideMark/>
          </w:tcPr>
          <w:p w14:paraId="32C9B019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E7586C9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DC0B697" w14:textId="77777777" w:rsidR="001A2747" w:rsidRPr="007737B7" w:rsidRDefault="001A2747" w:rsidP="003F4244">
            <w:r w:rsidRPr="007737B7">
              <w:t>144</w:t>
            </w:r>
          </w:p>
        </w:tc>
        <w:tc>
          <w:tcPr>
            <w:tcW w:w="1532" w:type="dxa"/>
            <w:noWrap/>
            <w:hideMark/>
          </w:tcPr>
          <w:p w14:paraId="6529BC82" w14:textId="77777777" w:rsidR="001A2747" w:rsidRPr="007737B7" w:rsidRDefault="001A2747" w:rsidP="003F4244">
            <w:r w:rsidRPr="007737B7">
              <w:t>14/04/2016</w:t>
            </w:r>
          </w:p>
        </w:tc>
        <w:tc>
          <w:tcPr>
            <w:tcW w:w="1985" w:type="dxa"/>
            <w:noWrap/>
            <w:hideMark/>
          </w:tcPr>
          <w:p w14:paraId="0D31B899" w14:textId="77777777" w:rsidR="001A2747" w:rsidRPr="007737B7" w:rsidRDefault="001A2747" w:rsidP="003F4244">
            <w:r w:rsidRPr="007737B7">
              <w:t>27/04/2016</w:t>
            </w:r>
          </w:p>
        </w:tc>
        <w:tc>
          <w:tcPr>
            <w:tcW w:w="1984" w:type="dxa"/>
            <w:noWrap/>
            <w:hideMark/>
          </w:tcPr>
          <w:p w14:paraId="4783723D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18C271E4" w14:textId="77777777" w:rsidR="001A2747" w:rsidRPr="007737B7" w:rsidRDefault="001A2747" w:rsidP="003F4244">
            <w:r w:rsidRPr="007737B7">
              <w:t>978</w:t>
            </w:r>
          </w:p>
        </w:tc>
      </w:tr>
      <w:tr w:rsidR="001A2747" w:rsidRPr="007737B7" w14:paraId="747ADA31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18ECE71" w14:textId="77777777" w:rsidR="001A2747" w:rsidRPr="007737B7" w:rsidRDefault="001A2747" w:rsidP="003F4244">
            <w:r w:rsidRPr="007737B7">
              <w:t>54949</w:t>
            </w:r>
          </w:p>
        </w:tc>
        <w:tc>
          <w:tcPr>
            <w:tcW w:w="1864" w:type="dxa"/>
            <w:noWrap/>
            <w:hideMark/>
          </w:tcPr>
          <w:p w14:paraId="1E929E71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79D52346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00B7268D" w14:textId="77777777" w:rsidR="001A2747" w:rsidRPr="007737B7" w:rsidRDefault="001A2747" w:rsidP="003F4244">
            <w:r w:rsidRPr="007737B7">
              <w:t>128</w:t>
            </w:r>
          </w:p>
        </w:tc>
        <w:tc>
          <w:tcPr>
            <w:tcW w:w="1532" w:type="dxa"/>
            <w:noWrap/>
            <w:hideMark/>
          </w:tcPr>
          <w:p w14:paraId="0D4E94EA" w14:textId="77777777" w:rsidR="001A2747" w:rsidRPr="007737B7" w:rsidRDefault="001A2747" w:rsidP="003F4244">
            <w:r w:rsidRPr="007737B7">
              <w:t>15/03/2018</w:t>
            </w:r>
          </w:p>
        </w:tc>
        <w:tc>
          <w:tcPr>
            <w:tcW w:w="1985" w:type="dxa"/>
            <w:noWrap/>
            <w:hideMark/>
          </w:tcPr>
          <w:p w14:paraId="1AB39680" w14:textId="77777777" w:rsidR="001A2747" w:rsidRPr="007737B7" w:rsidRDefault="001A2747" w:rsidP="003F4244">
            <w:r w:rsidRPr="007737B7">
              <w:t>29/03/2018</w:t>
            </w:r>
          </w:p>
        </w:tc>
        <w:tc>
          <w:tcPr>
            <w:tcW w:w="1984" w:type="dxa"/>
            <w:noWrap/>
            <w:hideMark/>
          </w:tcPr>
          <w:p w14:paraId="76A16209" w14:textId="77777777" w:rsidR="001A2747" w:rsidRPr="007737B7" w:rsidRDefault="001A2747" w:rsidP="003F4244">
            <w:r w:rsidRPr="007737B7">
              <w:t>03/11/2018</w:t>
            </w:r>
          </w:p>
        </w:tc>
        <w:tc>
          <w:tcPr>
            <w:tcW w:w="2835" w:type="dxa"/>
            <w:noWrap/>
            <w:hideMark/>
          </w:tcPr>
          <w:p w14:paraId="283AD7F0" w14:textId="77777777" w:rsidR="001A2747" w:rsidRPr="007737B7" w:rsidRDefault="001A2747" w:rsidP="003F4244">
            <w:r w:rsidRPr="007737B7">
              <w:t>219</w:t>
            </w:r>
          </w:p>
        </w:tc>
      </w:tr>
      <w:tr w:rsidR="001A2747" w:rsidRPr="007737B7" w14:paraId="731D7A50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81178FF" w14:textId="77777777" w:rsidR="001A2747" w:rsidRPr="007737B7" w:rsidRDefault="001A2747" w:rsidP="003F4244">
            <w:r w:rsidRPr="007737B7">
              <w:t>54952</w:t>
            </w:r>
          </w:p>
        </w:tc>
        <w:tc>
          <w:tcPr>
            <w:tcW w:w="1864" w:type="dxa"/>
            <w:noWrap/>
            <w:hideMark/>
          </w:tcPr>
          <w:p w14:paraId="415B9764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71CBBF7A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307D9798" w14:textId="77777777" w:rsidR="001A2747" w:rsidRPr="007737B7" w:rsidRDefault="001A2747" w:rsidP="003F4244">
            <w:r w:rsidRPr="007737B7">
              <w:t>146</w:t>
            </w:r>
          </w:p>
        </w:tc>
        <w:tc>
          <w:tcPr>
            <w:tcW w:w="1532" w:type="dxa"/>
            <w:noWrap/>
            <w:hideMark/>
          </w:tcPr>
          <w:p w14:paraId="5D2D67D3" w14:textId="77777777" w:rsidR="001A2747" w:rsidRPr="007737B7" w:rsidRDefault="001A2747" w:rsidP="003F4244">
            <w:r w:rsidRPr="007737B7">
              <w:t>23/03/2016</w:t>
            </w:r>
          </w:p>
        </w:tc>
        <w:tc>
          <w:tcPr>
            <w:tcW w:w="1985" w:type="dxa"/>
            <w:noWrap/>
            <w:hideMark/>
          </w:tcPr>
          <w:p w14:paraId="31F5000A" w14:textId="77777777" w:rsidR="001A2747" w:rsidRPr="007737B7" w:rsidRDefault="001A2747" w:rsidP="003F4244">
            <w:r w:rsidRPr="007737B7">
              <w:t>23/03/2016</w:t>
            </w:r>
          </w:p>
        </w:tc>
        <w:tc>
          <w:tcPr>
            <w:tcW w:w="1984" w:type="dxa"/>
            <w:noWrap/>
            <w:hideMark/>
          </w:tcPr>
          <w:p w14:paraId="1F0F592D" w14:textId="77777777" w:rsidR="001A2747" w:rsidRPr="007737B7" w:rsidRDefault="001A2747" w:rsidP="003F4244">
            <w:r w:rsidRPr="007737B7">
              <w:t>21/09/2018</w:t>
            </w:r>
          </w:p>
        </w:tc>
        <w:tc>
          <w:tcPr>
            <w:tcW w:w="2835" w:type="dxa"/>
            <w:noWrap/>
            <w:hideMark/>
          </w:tcPr>
          <w:p w14:paraId="2ADCC926" w14:textId="77777777" w:rsidR="001A2747" w:rsidRPr="007737B7" w:rsidRDefault="001A2747" w:rsidP="003F4244">
            <w:r w:rsidRPr="007737B7">
              <w:t>912</w:t>
            </w:r>
          </w:p>
        </w:tc>
      </w:tr>
      <w:tr w:rsidR="001A2747" w:rsidRPr="007737B7" w14:paraId="236AE792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CEA4227" w14:textId="77777777" w:rsidR="001A2747" w:rsidRPr="007737B7" w:rsidRDefault="001A2747" w:rsidP="003F4244">
            <w:r w:rsidRPr="007737B7">
              <w:t>54954</w:t>
            </w:r>
          </w:p>
        </w:tc>
        <w:tc>
          <w:tcPr>
            <w:tcW w:w="1864" w:type="dxa"/>
            <w:noWrap/>
            <w:hideMark/>
          </w:tcPr>
          <w:p w14:paraId="51F8AC02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4BEB9A66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88F1472" w14:textId="77777777" w:rsidR="001A2747" w:rsidRPr="007737B7" w:rsidRDefault="001A2747" w:rsidP="003F4244">
            <w:r w:rsidRPr="007737B7">
              <w:t>145</w:t>
            </w:r>
          </w:p>
        </w:tc>
        <w:tc>
          <w:tcPr>
            <w:tcW w:w="1532" w:type="dxa"/>
            <w:noWrap/>
            <w:hideMark/>
          </w:tcPr>
          <w:p w14:paraId="141027A4" w14:textId="77777777" w:rsidR="001A2747" w:rsidRPr="007737B7" w:rsidRDefault="001A2747" w:rsidP="003F4244">
            <w:r w:rsidRPr="007737B7">
              <w:t>24/03/2016</w:t>
            </w:r>
          </w:p>
        </w:tc>
        <w:tc>
          <w:tcPr>
            <w:tcW w:w="1985" w:type="dxa"/>
            <w:noWrap/>
            <w:hideMark/>
          </w:tcPr>
          <w:p w14:paraId="4ACD8A55" w14:textId="77777777" w:rsidR="001A2747" w:rsidRPr="007737B7" w:rsidRDefault="001A2747" w:rsidP="003F4244">
            <w:r w:rsidRPr="007737B7">
              <w:t>06/04/2016</w:t>
            </w:r>
          </w:p>
        </w:tc>
        <w:tc>
          <w:tcPr>
            <w:tcW w:w="1984" w:type="dxa"/>
            <w:noWrap/>
            <w:hideMark/>
          </w:tcPr>
          <w:p w14:paraId="4A40AADB" w14:textId="77777777" w:rsidR="001A2747" w:rsidRPr="007737B7" w:rsidRDefault="001A2747" w:rsidP="003F4244">
            <w:r w:rsidRPr="007737B7">
              <w:t>30/09/2018</w:t>
            </w:r>
          </w:p>
        </w:tc>
        <w:tc>
          <w:tcPr>
            <w:tcW w:w="2835" w:type="dxa"/>
            <w:noWrap/>
            <w:hideMark/>
          </w:tcPr>
          <w:p w14:paraId="2DE77471" w14:textId="77777777" w:rsidR="001A2747" w:rsidRPr="007737B7" w:rsidRDefault="001A2747" w:rsidP="003F4244">
            <w:r w:rsidRPr="007737B7">
              <w:t>907</w:t>
            </w:r>
          </w:p>
        </w:tc>
      </w:tr>
      <w:tr w:rsidR="001A2747" w:rsidRPr="007737B7" w14:paraId="7D5E7E0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742A1AE" w14:textId="77777777" w:rsidR="001A2747" w:rsidRPr="007737B7" w:rsidRDefault="001A2747" w:rsidP="003F4244">
            <w:r w:rsidRPr="007737B7">
              <w:t>54955</w:t>
            </w:r>
          </w:p>
        </w:tc>
        <w:tc>
          <w:tcPr>
            <w:tcW w:w="1864" w:type="dxa"/>
            <w:noWrap/>
            <w:hideMark/>
          </w:tcPr>
          <w:p w14:paraId="324181A7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1617BDA9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7D3B5A4" w14:textId="77777777" w:rsidR="001A2747" w:rsidRPr="007737B7" w:rsidRDefault="001A2747" w:rsidP="003F4244">
            <w:r w:rsidRPr="007737B7">
              <w:t>142</w:t>
            </w:r>
          </w:p>
        </w:tc>
        <w:tc>
          <w:tcPr>
            <w:tcW w:w="1532" w:type="dxa"/>
            <w:noWrap/>
            <w:hideMark/>
          </w:tcPr>
          <w:p w14:paraId="7FEC25B9" w14:textId="77777777" w:rsidR="001A2747" w:rsidRPr="007737B7" w:rsidRDefault="001A2747" w:rsidP="003F4244">
            <w:r w:rsidRPr="007737B7">
              <w:t>23/03/2016</w:t>
            </w:r>
          </w:p>
        </w:tc>
        <w:tc>
          <w:tcPr>
            <w:tcW w:w="1985" w:type="dxa"/>
            <w:noWrap/>
            <w:hideMark/>
          </w:tcPr>
          <w:p w14:paraId="21701F8C" w14:textId="77777777" w:rsidR="001A2747" w:rsidRPr="007737B7" w:rsidRDefault="001A2747" w:rsidP="003F4244">
            <w:r w:rsidRPr="007737B7">
              <w:t>28/03/2016</w:t>
            </w:r>
          </w:p>
        </w:tc>
        <w:tc>
          <w:tcPr>
            <w:tcW w:w="1984" w:type="dxa"/>
            <w:noWrap/>
            <w:hideMark/>
          </w:tcPr>
          <w:p w14:paraId="657702B7" w14:textId="77777777" w:rsidR="001A2747" w:rsidRPr="007737B7" w:rsidRDefault="001A2747" w:rsidP="003F4244">
            <w:r w:rsidRPr="007737B7">
              <w:t>30/09/2018</w:t>
            </w:r>
          </w:p>
        </w:tc>
        <w:tc>
          <w:tcPr>
            <w:tcW w:w="2835" w:type="dxa"/>
            <w:noWrap/>
            <w:hideMark/>
          </w:tcPr>
          <w:p w14:paraId="21B023EA" w14:textId="77777777" w:rsidR="001A2747" w:rsidRPr="007737B7" w:rsidRDefault="001A2747" w:rsidP="003F4244">
            <w:r w:rsidRPr="007737B7">
              <w:t>916</w:t>
            </w:r>
          </w:p>
        </w:tc>
      </w:tr>
      <w:tr w:rsidR="001A2747" w:rsidRPr="007737B7" w14:paraId="491D2821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D15D153" w14:textId="77777777" w:rsidR="001A2747" w:rsidRPr="007737B7" w:rsidRDefault="001A2747" w:rsidP="003F4244">
            <w:r w:rsidRPr="007737B7">
              <w:t>54957</w:t>
            </w:r>
          </w:p>
        </w:tc>
        <w:tc>
          <w:tcPr>
            <w:tcW w:w="1864" w:type="dxa"/>
            <w:noWrap/>
            <w:hideMark/>
          </w:tcPr>
          <w:p w14:paraId="390C1D84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20D52BEB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D029D7B" w14:textId="77777777" w:rsidR="001A2747" w:rsidRPr="007737B7" w:rsidRDefault="001A2747" w:rsidP="003F4244">
            <w:r w:rsidRPr="007737B7">
              <w:t>93</w:t>
            </w:r>
          </w:p>
        </w:tc>
        <w:tc>
          <w:tcPr>
            <w:tcW w:w="1532" w:type="dxa"/>
            <w:noWrap/>
            <w:hideMark/>
          </w:tcPr>
          <w:p w14:paraId="5860399F" w14:textId="77777777" w:rsidR="001A2747" w:rsidRPr="007737B7" w:rsidRDefault="001A2747" w:rsidP="003F4244">
            <w:r w:rsidRPr="007737B7">
              <w:t>24/03/2016</w:t>
            </w:r>
          </w:p>
        </w:tc>
        <w:tc>
          <w:tcPr>
            <w:tcW w:w="1985" w:type="dxa"/>
            <w:noWrap/>
            <w:hideMark/>
          </w:tcPr>
          <w:p w14:paraId="7E8F5C9A" w14:textId="77777777" w:rsidR="001A2747" w:rsidRPr="007737B7" w:rsidRDefault="001A2747" w:rsidP="003F4244">
            <w:r w:rsidRPr="007737B7">
              <w:t>25/03/2016</w:t>
            </w:r>
          </w:p>
        </w:tc>
        <w:tc>
          <w:tcPr>
            <w:tcW w:w="1984" w:type="dxa"/>
            <w:noWrap/>
            <w:hideMark/>
          </w:tcPr>
          <w:p w14:paraId="5CE089F6" w14:textId="77777777" w:rsidR="001A2747" w:rsidRPr="007737B7" w:rsidRDefault="001A2747" w:rsidP="003F4244">
            <w:r w:rsidRPr="007737B7">
              <w:t>26/09/2018</w:t>
            </w:r>
          </w:p>
        </w:tc>
        <w:tc>
          <w:tcPr>
            <w:tcW w:w="2835" w:type="dxa"/>
            <w:noWrap/>
            <w:hideMark/>
          </w:tcPr>
          <w:p w14:paraId="2D1992B0" w14:textId="77777777" w:rsidR="001A2747" w:rsidRPr="007737B7" w:rsidRDefault="001A2747" w:rsidP="003F4244">
            <w:r w:rsidRPr="007737B7">
              <w:t>915</w:t>
            </w:r>
          </w:p>
        </w:tc>
      </w:tr>
      <w:tr w:rsidR="001A2747" w:rsidRPr="007737B7" w14:paraId="1FA4B95D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E994AAF" w14:textId="77777777" w:rsidR="001A2747" w:rsidRPr="007737B7" w:rsidRDefault="001A2747" w:rsidP="003F4244">
            <w:r w:rsidRPr="007737B7">
              <w:t>54958</w:t>
            </w:r>
          </w:p>
        </w:tc>
        <w:tc>
          <w:tcPr>
            <w:tcW w:w="1864" w:type="dxa"/>
            <w:noWrap/>
            <w:hideMark/>
          </w:tcPr>
          <w:p w14:paraId="59D30D77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10B86BAB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0E074602" w14:textId="77777777" w:rsidR="001A2747" w:rsidRPr="007737B7" w:rsidRDefault="001A2747" w:rsidP="003F4244">
            <w:r w:rsidRPr="007737B7">
              <w:t>138</w:t>
            </w:r>
          </w:p>
        </w:tc>
        <w:tc>
          <w:tcPr>
            <w:tcW w:w="1532" w:type="dxa"/>
            <w:noWrap/>
            <w:hideMark/>
          </w:tcPr>
          <w:p w14:paraId="481567C2" w14:textId="77777777" w:rsidR="001A2747" w:rsidRPr="007737B7" w:rsidRDefault="001A2747" w:rsidP="003F4244">
            <w:r w:rsidRPr="007737B7">
              <w:t>23/03/2016</w:t>
            </w:r>
          </w:p>
        </w:tc>
        <w:tc>
          <w:tcPr>
            <w:tcW w:w="1985" w:type="dxa"/>
            <w:noWrap/>
            <w:hideMark/>
          </w:tcPr>
          <w:p w14:paraId="783A5DAE" w14:textId="77777777" w:rsidR="001A2747" w:rsidRPr="007737B7" w:rsidRDefault="001A2747" w:rsidP="003F4244">
            <w:r w:rsidRPr="007737B7">
              <w:t>07/04/2016</w:t>
            </w:r>
          </w:p>
        </w:tc>
        <w:tc>
          <w:tcPr>
            <w:tcW w:w="1984" w:type="dxa"/>
            <w:noWrap/>
            <w:hideMark/>
          </w:tcPr>
          <w:p w14:paraId="7228E51A" w14:textId="77777777" w:rsidR="001A2747" w:rsidRPr="007737B7" w:rsidRDefault="001A2747" w:rsidP="003F4244">
            <w:r w:rsidRPr="007737B7">
              <w:t>25/12/2018</w:t>
            </w:r>
          </w:p>
        </w:tc>
        <w:tc>
          <w:tcPr>
            <w:tcW w:w="2835" w:type="dxa"/>
            <w:noWrap/>
            <w:hideMark/>
          </w:tcPr>
          <w:p w14:paraId="25EA1141" w14:textId="77777777" w:rsidR="001A2747" w:rsidRPr="007737B7" w:rsidRDefault="001A2747" w:rsidP="003F4244">
            <w:r w:rsidRPr="007737B7">
              <w:t>992</w:t>
            </w:r>
          </w:p>
        </w:tc>
      </w:tr>
      <w:tr w:rsidR="001A2747" w:rsidRPr="007737B7" w14:paraId="5720EAF4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D67FAF5" w14:textId="77777777" w:rsidR="001A2747" w:rsidRPr="007737B7" w:rsidRDefault="001A2747" w:rsidP="003F4244">
            <w:r w:rsidRPr="007737B7">
              <w:t>54959</w:t>
            </w:r>
          </w:p>
        </w:tc>
        <w:tc>
          <w:tcPr>
            <w:tcW w:w="1864" w:type="dxa"/>
            <w:noWrap/>
            <w:hideMark/>
          </w:tcPr>
          <w:p w14:paraId="69133822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215D53DC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466DACB" w14:textId="77777777" w:rsidR="001A2747" w:rsidRPr="007737B7" w:rsidRDefault="001A2747" w:rsidP="003F4244">
            <w:r w:rsidRPr="007737B7">
              <w:t>104</w:t>
            </w:r>
          </w:p>
        </w:tc>
        <w:tc>
          <w:tcPr>
            <w:tcW w:w="1532" w:type="dxa"/>
            <w:noWrap/>
            <w:hideMark/>
          </w:tcPr>
          <w:p w14:paraId="48E4563E" w14:textId="77777777" w:rsidR="001A2747" w:rsidRPr="007737B7" w:rsidRDefault="001A2747" w:rsidP="003F4244">
            <w:r w:rsidRPr="007737B7">
              <w:t>23/03/2016</w:t>
            </w:r>
          </w:p>
        </w:tc>
        <w:tc>
          <w:tcPr>
            <w:tcW w:w="1985" w:type="dxa"/>
            <w:noWrap/>
            <w:hideMark/>
          </w:tcPr>
          <w:p w14:paraId="7ACD60B6" w14:textId="77777777" w:rsidR="001A2747" w:rsidRPr="007737B7" w:rsidRDefault="001A2747" w:rsidP="003F4244">
            <w:r w:rsidRPr="007737B7">
              <w:t>23/03/2016</w:t>
            </w:r>
          </w:p>
        </w:tc>
        <w:tc>
          <w:tcPr>
            <w:tcW w:w="1984" w:type="dxa"/>
            <w:noWrap/>
            <w:hideMark/>
          </w:tcPr>
          <w:p w14:paraId="34041E4E" w14:textId="77777777" w:rsidR="001A2747" w:rsidRPr="007737B7" w:rsidRDefault="001A2747" w:rsidP="003F4244">
            <w:r w:rsidRPr="007737B7">
              <w:t>29/09/2016</w:t>
            </w:r>
          </w:p>
        </w:tc>
        <w:tc>
          <w:tcPr>
            <w:tcW w:w="2835" w:type="dxa"/>
            <w:noWrap/>
            <w:hideMark/>
          </w:tcPr>
          <w:p w14:paraId="1D0B574D" w14:textId="77777777" w:rsidR="001A2747" w:rsidRPr="007737B7" w:rsidRDefault="001A2747" w:rsidP="003F4244">
            <w:r w:rsidRPr="007737B7">
              <w:t>190</w:t>
            </w:r>
          </w:p>
        </w:tc>
      </w:tr>
      <w:tr w:rsidR="001A2747" w:rsidRPr="007737B7" w14:paraId="143BE676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4E28582" w14:textId="77777777" w:rsidR="001A2747" w:rsidRPr="007737B7" w:rsidRDefault="001A2747" w:rsidP="003F4244">
            <w:r w:rsidRPr="007737B7">
              <w:t>54961</w:t>
            </w:r>
          </w:p>
        </w:tc>
        <w:tc>
          <w:tcPr>
            <w:tcW w:w="1864" w:type="dxa"/>
            <w:noWrap/>
            <w:hideMark/>
          </w:tcPr>
          <w:p w14:paraId="2128912A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2C55AFEE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6E4B15B9" w14:textId="77777777" w:rsidR="001A2747" w:rsidRPr="007737B7" w:rsidRDefault="001A2747" w:rsidP="003F4244">
            <w:r w:rsidRPr="007737B7">
              <w:t>86</w:t>
            </w:r>
          </w:p>
        </w:tc>
        <w:tc>
          <w:tcPr>
            <w:tcW w:w="1532" w:type="dxa"/>
            <w:noWrap/>
            <w:hideMark/>
          </w:tcPr>
          <w:p w14:paraId="518D595C" w14:textId="77777777" w:rsidR="001A2747" w:rsidRPr="007737B7" w:rsidRDefault="001A2747" w:rsidP="003F4244">
            <w:r w:rsidRPr="007737B7">
              <w:t>23/03/2016</w:t>
            </w:r>
          </w:p>
        </w:tc>
        <w:tc>
          <w:tcPr>
            <w:tcW w:w="1985" w:type="dxa"/>
            <w:noWrap/>
            <w:hideMark/>
          </w:tcPr>
          <w:p w14:paraId="36AA01B4" w14:textId="77777777" w:rsidR="001A2747" w:rsidRPr="007737B7" w:rsidRDefault="001A2747" w:rsidP="003F4244">
            <w:r w:rsidRPr="007737B7">
              <w:t>25/03/2016</w:t>
            </w:r>
          </w:p>
        </w:tc>
        <w:tc>
          <w:tcPr>
            <w:tcW w:w="1984" w:type="dxa"/>
            <w:noWrap/>
            <w:hideMark/>
          </w:tcPr>
          <w:p w14:paraId="331023B8" w14:textId="77777777" w:rsidR="001A2747" w:rsidRPr="007737B7" w:rsidRDefault="001A2747" w:rsidP="003F4244">
            <w:r w:rsidRPr="007737B7">
              <w:t>29/12/2018</w:t>
            </w:r>
          </w:p>
        </w:tc>
        <w:tc>
          <w:tcPr>
            <w:tcW w:w="2835" w:type="dxa"/>
            <w:noWrap/>
            <w:hideMark/>
          </w:tcPr>
          <w:p w14:paraId="0D370EB5" w14:textId="77777777" w:rsidR="001A2747" w:rsidRPr="007737B7" w:rsidRDefault="001A2747" w:rsidP="003F4244">
            <w:r w:rsidRPr="007737B7">
              <w:t>1009</w:t>
            </w:r>
          </w:p>
        </w:tc>
      </w:tr>
      <w:tr w:rsidR="001A2747" w:rsidRPr="007737B7" w14:paraId="07DEB0E6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904F2E4" w14:textId="77777777" w:rsidR="001A2747" w:rsidRPr="007737B7" w:rsidRDefault="001A2747" w:rsidP="003F4244">
            <w:r w:rsidRPr="007737B7">
              <w:t>54962</w:t>
            </w:r>
          </w:p>
        </w:tc>
        <w:tc>
          <w:tcPr>
            <w:tcW w:w="1864" w:type="dxa"/>
            <w:noWrap/>
            <w:hideMark/>
          </w:tcPr>
          <w:p w14:paraId="2DE6ED3F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0F284A41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7B55437" w14:textId="77777777" w:rsidR="001A2747" w:rsidRPr="007737B7" w:rsidRDefault="001A2747" w:rsidP="003F4244">
            <w:r w:rsidRPr="007737B7">
              <w:t>117</w:t>
            </w:r>
          </w:p>
        </w:tc>
        <w:tc>
          <w:tcPr>
            <w:tcW w:w="1532" w:type="dxa"/>
            <w:noWrap/>
            <w:hideMark/>
          </w:tcPr>
          <w:p w14:paraId="226C8917" w14:textId="77777777" w:rsidR="001A2747" w:rsidRPr="007737B7" w:rsidRDefault="001A2747" w:rsidP="003F4244">
            <w:r w:rsidRPr="007737B7">
              <w:t>24/03/2016</w:t>
            </w:r>
          </w:p>
        </w:tc>
        <w:tc>
          <w:tcPr>
            <w:tcW w:w="1985" w:type="dxa"/>
            <w:noWrap/>
            <w:hideMark/>
          </w:tcPr>
          <w:p w14:paraId="38D3F94B" w14:textId="77777777" w:rsidR="001A2747" w:rsidRPr="007737B7" w:rsidRDefault="001A2747" w:rsidP="003F4244">
            <w:r w:rsidRPr="007737B7">
              <w:t>24/03/2016</w:t>
            </w:r>
          </w:p>
        </w:tc>
        <w:tc>
          <w:tcPr>
            <w:tcW w:w="1984" w:type="dxa"/>
            <w:noWrap/>
            <w:hideMark/>
          </w:tcPr>
          <w:p w14:paraId="370F8617" w14:textId="77777777" w:rsidR="001A2747" w:rsidRPr="007737B7" w:rsidRDefault="001A2747" w:rsidP="003F4244">
            <w:r w:rsidRPr="007737B7">
              <w:t>22/10/2018</w:t>
            </w:r>
          </w:p>
        </w:tc>
        <w:tc>
          <w:tcPr>
            <w:tcW w:w="2835" w:type="dxa"/>
            <w:noWrap/>
            <w:hideMark/>
          </w:tcPr>
          <w:p w14:paraId="69980402" w14:textId="77777777" w:rsidR="001A2747" w:rsidRPr="007737B7" w:rsidRDefault="001A2747" w:rsidP="003F4244">
            <w:r w:rsidRPr="007737B7">
              <w:t>942</w:t>
            </w:r>
          </w:p>
        </w:tc>
      </w:tr>
      <w:tr w:rsidR="001A2747" w:rsidRPr="007737B7" w14:paraId="5010A264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53517D0" w14:textId="77777777" w:rsidR="001A2747" w:rsidRPr="007737B7" w:rsidRDefault="001A2747" w:rsidP="003F4244">
            <w:r w:rsidRPr="007737B7">
              <w:t>59950</w:t>
            </w:r>
          </w:p>
        </w:tc>
        <w:tc>
          <w:tcPr>
            <w:tcW w:w="1864" w:type="dxa"/>
            <w:noWrap/>
            <w:hideMark/>
          </w:tcPr>
          <w:p w14:paraId="60DF3923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E9FE4DB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071B8A0B" w14:textId="77777777" w:rsidR="001A2747" w:rsidRPr="007737B7" w:rsidRDefault="001A2747" w:rsidP="003F4244">
            <w:r w:rsidRPr="007737B7">
              <w:t>110</w:t>
            </w:r>
          </w:p>
        </w:tc>
        <w:tc>
          <w:tcPr>
            <w:tcW w:w="1532" w:type="dxa"/>
            <w:noWrap/>
            <w:hideMark/>
          </w:tcPr>
          <w:p w14:paraId="468B6B70" w14:textId="77777777" w:rsidR="001A2747" w:rsidRPr="007737B7" w:rsidRDefault="001A2747" w:rsidP="003F4244">
            <w:r w:rsidRPr="007737B7">
              <w:t>22/03/2015</w:t>
            </w:r>
          </w:p>
        </w:tc>
        <w:tc>
          <w:tcPr>
            <w:tcW w:w="1985" w:type="dxa"/>
            <w:noWrap/>
            <w:hideMark/>
          </w:tcPr>
          <w:p w14:paraId="6DA57E4D" w14:textId="77777777" w:rsidR="001A2747" w:rsidRPr="007737B7" w:rsidRDefault="001A2747" w:rsidP="003F4244">
            <w:r w:rsidRPr="007737B7">
              <w:t>26/03/2015</w:t>
            </w:r>
          </w:p>
        </w:tc>
        <w:tc>
          <w:tcPr>
            <w:tcW w:w="1984" w:type="dxa"/>
            <w:noWrap/>
            <w:hideMark/>
          </w:tcPr>
          <w:p w14:paraId="00EB4F48" w14:textId="77777777" w:rsidR="001A2747" w:rsidRPr="007737B7" w:rsidRDefault="001A2747" w:rsidP="003F4244">
            <w:r w:rsidRPr="007737B7">
              <w:t>20/09/2017</w:t>
            </w:r>
          </w:p>
        </w:tc>
        <w:tc>
          <w:tcPr>
            <w:tcW w:w="2835" w:type="dxa"/>
            <w:noWrap/>
            <w:hideMark/>
          </w:tcPr>
          <w:p w14:paraId="5E4D21A5" w14:textId="77777777" w:rsidR="001A2747" w:rsidRPr="007737B7" w:rsidRDefault="001A2747" w:rsidP="003F4244">
            <w:r w:rsidRPr="007737B7">
              <w:t>909</w:t>
            </w:r>
          </w:p>
        </w:tc>
      </w:tr>
      <w:tr w:rsidR="001A2747" w:rsidRPr="007737B7" w14:paraId="76FAF8B1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932A767" w14:textId="77777777" w:rsidR="001A2747" w:rsidRPr="007737B7" w:rsidRDefault="001A2747" w:rsidP="003F4244">
            <w:r w:rsidRPr="007737B7">
              <w:t>59951</w:t>
            </w:r>
          </w:p>
        </w:tc>
        <w:tc>
          <w:tcPr>
            <w:tcW w:w="1864" w:type="dxa"/>
            <w:noWrap/>
            <w:hideMark/>
          </w:tcPr>
          <w:p w14:paraId="174CE26D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B97386D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735C9CB7" w14:textId="77777777" w:rsidR="001A2747" w:rsidRPr="007737B7" w:rsidRDefault="001A2747" w:rsidP="003F4244">
            <w:r w:rsidRPr="007737B7">
              <w:t>183</w:t>
            </w:r>
          </w:p>
        </w:tc>
        <w:tc>
          <w:tcPr>
            <w:tcW w:w="1532" w:type="dxa"/>
            <w:noWrap/>
            <w:hideMark/>
          </w:tcPr>
          <w:p w14:paraId="42F500B5" w14:textId="77777777" w:rsidR="001A2747" w:rsidRPr="007737B7" w:rsidRDefault="001A2747" w:rsidP="003F4244">
            <w:r w:rsidRPr="007737B7">
              <w:t>22/03/2015</w:t>
            </w:r>
          </w:p>
        </w:tc>
        <w:tc>
          <w:tcPr>
            <w:tcW w:w="1985" w:type="dxa"/>
            <w:noWrap/>
            <w:hideMark/>
          </w:tcPr>
          <w:p w14:paraId="4C28ECB4" w14:textId="77777777" w:rsidR="001A2747" w:rsidRPr="007737B7" w:rsidRDefault="001A2747" w:rsidP="003F4244">
            <w:r w:rsidRPr="007737B7">
              <w:t>17/04/2015</w:t>
            </w:r>
          </w:p>
        </w:tc>
        <w:tc>
          <w:tcPr>
            <w:tcW w:w="1984" w:type="dxa"/>
            <w:noWrap/>
            <w:hideMark/>
          </w:tcPr>
          <w:p w14:paraId="590DA422" w14:textId="77777777" w:rsidR="001A2747" w:rsidRPr="007737B7" w:rsidRDefault="001A2747" w:rsidP="003F4244">
            <w:r w:rsidRPr="007737B7">
              <w:t>25/06/2016</w:t>
            </w:r>
          </w:p>
        </w:tc>
        <w:tc>
          <w:tcPr>
            <w:tcW w:w="2835" w:type="dxa"/>
            <w:noWrap/>
            <w:hideMark/>
          </w:tcPr>
          <w:p w14:paraId="7B5E9805" w14:textId="77777777" w:rsidR="001A2747" w:rsidRPr="007737B7" w:rsidRDefault="001A2747" w:rsidP="003F4244">
            <w:r w:rsidRPr="007737B7">
              <w:t>435</w:t>
            </w:r>
          </w:p>
        </w:tc>
      </w:tr>
      <w:tr w:rsidR="001A2747" w:rsidRPr="007737B7" w14:paraId="19493358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5238854" w14:textId="77777777" w:rsidR="001A2747" w:rsidRPr="007737B7" w:rsidRDefault="001A2747" w:rsidP="003F4244">
            <w:r w:rsidRPr="007737B7">
              <w:lastRenderedPageBreak/>
              <w:t>59953</w:t>
            </w:r>
          </w:p>
        </w:tc>
        <w:tc>
          <w:tcPr>
            <w:tcW w:w="1864" w:type="dxa"/>
            <w:noWrap/>
            <w:hideMark/>
          </w:tcPr>
          <w:p w14:paraId="0F31B2E5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00A8AD66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6210C9FD" w14:textId="77777777" w:rsidR="001A2747" w:rsidRPr="007737B7" w:rsidRDefault="001A2747" w:rsidP="003F4244">
            <w:r w:rsidRPr="007737B7">
              <w:t>110</w:t>
            </w:r>
          </w:p>
        </w:tc>
        <w:tc>
          <w:tcPr>
            <w:tcW w:w="1532" w:type="dxa"/>
            <w:noWrap/>
            <w:hideMark/>
          </w:tcPr>
          <w:p w14:paraId="3921E7FF" w14:textId="77777777" w:rsidR="001A2747" w:rsidRPr="007737B7" w:rsidRDefault="001A2747" w:rsidP="003F4244">
            <w:r w:rsidRPr="007737B7">
              <w:t>22/03/2015</w:t>
            </w:r>
          </w:p>
        </w:tc>
        <w:tc>
          <w:tcPr>
            <w:tcW w:w="1985" w:type="dxa"/>
            <w:noWrap/>
            <w:hideMark/>
          </w:tcPr>
          <w:p w14:paraId="64CDF4F4" w14:textId="77777777" w:rsidR="001A2747" w:rsidRPr="007737B7" w:rsidRDefault="001A2747" w:rsidP="003F4244">
            <w:r w:rsidRPr="007737B7">
              <w:t>12/03/2016</w:t>
            </w:r>
          </w:p>
        </w:tc>
        <w:tc>
          <w:tcPr>
            <w:tcW w:w="1984" w:type="dxa"/>
            <w:noWrap/>
            <w:hideMark/>
          </w:tcPr>
          <w:p w14:paraId="4C3B343E" w14:textId="77777777" w:rsidR="001A2747" w:rsidRPr="007737B7" w:rsidRDefault="001A2747" w:rsidP="003F4244">
            <w:r w:rsidRPr="007737B7">
              <w:t>12/05/2017</w:t>
            </w:r>
          </w:p>
        </w:tc>
        <w:tc>
          <w:tcPr>
            <w:tcW w:w="2835" w:type="dxa"/>
            <w:noWrap/>
            <w:hideMark/>
          </w:tcPr>
          <w:p w14:paraId="1650152E" w14:textId="77777777" w:rsidR="001A2747" w:rsidRPr="007737B7" w:rsidRDefault="001A2747" w:rsidP="003F4244">
            <w:r w:rsidRPr="007737B7">
              <w:t>426</w:t>
            </w:r>
          </w:p>
        </w:tc>
      </w:tr>
      <w:tr w:rsidR="001A2747" w:rsidRPr="007737B7" w14:paraId="1CEB741C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8438233" w14:textId="77777777" w:rsidR="001A2747" w:rsidRPr="007737B7" w:rsidRDefault="001A2747" w:rsidP="003F4244">
            <w:r w:rsidRPr="007737B7">
              <w:t>59955</w:t>
            </w:r>
          </w:p>
        </w:tc>
        <w:tc>
          <w:tcPr>
            <w:tcW w:w="1864" w:type="dxa"/>
            <w:noWrap/>
            <w:hideMark/>
          </w:tcPr>
          <w:p w14:paraId="40E6A017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A9869B8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741CB01A" w14:textId="77777777" w:rsidR="001A2747" w:rsidRPr="007737B7" w:rsidRDefault="001A2747" w:rsidP="003F4244">
            <w:r w:rsidRPr="007737B7">
              <w:t>131</w:t>
            </w:r>
          </w:p>
        </w:tc>
        <w:tc>
          <w:tcPr>
            <w:tcW w:w="1532" w:type="dxa"/>
            <w:noWrap/>
            <w:hideMark/>
          </w:tcPr>
          <w:p w14:paraId="0B9CC3BE" w14:textId="77777777" w:rsidR="001A2747" w:rsidRPr="007737B7" w:rsidRDefault="001A2747" w:rsidP="003F4244">
            <w:r w:rsidRPr="007737B7">
              <w:t>22/03/2015</w:t>
            </w:r>
          </w:p>
        </w:tc>
        <w:tc>
          <w:tcPr>
            <w:tcW w:w="1985" w:type="dxa"/>
            <w:noWrap/>
            <w:hideMark/>
          </w:tcPr>
          <w:p w14:paraId="180E11E3" w14:textId="77777777" w:rsidR="001A2747" w:rsidRPr="007737B7" w:rsidRDefault="001A2747" w:rsidP="003F4244">
            <w:r w:rsidRPr="007737B7">
              <w:t>03/05/2015</w:t>
            </w:r>
          </w:p>
        </w:tc>
        <w:tc>
          <w:tcPr>
            <w:tcW w:w="1984" w:type="dxa"/>
            <w:noWrap/>
            <w:hideMark/>
          </w:tcPr>
          <w:p w14:paraId="6ED0FE57" w14:textId="77777777" w:rsidR="001A2747" w:rsidRPr="007737B7" w:rsidRDefault="001A2747" w:rsidP="003F4244">
            <w:r w:rsidRPr="007737B7">
              <w:t>19/05/2015</w:t>
            </w:r>
          </w:p>
        </w:tc>
        <w:tc>
          <w:tcPr>
            <w:tcW w:w="2835" w:type="dxa"/>
            <w:noWrap/>
            <w:hideMark/>
          </w:tcPr>
          <w:p w14:paraId="62BA3761" w14:textId="77777777" w:rsidR="001A2747" w:rsidRPr="007737B7" w:rsidRDefault="001A2747" w:rsidP="003F4244">
            <w:r w:rsidRPr="007737B7">
              <w:t>16</w:t>
            </w:r>
          </w:p>
        </w:tc>
      </w:tr>
      <w:tr w:rsidR="001A2747" w:rsidRPr="007737B7" w14:paraId="492FF836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FD210EB" w14:textId="77777777" w:rsidR="001A2747" w:rsidRPr="007737B7" w:rsidRDefault="001A2747" w:rsidP="003F4244">
            <w:r w:rsidRPr="007737B7">
              <w:t>59957</w:t>
            </w:r>
          </w:p>
        </w:tc>
        <w:tc>
          <w:tcPr>
            <w:tcW w:w="1864" w:type="dxa"/>
            <w:noWrap/>
            <w:hideMark/>
          </w:tcPr>
          <w:p w14:paraId="08DFCA70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0C65CD9C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388D7F83" w14:textId="77777777" w:rsidR="001A2747" w:rsidRPr="007737B7" w:rsidRDefault="001A2747" w:rsidP="003F4244">
            <w:r w:rsidRPr="007737B7">
              <w:t>133</w:t>
            </w:r>
          </w:p>
        </w:tc>
        <w:tc>
          <w:tcPr>
            <w:tcW w:w="1532" w:type="dxa"/>
            <w:noWrap/>
            <w:hideMark/>
          </w:tcPr>
          <w:p w14:paraId="27619404" w14:textId="77777777" w:rsidR="001A2747" w:rsidRPr="007737B7" w:rsidRDefault="001A2747" w:rsidP="003F4244">
            <w:r w:rsidRPr="007737B7">
              <w:t>21/03/2015</w:t>
            </w:r>
          </w:p>
        </w:tc>
        <w:tc>
          <w:tcPr>
            <w:tcW w:w="1985" w:type="dxa"/>
            <w:noWrap/>
            <w:hideMark/>
          </w:tcPr>
          <w:p w14:paraId="6578259B" w14:textId="77777777" w:rsidR="001A2747" w:rsidRPr="007737B7" w:rsidRDefault="001A2747" w:rsidP="003F4244">
            <w:r w:rsidRPr="007737B7">
              <w:t>06/04/2015</w:t>
            </w:r>
          </w:p>
        </w:tc>
        <w:tc>
          <w:tcPr>
            <w:tcW w:w="1984" w:type="dxa"/>
            <w:noWrap/>
            <w:hideMark/>
          </w:tcPr>
          <w:p w14:paraId="4D47A870" w14:textId="77777777" w:rsidR="001A2747" w:rsidRPr="007737B7" w:rsidRDefault="001A2747" w:rsidP="003F4244">
            <w:r w:rsidRPr="007737B7">
              <w:t>09/10/2018</w:t>
            </w:r>
          </w:p>
        </w:tc>
        <w:tc>
          <w:tcPr>
            <w:tcW w:w="2835" w:type="dxa"/>
            <w:noWrap/>
            <w:hideMark/>
          </w:tcPr>
          <w:p w14:paraId="5115B790" w14:textId="77777777" w:rsidR="001A2747" w:rsidRPr="007737B7" w:rsidRDefault="001A2747" w:rsidP="003F4244">
            <w:r w:rsidRPr="007737B7">
              <w:t>1282</w:t>
            </w:r>
          </w:p>
        </w:tc>
      </w:tr>
      <w:tr w:rsidR="001A2747" w:rsidRPr="007737B7" w14:paraId="5DD9232E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05214D8" w14:textId="77777777" w:rsidR="001A2747" w:rsidRPr="007737B7" w:rsidRDefault="001A2747" w:rsidP="003F4244">
            <w:r w:rsidRPr="007737B7">
              <w:t>59958</w:t>
            </w:r>
          </w:p>
        </w:tc>
        <w:tc>
          <w:tcPr>
            <w:tcW w:w="1864" w:type="dxa"/>
            <w:noWrap/>
            <w:hideMark/>
          </w:tcPr>
          <w:p w14:paraId="77F68B84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48533A1E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3BE971C8" w14:textId="77777777" w:rsidR="001A2747" w:rsidRPr="007737B7" w:rsidRDefault="001A2747" w:rsidP="003F4244">
            <w:r w:rsidRPr="007737B7">
              <w:t>141</w:t>
            </w:r>
          </w:p>
        </w:tc>
        <w:tc>
          <w:tcPr>
            <w:tcW w:w="1532" w:type="dxa"/>
            <w:noWrap/>
            <w:hideMark/>
          </w:tcPr>
          <w:p w14:paraId="05BEDA2E" w14:textId="77777777" w:rsidR="001A2747" w:rsidRPr="007737B7" w:rsidRDefault="001A2747" w:rsidP="003F4244">
            <w:r w:rsidRPr="007737B7">
              <w:t>21/03/2015</w:t>
            </w:r>
          </w:p>
        </w:tc>
        <w:tc>
          <w:tcPr>
            <w:tcW w:w="1985" w:type="dxa"/>
            <w:noWrap/>
            <w:hideMark/>
          </w:tcPr>
          <w:p w14:paraId="05C4C5FF" w14:textId="77777777" w:rsidR="001A2747" w:rsidRPr="007737B7" w:rsidRDefault="001A2747" w:rsidP="003F4244">
            <w:r w:rsidRPr="007737B7">
              <w:t>24/03/2015</w:t>
            </w:r>
          </w:p>
        </w:tc>
        <w:tc>
          <w:tcPr>
            <w:tcW w:w="1984" w:type="dxa"/>
            <w:noWrap/>
            <w:hideMark/>
          </w:tcPr>
          <w:p w14:paraId="68EC6C59" w14:textId="77777777" w:rsidR="001A2747" w:rsidRPr="007737B7" w:rsidRDefault="001A2747" w:rsidP="003F4244">
            <w:r w:rsidRPr="007737B7">
              <w:t>11/12/2018</w:t>
            </w:r>
          </w:p>
        </w:tc>
        <w:tc>
          <w:tcPr>
            <w:tcW w:w="2835" w:type="dxa"/>
            <w:noWrap/>
            <w:hideMark/>
          </w:tcPr>
          <w:p w14:paraId="510592AF" w14:textId="77777777" w:rsidR="001A2747" w:rsidRPr="007737B7" w:rsidRDefault="001A2747" w:rsidP="003F4244">
            <w:r w:rsidRPr="007737B7">
              <w:t>1358</w:t>
            </w:r>
          </w:p>
        </w:tc>
      </w:tr>
      <w:tr w:rsidR="001A2747" w:rsidRPr="007737B7" w14:paraId="65F69C7E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E279338" w14:textId="77777777" w:rsidR="001A2747" w:rsidRPr="007737B7" w:rsidRDefault="001A2747" w:rsidP="003F4244">
            <w:r w:rsidRPr="007737B7">
              <w:t>59959</w:t>
            </w:r>
          </w:p>
        </w:tc>
        <w:tc>
          <w:tcPr>
            <w:tcW w:w="1864" w:type="dxa"/>
            <w:noWrap/>
            <w:hideMark/>
          </w:tcPr>
          <w:p w14:paraId="7F47C0AE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7EB7BE6E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6A117F77" w14:textId="77777777" w:rsidR="001A2747" w:rsidRPr="007737B7" w:rsidRDefault="001A2747" w:rsidP="003F4244">
            <w:r w:rsidRPr="007737B7">
              <w:t>133</w:t>
            </w:r>
          </w:p>
        </w:tc>
        <w:tc>
          <w:tcPr>
            <w:tcW w:w="1532" w:type="dxa"/>
            <w:noWrap/>
            <w:hideMark/>
          </w:tcPr>
          <w:p w14:paraId="3C53DBA9" w14:textId="77777777" w:rsidR="001A2747" w:rsidRPr="007737B7" w:rsidRDefault="001A2747" w:rsidP="003F4244">
            <w:r w:rsidRPr="007737B7">
              <w:t>21/03/2015</w:t>
            </w:r>
          </w:p>
        </w:tc>
        <w:tc>
          <w:tcPr>
            <w:tcW w:w="1985" w:type="dxa"/>
            <w:noWrap/>
            <w:hideMark/>
          </w:tcPr>
          <w:p w14:paraId="781EBDA7" w14:textId="77777777" w:rsidR="001A2747" w:rsidRPr="007737B7" w:rsidRDefault="001A2747" w:rsidP="003F4244">
            <w:r w:rsidRPr="007737B7">
              <w:t>01/05/2015</w:t>
            </w:r>
          </w:p>
        </w:tc>
        <w:tc>
          <w:tcPr>
            <w:tcW w:w="1984" w:type="dxa"/>
            <w:noWrap/>
            <w:hideMark/>
          </w:tcPr>
          <w:p w14:paraId="4E5EB903" w14:textId="77777777" w:rsidR="001A2747" w:rsidRPr="007737B7" w:rsidRDefault="001A2747" w:rsidP="003F4244">
            <w:r w:rsidRPr="007737B7">
              <w:t>18/11/2017</w:t>
            </w:r>
          </w:p>
        </w:tc>
        <w:tc>
          <w:tcPr>
            <w:tcW w:w="2835" w:type="dxa"/>
            <w:noWrap/>
            <w:hideMark/>
          </w:tcPr>
          <w:p w14:paraId="22EC7FFC" w14:textId="77777777" w:rsidR="001A2747" w:rsidRPr="007737B7" w:rsidRDefault="001A2747" w:rsidP="003F4244">
            <w:r w:rsidRPr="007737B7">
              <w:t>932</w:t>
            </w:r>
          </w:p>
        </w:tc>
      </w:tr>
      <w:tr w:rsidR="001A2747" w:rsidRPr="007737B7" w14:paraId="7B12754A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0DE8596" w14:textId="77777777" w:rsidR="001A2747" w:rsidRPr="007737B7" w:rsidRDefault="001A2747" w:rsidP="003F4244">
            <w:r w:rsidRPr="007737B7">
              <w:t>59960</w:t>
            </w:r>
          </w:p>
        </w:tc>
        <w:tc>
          <w:tcPr>
            <w:tcW w:w="1864" w:type="dxa"/>
            <w:noWrap/>
            <w:hideMark/>
          </w:tcPr>
          <w:p w14:paraId="33B78FFA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241B4469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451C3AC6" w14:textId="77777777" w:rsidR="001A2747" w:rsidRPr="007737B7" w:rsidRDefault="001A2747" w:rsidP="003F4244">
            <w:r w:rsidRPr="007737B7">
              <w:t>150</w:t>
            </w:r>
          </w:p>
        </w:tc>
        <w:tc>
          <w:tcPr>
            <w:tcW w:w="1532" w:type="dxa"/>
            <w:noWrap/>
            <w:hideMark/>
          </w:tcPr>
          <w:p w14:paraId="67079478" w14:textId="77777777" w:rsidR="001A2747" w:rsidRPr="007737B7" w:rsidRDefault="001A2747" w:rsidP="003F4244">
            <w:r w:rsidRPr="007737B7">
              <w:t>21/03/2015</w:t>
            </w:r>
          </w:p>
        </w:tc>
        <w:tc>
          <w:tcPr>
            <w:tcW w:w="1985" w:type="dxa"/>
            <w:noWrap/>
            <w:hideMark/>
          </w:tcPr>
          <w:p w14:paraId="28D7B7EE" w14:textId="77777777" w:rsidR="001A2747" w:rsidRPr="007737B7" w:rsidRDefault="001A2747" w:rsidP="003F4244">
            <w:r w:rsidRPr="007737B7">
              <w:t>17/06/2015</w:t>
            </w:r>
          </w:p>
        </w:tc>
        <w:tc>
          <w:tcPr>
            <w:tcW w:w="1984" w:type="dxa"/>
            <w:noWrap/>
            <w:hideMark/>
          </w:tcPr>
          <w:p w14:paraId="76B7F45B" w14:textId="77777777" w:rsidR="001A2747" w:rsidRPr="007737B7" w:rsidRDefault="001A2747" w:rsidP="003F4244">
            <w:r w:rsidRPr="007737B7">
              <w:t>03/10/2015</w:t>
            </w:r>
          </w:p>
        </w:tc>
        <w:tc>
          <w:tcPr>
            <w:tcW w:w="2835" w:type="dxa"/>
            <w:noWrap/>
            <w:hideMark/>
          </w:tcPr>
          <w:p w14:paraId="0A265188" w14:textId="77777777" w:rsidR="001A2747" w:rsidRPr="007737B7" w:rsidRDefault="001A2747" w:rsidP="003F4244">
            <w:r w:rsidRPr="007737B7">
              <w:t>108</w:t>
            </w:r>
          </w:p>
        </w:tc>
      </w:tr>
      <w:tr w:rsidR="001A2747" w:rsidRPr="007737B7" w14:paraId="215D1A02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E2AA281" w14:textId="77777777" w:rsidR="001A2747" w:rsidRPr="007737B7" w:rsidRDefault="001A2747" w:rsidP="003F4244">
            <w:r w:rsidRPr="007737B7">
              <w:t>59961</w:t>
            </w:r>
          </w:p>
        </w:tc>
        <w:tc>
          <w:tcPr>
            <w:tcW w:w="1864" w:type="dxa"/>
            <w:noWrap/>
            <w:hideMark/>
          </w:tcPr>
          <w:p w14:paraId="14A8E3D7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2E3972B1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6CF1C3FE" w14:textId="77777777" w:rsidR="001A2747" w:rsidRPr="007737B7" w:rsidRDefault="001A2747" w:rsidP="003F4244">
            <w:r w:rsidRPr="007737B7">
              <w:t>145</w:t>
            </w:r>
          </w:p>
        </w:tc>
        <w:tc>
          <w:tcPr>
            <w:tcW w:w="1532" w:type="dxa"/>
            <w:noWrap/>
            <w:hideMark/>
          </w:tcPr>
          <w:p w14:paraId="11F8E35C" w14:textId="77777777" w:rsidR="001A2747" w:rsidRPr="007737B7" w:rsidRDefault="001A2747" w:rsidP="003F4244">
            <w:r w:rsidRPr="007737B7">
              <w:t>21/03/2015</w:t>
            </w:r>
          </w:p>
        </w:tc>
        <w:tc>
          <w:tcPr>
            <w:tcW w:w="1985" w:type="dxa"/>
            <w:noWrap/>
            <w:hideMark/>
          </w:tcPr>
          <w:p w14:paraId="1436EC1C" w14:textId="77777777" w:rsidR="001A2747" w:rsidRPr="007737B7" w:rsidRDefault="001A2747" w:rsidP="003F4244">
            <w:r w:rsidRPr="007737B7">
              <w:t>08/04/2015</w:t>
            </w:r>
          </w:p>
        </w:tc>
        <w:tc>
          <w:tcPr>
            <w:tcW w:w="1984" w:type="dxa"/>
            <w:noWrap/>
            <w:hideMark/>
          </w:tcPr>
          <w:p w14:paraId="1A0C9DAE" w14:textId="77777777" w:rsidR="001A2747" w:rsidRPr="007737B7" w:rsidRDefault="001A2747" w:rsidP="003F4244">
            <w:r w:rsidRPr="007737B7">
              <w:t>19/09/2018</w:t>
            </w:r>
          </w:p>
        </w:tc>
        <w:tc>
          <w:tcPr>
            <w:tcW w:w="2835" w:type="dxa"/>
            <w:noWrap/>
            <w:hideMark/>
          </w:tcPr>
          <w:p w14:paraId="7109D5D4" w14:textId="77777777" w:rsidR="001A2747" w:rsidRPr="007737B7" w:rsidRDefault="001A2747" w:rsidP="003F4244">
            <w:r w:rsidRPr="007737B7">
              <w:t>1260</w:t>
            </w:r>
          </w:p>
        </w:tc>
      </w:tr>
      <w:tr w:rsidR="001A2747" w:rsidRPr="007737B7" w14:paraId="38C00C8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BBB7919" w14:textId="77777777" w:rsidR="001A2747" w:rsidRPr="007737B7" w:rsidRDefault="001A2747" w:rsidP="003F4244">
            <w:r w:rsidRPr="007737B7">
              <w:t>59962</w:t>
            </w:r>
          </w:p>
        </w:tc>
        <w:tc>
          <w:tcPr>
            <w:tcW w:w="1864" w:type="dxa"/>
            <w:noWrap/>
            <w:hideMark/>
          </w:tcPr>
          <w:p w14:paraId="32217AAA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496BA9A5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4257E945" w14:textId="77777777" w:rsidR="001A2747" w:rsidRPr="007737B7" w:rsidRDefault="001A2747" w:rsidP="003F4244">
            <w:r w:rsidRPr="007737B7">
              <w:t>136</w:t>
            </w:r>
          </w:p>
        </w:tc>
        <w:tc>
          <w:tcPr>
            <w:tcW w:w="1532" w:type="dxa"/>
            <w:noWrap/>
            <w:hideMark/>
          </w:tcPr>
          <w:p w14:paraId="419CDD19" w14:textId="77777777" w:rsidR="001A2747" w:rsidRPr="007737B7" w:rsidRDefault="001A2747" w:rsidP="003F4244">
            <w:r w:rsidRPr="007737B7">
              <w:t>21/03/2015</w:t>
            </w:r>
          </w:p>
        </w:tc>
        <w:tc>
          <w:tcPr>
            <w:tcW w:w="1985" w:type="dxa"/>
            <w:noWrap/>
            <w:hideMark/>
          </w:tcPr>
          <w:p w14:paraId="39DAEA8A" w14:textId="77777777" w:rsidR="001A2747" w:rsidRPr="007737B7" w:rsidRDefault="001A2747" w:rsidP="003F4244">
            <w:r w:rsidRPr="007737B7">
              <w:t>19/03/2015</w:t>
            </w:r>
          </w:p>
        </w:tc>
        <w:tc>
          <w:tcPr>
            <w:tcW w:w="1984" w:type="dxa"/>
            <w:noWrap/>
            <w:hideMark/>
          </w:tcPr>
          <w:p w14:paraId="1E647D89" w14:textId="77777777" w:rsidR="001A2747" w:rsidRPr="007737B7" w:rsidRDefault="001A2747" w:rsidP="003F4244">
            <w:r w:rsidRPr="007737B7">
              <w:t>13/09/2018</w:t>
            </w:r>
          </w:p>
        </w:tc>
        <w:tc>
          <w:tcPr>
            <w:tcW w:w="2835" w:type="dxa"/>
            <w:noWrap/>
            <w:hideMark/>
          </w:tcPr>
          <w:p w14:paraId="1030BC9A" w14:textId="77777777" w:rsidR="001A2747" w:rsidRPr="007737B7" w:rsidRDefault="001A2747" w:rsidP="003F4244">
            <w:r w:rsidRPr="007737B7">
              <w:t>1274</w:t>
            </w:r>
          </w:p>
        </w:tc>
      </w:tr>
      <w:tr w:rsidR="001A2747" w:rsidRPr="007737B7" w14:paraId="7F1674AB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AAD73CE" w14:textId="77777777" w:rsidR="001A2747" w:rsidRPr="007737B7" w:rsidRDefault="001A2747" w:rsidP="003F4244">
            <w:r w:rsidRPr="007737B7">
              <w:t>59963</w:t>
            </w:r>
          </w:p>
        </w:tc>
        <w:tc>
          <w:tcPr>
            <w:tcW w:w="1864" w:type="dxa"/>
            <w:noWrap/>
            <w:hideMark/>
          </w:tcPr>
          <w:p w14:paraId="2B407ABB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63B12A0E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EA737ED" w14:textId="77777777" w:rsidR="001A2747" w:rsidRPr="007737B7" w:rsidRDefault="001A2747" w:rsidP="003F4244">
            <w:r w:rsidRPr="007737B7">
              <w:t>120</w:t>
            </w:r>
          </w:p>
        </w:tc>
        <w:tc>
          <w:tcPr>
            <w:tcW w:w="1532" w:type="dxa"/>
            <w:noWrap/>
            <w:hideMark/>
          </w:tcPr>
          <w:p w14:paraId="1019349A" w14:textId="77777777" w:rsidR="001A2747" w:rsidRPr="007737B7" w:rsidRDefault="001A2747" w:rsidP="003F4244">
            <w:r w:rsidRPr="007737B7">
              <w:t>19/03/2015</w:t>
            </w:r>
          </w:p>
        </w:tc>
        <w:tc>
          <w:tcPr>
            <w:tcW w:w="1985" w:type="dxa"/>
            <w:noWrap/>
            <w:hideMark/>
          </w:tcPr>
          <w:p w14:paraId="32039F95" w14:textId="77777777" w:rsidR="001A2747" w:rsidRPr="007737B7" w:rsidRDefault="001A2747" w:rsidP="003F4244">
            <w:r w:rsidRPr="007737B7">
              <w:t>19/03/2015</w:t>
            </w:r>
          </w:p>
        </w:tc>
        <w:tc>
          <w:tcPr>
            <w:tcW w:w="1984" w:type="dxa"/>
            <w:noWrap/>
            <w:hideMark/>
          </w:tcPr>
          <w:p w14:paraId="500DF457" w14:textId="77777777" w:rsidR="001A2747" w:rsidRPr="007737B7" w:rsidRDefault="001A2747" w:rsidP="003F4244">
            <w:r w:rsidRPr="007737B7">
              <w:t>28/12/2018</w:t>
            </w:r>
          </w:p>
        </w:tc>
        <w:tc>
          <w:tcPr>
            <w:tcW w:w="2835" w:type="dxa"/>
            <w:noWrap/>
            <w:hideMark/>
          </w:tcPr>
          <w:p w14:paraId="426385F2" w14:textId="77777777" w:rsidR="001A2747" w:rsidRPr="007737B7" w:rsidRDefault="001A2747" w:rsidP="003F4244">
            <w:r w:rsidRPr="007737B7">
              <w:t>1380</w:t>
            </w:r>
          </w:p>
        </w:tc>
      </w:tr>
      <w:tr w:rsidR="001A2747" w:rsidRPr="007737B7" w14:paraId="35C3C778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B86C992" w14:textId="77777777" w:rsidR="001A2747" w:rsidRPr="007737B7" w:rsidRDefault="001A2747" w:rsidP="003F4244">
            <w:r w:rsidRPr="007737B7">
              <w:t>59964</w:t>
            </w:r>
          </w:p>
        </w:tc>
        <w:tc>
          <w:tcPr>
            <w:tcW w:w="1864" w:type="dxa"/>
            <w:noWrap/>
            <w:hideMark/>
          </w:tcPr>
          <w:p w14:paraId="1CEFACD9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31C6CD43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32BD414F" w14:textId="77777777" w:rsidR="001A2747" w:rsidRPr="007737B7" w:rsidRDefault="001A2747" w:rsidP="003F4244">
            <w:r w:rsidRPr="007737B7">
              <w:t>112</w:t>
            </w:r>
          </w:p>
        </w:tc>
        <w:tc>
          <w:tcPr>
            <w:tcW w:w="1532" w:type="dxa"/>
            <w:noWrap/>
            <w:hideMark/>
          </w:tcPr>
          <w:p w14:paraId="217F2F7F" w14:textId="77777777" w:rsidR="001A2747" w:rsidRPr="007737B7" w:rsidRDefault="001A2747" w:rsidP="003F4244">
            <w:r w:rsidRPr="007737B7">
              <w:t>19/03/2015</w:t>
            </w:r>
          </w:p>
        </w:tc>
        <w:tc>
          <w:tcPr>
            <w:tcW w:w="1985" w:type="dxa"/>
            <w:noWrap/>
            <w:hideMark/>
          </w:tcPr>
          <w:p w14:paraId="274DCCAB" w14:textId="77777777" w:rsidR="001A2747" w:rsidRPr="007737B7" w:rsidRDefault="001A2747" w:rsidP="003F4244">
            <w:r w:rsidRPr="007737B7">
              <w:t>19/03/2015</w:t>
            </w:r>
          </w:p>
        </w:tc>
        <w:tc>
          <w:tcPr>
            <w:tcW w:w="1984" w:type="dxa"/>
            <w:noWrap/>
            <w:hideMark/>
          </w:tcPr>
          <w:p w14:paraId="6EB17211" w14:textId="77777777" w:rsidR="001A2747" w:rsidRPr="007737B7" w:rsidRDefault="001A2747" w:rsidP="003F4244">
            <w:r w:rsidRPr="007737B7">
              <w:t>01/11/2017</w:t>
            </w:r>
          </w:p>
        </w:tc>
        <w:tc>
          <w:tcPr>
            <w:tcW w:w="2835" w:type="dxa"/>
            <w:noWrap/>
            <w:hideMark/>
          </w:tcPr>
          <w:p w14:paraId="2871EDFD" w14:textId="77777777" w:rsidR="001A2747" w:rsidRPr="007737B7" w:rsidRDefault="001A2747" w:rsidP="003F4244">
            <w:r w:rsidRPr="007737B7">
              <w:t>958</w:t>
            </w:r>
          </w:p>
        </w:tc>
      </w:tr>
      <w:tr w:rsidR="001A2747" w:rsidRPr="007737B7" w14:paraId="331B51B5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2C82827" w14:textId="77777777" w:rsidR="001A2747" w:rsidRPr="007737B7" w:rsidRDefault="001A2747" w:rsidP="003F4244">
            <w:r w:rsidRPr="007737B7">
              <w:t>59966</w:t>
            </w:r>
          </w:p>
        </w:tc>
        <w:tc>
          <w:tcPr>
            <w:tcW w:w="1864" w:type="dxa"/>
            <w:noWrap/>
            <w:hideMark/>
          </w:tcPr>
          <w:p w14:paraId="43B926AD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310D91C4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09DDAA7" w14:textId="77777777" w:rsidR="001A2747" w:rsidRPr="007737B7" w:rsidRDefault="001A2747" w:rsidP="003F4244">
            <w:r w:rsidRPr="007737B7">
              <w:t>139</w:t>
            </w:r>
          </w:p>
        </w:tc>
        <w:tc>
          <w:tcPr>
            <w:tcW w:w="1532" w:type="dxa"/>
            <w:noWrap/>
            <w:hideMark/>
          </w:tcPr>
          <w:p w14:paraId="72DA1953" w14:textId="77777777" w:rsidR="001A2747" w:rsidRPr="007737B7" w:rsidRDefault="001A2747" w:rsidP="003F4244">
            <w:r w:rsidRPr="007737B7">
              <w:t>0019-03-15</w:t>
            </w:r>
          </w:p>
        </w:tc>
        <w:tc>
          <w:tcPr>
            <w:tcW w:w="1985" w:type="dxa"/>
            <w:noWrap/>
            <w:hideMark/>
          </w:tcPr>
          <w:p w14:paraId="340A6B48" w14:textId="77777777" w:rsidR="001A2747" w:rsidRPr="007737B7" w:rsidRDefault="001A2747" w:rsidP="003F4244">
            <w:r w:rsidRPr="007737B7">
              <w:t>27/03/2015</w:t>
            </w:r>
          </w:p>
        </w:tc>
        <w:tc>
          <w:tcPr>
            <w:tcW w:w="1984" w:type="dxa"/>
            <w:noWrap/>
            <w:hideMark/>
          </w:tcPr>
          <w:p w14:paraId="0EC272D0" w14:textId="77777777" w:rsidR="001A2747" w:rsidRPr="007737B7" w:rsidRDefault="001A2747" w:rsidP="003F4244">
            <w:r w:rsidRPr="007737B7">
              <w:t>27/03/2015</w:t>
            </w:r>
          </w:p>
        </w:tc>
        <w:tc>
          <w:tcPr>
            <w:tcW w:w="2835" w:type="dxa"/>
            <w:noWrap/>
            <w:hideMark/>
          </w:tcPr>
          <w:p w14:paraId="54BB5E3E" w14:textId="77777777" w:rsidR="001A2747" w:rsidRPr="007737B7" w:rsidRDefault="001A2747" w:rsidP="003F4244">
            <w:r w:rsidRPr="007737B7">
              <w:t>0</w:t>
            </w:r>
          </w:p>
        </w:tc>
      </w:tr>
      <w:tr w:rsidR="001A2747" w:rsidRPr="007737B7" w14:paraId="3D7C22AD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A1A56C9" w14:textId="77777777" w:rsidR="001A2747" w:rsidRPr="007737B7" w:rsidRDefault="001A2747" w:rsidP="003F4244">
            <w:r w:rsidRPr="007737B7">
              <w:t>59968</w:t>
            </w:r>
          </w:p>
        </w:tc>
        <w:tc>
          <w:tcPr>
            <w:tcW w:w="1864" w:type="dxa"/>
            <w:noWrap/>
            <w:hideMark/>
          </w:tcPr>
          <w:p w14:paraId="1F80222E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11AC0B4A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1039E1CA" w14:textId="77777777" w:rsidR="001A2747" w:rsidRPr="007737B7" w:rsidRDefault="001A2747" w:rsidP="003F4244">
            <w:r w:rsidRPr="007737B7">
              <w:t>178</w:t>
            </w:r>
          </w:p>
        </w:tc>
        <w:tc>
          <w:tcPr>
            <w:tcW w:w="1532" w:type="dxa"/>
            <w:noWrap/>
            <w:hideMark/>
          </w:tcPr>
          <w:p w14:paraId="1797B5F0" w14:textId="77777777" w:rsidR="001A2747" w:rsidRPr="007737B7" w:rsidRDefault="001A2747" w:rsidP="003F4244">
            <w:r w:rsidRPr="007737B7">
              <w:t>22/03/2015</w:t>
            </w:r>
          </w:p>
        </w:tc>
        <w:tc>
          <w:tcPr>
            <w:tcW w:w="1985" w:type="dxa"/>
            <w:noWrap/>
            <w:hideMark/>
          </w:tcPr>
          <w:p w14:paraId="322B6A77" w14:textId="77777777" w:rsidR="001A2747" w:rsidRPr="007737B7" w:rsidRDefault="001A2747" w:rsidP="003F4244">
            <w:r w:rsidRPr="007737B7">
              <w:t>04/04/2015</w:t>
            </w:r>
          </w:p>
        </w:tc>
        <w:tc>
          <w:tcPr>
            <w:tcW w:w="1984" w:type="dxa"/>
            <w:noWrap/>
            <w:hideMark/>
          </w:tcPr>
          <w:p w14:paraId="46A02C80" w14:textId="77777777" w:rsidR="001A2747" w:rsidRPr="007737B7" w:rsidRDefault="001A2747" w:rsidP="003F4244">
            <w:r w:rsidRPr="007737B7">
              <w:t>03/02/2016</w:t>
            </w:r>
          </w:p>
        </w:tc>
        <w:tc>
          <w:tcPr>
            <w:tcW w:w="2835" w:type="dxa"/>
            <w:noWrap/>
            <w:hideMark/>
          </w:tcPr>
          <w:p w14:paraId="09D7F91A" w14:textId="77777777" w:rsidR="001A2747" w:rsidRPr="007737B7" w:rsidRDefault="001A2747" w:rsidP="003F4244">
            <w:r w:rsidRPr="007737B7">
              <w:t>305</w:t>
            </w:r>
          </w:p>
        </w:tc>
      </w:tr>
      <w:tr w:rsidR="001A2747" w:rsidRPr="007737B7" w14:paraId="3EF06078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E4B2495" w14:textId="77777777" w:rsidR="001A2747" w:rsidRPr="007737B7" w:rsidRDefault="001A2747" w:rsidP="003F4244">
            <w:r w:rsidRPr="007737B7">
              <w:t>59969</w:t>
            </w:r>
          </w:p>
        </w:tc>
        <w:tc>
          <w:tcPr>
            <w:tcW w:w="1864" w:type="dxa"/>
            <w:noWrap/>
            <w:hideMark/>
          </w:tcPr>
          <w:p w14:paraId="03C74AE3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0F90A961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3BBEA995" w14:textId="77777777" w:rsidR="001A2747" w:rsidRPr="007737B7" w:rsidRDefault="001A2747" w:rsidP="003F4244">
            <w:r w:rsidRPr="007737B7">
              <w:t>105</w:t>
            </w:r>
          </w:p>
        </w:tc>
        <w:tc>
          <w:tcPr>
            <w:tcW w:w="1532" w:type="dxa"/>
            <w:noWrap/>
            <w:hideMark/>
          </w:tcPr>
          <w:p w14:paraId="1C7C8D93" w14:textId="77777777" w:rsidR="001A2747" w:rsidRPr="007737B7" w:rsidRDefault="001A2747" w:rsidP="003F4244">
            <w:r w:rsidRPr="007737B7">
              <w:t>23/03/2015</w:t>
            </w:r>
          </w:p>
        </w:tc>
        <w:tc>
          <w:tcPr>
            <w:tcW w:w="1985" w:type="dxa"/>
            <w:noWrap/>
            <w:hideMark/>
          </w:tcPr>
          <w:p w14:paraId="71500F13" w14:textId="77777777" w:rsidR="001A2747" w:rsidRPr="007737B7" w:rsidRDefault="001A2747" w:rsidP="003F4244">
            <w:r w:rsidRPr="007737B7">
              <w:t>01/04/2015</w:t>
            </w:r>
          </w:p>
        </w:tc>
        <w:tc>
          <w:tcPr>
            <w:tcW w:w="1984" w:type="dxa"/>
            <w:noWrap/>
            <w:hideMark/>
          </w:tcPr>
          <w:p w14:paraId="275F4177" w14:textId="77777777" w:rsidR="001A2747" w:rsidRPr="007737B7" w:rsidRDefault="001A2747" w:rsidP="003F4244">
            <w:r w:rsidRPr="007737B7">
              <w:t>14/01/2017</w:t>
            </w:r>
          </w:p>
        </w:tc>
        <w:tc>
          <w:tcPr>
            <w:tcW w:w="2835" w:type="dxa"/>
            <w:noWrap/>
            <w:hideMark/>
          </w:tcPr>
          <w:p w14:paraId="0C5F4BEC" w14:textId="77777777" w:rsidR="001A2747" w:rsidRPr="007737B7" w:rsidRDefault="001A2747" w:rsidP="003F4244">
            <w:r w:rsidRPr="007737B7">
              <w:t>654</w:t>
            </w:r>
          </w:p>
        </w:tc>
      </w:tr>
      <w:tr w:rsidR="001A2747" w:rsidRPr="007737B7" w14:paraId="5DA8DEA4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6B1BD3A" w14:textId="77777777" w:rsidR="001A2747" w:rsidRPr="007737B7" w:rsidRDefault="001A2747" w:rsidP="003F4244">
            <w:r w:rsidRPr="007737B7">
              <w:t>59970</w:t>
            </w:r>
          </w:p>
        </w:tc>
        <w:tc>
          <w:tcPr>
            <w:tcW w:w="1864" w:type="dxa"/>
            <w:noWrap/>
            <w:hideMark/>
          </w:tcPr>
          <w:p w14:paraId="0BB5278D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3FBAF8A8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02E213DC" w14:textId="77777777" w:rsidR="001A2747" w:rsidRPr="007737B7" w:rsidRDefault="001A2747" w:rsidP="003F4244">
            <w:r w:rsidRPr="007737B7">
              <w:t>125</w:t>
            </w:r>
          </w:p>
        </w:tc>
        <w:tc>
          <w:tcPr>
            <w:tcW w:w="1532" w:type="dxa"/>
            <w:noWrap/>
            <w:hideMark/>
          </w:tcPr>
          <w:p w14:paraId="362095B2" w14:textId="77777777" w:rsidR="001A2747" w:rsidRPr="007737B7" w:rsidRDefault="001A2747" w:rsidP="003F4244">
            <w:r w:rsidRPr="007737B7">
              <w:t>23/03/2015</w:t>
            </w:r>
          </w:p>
        </w:tc>
        <w:tc>
          <w:tcPr>
            <w:tcW w:w="1985" w:type="dxa"/>
            <w:noWrap/>
            <w:hideMark/>
          </w:tcPr>
          <w:p w14:paraId="1B1B9F0B" w14:textId="77777777" w:rsidR="001A2747" w:rsidRPr="007737B7" w:rsidRDefault="001A2747" w:rsidP="003F4244">
            <w:r w:rsidRPr="007737B7">
              <w:t>07/04/2015</w:t>
            </w:r>
          </w:p>
        </w:tc>
        <w:tc>
          <w:tcPr>
            <w:tcW w:w="1984" w:type="dxa"/>
            <w:noWrap/>
            <w:hideMark/>
          </w:tcPr>
          <w:p w14:paraId="0DB11728" w14:textId="77777777" w:rsidR="001A2747" w:rsidRPr="007737B7" w:rsidRDefault="001A2747" w:rsidP="003F4244">
            <w:r w:rsidRPr="007737B7">
              <w:t>14/10/2018</w:t>
            </w:r>
          </w:p>
        </w:tc>
        <w:tc>
          <w:tcPr>
            <w:tcW w:w="2835" w:type="dxa"/>
            <w:noWrap/>
            <w:hideMark/>
          </w:tcPr>
          <w:p w14:paraId="5DD208CF" w14:textId="77777777" w:rsidR="001A2747" w:rsidRPr="007737B7" w:rsidRDefault="001A2747" w:rsidP="003F4244">
            <w:r w:rsidRPr="007737B7">
              <w:t>1286</w:t>
            </w:r>
          </w:p>
        </w:tc>
      </w:tr>
      <w:tr w:rsidR="001A2747" w:rsidRPr="007737B7" w14:paraId="3FAAC868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2721391" w14:textId="77777777" w:rsidR="001A2747" w:rsidRPr="007737B7" w:rsidRDefault="001A2747" w:rsidP="003F4244">
            <w:r w:rsidRPr="007737B7">
              <w:t>59971</w:t>
            </w:r>
          </w:p>
        </w:tc>
        <w:tc>
          <w:tcPr>
            <w:tcW w:w="1864" w:type="dxa"/>
            <w:noWrap/>
            <w:hideMark/>
          </w:tcPr>
          <w:p w14:paraId="5D658148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1A1D9EAB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D5CD518" w14:textId="77777777" w:rsidR="001A2747" w:rsidRPr="007737B7" w:rsidRDefault="001A2747" w:rsidP="003F4244">
            <w:r w:rsidRPr="007737B7">
              <w:t>97</w:t>
            </w:r>
          </w:p>
        </w:tc>
        <w:tc>
          <w:tcPr>
            <w:tcW w:w="1532" w:type="dxa"/>
            <w:noWrap/>
            <w:hideMark/>
          </w:tcPr>
          <w:p w14:paraId="6D67E4CA" w14:textId="77777777" w:rsidR="001A2747" w:rsidRPr="007737B7" w:rsidRDefault="001A2747" w:rsidP="003F4244">
            <w:r w:rsidRPr="007737B7">
              <w:t>23/03/2015</w:t>
            </w:r>
          </w:p>
        </w:tc>
        <w:tc>
          <w:tcPr>
            <w:tcW w:w="1985" w:type="dxa"/>
            <w:noWrap/>
            <w:hideMark/>
          </w:tcPr>
          <w:p w14:paraId="45C108F3" w14:textId="77777777" w:rsidR="001A2747" w:rsidRPr="007737B7" w:rsidRDefault="001A2747" w:rsidP="003F4244">
            <w:r w:rsidRPr="007737B7">
              <w:t>23/03/2015</w:t>
            </w:r>
          </w:p>
        </w:tc>
        <w:tc>
          <w:tcPr>
            <w:tcW w:w="1984" w:type="dxa"/>
            <w:noWrap/>
            <w:hideMark/>
          </w:tcPr>
          <w:p w14:paraId="19813DF4" w14:textId="77777777" w:rsidR="001A2747" w:rsidRPr="007737B7" w:rsidRDefault="001A2747" w:rsidP="003F4244">
            <w:r w:rsidRPr="007737B7">
              <w:t>28/08/2017</w:t>
            </w:r>
          </w:p>
        </w:tc>
        <w:tc>
          <w:tcPr>
            <w:tcW w:w="2835" w:type="dxa"/>
            <w:noWrap/>
            <w:hideMark/>
          </w:tcPr>
          <w:p w14:paraId="0E326DCB" w14:textId="77777777" w:rsidR="001A2747" w:rsidRPr="007737B7" w:rsidRDefault="001A2747" w:rsidP="003F4244">
            <w:r w:rsidRPr="007737B7">
              <w:t>889</w:t>
            </w:r>
          </w:p>
        </w:tc>
      </w:tr>
      <w:tr w:rsidR="001A2747" w:rsidRPr="007737B7" w14:paraId="17CA111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5D71873" w14:textId="77777777" w:rsidR="001A2747" w:rsidRPr="007737B7" w:rsidRDefault="001A2747" w:rsidP="003F4244">
            <w:r w:rsidRPr="007737B7">
              <w:t>59972</w:t>
            </w:r>
          </w:p>
        </w:tc>
        <w:tc>
          <w:tcPr>
            <w:tcW w:w="1864" w:type="dxa"/>
            <w:noWrap/>
            <w:hideMark/>
          </w:tcPr>
          <w:p w14:paraId="77D19F02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3FCE0883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E295BEF" w14:textId="77777777" w:rsidR="001A2747" w:rsidRPr="007737B7" w:rsidRDefault="001A2747" w:rsidP="003F4244">
            <w:r w:rsidRPr="007737B7">
              <w:t>101</w:t>
            </w:r>
          </w:p>
        </w:tc>
        <w:tc>
          <w:tcPr>
            <w:tcW w:w="1532" w:type="dxa"/>
            <w:noWrap/>
            <w:hideMark/>
          </w:tcPr>
          <w:p w14:paraId="73B8D190" w14:textId="77777777" w:rsidR="001A2747" w:rsidRPr="007737B7" w:rsidRDefault="001A2747" w:rsidP="003F4244">
            <w:r w:rsidRPr="007737B7">
              <w:t>23/03/2015</w:t>
            </w:r>
          </w:p>
        </w:tc>
        <w:tc>
          <w:tcPr>
            <w:tcW w:w="1985" w:type="dxa"/>
            <w:noWrap/>
            <w:hideMark/>
          </w:tcPr>
          <w:p w14:paraId="144C772D" w14:textId="77777777" w:rsidR="001A2747" w:rsidRPr="007737B7" w:rsidRDefault="001A2747" w:rsidP="003F4244">
            <w:r w:rsidRPr="007737B7">
              <w:t>23/03/2015</w:t>
            </w:r>
          </w:p>
        </w:tc>
        <w:tc>
          <w:tcPr>
            <w:tcW w:w="1984" w:type="dxa"/>
            <w:noWrap/>
            <w:hideMark/>
          </w:tcPr>
          <w:p w14:paraId="5484C88C" w14:textId="77777777" w:rsidR="001A2747" w:rsidRPr="007737B7" w:rsidRDefault="001A2747" w:rsidP="003F4244">
            <w:r w:rsidRPr="007737B7">
              <w:t>12/04/2016</w:t>
            </w:r>
          </w:p>
        </w:tc>
        <w:tc>
          <w:tcPr>
            <w:tcW w:w="2835" w:type="dxa"/>
            <w:noWrap/>
            <w:hideMark/>
          </w:tcPr>
          <w:p w14:paraId="050E7C7A" w14:textId="77777777" w:rsidR="001A2747" w:rsidRPr="007737B7" w:rsidRDefault="001A2747" w:rsidP="003F4244">
            <w:r w:rsidRPr="007737B7">
              <w:t>386</w:t>
            </w:r>
          </w:p>
        </w:tc>
      </w:tr>
      <w:tr w:rsidR="001A2747" w:rsidRPr="007737B7" w14:paraId="27E6B821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DFE5EBF" w14:textId="77777777" w:rsidR="001A2747" w:rsidRPr="007737B7" w:rsidRDefault="001A2747" w:rsidP="003F4244">
            <w:r w:rsidRPr="007737B7">
              <w:t>59973</w:t>
            </w:r>
          </w:p>
        </w:tc>
        <w:tc>
          <w:tcPr>
            <w:tcW w:w="1864" w:type="dxa"/>
            <w:noWrap/>
            <w:hideMark/>
          </w:tcPr>
          <w:p w14:paraId="6285927C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39519BBA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0AD01201" w14:textId="77777777" w:rsidR="001A2747" w:rsidRPr="007737B7" w:rsidRDefault="001A2747" w:rsidP="003F4244">
            <w:r w:rsidRPr="007737B7">
              <w:t>70</w:t>
            </w:r>
          </w:p>
        </w:tc>
        <w:tc>
          <w:tcPr>
            <w:tcW w:w="1532" w:type="dxa"/>
            <w:noWrap/>
            <w:hideMark/>
          </w:tcPr>
          <w:p w14:paraId="6B4F6543" w14:textId="77777777" w:rsidR="001A2747" w:rsidRPr="007737B7" w:rsidRDefault="001A2747" w:rsidP="003F4244">
            <w:r w:rsidRPr="007737B7">
              <w:t>23/03/2015</w:t>
            </w:r>
          </w:p>
        </w:tc>
        <w:tc>
          <w:tcPr>
            <w:tcW w:w="1985" w:type="dxa"/>
            <w:noWrap/>
            <w:hideMark/>
          </w:tcPr>
          <w:p w14:paraId="5FEC9E52" w14:textId="77777777" w:rsidR="001A2747" w:rsidRPr="007737B7" w:rsidRDefault="001A2747" w:rsidP="003F4244">
            <w:r w:rsidRPr="007737B7">
              <w:t>10/04/2015</w:t>
            </w:r>
          </w:p>
        </w:tc>
        <w:tc>
          <w:tcPr>
            <w:tcW w:w="1984" w:type="dxa"/>
            <w:noWrap/>
            <w:hideMark/>
          </w:tcPr>
          <w:p w14:paraId="138287AF" w14:textId="77777777" w:rsidR="001A2747" w:rsidRPr="007737B7" w:rsidRDefault="001A2747" w:rsidP="003F4244">
            <w:r w:rsidRPr="007737B7">
              <w:t>05/11/2017</w:t>
            </w:r>
          </w:p>
        </w:tc>
        <w:tc>
          <w:tcPr>
            <w:tcW w:w="2835" w:type="dxa"/>
            <w:noWrap/>
            <w:hideMark/>
          </w:tcPr>
          <w:p w14:paraId="119BFA87" w14:textId="77777777" w:rsidR="001A2747" w:rsidRPr="007737B7" w:rsidRDefault="001A2747" w:rsidP="003F4244">
            <w:r w:rsidRPr="007737B7">
              <w:t>940</w:t>
            </w:r>
          </w:p>
        </w:tc>
      </w:tr>
      <w:tr w:rsidR="001A2747" w:rsidRPr="007737B7" w14:paraId="48FF78C7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9328E79" w14:textId="77777777" w:rsidR="001A2747" w:rsidRPr="007737B7" w:rsidRDefault="001A2747" w:rsidP="003F4244">
            <w:r w:rsidRPr="007737B7">
              <w:t>59975</w:t>
            </w:r>
          </w:p>
        </w:tc>
        <w:tc>
          <w:tcPr>
            <w:tcW w:w="1864" w:type="dxa"/>
            <w:noWrap/>
            <w:hideMark/>
          </w:tcPr>
          <w:p w14:paraId="0390928D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5C52CF7D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6FEEC4F3" w14:textId="77777777" w:rsidR="001A2747" w:rsidRPr="007737B7" w:rsidRDefault="001A2747" w:rsidP="003F4244">
            <w:r w:rsidRPr="007737B7">
              <w:t>114</w:t>
            </w:r>
          </w:p>
        </w:tc>
        <w:tc>
          <w:tcPr>
            <w:tcW w:w="1532" w:type="dxa"/>
            <w:noWrap/>
            <w:hideMark/>
          </w:tcPr>
          <w:p w14:paraId="3606969D" w14:textId="77777777" w:rsidR="001A2747" w:rsidRPr="007737B7" w:rsidRDefault="001A2747" w:rsidP="003F4244">
            <w:r w:rsidRPr="007737B7">
              <w:t>23/03/2015</w:t>
            </w:r>
          </w:p>
        </w:tc>
        <w:tc>
          <w:tcPr>
            <w:tcW w:w="1985" w:type="dxa"/>
            <w:noWrap/>
            <w:hideMark/>
          </w:tcPr>
          <w:p w14:paraId="35CCD416" w14:textId="77777777" w:rsidR="001A2747" w:rsidRPr="007737B7" w:rsidRDefault="001A2747" w:rsidP="003F4244">
            <w:r w:rsidRPr="007737B7">
              <w:t>25/03/2015</w:t>
            </w:r>
          </w:p>
        </w:tc>
        <w:tc>
          <w:tcPr>
            <w:tcW w:w="1984" w:type="dxa"/>
            <w:noWrap/>
            <w:hideMark/>
          </w:tcPr>
          <w:p w14:paraId="0DF11BAC" w14:textId="77777777" w:rsidR="001A2747" w:rsidRPr="007737B7" w:rsidRDefault="001A2747" w:rsidP="003F4244">
            <w:r w:rsidRPr="007737B7">
              <w:t>12/04/2016</w:t>
            </w:r>
          </w:p>
        </w:tc>
        <w:tc>
          <w:tcPr>
            <w:tcW w:w="2835" w:type="dxa"/>
            <w:noWrap/>
            <w:hideMark/>
          </w:tcPr>
          <w:p w14:paraId="75BF5A7E" w14:textId="77777777" w:rsidR="001A2747" w:rsidRPr="007737B7" w:rsidRDefault="001A2747" w:rsidP="003F4244">
            <w:r w:rsidRPr="007737B7">
              <w:t>384</w:t>
            </w:r>
          </w:p>
        </w:tc>
      </w:tr>
      <w:tr w:rsidR="001A2747" w:rsidRPr="007737B7" w14:paraId="3B59152C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BC93E71" w14:textId="77777777" w:rsidR="001A2747" w:rsidRPr="007737B7" w:rsidRDefault="001A2747" w:rsidP="003F4244">
            <w:r w:rsidRPr="007737B7">
              <w:t>59976</w:t>
            </w:r>
          </w:p>
        </w:tc>
        <w:tc>
          <w:tcPr>
            <w:tcW w:w="1864" w:type="dxa"/>
            <w:noWrap/>
            <w:hideMark/>
          </w:tcPr>
          <w:p w14:paraId="426D27DA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709EB5E0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13B450DB" w14:textId="77777777" w:rsidR="001A2747" w:rsidRPr="007737B7" w:rsidRDefault="001A2747" w:rsidP="003F4244">
            <w:r w:rsidRPr="007737B7">
              <w:t>106</w:t>
            </w:r>
          </w:p>
        </w:tc>
        <w:tc>
          <w:tcPr>
            <w:tcW w:w="1532" w:type="dxa"/>
            <w:noWrap/>
            <w:hideMark/>
          </w:tcPr>
          <w:p w14:paraId="078EAC6A" w14:textId="77777777" w:rsidR="001A2747" w:rsidRPr="007737B7" w:rsidRDefault="001A2747" w:rsidP="003F4244">
            <w:r w:rsidRPr="007737B7">
              <w:t>23/03/2015</w:t>
            </w:r>
          </w:p>
        </w:tc>
        <w:tc>
          <w:tcPr>
            <w:tcW w:w="1985" w:type="dxa"/>
            <w:noWrap/>
            <w:hideMark/>
          </w:tcPr>
          <w:p w14:paraId="07792398" w14:textId="77777777" w:rsidR="001A2747" w:rsidRPr="007737B7" w:rsidRDefault="001A2747" w:rsidP="003F4244">
            <w:r w:rsidRPr="007737B7">
              <w:t>27/03/2015</w:t>
            </w:r>
          </w:p>
        </w:tc>
        <w:tc>
          <w:tcPr>
            <w:tcW w:w="1984" w:type="dxa"/>
            <w:noWrap/>
            <w:hideMark/>
          </w:tcPr>
          <w:p w14:paraId="4D5743D4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27D1EC0A" w14:textId="77777777" w:rsidR="001A2747" w:rsidRPr="007737B7" w:rsidRDefault="001A2747" w:rsidP="003F4244">
            <w:r w:rsidRPr="007737B7">
              <w:t>1375</w:t>
            </w:r>
          </w:p>
        </w:tc>
      </w:tr>
      <w:tr w:rsidR="001A2747" w:rsidRPr="007737B7" w14:paraId="75E1825B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38E1525" w14:textId="77777777" w:rsidR="001A2747" w:rsidRPr="007737B7" w:rsidRDefault="001A2747" w:rsidP="003F4244">
            <w:r w:rsidRPr="007737B7">
              <w:t>59978</w:t>
            </w:r>
          </w:p>
        </w:tc>
        <w:tc>
          <w:tcPr>
            <w:tcW w:w="1864" w:type="dxa"/>
            <w:noWrap/>
            <w:hideMark/>
          </w:tcPr>
          <w:p w14:paraId="5CCE1650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693AEE26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4CF2803" w14:textId="77777777" w:rsidR="001A2747" w:rsidRPr="007737B7" w:rsidRDefault="001A2747" w:rsidP="003F4244">
            <w:r w:rsidRPr="007737B7">
              <w:t>166</w:t>
            </w:r>
          </w:p>
        </w:tc>
        <w:tc>
          <w:tcPr>
            <w:tcW w:w="1532" w:type="dxa"/>
            <w:noWrap/>
            <w:hideMark/>
          </w:tcPr>
          <w:p w14:paraId="6A3EA665" w14:textId="77777777" w:rsidR="001A2747" w:rsidRPr="007737B7" w:rsidRDefault="001A2747" w:rsidP="003F4244">
            <w:r w:rsidRPr="007737B7">
              <w:t>23/03/2015</w:t>
            </w:r>
          </w:p>
        </w:tc>
        <w:tc>
          <w:tcPr>
            <w:tcW w:w="1985" w:type="dxa"/>
            <w:noWrap/>
            <w:hideMark/>
          </w:tcPr>
          <w:p w14:paraId="00827073" w14:textId="77777777" w:rsidR="001A2747" w:rsidRPr="007737B7" w:rsidRDefault="001A2747" w:rsidP="003F4244">
            <w:r w:rsidRPr="007737B7">
              <w:t>23/04/2015</w:t>
            </w:r>
          </w:p>
        </w:tc>
        <w:tc>
          <w:tcPr>
            <w:tcW w:w="1984" w:type="dxa"/>
            <w:noWrap/>
            <w:hideMark/>
          </w:tcPr>
          <w:p w14:paraId="272093A4" w14:textId="77777777" w:rsidR="001A2747" w:rsidRPr="007737B7" w:rsidRDefault="001A2747" w:rsidP="003F4244">
            <w:r w:rsidRPr="007737B7">
              <w:t>13/06/2016</w:t>
            </w:r>
          </w:p>
        </w:tc>
        <w:tc>
          <w:tcPr>
            <w:tcW w:w="2835" w:type="dxa"/>
            <w:noWrap/>
            <w:hideMark/>
          </w:tcPr>
          <w:p w14:paraId="27CCC655" w14:textId="77777777" w:rsidR="001A2747" w:rsidRPr="007737B7" w:rsidRDefault="001A2747" w:rsidP="003F4244">
            <w:r w:rsidRPr="007737B7">
              <w:t>417</w:t>
            </w:r>
          </w:p>
        </w:tc>
      </w:tr>
      <w:tr w:rsidR="001A2747" w:rsidRPr="007737B7" w14:paraId="71C9C2BD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752CC96" w14:textId="77777777" w:rsidR="001A2747" w:rsidRPr="007737B7" w:rsidRDefault="001A2747" w:rsidP="003F4244">
            <w:r w:rsidRPr="007737B7">
              <w:t>59979</w:t>
            </w:r>
          </w:p>
        </w:tc>
        <w:tc>
          <w:tcPr>
            <w:tcW w:w="1864" w:type="dxa"/>
            <w:noWrap/>
            <w:hideMark/>
          </w:tcPr>
          <w:p w14:paraId="6E7F91E6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2F0D049D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176CFC8" w14:textId="77777777" w:rsidR="001A2747" w:rsidRPr="007737B7" w:rsidRDefault="001A2747" w:rsidP="003F4244">
            <w:r w:rsidRPr="007737B7">
              <w:t>96</w:t>
            </w:r>
          </w:p>
        </w:tc>
        <w:tc>
          <w:tcPr>
            <w:tcW w:w="1532" w:type="dxa"/>
            <w:noWrap/>
            <w:hideMark/>
          </w:tcPr>
          <w:p w14:paraId="660DEFD7" w14:textId="77777777" w:rsidR="001A2747" w:rsidRPr="007737B7" w:rsidRDefault="001A2747" w:rsidP="003F4244">
            <w:r w:rsidRPr="007737B7">
              <w:t>23/03/2015</w:t>
            </w:r>
          </w:p>
        </w:tc>
        <w:tc>
          <w:tcPr>
            <w:tcW w:w="1985" w:type="dxa"/>
            <w:noWrap/>
            <w:hideMark/>
          </w:tcPr>
          <w:p w14:paraId="3FB6F02F" w14:textId="77777777" w:rsidR="001A2747" w:rsidRPr="007737B7" w:rsidRDefault="001A2747" w:rsidP="003F4244">
            <w:r w:rsidRPr="007737B7">
              <w:t>14/04/2015</w:t>
            </w:r>
          </w:p>
        </w:tc>
        <w:tc>
          <w:tcPr>
            <w:tcW w:w="1984" w:type="dxa"/>
            <w:noWrap/>
            <w:hideMark/>
          </w:tcPr>
          <w:p w14:paraId="6829162F" w14:textId="77777777" w:rsidR="001A2747" w:rsidRPr="007737B7" w:rsidRDefault="001A2747" w:rsidP="003F4244">
            <w:r w:rsidRPr="007737B7">
              <w:t>15/12/2018</w:t>
            </w:r>
          </w:p>
        </w:tc>
        <w:tc>
          <w:tcPr>
            <w:tcW w:w="2835" w:type="dxa"/>
            <w:noWrap/>
            <w:hideMark/>
          </w:tcPr>
          <w:p w14:paraId="0B45047C" w14:textId="77777777" w:rsidR="001A2747" w:rsidRPr="007737B7" w:rsidRDefault="001A2747" w:rsidP="003F4244">
            <w:r w:rsidRPr="007737B7">
              <w:t>1341</w:t>
            </w:r>
          </w:p>
        </w:tc>
      </w:tr>
      <w:tr w:rsidR="001A2747" w:rsidRPr="007737B7" w14:paraId="46DBB6B3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6440C79E" w14:textId="77777777" w:rsidR="001A2747" w:rsidRPr="007737B7" w:rsidRDefault="001A2747" w:rsidP="003F4244">
            <w:r w:rsidRPr="007737B7">
              <w:t>59980</w:t>
            </w:r>
          </w:p>
        </w:tc>
        <w:tc>
          <w:tcPr>
            <w:tcW w:w="1864" w:type="dxa"/>
            <w:noWrap/>
            <w:hideMark/>
          </w:tcPr>
          <w:p w14:paraId="2436D516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66997AEA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90D5F9E" w14:textId="77777777" w:rsidR="001A2747" w:rsidRPr="007737B7" w:rsidRDefault="001A2747" w:rsidP="003F4244">
            <w:r w:rsidRPr="007737B7">
              <w:t>73</w:t>
            </w:r>
          </w:p>
        </w:tc>
        <w:tc>
          <w:tcPr>
            <w:tcW w:w="1532" w:type="dxa"/>
            <w:noWrap/>
            <w:hideMark/>
          </w:tcPr>
          <w:p w14:paraId="0119E680" w14:textId="77777777" w:rsidR="001A2747" w:rsidRPr="007737B7" w:rsidRDefault="001A2747" w:rsidP="003F4244">
            <w:r w:rsidRPr="007737B7">
              <w:t>24/03/2015</w:t>
            </w:r>
          </w:p>
        </w:tc>
        <w:tc>
          <w:tcPr>
            <w:tcW w:w="1985" w:type="dxa"/>
            <w:noWrap/>
            <w:hideMark/>
          </w:tcPr>
          <w:p w14:paraId="59AC7585" w14:textId="77777777" w:rsidR="001A2747" w:rsidRPr="007737B7" w:rsidRDefault="001A2747" w:rsidP="003F4244">
            <w:r w:rsidRPr="007737B7">
              <w:t>16/04/2015</w:t>
            </w:r>
          </w:p>
        </w:tc>
        <w:tc>
          <w:tcPr>
            <w:tcW w:w="1984" w:type="dxa"/>
            <w:noWrap/>
            <w:hideMark/>
          </w:tcPr>
          <w:p w14:paraId="482551EC" w14:textId="77777777" w:rsidR="001A2747" w:rsidRPr="007737B7" w:rsidRDefault="001A2747" w:rsidP="003F4244">
            <w:r w:rsidRPr="007737B7">
              <w:t>18/07/2018</w:t>
            </w:r>
          </w:p>
        </w:tc>
        <w:tc>
          <w:tcPr>
            <w:tcW w:w="2835" w:type="dxa"/>
            <w:noWrap/>
            <w:hideMark/>
          </w:tcPr>
          <w:p w14:paraId="5AC4B189" w14:textId="77777777" w:rsidR="001A2747" w:rsidRPr="007737B7" w:rsidRDefault="001A2747" w:rsidP="003F4244">
            <w:r w:rsidRPr="007737B7">
              <w:t>1189</w:t>
            </w:r>
          </w:p>
        </w:tc>
      </w:tr>
      <w:tr w:rsidR="001A2747" w:rsidRPr="007737B7" w14:paraId="7D33C131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5FCDA60" w14:textId="77777777" w:rsidR="001A2747" w:rsidRPr="007737B7" w:rsidRDefault="001A2747" w:rsidP="003F4244">
            <w:r w:rsidRPr="007737B7">
              <w:t>59981</w:t>
            </w:r>
          </w:p>
        </w:tc>
        <w:tc>
          <w:tcPr>
            <w:tcW w:w="1864" w:type="dxa"/>
            <w:noWrap/>
            <w:hideMark/>
          </w:tcPr>
          <w:p w14:paraId="00527D8E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77A75A9E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6A4C5BC7" w14:textId="77777777" w:rsidR="001A2747" w:rsidRPr="007737B7" w:rsidRDefault="001A2747" w:rsidP="003F4244">
            <w:r w:rsidRPr="007737B7">
              <w:t>131</w:t>
            </w:r>
          </w:p>
        </w:tc>
        <w:tc>
          <w:tcPr>
            <w:tcW w:w="1532" w:type="dxa"/>
            <w:noWrap/>
            <w:hideMark/>
          </w:tcPr>
          <w:p w14:paraId="0E69DD9A" w14:textId="77777777" w:rsidR="001A2747" w:rsidRPr="007737B7" w:rsidRDefault="001A2747" w:rsidP="003F4244">
            <w:r w:rsidRPr="007737B7">
              <w:t>23/03/2015</w:t>
            </w:r>
          </w:p>
        </w:tc>
        <w:tc>
          <w:tcPr>
            <w:tcW w:w="1985" w:type="dxa"/>
            <w:noWrap/>
            <w:hideMark/>
          </w:tcPr>
          <w:p w14:paraId="0E671D89" w14:textId="77777777" w:rsidR="001A2747" w:rsidRPr="007737B7" w:rsidRDefault="001A2747" w:rsidP="003F4244">
            <w:r w:rsidRPr="007737B7">
              <w:t>25/03/2015</w:t>
            </w:r>
          </w:p>
        </w:tc>
        <w:tc>
          <w:tcPr>
            <w:tcW w:w="1984" w:type="dxa"/>
            <w:noWrap/>
            <w:hideMark/>
          </w:tcPr>
          <w:p w14:paraId="24E4DA47" w14:textId="77777777" w:rsidR="001A2747" w:rsidRPr="007737B7" w:rsidRDefault="001A2747" w:rsidP="003F4244">
            <w:r w:rsidRPr="007737B7">
              <w:t>21/09/2016</w:t>
            </w:r>
          </w:p>
        </w:tc>
        <w:tc>
          <w:tcPr>
            <w:tcW w:w="2835" w:type="dxa"/>
            <w:noWrap/>
            <w:hideMark/>
          </w:tcPr>
          <w:p w14:paraId="7A969089" w14:textId="77777777" w:rsidR="001A2747" w:rsidRPr="007737B7" w:rsidRDefault="001A2747" w:rsidP="003F4244">
            <w:r w:rsidRPr="007737B7">
              <w:t>546</w:t>
            </w:r>
          </w:p>
        </w:tc>
      </w:tr>
      <w:tr w:rsidR="001A2747" w:rsidRPr="007737B7" w14:paraId="0E81946C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5876485" w14:textId="77777777" w:rsidR="001A2747" w:rsidRPr="007737B7" w:rsidRDefault="001A2747" w:rsidP="003F4244">
            <w:r w:rsidRPr="007737B7">
              <w:t>59982</w:t>
            </w:r>
          </w:p>
        </w:tc>
        <w:tc>
          <w:tcPr>
            <w:tcW w:w="1864" w:type="dxa"/>
            <w:noWrap/>
            <w:hideMark/>
          </w:tcPr>
          <w:p w14:paraId="7628158F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AD00795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19BFCA0E" w14:textId="77777777" w:rsidR="001A2747" w:rsidRPr="007737B7" w:rsidRDefault="001A2747" w:rsidP="003F4244">
            <w:r w:rsidRPr="007737B7">
              <w:t>109</w:t>
            </w:r>
          </w:p>
        </w:tc>
        <w:tc>
          <w:tcPr>
            <w:tcW w:w="1532" w:type="dxa"/>
            <w:noWrap/>
            <w:hideMark/>
          </w:tcPr>
          <w:p w14:paraId="6DB7365A" w14:textId="77777777" w:rsidR="001A2747" w:rsidRPr="007737B7" w:rsidRDefault="001A2747" w:rsidP="003F4244">
            <w:r w:rsidRPr="007737B7">
              <w:t>25/03/2015</w:t>
            </w:r>
          </w:p>
        </w:tc>
        <w:tc>
          <w:tcPr>
            <w:tcW w:w="1985" w:type="dxa"/>
            <w:noWrap/>
            <w:hideMark/>
          </w:tcPr>
          <w:p w14:paraId="28AD0E89" w14:textId="77777777" w:rsidR="001A2747" w:rsidRPr="007737B7" w:rsidRDefault="001A2747" w:rsidP="003F4244">
            <w:r w:rsidRPr="007737B7">
              <w:t>30/03/2015</w:t>
            </w:r>
          </w:p>
        </w:tc>
        <w:tc>
          <w:tcPr>
            <w:tcW w:w="1984" w:type="dxa"/>
            <w:noWrap/>
            <w:hideMark/>
          </w:tcPr>
          <w:p w14:paraId="121370B8" w14:textId="77777777" w:rsidR="001A2747" w:rsidRPr="007737B7" w:rsidRDefault="001A2747" w:rsidP="003F4244">
            <w:r w:rsidRPr="007737B7">
              <w:t>03/12/2016</w:t>
            </w:r>
          </w:p>
        </w:tc>
        <w:tc>
          <w:tcPr>
            <w:tcW w:w="2835" w:type="dxa"/>
            <w:noWrap/>
            <w:hideMark/>
          </w:tcPr>
          <w:p w14:paraId="0ED7F93F" w14:textId="77777777" w:rsidR="001A2747" w:rsidRPr="007737B7" w:rsidRDefault="001A2747" w:rsidP="003F4244">
            <w:r w:rsidRPr="007737B7">
              <w:t>614</w:t>
            </w:r>
          </w:p>
        </w:tc>
      </w:tr>
      <w:tr w:rsidR="001A2747" w:rsidRPr="007737B7" w14:paraId="498F7773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C279EFF" w14:textId="77777777" w:rsidR="001A2747" w:rsidRPr="007737B7" w:rsidRDefault="001A2747" w:rsidP="003F4244">
            <w:r w:rsidRPr="007737B7">
              <w:t>59984</w:t>
            </w:r>
          </w:p>
        </w:tc>
        <w:tc>
          <w:tcPr>
            <w:tcW w:w="1864" w:type="dxa"/>
            <w:noWrap/>
            <w:hideMark/>
          </w:tcPr>
          <w:p w14:paraId="370B531C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48803509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797F6844" w14:textId="77777777" w:rsidR="001A2747" w:rsidRPr="007737B7" w:rsidRDefault="001A2747" w:rsidP="003F4244">
            <w:r w:rsidRPr="007737B7">
              <w:t>134</w:t>
            </w:r>
          </w:p>
        </w:tc>
        <w:tc>
          <w:tcPr>
            <w:tcW w:w="1532" w:type="dxa"/>
            <w:noWrap/>
            <w:hideMark/>
          </w:tcPr>
          <w:p w14:paraId="27CFFC47" w14:textId="77777777" w:rsidR="001A2747" w:rsidRPr="007737B7" w:rsidRDefault="001A2747" w:rsidP="003F4244">
            <w:r w:rsidRPr="007737B7">
              <w:t>25/03/2015</w:t>
            </w:r>
          </w:p>
        </w:tc>
        <w:tc>
          <w:tcPr>
            <w:tcW w:w="1985" w:type="dxa"/>
            <w:noWrap/>
            <w:hideMark/>
          </w:tcPr>
          <w:p w14:paraId="710E0821" w14:textId="77777777" w:rsidR="001A2747" w:rsidRPr="007737B7" w:rsidRDefault="001A2747" w:rsidP="003F4244">
            <w:r w:rsidRPr="007737B7">
              <w:t>10/04/2015</w:t>
            </w:r>
          </w:p>
        </w:tc>
        <w:tc>
          <w:tcPr>
            <w:tcW w:w="1984" w:type="dxa"/>
            <w:noWrap/>
            <w:hideMark/>
          </w:tcPr>
          <w:p w14:paraId="425AE01C" w14:textId="77777777" w:rsidR="001A2747" w:rsidRPr="007737B7" w:rsidRDefault="001A2747" w:rsidP="003F4244">
            <w:r w:rsidRPr="007737B7">
              <w:t>28/04/2017</w:t>
            </w:r>
          </w:p>
        </w:tc>
        <w:tc>
          <w:tcPr>
            <w:tcW w:w="2835" w:type="dxa"/>
            <w:noWrap/>
            <w:hideMark/>
          </w:tcPr>
          <w:p w14:paraId="33547168" w14:textId="77777777" w:rsidR="001A2747" w:rsidRPr="007737B7" w:rsidRDefault="001A2747" w:rsidP="003F4244">
            <w:r w:rsidRPr="007737B7">
              <w:t>749</w:t>
            </w:r>
          </w:p>
        </w:tc>
      </w:tr>
      <w:tr w:rsidR="001A2747" w:rsidRPr="007737B7" w14:paraId="5D4FC9B6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FE65A5C" w14:textId="77777777" w:rsidR="001A2747" w:rsidRPr="007737B7" w:rsidRDefault="001A2747" w:rsidP="003F4244">
            <w:r w:rsidRPr="007737B7">
              <w:t>59985</w:t>
            </w:r>
          </w:p>
        </w:tc>
        <w:tc>
          <w:tcPr>
            <w:tcW w:w="1864" w:type="dxa"/>
            <w:noWrap/>
            <w:hideMark/>
          </w:tcPr>
          <w:p w14:paraId="63253E42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26D244B7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6BA2F90B" w14:textId="77777777" w:rsidR="001A2747" w:rsidRPr="007737B7" w:rsidRDefault="001A2747" w:rsidP="003F4244">
            <w:r w:rsidRPr="007737B7">
              <w:t>123</w:t>
            </w:r>
          </w:p>
        </w:tc>
        <w:tc>
          <w:tcPr>
            <w:tcW w:w="1532" w:type="dxa"/>
            <w:noWrap/>
            <w:hideMark/>
          </w:tcPr>
          <w:p w14:paraId="66390FA8" w14:textId="77777777" w:rsidR="001A2747" w:rsidRPr="007737B7" w:rsidRDefault="001A2747" w:rsidP="003F4244">
            <w:r w:rsidRPr="007737B7">
              <w:t>25/03/2015</w:t>
            </w:r>
          </w:p>
        </w:tc>
        <w:tc>
          <w:tcPr>
            <w:tcW w:w="1985" w:type="dxa"/>
            <w:noWrap/>
            <w:hideMark/>
          </w:tcPr>
          <w:p w14:paraId="361A9931" w14:textId="77777777" w:rsidR="001A2747" w:rsidRPr="007737B7" w:rsidRDefault="001A2747" w:rsidP="003F4244">
            <w:r w:rsidRPr="007737B7">
              <w:t>26/04/2015</w:t>
            </w:r>
          </w:p>
        </w:tc>
        <w:tc>
          <w:tcPr>
            <w:tcW w:w="1984" w:type="dxa"/>
            <w:noWrap/>
            <w:hideMark/>
          </w:tcPr>
          <w:p w14:paraId="3573BBA0" w14:textId="77777777" w:rsidR="001A2747" w:rsidRPr="007737B7" w:rsidRDefault="001A2747" w:rsidP="003F4244">
            <w:r w:rsidRPr="007737B7">
              <w:t>26/04/2017</w:t>
            </w:r>
          </w:p>
        </w:tc>
        <w:tc>
          <w:tcPr>
            <w:tcW w:w="2835" w:type="dxa"/>
            <w:noWrap/>
            <w:hideMark/>
          </w:tcPr>
          <w:p w14:paraId="33F1C643" w14:textId="77777777" w:rsidR="001A2747" w:rsidRPr="007737B7" w:rsidRDefault="001A2747" w:rsidP="003F4244">
            <w:r w:rsidRPr="007737B7">
              <w:t>731</w:t>
            </w:r>
          </w:p>
        </w:tc>
      </w:tr>
      <w:tr w:rsidR="001A2747" w:rsidRPr="007737B7" w14:paraId="212685F0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8FA2EFF" w14:textId="77777777" w:rsidR="001A2747" w:rsidRPr="007737B7" w:rsidRDefault="001A2747" w:rsidP="003F4244">
            <w:r w:rsidRPr="007737B7">
              <w:t>59986</w:t>
            </w:r>
          </w:p>
        </w:tc>
        <w:tc>
          <w:tcPr>
            <w:tcW w:w="1864" w:type="dxa"/>
            <w:noWrap/>
            <w:hideMark/>
          </w:tcPr>
          <w:p w14:paraId="10E9CB59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742ADF95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BD0578F" w14:textId="77777777" w:rsidR="001A2747" w:rsidRPr="007737B7" w:rsidRDefault="001A2747" w:rsidP="003F4244">
            <w:r w:rsidRPr="007737B7">
              <w:t>127</w:t>
            </w:r>
          </w:p>
        </w:tc>
        <w:tc>
          <w:tcPr>
            <w:tcW w:w="1532" w:type="dxa"/>
            <w:noWrap/>
            <w:hideMark/>
          </w:tcPr>
          <w:p w14:paraId="72BBC94F" w14:textId="77777777" w:rsidR="001A2747" w:rsidRPr="007737B7" w:rsidRDefault="001A2747" w:rsidP="003F4244">
            <w:r w:rsidRPr="007737B7">
              <w:t>25/03/2015</w:t>
            </w:r>
          </w:p>
        </w:tc>
        <w:tc>
          <w:tcPr>
            <w:tcW w:w="1985" w:type="dxa"/>
            <w:noWrap/>
            <w:hideMark/>
          </w:tcPr>
          <w:p w14:paraId="2926DD07" w14:textId="77777777" w:rsidR="001A2747" w:rsidRPr="007737B7" w:rsidRDefault="001A2747" w:rsidP="003F4244">
            <w:r w:rsidRPr="007737B7">
              <w:t>26/03/2015</w:t>
            </w:r>
          </w:p>
        </w:tc>
        <w:tc>
          <w:tcPr>
            <w:tcW w:w="1984" w:type="dxa"/>
            <w:noWrap/>
            <w:hideMark/>
          </w:tcPr>
          <w:p w14:paraId="52FA1CCD" w14:textId="77777777" w:rsidR="001A2747" w:rsidRPr="007737B7" w:rsidRDefault="001A2747" w:rsidP="003F4244">
            <w:r w:rsidRPr="007737B7">
              <w:t>27/03/2017</w:t>
            </w:r>
          </w:p>
        </w:tc>
        <w:tc>
          <w:tcPr>
            <w:tcW w:w="2835" w:type="dxa"/>
            <w:noWrap/>
            <w:hideMark/>
          </w:tcPr>
          <w:p w14:paraId="602FB458" w14:textId="77777777" w:rsidR="001A2747" w:rsidRPr="007737B7" w:rsidRDefault="001A2747" w:rsidP="003F4244">
            <w:r w:rsidRPr="007737B7">
              <w:t>732</w:t>
            </w:r>
          </w:p>
        </w:tc>
      </w:tr>
      <w:tr w:rsidR="001A2747" w:rsidRPr="007737B7" w14:paraId="73B6CB92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5DED063A" w14:textId="77777777" w:rsidR="001A2747" w:rsidRPr="007737B7" w:rsidRDefault="001A2747" w:rsidP="003F4244">
            <w:r w:rsidRPr="007737B7">
              <w:t>59987</w:t>
            </w:r>
          </w:p>
        </w:tc>
        <w:tc>
          <w:tcPr>
            <w:tcW w:w="1864" w:type="dxa"/>
            <w:noWrap/>
            <w:hideMark/>
          </w:tcPr>
          <w:p w14:paraId="6914C831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5D50F9EF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06912284" w14:textId="77777777" w:rsidR="001A2747" w:rsidRPr="007737B7" w:rsidRDefault="001A2747" w:rsidP="003F4244">
            <w:r w:rsidRPr="007737B7">
              <w:t>181</w:t>
            </w:r>
          </w:p>
        </w:tc>
        <w:tc>
          <w:tcPr>
            <w:tcW w:w="1532" w:type="dxa"/>
            <w:noWrap/>
            <w:hideMark/>
          </w:tcPr>
          <w:p w14:paraId="08E5C985" w14:textId="77777777" w:rsidR="001A2747" w:rsidRPr="007737B7" w:rsidRDefault="001A2747" w:rsidP="003F4244">
            <w:r w:rsidRPr="007737B7">
              <w:t>25/03/2015</w:t>
            </w:r>
          </w:p>
        </w:tc>
        <w:tc>
          <w:tcPr>
            <w:tcW w:w="1985" w:type="dxa"/>
            <w:noWrap/>
            <w:hideMark/>
          </w:tcPr>
          <w:p w14:paraId="7270A331" w14:textId="77777777" w:rsidR="001A2747" w:rsidRPr="007737B7" w:rsidRDefault="001A2747" w:rsidP="003F4244">
            <w:r w:rsidRPr="007737B7">
              <w:t>03/06/2015</w:t>
            </w:r>
          </w:p>
        </w:tc>
        <w:tc>
          <w:tcPr>
            <w:tcW w:w="1984" w:type="dxa"/>
            <w:noWrap/>
            <w:hideMark/>
          </w:tcPr>
          <w:p w14:paraId="663191A0" w14:textId="77777777" w:rsidR="001A2747" w:rsidRPr="007737B7" w:rsidRDefault="001A2747" w:rsidP="003F4244">
            <w:r w:rsidRPr="007737B7">
              <w:t>14/04/2017</w:t>
            </w:r>
          </w:p>
        </w:tc>
        <w:tc>
          <w:tcPr>
            <w:tcW w:w="2835" w:type="dxa"/>
            <w:noWrap/>
            <w:hideMark/>
          </w:tcPr>
          <w:p w14:paraId="16AC86A9" w14:textId="77777777" w:rsidR="001A2747" w:rsidRPr="007737B7" w:rsidRDefault="001A2747" w:rsidP="003F4244">
            <w:r w:rsidRPr="007737B7">
              <w:t>681</w:t>
            </w:r>
          </w:p>
        </w:tc>
      </w:tr>
      <w:tr w:rsidR="001A2747" w:rsidRPr="007737B7" w14:paraId="680B286D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6AC997F" w14:textId="77777777" w:rsidR="001A2747" w:rsidRPr="007737B7" w:rsidRDefault="001A2747" w:rsidP="003F4244">
            <w:r w:rsidRPr="007737B7">
              <w:t>59988</w:t>
            </w:r>
          </w:p>
        </w:tc>
        <w:tc>
          <w:tcPr>
            <w:tcW w:w="1864" w:type="dxa"/>
            <w:noWrap/>
            <w:hideMark/>
          </w:tcPr>
          <w:p w14:paraId="668987E8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452FC944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55490474" w14:textId="77777777" w:rsidR="001A2747" w:rsidRPr="007737B7" w:rsidRDefault="001A2747" w:rsidP="003F4244">
            <w:r w:rsidRPr="007737B7">
              <w:t>112</w:t>
            </w:r>
          </w:p>
        </w:tc>
        <w:tc>
          <w:tcPr>
            <w:tcW w:w="1532" w:type="dxa"/>
            <w:noWrap/>
            <w:hideMark/>
          </w:tcPr>
          <w:p w14:paraId="6D3CAC4E" w14:textId="77777777" w:rsidR="001A2747" w:rsidRPr="007737B7" w:rsidRDefault="001A2747" w:rsidP="003F4244">
            <w:r w:rsidRPr="007737B7">
              <w:t>27/03/2015</w:t>
            </w:r>
          </w:p>
        </w:tc>
        <w:tc>
          <w:tcPr>
            <w:tcW w:w="1985" w:type="dxa"/>
            <w:noWrap/>
            <w:hideMark/>
          </w:tcPr>
          <w:p w14:paraId="4BAB2831" w14:textId="77777777" w:rsidR="001A2747" w:rsidRPr="007737B7" w:rsidRDefault="001A2747" w:rsidP="003F4244">
            <w:r w:rsidRPr="007737B7">
              <w:t>27/03/2015</w:t>
            </w:r>
          </w:p>
        </w:tc>
        <w:tc>
          <w:tcPr>
            <w:tcW w:w="1984" w:type="dxa"/>
            <w:noWrap/>
            <w:hideMark/>
          </w:tcPr>
          <w:p w14:paraId="0031C362" w14:textId="77777777" w:rsidR="001A2747" w:rsidRPr="007737B7" w:rsidRDefault="001A2747" w:rsidP="003F4244">
            <w:r w:rsidRPr="007737B7">
              <w:t>05/12/2018</w:t>
            </w:r>
          </w:p>
        </w:tc>
        <w:tc>
          <w:tcPr>
            <w:tcW w:w="2835" w:type="dxa"/>
            <w:noWrap/>
            <w:hideMark/>
          </w:tcPr>
          <w:p w14:paraId="10214971" w14:textId="77777777" w:rsidR="001A2747" w:rsidRPr="007737B7" w:rsidRDefault="001A2747" w:rsidP="003F4244">
            <w:r w:rsidRPr="007737B7">
              <w:t>1349</w:t>
            </w:r>
          </w:p>
        </w:tc>
      </w:tr>
      <w:tr w:rsidR="001A2747" w:rsidRPr="007737B7" w14:paraId="22BC6A44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F1AC489" w14:textId="77777777" w:rsidR="001A2747" w:rsidRPr="007737B7" w:rsidRDefault="001A2747" w:rsidP="003F4244">
            <w:r w:rsidRPr="007737B7">
              <w:lastRenderedPageBreak/>
              <w:t>59991</w:t>
            </w:r>
          </w:p>
        </w:tc>
        <w:tc>
          <w:tcPr>
            <w:tcW w:w="1864" w:type="dxa"/>
            <w:noWrap/>
            <w:hideMark/>
          </w:tcPr>
          <w:p w14:paraId="10F266C8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3E5DC42C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2E3BAAB2" w14:textId="77777777" w:rsidR="001A2747" w:rsidRPr="007737B7" w:rsidRDefault="001A2747" w:rsidP="003F4244">
            <w:r w:rsidRPr="007737B7">
              <w:t>132</w:t>
            </w:r>
          </w:p>
        </w:tc>
        <w:tc>
          <w:tcPr>
            <w:tcW w:w="1532" w:type="dxa"/>
            <w:noWrap/>
            <w:hideMark/>
          </w:tcPr>
          <w:p w14:paraId="421038EB" w14:textId="77777777" w:rsidR="001A2747" w:rsidRPr="007737B7" w:rsidRDefault="001A2747" w:rsidP="003F4244">
            <w:r w:rsidRPr="007737B7">
              <w:t>28/03/2015</w:t>
            </w:r>
          </w:p>
        </w:tc>
        <w:tc>
          <w:tcPr>
            <w:tcW w:w="1985" w:type="dxa"/>
            <w:noWrap/>
            <w:hideMark/>
          </w:tcPr>
          <w:p w14:paraId="03646970" w14:textId="77777777" w:rsidR="001A2747" w:rsidRPr="007737B7" w:rsidRDefault="001A2747" w:rsidP="003F4244">
            <w:r w:rsidRPr="007737B7">
              <w:t>14/04/2015</w:t>
            </w:r>
          </w:p>
        </w:tc>
        <w:tc>
          <w:tcPr>
            <w:tcW w:w="1984" w:type="dxa"/>
            <w:noWrap/>
            <w:hideMark/>
          </w:tcPr>
          <w:p w14:paraId="3E2DADE7" w14:textId="77777777" w:rsidR="001A2747" w:rsidRPr="007737B7" w:rsidRDefault="001A2747" w:rsidP="003F4244">
            <w:r w:rsidRPr="007737B7">
              <w:t>30/12/2018</w:t>
            </w:r>
          </w:p>
        </w:tc>
        <w:tc>
          <w:tcPr>
            <w:tcW w:w="2835" w:type="dxa"/>
            <w:noWrap/>
            <w:hideMark/>
          </w:tcPr>
          <w:p w14:paraId="797543F1" w14:textId="77777777" w:rsidR="001A2747" w:rsidRPr="007737B7" w:rsidRDefault="001A2747" w:rsidP="003F4244">
            <w:r w:rsidRPr="007737B7">
              <w:t>1356</w:t>
            </w:r>
          </w:p>
        </w:tc>
      </w:tr>
      <w:tr w:rsidR="001A2747" w:rsidRPr="007737B7" w14:paraId="13AA0228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314573F8" w14:textId="77777777" w:rsidR="001A2747" w:rsidRPr="007737B7" w:rsidRDefault="001A2747" w:rsidP="003F4244">
            <w:r w:rsidRPr="007737B7">
              <w:t>59992</w:t>
            </w:r>
          </w:p>
        </w:tc>
        <w:tc>
          <w:tcPr>
            <w:tcW w:w="1864" w:type="dxa"/>
            <w:noWrap/>
            <w:hideMark/>
          </w:tcPr>
          <w:p w14:paraId="507EAC96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26AFD8E0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431FCFCF" w14:textId="77777777" w:rsidR="001A2747" w:rsidRPr="007737B7" w:rsidRDefault="001A2747" w:rsidP="003F4244">
            <w:r w:rsidRPr="007737B7">
              <w:t>131</w:t>
            </w:r>
          </w:p>
        </w:tc>
        <w:tc>
          <w:tcPr>
            <w:tcW w:w="1532" w:type="dxa"/>
            <w:noWrap/>
            <w:hideMark/>
          </w:tcPr>
          <w:p w14:paraId="36740826" w14:textId="77777777" w:rsidR="001A2747" w:rsidRPr="007737B7" w:rsidRDefault="001A2747" w:rsidP="003F4244">
            <w:r w:rsidRPr="007737B7">
              <w:t>27/03/2015</w:t>
            </w:r>
          </w:p>
        </w:tc>
        <w:tc>
          <w:tcPr>
            <w:tcW w:w="1985" w:type="dxa"/>
            <w:noWrap/>
            <w:hideMark/>
          </w:tcPr>
          <w:p w14:paraId="1C696C61" w14:textId="77777777" w:rsidR="001A2747" w:rsidRPr="007737B7" w:rsidRDefault="001A2747" w:rsidP="003F4244">
            <w:r w:rsidRPr="007737B7">
              <w:t>01/04/2015</w:t>
            </w:r>
          </w:p>
        </w:tc>
        <w:tc>
          <w:tcPr>
            <w:tcW w:w="1984" w:type="dxa"/>
            <w:noWrap/>
            <w:hideMark/>
          </w:tcPr>
          <w:p w14:paraId="136F7F29" w14:textId="77777777" w:rsidR="001A2747" w:rsidRPr="007737B7" w:rsidRDefault="001A2747" w:rsidP="003F4244">
            <w:r w:rsidRPr="007737B7">
              <w:t>14/04/2018</w:t>
            </w:r>
          </w:p>
        </w:tc>
        <w:tc>
          <w:tcPr>
            <w:tcW w:w="2835" w:type="dxa"/>
            <w:noWrap/>
            <w:hideMark/>
          </w:tcPr>
          <w:p w14:paraId="376E0B08" w14:textId="77777777" w:rsidR="001A2747" w:rsidRPr="007737B7" w:rsidRDefault="001A2747" w:rsidP="003F4244">
            <w:r w:rsidRPr="007737B7">
              <w:t>1109</w:t>
            </w:r>
          </w:p>
        </w:tc>
      </w:tr>
      <w:tr w:rsidR="001A2747" w:rsidRPr="007737B7" w14:paraId="23C2FC3E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C21809C" w14:textId="77777777" w:rsidR="001A2747" w:rsidRPr="007737B7" w:rsidRDefault="001A2747" w:rsidP="003F4244">
            <w:r w:rsidRPr="007737B7">
              <w:t>59993</w:t>
            </w:r>
          </w:p>
        </w:tc>
        <w:tc>
          <w:tcPr>
            <w:tcW w:w="1864" w:type="dxa"/>
            <w:noWrap/>
            <w:hideMark/>
          </w:tcPr>
          <w:p w14:paraId="2C4FD6D6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0DF19474" w14:textId="77777777" w:rsidR="001A2747" w:rsidRPr="007737B7" w:rsidRDefault="001A2747" w:rsidP="003F4244">
            <w:r w:rsidRPr="007737B7">
              <w:t>M</w:t>
            </w:r>
          </w:p>
        </w:tc>
        <w:tc>
          <w:tcPr>
            <w:tcW w:w="976" w:type="dxa"/>
            <w:noWrap/>
            <w:hideMark/>
          </w:tcPr>
          <w:p w14:paraId="07D8EF46" w14:textId="77777777" w:rsidR="001A2747" w:rsidRPr="007737B7" w:rsidRDefault="001A2747" w:rsidP="003F4244">
            <w:r w:rsidRPr="007737B7">
              <w:t>157</w:t>
            </w:r>
          </w:p>
        </w:tc>
        <w:tc>
          <w:tcPr>
            <w:tcW w:w="1532" w:type="dxa"/>
            <w:noWrap/>
            <w:hideMark/>
          </w:tcPr>
          <w:p w14:paraId="28600EB2" w14:textId="77777777" w:rsidR="001A2747" w:rsidRPr="007737B7" w:rsidRDefault="001A2747" w:rsidP="003F4244">
            <w:r w:rsidRPr="007737B7">
              <w:t>27/03/2015</w:t>
            </w:r>
          </w:p>
        </w:tc>
        <w:tc>
          <w:tcPr>
            <w:tcW w:w="1985" w:type="dxa"/>
            <w:noWrap/>
            <w:hideMark/>
          </w:tcPr>
          <w:p w14:paraId="08209A55" w14:textId="77777777" w:rsidR="001A2747" w:rsidRPr="007737B7" w:rsidRDefault="001A2747" w:rsidP="003F4244">
            <w:r w:rsidRPr="007737B7">
              <w:t>03/04/2015</w:t>
            </w:r>
          </w:p>
        </w:tc>
        <w:tc>
          <w:tcPr>
            <w:tcW w:w="1984" w:type="dxa"/>
            <w:noWrap/>
            <w:hideMark/>
          </w:tcPr>
          <w:p w14:paraId="65CD7649" w14:textId="77777777" w:rsidR="001A2747" w:rsidRPr="007737B7" w:rsidRDefault="001A2747" w:rsidP="003F4244">
            <w:r w:rsidRPr="007737B7">
              <w:t>31/12/2018</w:t>
            </w:r>
          </w:p>
        </w:tc>
        <w:tc>
          <w:tcPr>
            <w:tcW w:w="2835" w:type="dxa"/>
            <w:noWrap/>
            <w:hideMark/>
          </w:tcPr>
          <w:p w14:paraId="163FAC55" w14:textId="77777777" w:rsidR="001A2747" w:rsidRPr="007737B7" w:rsidRDefault="001A2747" w:rsidP="003F4244">
            <w:r w:rsidRPr="007737B7">
              <w:t>1368</w:t>
            </w:r>
          </w:p>
        </w:tc>
      </w:tr>
      <w:tr w:rsidR="001A2747" w:rsidRPr="007737B7" w14:paraId="4868BA4D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0A539551" w14:textId="77777777" w:rsidR="001A2747" w:rsidRPr="007737B7" w:rsidRDefault="001A2747" w:rsidP="003F4244">
            <w:r w:rsidRPr="007737B7">
              <w:t>59994</w:t>
            </w:r>
          </w:p>
        </w:tc>
        <w:tc>
          <w:tcPr>
            <w:tcW w:w="1864" w:type="dxa"/>
            <w:noWrap/>
            <w:hideMark/>
          </w:tcPr>
          <w:p w14:paraId="43940025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1FD65C5E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7DA23C37" w14:textId="77777777" w:rsidR="001A2747" w:rsidRPr="007737B7" w:rsidRDefault="001A2747" w:rsidP="003F4244">
            <w:r w:rsidRPr="007737B7">
              <w:t>153</w:t>
            </w:r>
          </w:p>
        </w:tc>
        <w:tc>
          <w:tcPr>
            <w:tcW w:w="1532" w:type="dxa"/>
            <w:noWrap/>
            <w:hideMark/>
          </w:tcPr>
          <w:p w14:paraId="53ED016A" w14:textId="77777777" w:rsidR="001A2747" w:rsidRPr="007737B7" w:rsidRDefault="001A2747" w:rsidP="003F4244">
            <w:r w:rsidRPr="007737B7">
              <w:t>27/03/2015</w:t>
            </w:r>
          </w:p>
        </w:tc>
        <w:tc>
          <w:tcPr>
            <w:tcW w:w="1985" w:type="dxa"/>
            <w:noWrap/>
            <w:hideMark/>
          </w:tcPr>
          <w:p w14:paraId="465C2E07" w14:textId="77777777" w:rsidR="001A2747" w:rsidRPr="007737B7" w:rsidRDefault="001A2747" w:rsidP="003F4244">
            <w:r w:rsidRPr="007737B7">
              <w:t>05/04/2015</w:t>
            </w:r>
          </w:p>
        </w:tc>
        <w:tc>
          <w:tcPr>
            <w:tcW w:w="1984" w:type="dxa"/>
            <w:noWrap/>
            <w:hideMark/>
          </w:tcPr>
          <w:p w14:paraId="595E994F" w14:textId="77777777" w:rsidR="001A2747" w:rsidRPr="007737B7" w:rsidRDefault="001A2747" w:rsidP="003F4244">
            <w:r w:rsidRPr="007737B7">
              <w:t>03/04/2016</w:t>
            </w:r>
          </w:p>
        </w:tc>
        <w:tc>
          <w:tcPr>
            <w:tcW w:w="2835" w:type="dxa"/>
            <w:noWrap/>
            <w:hideMark/>
          </w:tcPr>
          <w:p w14:paraId="1D2C5294" w14:textId="77777777" w:rsidR="001A2747" w:rsidRPr="007737B7" w:rsidRDefault="001A2747" w:rsidP="003F4244">
            <w:r w:rsidRPr="007737B7">
              <w:t>364</w:t>
            </w:r>
          </w:p>
        </w:tc>
      </w:tr>
      <w:tr w:rsidR="001A2747" w:rsidRPr="007737B7" w14:paraId="64CDCDD0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74C00133" w14:textId="77777777" w:rsidR="001A2747" w:rsidRPr="007737B7" w:rsidRDefault="001A2747" w:rsidP="003F4244">
            <w:r w:rsidRPr="007737B7">
              <w:t>59995</w:t>
            </w:r>
          </w:p>
        </w:tc>
        <w:tc>
          <w:tcPr>
            <w:tcW w:w="1864" w:type="dxa"/>
            <w:noWrap/>
            <w:hideMark/>
          </w:tcPr>
          <w:p w14:paraId="04FAEA95" w14:textId="77777777" w:rsidR="001A2747" w:rsidRPr="007737B7" w:rsidRDefault="001A2747" w:rsidP="003F4244">
            <w:r w:rsidRPr="007737B7">
              <w:t>Silvertip Shark</w:t>
            </w:r>
          </w:p>
        </w:tc>
        <w:tc>
          <w:tcPr>
            <w:tcW w:w="576" w:type="dxa"/>
            <w:noWrap/>
            <w:hideMark/>
          </w:tcPr>
          <w:p w14:paraId="2905FCB8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65BCE739" w14:textId="77777777" w:rsidR="001A2747" w:rsidRPr="007737B7" w:rsidRDefault="001A2747" w:rsidP="003F4244">
            <w:r w:rsidRPr="007737B7">
              <w:t>143</w:t>
            </w:r>
          </w:p>
        </w:tc>
        <w:tc>
          <w:tcPr>
            <w:tcW w:w="1532" w:type="dxa"/>
            <w:noWrap/>
            <w:hideMark/>
          </w:tcPr>
          <w:p w14:paraId="1AFF6162" w14:textId="77777777" w:rsidR="001A2747" w:rsidRPr="007737B7" w:rsidRDefault="001A2747" w:rsidP="003F4244">
            <w:r w:rsidRPr="007737B7">
              <w:t>27/03/2015</w:t>
            </w:r>
          </w:p>
        </w:tc>
        <w:tc>
          <w:tcPr>
            <w:tcW w:w="1985" w:type="dxa"/>
            <w:noWrap/>
            <w:hideMark/>
          </w:tcPr>
          <w:p w14:paraId="5247A0C0" w14:textId="77777777" w:rsidR="001A2747" w:rsidRPr="007737B7" w:rsidRDefault="001A2747" w:rsidP="003F4244">
            <w:r w:rsidRPr="007737B7">
              <w:t>03/04/2015</w:t>
            </w:r>
          </w:p>
        </w:tc>
        <w:tc>
          <w:tcPr>
            <w:tcW w:w="1984" w:type="dxa"/>
            <w:noWrap/>
            <w:hideMark/>
          </w:tcPr>
          <w:p w14:paraId="20EECFC7" w14:textId="77777777" w:rsidR="001A2747" w:rsidRPr="007737B7" w:rsidRDefault="001A2747" w:rsidP="003F4244">
            <w:r w:rsidRPr="007737B7">
              <w:t>05/03/2016</w:t>
            </w:r>
          </w:p>
        </w:tc>
        <w:tc>
          <w:tcPr>
            <w:tcW w:w="2835" w:type="dxa"/>
            <w:noWrap/>
            <w:hideMark/>
          </w:tcPr>
          <w:p w14:paraId="04A5B999" w14:textId="77777777" w:rsidR="001A2747" w:rsidRPr="007737B7" w:rsidRDefault="001A2747" w:rsidP="003F4244">
            <w:r w:rsidRPr="007737B7">
              <w:t>337</w:t>
            </w:r>
          </w:p>
        </w:tc>
      </w:tr>
      <w:tr w:rsidR="001A2747" w:rsidRPr="007737B7" w14:paraId="4A2BE5B4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465D9D59" w14:textId="77777777" w:rsidR="001A2747" w:rsidRPr="007737B7" w:rsidRDefault="001A2747" w:rsidP="003F4244">
            <w:r w:rsidRPr="007737B7">
              <w:t>59996</w:t>
            </w:r>
          </w:p>
        </w:tc>
        <w:tc>
          <w:tcPr>
            <w:tcW w:w="1864" w:type="dxa"/>
            <w:noWrap/>
            <w:hideMark/>
          </w:tcPr>
          <w:p w14:paraId="106A31AE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5500AB96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5C38F5B" w14:textId="77777777" w:rsidR="001A2747" w:rsidRPr="007737B7" w:rsidRDefault="001A2747" w:rsidP="003F4244">
            <w:r w:rsidRPr="007737B7">
              <w:t>124</w:t>
            </w:r>
          </w:p>
        </w:tc>
        <w:tc>
          <w:tcPr>
            <w:tcW w:w="1532" w:type="dxa"/>
            <w:noWrap/>
            <w:hideMark/>
          </w:tcPr>
          <w:p w14:paraId="0A5F6530" w14:textId="77777777" w:rsidR="001A2747" w:rsidRPr="007737B7" w:rsidRDefault="001A2747" w:rsidP="003F4244">
            <w:r w:rsidRPr="007737B7">
              <w:t>25/03/2015</w:t>
            </w:r>
          </w:p>
        </w:tc>
        <w:tc>
          <w:tcPr>
            <w:tcW w:w="1985" w:type="dxa"/>
            <w:noWrap/>
            <w:hideMark/>
          </w:tcPr>
          <w:p w14:paraId="08B98EB9" w14:textId="77777777" w:rsidR="001A2747" w:rsidRPr="007737B7" w:rsidRDefault="001A2747" w:rsidP="003F4244">
            <w:r w:rsidRPr="007737B7">
              <w:t>29/03/2015</w:t>
            </w:r>
          </w:p>
        </w:tc>
        <w:tc>
          <w:tcPr>
            <w:tcW w:w="1984" w:type="dxa"/>
            <w:noWrap/>
            <w:hideMark/>
          </w:tcPr>
          <w:p w14:paraId="51A51018" w14:textId="77777777" w:rsidR="001A2747" w:rsidRPr="007737B7" w:rsidRDefault="001A2747" w:rsidP="003F4244">
            <w:r w:rsidRPr="007737B7">
              <w:t>28/04/2017</w:t>
            </w:r>
          </w:p>
        </w:tc>
        <w:tc>
          <w:tcPr>
            <w:tcW w:w="2835" w:type="dxa"/>
            <w:noWrap/>
            <w:hideMark/>
          </w:tcPr>
          <w:p w14:paraId="44674E19" w14:textId="77777777" w:rsidR="001A2747" w:rsidRPr="007737B7" w:rsidRDefault="001A2747" w:rsidP="003F4244">
            <w:r w:rsidRPr="007737B7">
              <w:t>761</w:t>
            </w:r>
          </w:p>
        </w:tc>
      </w:tr>
      <w:tr w:rsidR="001A2747" w:rsidRPr="007737B7" w14:paraId="367B0DAF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11181551" w14:textId="77777777" w:rsidR="001A2747" w:rsidRPr="007737B7" w:rsidRDefault="001A2747" w:rsidP="003F4244">
            <w:r w:rsidRPr="007737B7">
              <w:t>59997</w:t>
            </w:r>
          </w:p>
        </w:tc>
        <w:tc>
          <w:tcPr>
            <w:tcW w:w="1864" w:type="dxa"/>
            <w:noWrap/>
            <w:hideMark/>
          </w:tcPr>
          <w:p w14:paraId="63F67F9E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028ABD46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F8BD6FC" w14:textId="77777777" w:rsidR="001A2747" w:rsidRPr="007737B7" w:rsidRDefault="001A2747" w:rsidP="003F4244">
            <w:r w:rsidRPr="007737B7">
              <w:t>108</w:t>
            </w:r>
          </w:p>
        </w:tc>
        <w:tc>
          <w:tcPr>
            <w:tcW w:w="1532" w:type="dxa"/>
            <w:noWrap/>
            <w:hideMark/>
          </w:tcPr>
          <w:p w14:paraId="52C35000" w14:textId="77777777" w:rsidR="001A2747" w:rsidRPr="007737B7" w:rsidRDefault="001A2747" w:rsidP="003F4244">
            <w:r w:rsidRPr="007737B7">
              <w:t>25/03/2015</w:t>
            </w:r>
          </w:p>
        </w:tc>
        <w:tc>
          <w:tcPr>
            <w:tcW w:w="1985" w:type="dxa"/>
            <w:noWrap/>
            <w:hideMark/>
          </w:tcPr>
          <w:p w14:paraId="29E0E14D" w14:textId="77777777" w:rsidR="001A2747" w:rsidRPr="007737B7" w:rsidRDefault="001A2747" w:rsidP="003F4244">
            <w:r w:rsidRPr="007737B7">
              <w:t>21/11/2015</w:t>
            </w:r>
          </w:p>
        </w:tc>
        <w:tc>
          <w:tcPr>
            <w:tcW w:w="1984" w:type="dxa"/>
            <w:noWrap/>
            <w:hideMark/>
          </w:tcPr>
          <w:p w14:paraId="332FFD86" w14:textId="77777777" w:rsidR="001A2747" w:rsidRPr="007737B7" w:rsidRDefault="001A2747" w:rsidP="003F4244">
            <w:r w:rsidRPr="007737B7">
              <w:t>09/04/2017</w:t>
            </w:r>
          </w:p>
        </w:tc>
        <w:tc>
          <w:tcPr>
            <w:tcW w:w="2835" w:type="dxa"/>
            <w:noWrap/>
            <w:hideMark/>
          </w:tcPr>
          <w:p w14:paraId="531DBA25" w14:textId="77777777" w:rsidR="001A2747" w:rsidRPr="007737B7" w:rsidRDefault="001A2747" w:rsidP="003F4244">
            <w:r w:rsidRPr="007737B7">
              <w:t>505</w:t>
            </w:r>
          </w:p>
        </w:tc>
      </w:tr>
      <w:tr w:rsidR="001A2747" w:rsidRPr="007737B7" w14:paraId="3F4FE19E" w14:textId="77777777" w:rsidTr="00E6001A">
        <w:trPr>
          <w:trHeight w:val="300"/>
        </w:trPr>
        <w:tc>
          <w:tcPr>
            <w:tcW w:w="825" w:type="dxa"/>
            <w:noWrap/>
            <w:hideMark/>
          </w:tcPr>
          <w:p w14:paraId="29C8D029" w14:textId="77777777" w:rsidR="001A2747" w:rsidRPr="007737B7" w:rsidRDefault="001A2747" w:rsidP="003F4244">
            <w:r w:rsidRPr="007737B7">
              <w:t>59999</w:t>
            </w:r>
          </w:p>
        </w:tc>
        <w:tc>
          <w:tcPr>
            <w:tcW w:w="1864" w:type="dxa"/>
            <w:noWrap/>
            <w:hideMark/>
          </w:tcPr>
          <w:p w14:paraId="17E689B7" w14:textId="77777777" w:rsidR="001A2747" w:rsidRPr="007737B7" w:rsidRDefault="001A2747" w:rsidP="003F4244">
            <w:r w:rsidRPr="007737B7">
              <w:t>Grey Reef Shark</w:t>
            </w:r>
          </w:p>
        </w:tc>
        <w:tc>
          <w:tcPr>
            <w:tcW w:w="576" w:type="dxa"/>
            <w:noWrap/>
            <w:hideMark/>
          </w:tcPr>
          <w:p w14:paraId="023DFCA3" w14:textId="77777777" w:rsidR="001A2747" w:rsidRPr="007737B7" w:rsidRDefault="001A2747" w:rsidP="003F4244">
            <w:r w:rsidRPr="007737B7">
              <w:t>F</w:t>
            </w:r>
          </w:p>
        </w:tc>
        <w:tc>
          <w:tcPr>
            <w:tcW w:w="976" w:type="dxa"/>
            <w:noWrap/>
            <w:hideMark/>
          </w:tcPr>
          <w:p w14:paraId="1F11B3D0" w14:textId="77777777" w:rsidR="001A2747" w:rsidRPr="007737B7" w:rsidRDefault="001A2747" w:rsidP="003F4244">
            <w:r w:rsidRPr="007737B7">
              <w:t>122</w:t>
            </w:r>
          </w:p>
        </w:tc>
        <w:tc>
          <w:tcPr>
            <w:tcW w:w="1532" w:type="dxa"/>
            <w:noWrap/>
            <w:hideMark/>
          </w:tcPr>
          <w:p w14:paraId="052BE7B1" w14:textId="77777777" w:rsidR="001A2747" w:rsidRPr="007737B7" w:rsidRDefault="001A2747" w:rsidP="003F4244">
            <w:r w:rsidRPr="007737B7">
              <w:t>25/03/2015</w:t>
            </w:r>
          </w:p>
        </w:tc>
        <w:tc>
          <w:tcPr>
            <w:tcW w:w="1985" w:type="dxa"/>
            <w:noWrap/>
            <w:hideMark/>
          </w:tcPr>
          <w:p w14:paraId="00643377" w14:textId="77777777" w:rsidR="001A2747" w:rsidRPr="007737B7" w:rsidRDefault="001A2747" w:rsidP="003F4244">
            <w:r w:rsidRPr="007737B7">
              <w:t>26/03/2015</w:t>
            </w:r>
          </w:p>
        </w:tc>
        <w:tc>
          <w:tcPr>
            <w:tcW w:w="1984" w:type="dxa"/>
            <w:noWrap/>
            <w:hideMark/>
          </w:tcPr>
          <w:p w14:paraId="1F171E9F" w14:textId="77777777" w:rsidR="001A2747" w:rsidRPr="007737B7" w:rsidRDefault="001A2747" w:rsidP="003F4244">
            <w:r w:rsidRPr="007737B7">
              <w:t>04/10/2018</w:t>
            </w:r>
          </w:p>
        </w:tc>
        <w:tc>
          <w:tcPr>
            <w:tcW w:w="2835" w:type="dxa"/>
            <w:noWrap/>
            <w:hideMark/>
          </w:tcPr>
          <w:p w14:paraId="54FE6AB1" w14:textId="77777777" w:rsidR="001A2747" w:rsidRPr="007737B7" w:rsidRDefault="001A2747" w:rsidP="003F4244">
            <w:r w:rsidRPr="007737B7">
              <w:t>1288</w:t>
            </w:r>
          </w:p>
        </w:tc>
      </w:tr>
    </w:tbl>
    <w:p w14:paraId="33E90A18" w14:textId="77777777" w:rsidR="001A2747" w:rsidRDefault="001A2747" w:rsidP="00435288">
      <w:pPr>
        <w:spacing w:line="480" w:lineRule="auto"/>
      </w:pPr>
    </w:p>
    <w:p w14:paraId="25542445" w14:textId="77777777" w:rsidR="001A2747" w:rsidRDefault="001A2747" w:rsidP="00435288">
      <w:pPr>
        <w:spacing w:line="480" w:lineRule="auto"/>
      </w:pPr>
    </w:p>
    <w:p w14:paraId="6523B2BF" w14:textId="0E351430" w:rsidR="001A2747" w:rsidRDefault="001A2747" w:rsidP="00435288">
      <w:pPr>
        <w:spacing w:line="480" w:lineRule="auto"/>
        <w:sectPr w:rsidR="001A2747" w:rsidSect="001A274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E3AC81" w14:textId="06A1A486" w:rsidR="00825A3E" w:rsidRDefault="00825A3E" w:rsidP="00435288">
      <w:pPr>
        <w:spacing w:line="480" w:lineRule="auto"/>
      </w:pPr>
      <w:r>
        <w:lastRenderedPageBreak/>
        <w:t>Table S</w:t>
      </w:r>
      <w:r w:rsidR="001A2747">
        <w:t>2</w:t>
      </w:r>
      <w:r w:rsidR="00404A02">
        <w:t xml:space="preserve"> Outputs from collinearity tests </w:t>
      </w:r>
      <w:r w:rsidR="00A71C4C">
        <w:t xml:space="preserve">using </w:t>
      </w:r>
      <w:r w:rsidR="00A71C4C" w:rsidRPr="00A71C4C">
        <w:t>‘</w:t>
      </w:r>
      <w:proofErr w:type="spellStart"/>
      <w:r w:rsidR="00A71C4C" w:rsidRPr="00A71C4C">
        <w:t>check_collinearity</w:t>
      </w:r>
      <w:proofErr w:type="spellEnd"/>
      <w:r w:rsidR="00A71C4C" w:rsidRPr="00A71C4C">
        <w:t xml:space="preserve">’ function in the </w:t>
      </w:r>
      <w:r w:rsidR="00706560">
        <w:rPr>
          <w:i/>
        </w:rPr>
        <w:t>p</w:t>
      </w:r>
      <w:r w:rsidR="00A71C4C" w:rsidRPr="005B4048">
        <w:rPr>
          <w:i/>
        </w:rPr>
        <w:t>erformance</w:t>
      </w:r>
      <w:r w:rsidR="00A71C4C" w:rsidRPr="00A71C4C">
        <w:t xml:space="preserve"> package</w:t>
      </w:r>
      <w:r w:rsidR="005B0A8D">
        <w:t xml:space="preserve">. </w:t>
      </w:r>
    </w:p>
    <w:p w14:paraId="54DB00BF" w14:textId="70B882D0" w:rsidR="00825A3E" w:rsidRDefault="00825A3E" w:rsidP="00234C41"/>
    <w:tbl>
      <w:tblPr>
        <w:tblW w:w="3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116"/>
        <w:gridCol w:w="1243"/>
      </w:tblGrid>
      <w:tr w:rsidR="00F13B45" w:rsidRPr="00F13B45" w14:paraId="02A504BA" w14:textId="77777777" w:rsidTr="00B804D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7CC3C7F" w14:textId="77777777" w:rsidR="00F13B45" w:rsidRPr="00F13B45" w:rsidRDefault="00F13B45" w:rsidP="00F13B45">
            <w:pPr>
              <w:spacing w:line="240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F13B45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Predictor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139BF48" w14:textId="77777777" w:rsidR="00F13B45" w:rsidRPr="00F13B45" w:rsidRDefault="00F13B45" w:rsidP="00F13B45">
            <w:pPr>
              <w:spacing w:line="240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F13B45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VIF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F6C23C4" w14:textId="77777777" w:rsidR="00F13B45" w:rsidRPr="00F13B45" w:rsidRDefault="00F13B45" w:rsidP="00F13B45">
            <w:pPr>
              <w:spacing w:line="240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proofErr w:type="spellStart"/>
            <w:r w:rsidRPr="00F13B45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SE_factor</w:t>
            </w:r>
            <w:proofErr w:type="spellEnd"/>
          </w:p>
        </w:tc>
      </w:tr>
      <w:tr w:rsidR="00F13B45" w:rsidRPr="00F13B45" w14:paraId="5D4B5ED1" w14:textId="77777777" w:rsidTr="00B804D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FB303FA" w14:textId="77777777" w:rsidR="00F13B45" w:rsidRPr="00F13B45" w:rsidRDefault="00F13B45" w:rsidP="00F13B45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13B45">
              <w:rPr>
                <w:rFonts w:eastAsia="Times New Roman" w:cs="Times New Roman"/>
                <w:color w:val="000000"/>
                <w:szCs w:val="24"/>
                <w:lang w:eastAsia="en-GB"/>
              </w:rPr>
              <w:t>speci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AC4E56" w14:textId="1B354F0E" w:rsidR="00F13B45" w:rsidRPr="00F13B45" w:rsidRDefault="001166ED" w:rsidP="00F13B4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166ED">
              <w:rPr>
                <w:rFonts w:eastAsia="Times New Roman" w:cs="Times New Roman"/>
                <w:color w:val="000000"/>
                <w:szCs w:val="24"/>
                <w:lang w:eastAsia="en-GB"/>
              </w:rPr>
              <w:t>1.04670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A4612C8" w14:textId="1BBA0EA8" w:rsidR="00F13B45" w:rsidRPr="00F13B45" w:rsidRDefault="009C629E" w:rsidP="00F13B4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C629E">
              <w:rPr>
                <w:rFonts w:eastAsia="Times New Roman" w:cs="Times New Roman"/>
                <w:color w:val="000000"/>
                <w:szCs w:val="24"/>
                <w:lang w:eastAsia="en-GB"/>
              </w:rPr>
              <w:t>1.023083</w:t>
            </w:r>
          </w:p>
        </w:tc>
      </w:tr>
      <w:tr w:rsidR="00F13B45" w:rsidRPr="00F13B45" w14:paraId="21EBFFD3" w14:textId="77777777" w:rsidTr="00B804D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F8161CD" w14:textId="77777777" w:rsidR="00F13B45" w:rsidRPr="00F13B45" w:rsidRDefault="00F13B45" w:rsidP="00F13B45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13B45">
              <w:rPr>
                <w:rFonts w:eastAsia="Times New Roman" w:cs="Times New Roman"/>
                <w:color w:val="000000"/>
                <w:szCs w:val="24"/>
                <w:lang w:eastAsia="en-GB"/>
              </w:rPr>
              <w:t>sex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191C234" w14:textId="74331B28" w:rsidR="00F13B45" w:rsidRPr="00F13B45" w:rsidRDefault="00324778" w:rsidP="00F13B4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24778">
              <w:rPr>
                <w:rFonts w:eastAsia="Times New Roman" w:cs="Times New Roman"/>
                <w:color w:val="000000"/>
                <w:szCs w:val="24"/>
                <w:lang w:eastAsia="en-GB"/>
              </w:rPr>
              <w:t>1.03825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FD3F85E" w14:textId="75E2C799" w:rsidR="00F13B45" w:rsidRPr="00F13B45" w:rsidRDefault="00011B83" w:rsidP="00F13B4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11B83">
              <w:rPr>
                <w:rFonts w:eastAsia="Times New Roman" w:cs="Times New Roman"/>
                <w:color w:val="000000"/>
                <w:szCs w:val="24"/>
                <w:lang w:eastAsia="en-GB"/>
              </w:rPr>
              <w:t>1.018946</w:t>
            </w:r>
          </w:p>
        </w:tc>
      </w:tr>
      <w:tr w:rsidR="00F13B45" w:rsidRPr="00F13B45" w14:paraId="2CE1EC08" w14:textId="77777777" w:rsidTr="00B804D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5C1F4AD" w14:textId="416271DE" w:rsidR="00F13B45" w:rsidRPr="00F13B45" w:rsidRDefault="00F13B45" w:rsidP="00F13B45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13B45">
              <w:rPr>
                <w:rFonts w:eastAsia="Times New Roman" w:cs="Times New Roman"/>
                <w:color w:val="000000"/>
                <w:szCs w:val="24"/>
                <w:lang w:eastAsia="en-GB"/>
              </w:rPr>
              <w:t>log</w:t>
            </w:r>
            <w:r w:rsidR="00824D5D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F13B45">
              <w:rPr>
                <w:rFonts w:eastAsia="Times New Roman" w:cs="Times New Roman"/>
                <w:color w:val="000000"/>
                <w:szCs w:val="24"/>
                <w:lang w:eastAsia="en-GB"/>
              </w:rPr>
              <w:t>(size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CD48570" w14:textId="707EBB63" w:rsidR="00F13B45" w:rsidRPr="00F13B45" w:rsidRDefault="00324778" w:rsidP="00F13B4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24778">
              <w:rPr>
                <w:rFonts w:eastAsia="Times New Roman" w:cs="Times New Roman"/>
                <w:color w:val="000000"/>
                <w:szCs w:val="24"/>
                <w:lang w:eastAsia="en-GB"/>
              </w:rPr>
              <w:t>1.00835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00FE570" w14:textId="29986109" w:rsidR="00F13B45" w:rsidRPr="00F13B45" w:rsidRDefault="00011B83" w:rsidP="00F13B4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11B83">
              <w:rPr>
                <w:rFonts w:eastAsia="Times New Roman" w:cs="Times New Roman"/>
                <w:color w:val="000000"/>
                <w:szCs w:val="24"/>
                <w:lang w:eastAsia="en-GB"/>
              </w:rPr>
              <w:t>1.000041</w:t>
            </w:r>
          </w:p>
        </w:tc>
      </w:tr>
      <w:tr w:rsidR="00F13B45" w:rsidRPr="00F13B45" w14:paraId="7B3ECAB8" w14:textId="77777777" w:rsidTr="00B804D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28A993" w14:textId="67F1C6BF" w:rsidR="00F13B45" w:rsidRPr="00F13B45" w:rsidRDefault="00824D5D" w:rsidP="00F13B45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iel stage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CFE4EDC" w14:textId="1410CD6E" w:rsidR="00F13B45" w:rsidRPr="00F13B45" w:rsidRDefault="00B804DB" w:rsidP="00F13B4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804DB">
              <w:rPr>
                <w:rFonts w:eastAsia="Times New Roman" w:cs="Times New Roman"/>
                <w:color w:val="000000"/>
                <w:szCs w:val="24"/>
                <w:lang w:eastAsia="en-GB"/>
              </w:rPr>
              <w:t>1.00004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3241B79" w14:textId="157A2743" w:rsidR="00F13B45" w:rsidRPr="00F13B45" w:rsidRDefault="00F13B45" w:rsidP="00F13B4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13B45">
              <w:rPr>
                <w:rFonts w:eastAsia="Times New Roman" w:cs="Times New Roman"/>
                <w:color w:val="000000"/>
                <w:szCs w:val="24"/>
                <w:lang w:eastAsia="en-GB"/>
              </w:rPr>
              <w:t>1.0000</w:t>
            </w:r>
            <w:r w:rsidR="00B804DB">
              <w:rPr>
                <w:rFonts w:eastAsia="Times New Roman" w:cs="Times New Roman"/>
                <w:color w:val="000000"/>
                <w:szCs w:val="24"/>
                <w:lang w:eastAsia="en-GB"/>
              </w:rPr>
              <w:t>20</w:t>
            </w:r>
          </w:p>
        </w:tc>
      </w:tr>
      <w:tr w:rsidR="00F13B45" w:rsidRPr="00F13B45" w14:paraId="495585C4" w14:textId="77777777" w:rsidTr="00B804D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2F3E5E9" w14:textId="77777777" w:rsidR="00F13B45" w:rsidRPr="00F13B45" w:rsidRDefault="00F13B45" w:rsidP="00F13B45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13B45">
              <w:rPr>
                <w:rFonts w:eastAsia="Times New Roman" w:cs="Times New Roman"/>
                <w:color w:val="000000"/>
                <w:szCs w:val="24"/>
                <w:lang w:eastAsia="en-GB"/>
              </w:rPr>
              <w:t>seas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1C7F93B" w14:textId="65FFD79C" w:rsidR="00F13B45" w:rsidRPr="00F13B45" w:rsidRDefault="00F13B45" w:rsidP="00F13B4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13B45">
              <w:rPr>
                <w:rFonts w:eastAsia="Times New Roman" w:cs="Times New Roman"/>
                <w:color w:val="000000"/>
                <w:szCs w:val="24"/>
                <w:lang w:eastAsia="en-GB"/>
              </w:rPr>
              <w:t>1.0000</w:t>
            </w:r>
            <w:r w:rsidR="00B804DB">
              <w:rPr>
                <w:rFonts w:eastAsia="Times New Roman" w:cs="Times New Roman"/>
                <w:color w:val="000000"/>
                <w:szCs w:val="24"/>
                <w:lang w:eastAsia="en-GB"/>
              </w:rPr>
              <w:t>5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FB12140" w14:textId="46358E21" w:rsidR="00F13B45" w:rsidRPr="00F13B45" w:rsidRDefault="00F13B45" w:rsidP="00F13B4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13B45">
              <w:rPr>
                <w:rFonts w:eastAsia="Times New Roman" w:cs="Times New Roman"/>
                <w:color w:val="000000"/>
                <w:szCs w:val="24"/>
                <w:lang w:eastAsia="en-GB"/>
              </w:rPr>
              <w:t>1.0000</w:t>
            </w:r>
            <w:r w:rsidR="00B804DB">
              <w:rPr>
                <w:rFonts w:eastAsia="Times New Roman" w:cs="Times New Roman"/>
                <w:color w:val="000000"/>
                <w:szCs w:val="24"/>
                <w:lang w:eastAsia="en-GB"/>
              </w:rPr>
              <w:t>27</w:t>
            </w:r>
          </w:p>
        </w:tc>
      </w:tr>
    </w:tbl>
    <w:p w14:paraId="0BA0A473" w14:textId="3AABF546" w:rsidR="00B50ABE" w:rsidRDefault="00B50ABE" w:rsidP="00234C41"/>
    <w:p w14:paraId="71ED544B" w14:textId="38C7C798" w:rsidR="001468AE" w:rsidRDefault="001468AE" w:rsidP="00234C41"/>
    <w:p w14:paraId="7FCC80AA" w14:textId="6370F77C" w:rsidR="00AB7D6B" w:rsidRDefault="00AB7D6B" w:rsidP="00234C41"/>
    <w:p w14:paraId="2411A9BB" w14:textId="77777777" w:rsidR="00070DB6" w:rsidRPr="00234C41" w:rsidRDefault="00070DB6" w:rsidP="00234C41"/>
    <w:sectPr w:rsidR="00070DB6" w:rsidRPr="00234C41" w:rsidSect="008570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FFB46F" w14:textId="77777777" w:rsidR="006E0958" w:rsidRDefault="006E0958" w:rsidP="00246778">
      <w:pPr>
        <w:spacing w:line="240" w:lineRule="auto"/>
      </w:pPr>
      <w:r>
        <w:separator/>
      </w:r>
    </w:p>
  </w:endnote>
  <w:endnote w:type="continuationSeparator" w:id="0">
    <w:p w14:paraId="3D2A24D2" w14:textId="77777777" w:rsidR="006E0958" w:rsidRDefault="006E0958" w:rsidP="002467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71C2A6" w14:textId="77777777" w:rsidR="006E0958" w:rsidRDefault="006E0958" w:rsidP="00246778">
      <w:pPr>
        <w:spacing w:line="240" w:lineRule="auto"/>
      </w:pPr>
      <w:r>
        <w:separator/>
      </w:r>
    </w:p>
  </w:footnote>
  <w:footnote w:type="continuationSeparator" w:id="0">
    <w:p w14:paraId="1DF17802" w14:textId="77777777" w:rsidR="006E0958" w:rsidRDefault="006E0958" w:rsidP="002467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844"/>
    <w:rsid w:val="000044A8"/>
    <w:rsid w:val="000102A8"/>
    <w:rsid w:val="00011B83"/>
    <w:rsid w:val="00022C7F"/>
    <w:rsid w:val="00023455"/>
    <w:rsid w:val="00035A23"/>
    <w:rsid w:val="00036DBC"/>
    <w:rsid w:val="00070DB6"/>
    <w:rsid w:val="00071504"/>
    <w:rsid w:val="000846AB"/>
    <w:rsid w:val="000A00C0"/>
    <w:rsid w:val="000A1663"/>
    <w:rsid w:val="000C354A"/>
    <w:rsid w:val="000C4626"/>
    <w:rsid w:val="000E3D26"/>
    <w:rsid w:val="000F23B2"/>
    <w:rsid w:val="0011114A"/>
    <w:rsid w:val="00114CA4"/>
    <w:rsid w:val="001166ED"/>
    <w:rsid w:val="00120923"/>
    <w:rsid w:val="00131251"/>
    <w:rsid w:val="00143A04"/>
    <w:rsid w:val="001468AE"/>
    <w:rsid w:val="00167F3C"/>
    <w:rsid w:val="00173BF9"/>
    <w:rsid w:val="00183FEF"/>
    <w:rsid w:val="0019708A"/>
    <w:rsid w:val="001A2747"/>
    <w:rsid w:val="001B2A03"/>
    <w:rsid w:val="001F29B6"/>
    <w:rsid w:val="001F7164"/>
    <w:rsid w:val="0021201A"/>
    <w:rsid w:val="002172C0"/>
    <w:rsid w:val="00221BC3"/>
    <w:rsid w:val="00234C41"/>
    <w:rsid w:val="00246778"/>
    <w:rsid w:val="0025602A"/>
    <w:rsid w:val="002707AA"/>
    <w:rsid w:val="002870F7"/>
    <w:rsid w:val="00297139"/>
    <w:rsid w:val="002B532B"/>
    <w:rsid w:val="002C0BD4"/>
    <w:rsid w:val="002E0856"/>
    <w:rsid w:val="002F2FFE"/>
    <w:rsid w:val="003128D5"/>
    <w:rsid w:val="00324778"/>
    <w:rsid w:val="00343461"/>
    <w:rsid w:val="00351BEC"/>
    <w:rsid w:val="0036774D"/>
    <w:rsid w:val="003E44A9"/>
    <w:rsid w:val="00404A02"/>
    <w:rsid w:val="00435288"/>
    <w:rsid w:val="00451745"/>
    <w:rsid w:val="00460F1E"/>
    <w:rsid w:val="00487246"/>
    <w:rsid w:val="00490619"/>
    <w:rsid w:val="004934E4"/>
    <w:rsid w:val="00494B85"/>
    <w:rsid w:val="00496731"/>
    <w:rsid w:val="004B6EEA"/>
    <w:rsid w:val="004D57D1"/>
    <w:rsid w:val="004E4EA0"/>
    <w:rsid w:val="0050399B"/>
    <w:rsid w:val="00507B8C"/>
    <w:rsid w:val="00510CED"/>
    <w:rsid w:val="005156AA"/>
    <w:rsid w:val="00530005"/>
    <w:rsid w:val="00532CFE"/>
    <w:rsid w:val="005511F0"/>
    <w:rsid w:val="00552531"/>
    <w:rsid w:val="005820A6"/>
    <w:rsid w:val="005B0A8D"/>
    <w:rsid w:val="005B4048"/>
    <w:rsid w:val="005C1221"/>
    <w:rsid w:val="005C5B73"/>
    <w:rsid w:val="005F7088"/>
    <w:rsid w:val="005F70AE"/>
    <w:rsid w:val="00606D65"/>
    <w:rsid w:val="00612DF2"/>
    <w:rsid w:val="00623EFF"/>
    <w:rsid w:val="0063377E"/>
    <w:rsid w:val="006443FA"/>
    <w:rsid w:val="00646C40"/>
    <w:rsid w:val="00654D1F"/>
    <w:rsid w:val="00656D1C"/>
    <w:rsid w:val="00667A91"/>
    <w:rsid w:val="006B123B"/>
    <w:rsid w:val="006D625A"/>
    <w:rsid w:val="006E0958"/>
    <w:rsid w:val="006E0B43"/>
    <w:rsid w:val="00706560"/>
    <w:rsid w:val="007124F5"/>
    <w:rsid w:val="007362B6"/>
    <w:rsid w:val="007417BC"/>
    <w:rsid w:val="0076032E"/>
    <w:rsid w:val="007737B7"/>
    <w:rsid w:val="00773936"/>
    <w:rsid w:val="007B5A9E"/>
    <w:rsid w:val="007D7645"/>
    <w:rsid w:val="007F5D9D"/>
    <w:rsid w:val="00801F88"/>
    <w:rsid w:val="00814CB0"/>
    <w:rsid w:val="008225F6"/>
    <w:rsid w:val="00824D5D"/>
    <w:rsid w:val="00825A3E"/>
    <w:rsid w:val="008316B5"/>
    <w:rsid w:val="008506F1"/>
    <w:rsid w:val="0085701E"/>
    <w:rsid w:val="008723CC"/>
    <w:rsid w:val="008738D6"/>
    <w:rsid w:val="008860A2"/>
    <w:rsid w:val="008A3F83"/>
    <w:rsid w:val="008B56AA"/>
    <w:rsid w:val="008C3F9B"/>
    <w:rsid w:val="008C74A0"/>
    <w:rsid w:val="008E5508"/>
    <w:rsid w:val="008E7824"/>
    <w:rsid w:val="008F2083"/>
    <w:rsid w:val="008F7ACF"/>
    <w:rsid w:val="009040C8"/>
    <w:rsid w:val="00920F4A"/>
    <w:rsid w:val="0092423E"/>
    <w:rsid w:val="00926532"/>
    <w:rsid w:val="0093465B"/>
    <w:rsid w:val="00941A98"/>
    <w:rsid w:val="0094789A"/>
    <w:rsid w:val="00954680"/>
    <w:rsid w:val="00960154"/>
    <w:rsid w:val="009625F0"/>
    <w:rsid w:val="00964B03"/>
    <w:rsid w:val="00964E89"/>
    <w:rsid w:val="0097027E"/>
    <w:rsid w:val="00974745"/>
    <w:rsid w:val="009B47FF"/>
    <w:rsid w:val="009C31DF"/>
    <w:rsid w:val="009C629E"/>
    <w:rsid w:val="009D18B3"/>
    <w:rsid w:val="00A023BF"/>
    <w:rsid w:val="00A058B3"/>
    <w:rsid w:val="00A35D1C"/>
    <w:rsid w:val="00A50715"/>
    <w:rsid w:val="00A71C4C"/>
    <w:rsid w:val="00A85A53"/>
    <w:rsid w:val="00A9476F"/>
    <w:rsid w:val="00AB0F5A"/>
    <w:rsid w:val="00AB7D6B"/>
    <w:rsid w:val="00AD5659"/>
    <w:rsid w:val="00B02F3B"/>
    <w:rsid w:val="00B11412"/>
    <w:rsid w:val="00B135D1"/>
    <w:rsid w:val="00B202D8"/>
    <w:rsid w:val="00B20F07"/>
    <w:rsid w:val="00B44C11"/>
    <w:rsid w:val="00B50ABE"/>
    <w:rsid w:val="00B52B94"/>
    <w:rsid w:val="00B804DB"/>
    <w:rsid w:val="00B80AA1"/>
    <w:rsid w:val="00B93A9F"/>
    <w:rsid w:val="00BA7425"/>
    <w:rsid w:val="00BC30F0"/>
    <w:rsid w:val="00BD3FB7"/>
    <w:rsid w:val="00BD7ED9"/>
    <w:rsid w:val="00BE061B"/>
    <w:rsid w:val="00BE263A"/>
    <w:rsid w:val="00BE2E3A"/>
    <w:rsid w:val="00C36EB0"/>
    <w:rsid w:val="00C371A3"/>
    <w:rsid w:val="00C419A6"/>
    <w:rsid w:val="00C5413E"/>
    <w:rsid w:val="00C66C18"/>
    <w:rsid w:val="00C8498A"/>
    <w:rsid w:val="00CA4E0B"/>
    <w:rsid w:val="00CB4E10"/>
    <w:rsid w:val="00CB77ED"/>
    <w:rsid w:val="00CC10BD"/>
    <w:rsid w:val="00CD4EF1"/>
    <w:rsid w:val="00D103A7"/>
    <w:rsid w:val="00D13C66"/>
    <w:rsid w:val="00D14013"/>
    <w:rsid w:val="00D27CCF"/>
    <w:rsid w:val="00D3246E"/>
    <w:rsid w:val="00D408A9"/>
    <w:rsid w:val="00D412C5"/>
    <w:rsid w:val="00D57FD2"/>
    <w:rsid w:val="00D739A7"/>
    <w:rsid w:val="00DC262B"/>
    <w:rsid w:val="00DE7CBC"/>
    <w:rsid w:val="00DF4F90"/>
    <w:rsid w:val="00E07844"/>
    <w:rsid w:val="00E10050"/>
    <w:rsid w:val="00E17317"/>
    <w:rsid w:val="00E34701"/>
    <w:rsid w:val="00E458EA"/>
    <w:rsid w:val="00E57245"/>
    <w:rsid w:val="00E6001A"/>
    <w:rsid w:val="00E65861"/>
    <w:rsid w:val="00E66C53"/>
    <w:rsid w:val="00E7221E"/>
    <w:rsid w:val="00E8509C"/>
    <w:rsid w:val="00E86854"/>
    <w:rsid w:val="00E95B6F"/>
    <w:rsid w:val="00EE72B6"/>
    <w:rsid w:val="00EF5B0E"/>
    <w:rsid w:val="00F00B1B"/>
    <w:rsid w:val="00F13B45"/>
    <w:rsid w:val="00F14D12"/>
    <w:rsid w:val="00F31B65"/>
    <w:rsid w:val="00F36F74"/>
    <w:rsid w:val="00F463AC"/>
    <w:rsid w:val="00FB0BF1"/>
    <w:rsid w:val="00FB6F74"/>
    <w:rsid w:val="00FC37F4"/>
    <w:rsid w:val="00FD78A7"/>
    <w:rsid w:val="00FE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13068"/>
  <w15:chartTrackingRefBased/>
  <w15:docId w15:val="{2FE81A5B-F355-4977-92AB-D17C4ACFD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7AA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2707AA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7AA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FE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FE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677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77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4677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778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14CB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114A"/>
    <w:rPr>
      <w:color w:val="954F72"/>
      <w:u w:val="single"/>
    </w:rPr>
  </w:style>
  <w:style w:type="paragraph" w:customStyle="1" w:styleId="msonormal0">
    <w:name w:val="msonormal"/>
    <w:basedOn w:val="Normal"/>
    <w:rsid w:val="0011114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table" w:styleId="TableGrid">
    <w:name w:val="Table Grid"/>
    <w:basedOn w:val="TableNormal"/>
    <w:uiPriority w:val="39"/>
    <w:rsid w:val="00111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78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chael.williamson@kcl.ac.uk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13</Pages>
  <Words>2038</Words>
  <Characters>11619</Characters>
  <Application>Microsoft Office Word</Application>
  <DocSecurity>0</DocSecurity>
  <Lines>96</Lines>
  <Paragraphs>27</Paragraphs>
  <ScaleCrop>false</ScaleCrop>
  <Company/>
  <LinksUpToDate>false</LinksUpToDate>
  <CharactersWithSpaces>1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, Michael</dc:creator>
  <cp:keywords/>
  <dc:description/>
  <cp:lastModifiedBy>Williamson, Michael</cp:lastModifiedBy>
  <cp:revision>203</cp:revision>
  <dcterms:created xsi:type="dcterms:W3CDTF">2019-06-07T08:37:00Z</dcterms:created>
  <dcterms:modified xsi:type="dcterms:W3CDTF">2020-12-15T10:18:00Z</dcterms:modified>
</cp:coreProperties>
</file>